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622B7" w14:textId="0E837095" w:rsidR="00CD5FD2" w:rsidRPr="00D97E33" w:rsidRDefault="00A561CA" w:rsidP="00324DF6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t xml:space="preserve">S2 </w:t>
      </w:r>
      <w:r w:rsidR="00CD5FD2" w:rsidRPr="00D97E33">
        <w:rPr>
          <w:rFonts w:ascii="Times New Roman" w:hAnsi="Times New Roman" w:cs="Times New Roman"/>
          <w:b/>
          <w:sz w:val="22"/>
        </w:rPr>
        <w:t>Table. Taphonomic effects on worked bones from Shirenzigou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499"/>
        <w:gridCol w:w="2126"/>
        <w:gridCol w:w="970"/>
        <w:gridCol w:w="1157"/>
      </w:tblGrid>
      <w:tr w:rsidR="006B14BD" w:rsidRPr="00C75737" w14:paraId="715933E9" w14:textId="77777777" w:rsidTr="00D72CA1">
        <w:trPr>
          <w:jc w:val="center"/>
        </w:trPr>
        <w:tc>
          <w:tcPr>
            <w:tcW w:w="2179" w:type="dxa"/>
            <w:vAlign w:val="center"/>
          </w:tcPr>
          <w:p w14:paraId="69EE95FA" w14:textId="77777777" w:rsidR="006B14BD" w:rsidRPr="00C75737" w:rsidRDefault="006B14BD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aphonomic Effects</w:t>
            </w:r>
          </w:p>
        </w:tc>
        <w:tc>
          <w:tcPr>
            <w:tcW w:w="2499" w:type="dxa"/>
            <w:vAlign w:val="center"/>
          </w:tcPr>
          <w:p w14:paraId="00FC8D50" w14:textId="053A24D5" w:rsidR="006B14BD" w:rsidRPr="00C75737" w:rsidRDefault="006B14BD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72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pecimens from Domestic Contexts</w:t>
            </w:r>
          </w:p>
        </w:tc>
        <w:tc>
          <w:tcPr>
            <w:tcW w:w="2126" w:type="dxa"/>
            <w:vAlign w:val="center"/>
          </w:tcPr>
          <w:p w14:paraId="73C5E258" w14:textId="515AED0E" w:rsidR="006B14BD" w:rsidRPr="00C75737" w:rsidRDefault="006B14BD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72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pecime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rials</w:t>
            </w:r>
          </w:p>
        </w:tc>
        <w:tc>
          <w:tcPr>
            <w:tcW w:w="2127" w:type="dxa"/>
            <w:gridSpan w:val="2"/>
            <w:vAlign w:val="center"/>
          </w:tcPr>
          <w:p w14:paraId="4C44FD46" w14:textId="72CC8070" w:rsidR="006B14BD" w:rsidRPr="00C75737" w:rsidRDefault="006B14BD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72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6F322242" w14:textId="640C7081" w:rsidR="006B14BD" w:rsidRPr="00C75737" w:rsidRDefault="006B14BD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FD2" w:rsidRPr="00C75737" w14:paraId="4BD4D68A" w14:textId="77777777" w:rsidTr="00D72CA1">
        <w:trPr>
          <w:jc w:val="center"/>
        </w:trPr>
        <w:tc>
          <w:tcPr>
            <w:tcW w:w="2179" w:type="dxa"/>
            <w:vAlign w:val="center"/>
          </w:tcPr>
          <w:p w14:paraId="06296E41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Weathering</w:t>
            </w:r>
          </w:p>
        </w:tc>
        <w:tc>
          <w:tcPr>
            <w:tcW w:w="2499" w:type="dxa"/>
            <w:vAlign w:val="center"/>
          </w:tcPr>
          <w:p w14:paraId="7E7769C8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center"/>
          </w:tcPr>
          <w:p w14:paraId="46222A5F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0" w:type="dxa"/>
            <w:vAlign w:val="center"/>
          </w:tcPr>
          <w:p w14:paraId="27C05D26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7" w:type="dxa"/>
            <w:vAlign w:val="center"/>
          </w:tcPr>
          <w:p w14:paraId="19C23E18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5FD2" w:rsidRPr="00C75737" w14:paraId="6D1497F5" w14:textId="77777777" w:rsidTr="00D72CA1">
        <w:trPr>
          <w:jc w:val="center"/>
        </w:trPr>
        <w:tc>
          <w:tcPr>
            <w:tcW w:w="2179" w:type="dxa"/>
            <w:vAlign w:val="center"/>
          </w:tcPr>
          <w:p w14:paraId="3F375256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Carnivore chewing or rodent gnawing</w:t>
            </w:r>
          </w:p>
        </w:tc>
        <w:tc>
          <w:tcPr>
            <w:tcW w:w="2499" w:type="dxa"/>
            <w:vAlign w:val="center"/>
          </w:tcPr>
          <w:p w14:paraId="485E7DCA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6C0C9256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3956D2EC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52E66DF1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5FD2" w:rsidRPr="00C75737" w14:paraId="51EB08FB" w14:textId="77777777" w:rsidTr="00D72CA1">
        <w:trPr>
          <w:jc w:val="center"/>
        </w:trPr>
        <w:tc>
          <w:tcPr>
            <w:tcW w:w="2179" w:type="dxa"/>
            <w:vAlign w:val="center"/>
          </w:tcPr>
          <w:p w14:paraId="4A1670F0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737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</w:p>
        </w:tc>
        <w:tc>
          <w:tcPr>
            <w:tcW w:w="2499" w:type="dxa"/>
            <w:vAlign w:val="center"/>
          </w:tcPr>
          <w:p w14:paraId="59F7866C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14:paraId="07ECB1E8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70" w:type="dxa"/>
            <w:vAlign w:val="center"/>
          </w:tcPr>
          <w:p w14:paraId="1E71CE80" w14:textId="77777777" w:rsidR="00CD5FD2" w:rsidRPr="00C75737" w:rsidRDefault="00CD5FD2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7" w:type="dxa"/>
            <w:vAlign w:val="center"/>
          </w:tcPr>
          <w:p w14:paraId="0F0BC757" w14:textId="43DCBD7A" w:rsidR="00CD5FD2" w:rsidRPr="00C75737" w:rsidRDefault="00CF19EF" w:rsidP="00324DF6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FD2" w:rsidRPr="00C757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FD2" w:rsidRPr="00C7573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59C0CF3B" w14:textId="6DF6B44F" w:rsidR="00355A83" w:rsidRPr="00355A83" w:rsidRDefault="00355A83" w:rsidP="00324DF6">
      <w:pPr>
        <w:spacing w:line="360" w:lineRule="auto"/>
        <w:rPr>
          <w:rFonts w:ascii="Times New Roman" w:hAnsi="Times New Roman" w:cs="Times New Roman"/>
          <w:sz w:val="22"/>
        </w:rPr>
      </w:pPr>
    </w:p>
    <w:sectPr w:rsidR="00355A83" w:rsidRPr="00355A83" w:rsidSect="00324DF6">
      <w:footerReference w:type="even" r:id="rId8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F8CFC" w14:textId="77777777" w:rsidR="00C30D7D" w:rsidRDefault="00C30D7D" w:rsidP="00D61430">
      <w:r>
        <w:separator/>
      </w:r>
    </w:p>
  </w:endnote>
  <w:endnote w:type="continuationSeparator" w:id="0">
    <w:p w14:paraId="2CB1182C" w14:textId="77777777" w:rsidR="00C30D7D" w:rsidRDefault="00C30D7D" w:rsidP="00D6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165611231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CE862F2" w14:textId="77777777" w:rsidR="003C3CDB" w:rsidRDefault="003C3CDB" w:rsidP="00AC1C28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A28B62F" w14:textId="77777777" w:rsidR="003C3CDB" w:rsidRDefault="003C3CD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5A9AC" w14:textId="77777777" w:rsidR="00C30D7D" w:rsidRDefault="00C30D7D" w:rsidP="00D61430">
      <w:r>
        <w:separator/>
      </w:r>
    </w:p>
  </w:footnote>
  <w:footnote w:type="continuationSeparator" w:id="0">
    <w:p w14:paraId="0233BDD2" w14:textId="77777777" w:rsidR="00C30D7D" w:rsidRDefault="00C30D7D" w:rsidP="00D61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B351B"/>
    <w:multiLevelType w:val="hybridMultilevel"/>
    <w:tmpl w:val="8024689A"/>
    <w:lvl w:ilvl="0" w:tplc="3DE84AB4">
      <w:start w:val="1"/>
      <w:numFmt w:val="decimal"/>
      <w:lvlText w:val="%1."/>
      <w:lvlJc w:val="left"/>
      <w:pPr>
        <w:ind w:left="420" w:hanging="42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D5582C"/>
    <w:multiLevelType w:val="multilevel"/>
    <w:tmpl w:val="8C28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F5"/>
    <w:rsid w:val="0000092B"/>
    <w:rsid w:val="00000E17"/>
    <w:rsid w:val="00000FFE"/>
    <w:rsid w:val="00001469"/>
    <w:rsid w:val="000016E7"/>
    <w:rsid w:val="00001945"/>
    <w:rsid w:val="0000198B"/>
    <w:rsid w:val="00001B36"/>
    <w:rsid w:val="00001F90"/>
    <w:rsid w:val="0000222A"/>
    <w:rsid w:val="000023CF"/>
    <w:rsid w:val="000025CF"/>
    <w:rsid w:val="000028CF"/>
    <w:rsid w:val="00002C95"/>
    <w:rsid w:val="00002CB6"/>
    <w:rsid w:val="00002E62"/>
    <w:rsid w:val="00003311"/>
    <w:rsid w:val="00003418"/>
    <w:rsid w:val="00003DA4"/>
    <w:rsid w:val="0000403D"/>
    <w:rsid w:val="0000441A"/>
    <w:rsid w:val="000044B1"/>
    <w:rsid w:val="00004640"/>
    <w:rsid w:val="0000493B"/>
    <w:rsid w:val="00004A9D"/>
    <w:rsid w:val="00004C3A"/>
    <w:rsid w:val="00004E3C"/>
    <w:rsid w:val="00004FFA"/>
    <w:rsid w:val="000055E0"/>
    <w:rsid w:val="00005A06"/>
    <w:rsid w:val="00005A7D"/>
    <w:rsid w:val="00005BB3"/>
    <w:rsid w:val="0000600D"/>
    <w:rsid w:val="00006098"/>
    <w:rsid w:val="0000610C"/>
    <w:rsid w:val="00006115"/>
    <w:rsid w:val="00006278"/>
    <w:rsid w:val="00006357"/>
    <w:rsid w:val="000063A2"/>
    <w:rsid w:val="0000646A"/>
    <w:rsid w:val="00006538"/>
    <w:rsid w:val="00006CEC"/>
    <w:rsid w:val="00006E60"/>
    <w:rsid w:val="00006F3F"/>
    <w:rsid w:val="00006F88"/>
    <w:rsid w:val="0000716A"/>
    <w:rsid w:val="0000729D"/>
    <w:rsid w:val="00007345"/>
    <w:rsid w:val="00007390"/>
    <w:rsid w:val="0000743A"/>
    <w:rsid w:val="00007C28"/>
    <w:rsid w:val="00007D42"/>
    <w:rsid w:val="00010001"/>
    <w:rsid w:val="00010206"/>
    <w:rsid w:val="00010576"/>
    <w:rsid w:val="00010AD2"/>
    <w:rsid w:val="00010FE3"/>
    <w:rsid w:val="0001133F"/>
    <w:rsid w:val="000118C6"/>
    <w:rsid w:val="00011A42"/>
    <w:rsid w:val="00011A71"/>
    <w:rsid w:val="00011A82"/>
    <w:rsid w:val="00011AB3"/>
    <w:rsid w:val="00011C08"/>
    <w:rsid w:val="00012052"/>
    <w:rsid w:val="00012055"/>
    <w:rsid w:val="0001227B"/>
    <w:rsid w:val="00012528"/>
    <w:rsid w:val="000127D2"/>
    <w:rsid w:val="000127E2"/>
    <w:rsid w:val="00012D27"/>
    <w:rsid w:val="00012F77"/>
    <w:rsid w:val="00012FEB"/>
    <w:rsid w:val="000130C0"/>
    <w:rsid w:val="00013118"/>
    <w:rsid w:val="00013144"/>
    <w:rsid w:val="00013241"/>
    <w:rsid w:val="000133FC"/>
    <w:rsid w:val="0001376E"/>
    <w:rsid w:val="00013C71"/>
    <w:rsid w:val="00013F2E"/>
    <w:rsid w:val="00014213"/>
    <w:rsid w:val="00014449"/>
    <w:rsid w:val="000144D2"/>
    <w:rsid w:val="00014C39"/>
    <w:rsid w:val="00014E24"/>
    <w:rsid w:val="00015282"/>
    <w:rsid w:val="000153D3"/>
    <w:rsid w:val="000155E2"/>
    <w:rsid w:val="00015634"/>
    <w:rsid w:val="0001563B"/>
    <w:rsid w:val="000159EF"/>
    <w:rsid w:val="00015BB9"/>
    <w:rsid w:val="00015BD2"/>
    <w:rsid w:val="00015C43"/>
    <w:rsid w:val="00015E3E"/>
    <w:rsid w:val="00015E9D"/>
    <w:rsid w:val="00016021"/>
    <w:rsid w:val="000162BC"/>
    <w:rsid w:val="0001636B"/>
    <w:rsid w:val="0001692B"/>
    <w:rsid w:val="00016A00"/>
    <w:rsid w:val="00016A92"/>
    <w:rsid w:val="00016C55"/>
    <w:rsid w:val="00017094"/>
    <w:rsid w:val="000173B2"/>
    <w:rsid w:val="0001743D"/>
    <w:rsid w:val="00017520"/>
    <w:rsid w:val="00017622"/>
    <w:rsid w:val="00017707"/>
    <w:rsid w:val="000177F8"/>
    <w:rsid w:val="000178E7"/>
    <w:rsid w:val="00017975"/>
    <w:rsid w:val="00017AB1"/>
    <w:rsid w:val="00017AC5"/>
    <w:rsid w:val="00017DFF"/>
    <w:rsid w:val="00017F87"/>
    <w:rsid w:val="00017FDC"/>
    <w:rsid w:val="000203B2"/>
    <w:rsid w:val="00020452"/>
    <w:rsid w:val="000206F0"/>
    <w:rsid w:val="000208E8"/>
    <w:rsid w:val="00020918"/>
    <w:rsid w:val="00020E2D"/>
    <w:rsid w:val="00020FA7"/>
    <w:rsid w:val="000211A4"/>
    <w:rsid w:val="0002190F"/>
    <w:rsid w:val="00021B41"/>
    <w:rsid w:val="00021D32"/>
    <w:rsid w:val="00021EAC"/>
    <w:rsid w:val="00021EF3"/>
    <w:rsid w:val="0002245F"/>
    <w:rsid w:val="000224E1"/>
    <w:rsid w:val="00022885"/>
    <w:rsid w:val="000228F7"/>
    <w:rsid w:val="00022A2B"/>
    <w:rsid w:val="00022A85"/>
    <w:rsid w:val="00022ABD"/>
    <w:rsid w:val="00022BB4"/>
    <w:rsid w:val="00022CCD"/>
    <w:rsid w:val="00022CF0"/>
    <w:rsid w:val="00022D38"/>
    <w:rsid w:val="00022DC5"/>
    <w:rsid w:val="00023245"/>
    <w:rsid w:val="000232D1"/>
    <w:rsid w:val="000232DA"/>
    <w:rsid w:val="0002349B"/>
    <w:rsid w:val="000234C7"/>
    <w:rsid w:val="00023C17"/>
    <w:rsid w:val="00023EB8"/>
    <w:rsid w:val="00023ED2"/>
    <w:rsid w:val="000243A4"/>
    <w:rsid w:val="000245B6"/>
    <w:rsid w:val="00024F80"/>
    <w:rsid w:val="00025282"/>
    <w:rsid w:val="000257EA"/>
    <w:rsid w:val="00025906"/>
    <w:rsid w:val="0002591F"/>
    <w:rsid w:val="0002596A"/>
    <w:rsid w:val="00025A39"/>
    <w:rsid w:val="00025F12"/>
    <w:rsid w:val="000264EC"/>
    <w:rsid w:val="000265E4"/>
    <w:rsid w:val="000270BD"/>
    <w:rsid w:val="000272E5"/>
    <w:rsid w:val="00027B0C"/>
    <w:rsid w:val="00027BBF"/>
    <w:rsid w:val="00027BD6"/>
    <w:rsid w:val="00027C8C"/>
    <w:rsid w:val="00027E94"/>
    <w:rsid w:val="00030025"/>
    <w:rsid w:val="00030339"/>
    <w:rsid w:val="000304B8"/>
    <w:rsid w:val="00030CA9"/>
    <w:rsid w:val="00030D1C"/>
    <w:rsid w:val="00031108"/>
    <w:rsid w:val="00031441"/>
    <w:rsid w:val="0003159A"/>
    <w:rsid w:val="00031609"/>
    <w:rsid w:val="00031C01"/>
    <w:rsid w:val="00031D89"/>
    <w:rsid w:val="000324E2"/>
    <w:rsid w:val="0003298C"/>
    <w:rsid w:val="00032BAA"/>
    <w:rsid w:val="00032C07"/>
    <w:rsid w:val="00032C09"/>
    <w:rsid w:val="00032E78"/>
    <w:rsid w:val="00032EA6"/>
    <w:rsid w:val="00032EEB"/>
    <w:rsid w:val="0003346A"/>
    <w:rsid w:val="0003374E"/>
    <w:rsid w:val="00033A22"/>
    <w:rsid w:val="00033B03"/>
    <w:rsid w:val="00033D61"/>
    <w:rsid w:val="000341E6"/>
    <w:rsid w:val="00034203"/>
    <w:rsid w:val="000343E1"/>
    <w:rsid w:val="00034414"/>
    <w:rsid w:val="00034495"/>
    <w:rsid w:val="00034687"/>
    <w:rsid w:val="00034A31"/>
    <w:rsid w:val="00034DE8"/>
    <w:rsid w:val="00035046"/>
    <w:rsid w:val="00035451"/>
    <w:rsid w:val="00035454"/>
    <w:rsid w:val="000355E9"/>
    <w:rsid w:val="000356F2"/>
    <w:rsid w:val="000357B3"/>
    <w:rsid w:val="00035CAB"/>
    <w:rsid w:val="00035ED4"/>
    <w:rsid w:val="000360A6"/>
    <w:rsid w:val="000362C4"/>
    <w:rsid w:val="00036437"/>
    <w:rsid w:val="00036742"/>
    <w:rsid w:val="000367E6"/>
    <w:rsid w:val="00037146"/>
    <w:rsid w:val="000374BB"/>
    <w:rsid w:val="0003757C"/>
    <w:rsid w:val="00037702"/>
    <w:rsid w:val="00037830"/>
    <w:rsid w:val="00037955"/>
    <w:rsid w:val="000379AA"/>
    <w:rsid w:val="000379AE"/>
    <w:rsid w:val="00037AE1"/>
    <w:rsid w:val="00037D2E"/>
    <w:rsid w:val="0004013B"/>
    <w:rsid w:val="000401F3"/>
    <w:rsid w:val="0004044D"/>
    <w:rsid w:val="0004057F"/>
    <w:rsid w:val="000405C4"/>
    <w:rsid w:val="0004067D"/>
    <w:rsid w:val="00040B8E"/>
    <w:rsid w:val="00040C9B"/>
    <w:rsid w:val="00040DB4"/>
    <w:rsid w:val="00040E97"/>
    <w:rsid w:val="00040EE3"/>
    <w:rsid w:val="0004120D"/>
    <w:rsid w:val="00041E5D"/>
    <w:rsid w:val="000420BF"/>
    <w:rsid w:val="0004235A"/>
    <w:rsid w:val="00042360"/>
    <w:rsid w:val="000424D9"/>
    <w:rsid w:val="00042513"/>
    <w:rsid w:val="00042784"/>
    <w:rsid w:val="000427F2"/>
    <w:rsid w:val="0004298D"/>
    <w:rsid w:val="000429FB"/>
    <w:rsid w:val="00042A75"/>
    <w:rsid w:val="00042ACC"/>
    <w:rsid w:val="00042C46"/>
    <w:rsid w:val="00042C65"/>
    <w:rsid w:val="00042C72"/>
    <w:rsid w:val="00042C96"/>
    <w:rsid w:val="00042E8E"/>
    <w:rsid w:val="000433FA"/>
    <w:rsid w:val="00043A8D"/>
    <w:rsid w:val="00043AA8"/>
    <w:rsid w:val="00043AB9"/>
    <w:rsid w:val="00043D91"/>
    <w:rsid w:val="00043F1C"/>
    <w:rsid w:val="00044484"/>
    <w:rsid w:val="000445DC"/>
    <w:rsid w:val="000447D6"/>
    <w:rsid w:val="00044947"/>
    <w:rsid w:val="00044AB8"/>
    <w:rsid w:val="00044E0D"/>
    <w:rsid w:val="000450DD"/>
    <w:rsid w:val="00045122"/>
    <w:rsid w:val="000452A6"/>
    <w:rsid w:val="00045353"/>
    <w:rsid w:val="00045373"/>
    <w:rsid w:val="00045467"/>
    <w:rsid w:val="00045508"/>
    <w:rsid w:val="000455DB"/>
    <w:rsid w:val="000458FF"/>
    <w:rsid w:val="00045D3A"/>
    <w:rsid w:val="00045D70"/>
    <w:rsid w:val="00045D7A"/>
    <w:rsid w:val="00045F17"/>
    <w:rsid w:val="00046128"/>
    <w:rsid w:val="0004634E"/>
    <w:rsid w:val="000463D4"/>
    <w:rsid w:val="000464EC"/>
    <w:rsid w:val="0004651D"/>
    <w:rsid w:val="00046613"/>
    <w:rsid w:val="00046748"/>
    <w:rsid w:val="00046902"/>
    <w:rsid w:val="00046DEF"/>
    <w:rsid w:val="00046E79"/>
    <w:rsid w:val="00046F2F"/>
    <w:rsid w:val="000470C2"/>
    <w:rsid w:val="000474D2"/>
    <w:rsid w:val="00047AB7"/>
    <w:rsid w:val="00047B7D"/>
    <w:rsid w:val="00047C33"/>
    <w:rsid w:val="00047DFE"/>
    <w:rsid w:val="00050001"/>
    <w:rsid w:val="00050292"/>
    <w:rsid w:val="000502E4"/>
    <w:rsid w:val="0005040E"/>
    <w:rsid w:val="000504E9"/>
    <w:rsid w:val="00050C7B"/>
    <w:rsid w:val="00050FCF"/>
    <w:rsid w:val="00051193"/>
    <w:rsid w:val="000514F1"/>
    <w:rsid w:val="00051707"/>
    <w:rsid w:val="00051AD7"/>
    <w:rsid w:val="00051D6B"/>
    <w:rsid w:val="00051E80"/>
    <w:rsid w:val="000521F2"/>
    <w:rsid w:val="000524C9"/>
    <w:rsid w:val="000525A7"/>
    <w:rsid w:val="00052734"/>
    <w:rsid w:val="0005281B"/>
    <w:rsid w:val="00052B3F"/>
    <w:rsid w:val="00052BEC"/>
    <w:rsid w:val="00052D17"/>
    <w:rsid w:val="00052F83"/>
    <w:rsid w:val="0005316C"/>
    <w:rsid w:val="000531CF"/>
    <w:rsid w:val="00053300"/>
    <w:rsid w:val="000535D4"/>
    <w:rsid w:val="000536D9"/>
    <w:rsid w:val="00053A2C"/>
    <w:rsid w:val="00053AA2"/>
    <w:rsid w:val="00053CF3"/>
    <w:rsid w:val="00053EF7"/>
    <w:rsid w:val="00053F72"/>
    <w:rsid w:val="000540F8"/>
    <w:rsid w:val="0005437C"/>
    <w:rsid w:val="00054556"/>
    <w:rsid w:val="00054627"/>
    <w:rsid w:val="00054D59"/>
    <w:rsid w:val="00054DF5"/>
    <w:rsid w:val="0005520D"/>
    <w:rsid w:val="0005525D"/>
    <w:rsid w:val="00055635"/>
    <w:rsid w:val="00055CC1"/>
    <w:rsid w:val="00055E50"/>
    <w:rsid w:val="00056441"/>
    <w:rsid w:val="00056AAD"/>
    <w:rsid w:val="00056B8B"/>
    <w:rsid w:val="00056CBC"/>
    <w:rsid w:val="00056CE9"/>
    <w:rsid w:val="00056DC4"/>
    <w:rsid w:val="00056FF9"/>
    <w:rsid w:val="0005710D"/>
    <w:rsid w:val="000571C4"/>
    <w:rsid w:val="00057356"/>
    <w:rsid w:val="0005750F"/>
    <w:rsid w:val="00057772"/>
    <w:rsid w:val="00057862"/>
    <w:rsid w:val="00057A4F"/>
    <w:rsid w:val="00057B32"/>
    <w:rsid w:val="00057BA3"/>
    <w:rsid w:val="00057BB5"/>
    <w:rsid w:val="00057EFF"/>
    <w:rsid w:val="000606BE"/>
    <w:rsid w:val="00060986"/>
    <w:rsid w:val="00060B82"/>
    <w:rsid w:val="00060FA5"/>
    <w:rsid w:val="00061102"/>
    <w:rsid w:val="00061478"/>
    <w:rsid w:val="000614F1"/>
    <w:rsid w:val="00061BB8"/>
    <w:rsid w:val="00061D80"/>
    <w:rsid w:val="00061E3C"/>
    <w:rsid w:val="000620C7"/>
    <w:rsid w:val="00062215"/>
    <w:rsid w:val="00062360"/>
    <w:rsid w:val="0006238A"/>
    <w:rsid w:val="00062E0D"/>
    <w:rsid w:val="0006317D"/>
    <w:rsid w:val="00063318"/>
    <w:rsid w:val="0006349C"/>
    <w:rsid w:val="0006356D"/>
    <w:rsid w:val="00063663"/>
    <w:rsid w:val="0006373B"/>
    <w:rsid w:val="0006386D"/>
    <w:rsid w:val="00063DC2"/>
    <w:rsid w:val="00063F84"/>
    <w:rsid w:val="00064355"/>
    <w:rsid w:val="00064712"/>
    <w:rsid w:val="000647F8"/>
    <w:rsid w:val="00064C40"/>
    <w:rsid w:val="0006531C"/>
    <w:rsid w:val="00065455"/>
    <w:rsid w:val="00065504"/>
    <w:rsid w:val="00065628"/>
    <w:rsid w:val="00065709"/>
    <w:rsid w:val="00065766"/>
    <w:rsid w:val="00065800"/>
    <w:rsid w:val="000658F0"/>
    <w:rsid w:val="00065B2A"/>
    <w:rsid w:val="00065D44"/>
    <w:rsid w:val="000661D8"/>
    <w:rsid w:val="00066491"/>
    <w:rsid w:val="00066528"/>
    <w:rsid w:val="00066572"/>
    <w:rsid w:val="00066A30"/>
    <w:rsid w:val="00066D07"/>
    <w:rsid w:val="00066E30"/>
    <w:rsid w:val="00066EDC"/>
    <w:rsid w:val="00066F0C"/>
    <w:rsid w:val="00066FEC"/>
    <w:rsid w:val="000672AF"/>
    <w:rsid w:val="0006734A"/>
    <w:rsid w:val="00067454"/>
    <w:rsid w:val="00067504"/>
    <w:rsid w:val="00067CF1"/>
    <w:rsid w:val="00067D9D"/>
    <w:rsid w:val="00067F1D"/>
    <w:rsid w:val="0007014F"/>
    <w:rsid w:val="000706EF"/>
    <w:rsid w:val="000707A4"/>
    <w:rsid w:val="000707D4"/>
    <w:rsid w:val="00070965"/>
    <w:rsid w:val="000709FA"/>
    <w:rsid w:val="00070AA0"/>
    <w:rsid w:val="00070BAB"/>
    <w:rsid w:val="00070BB6"/>
    <w:rsid w:val="00070CA8"/>
    <w:rsid w:val="00070EC2"/>
    <w:rsid w:val="00071182"/>
    <w:rsid w:val="000711AE"/>
    <w:rsid w:val="00071235"/>
    <w:rsid w:val="00071355"/>
    <w:rsid w:val="00071607"/>
    <w:rsid w:val="00071F80"/>
    <w:rsid w:val="00071F94"/>
    <w:rsid w:val="000722ED"/>
    <w:rsid w:val="00072353"/>
    <w:rsid w:val="0007236E"/>
    <w:rsid w:val="00072382"/>
    <w:rsid w:val="00072501"/>
    <w:rsid w:val="000728BD"/>
    <w:rsid w:val="00072A24"/>
    <w:rsid w:val="00072A46"/>
    <w:rsid w:val="00072B30"/>
    <w:rsid w:val="00072B52"/>
    <w:rsid w:val="00072BBC"/>
    <w:rsid w:val="00073038"/>
    <w:rsid w:val="0007314C"/>
    <w:rsid w:val="000732DD"/>
    <w:rsid w:val="00073316"/>
    <w:rsid w:val="000735E8"/>
    <w:rsid w:val="0007376A"/>
    <w:rsid w:val="0007386C"/>
    <w:rsid w:val="00073DE5"/>
    <w:rsid w:val="00073EC2"/>
    <w:rsid w:val="0007416A"/>
    <w:rsid w:val="00074182"/>
    <w:rsid w:val="000742A3"/>
    <w:rsid w:val="00074375"/>
    <w:rsid w:val="00074436"/>
    <w:rsid w:val="000744D3"/>
    <w:rsid w:val="00074562"/>
    <w:rsid w:val="000745F1"/>
    <w:rsid w:val="000745F9"/>
    <w:rsid w:val="00074D4A"/>
    <w:rsid w:val="00074FF7"/>
    <w:rsid w:val="0007508D"/>
    <w:rsid w:val="00075141"/>
    <w:rsid w:val="000751A5"/>
    <w:rsid w:val="00075509"/>
    <w:rsid w:val="000755D7"/>
    <w:rsid w:val="000755DE"/>
    <w:rsid w:val="0007590F"/>
    <w:rsid w:val="00075CE6"/>
    <w:rsid w:val="00076186"/>
    <w:rsid w:val="000766D2"/>
    <w:rsid w:val="0007672A"/>
    <w:rsid w:val="000768A9"/>
    <w:rsid w:val="00076A3B"/>
    <w:rsid w:val="00077050"/>
    <w:rsid w:val="00077700"/>
    <w:rsid w:val="00077C47"/>
    <w:rsid w:val="00077E51"/>
    <w:rsid w:val="000801F5"/>
    <w:rsid w:val="00080229"/>
    <w:rsid w:val="0008029C"/>
    <w:rsid w:val="00080689"/>
    <w:rsid w:val="00080694"/>
    <w:rsid w:val="000806A4"/>
    <w:rsid w:val="00080852"/>
    <w:rsid w:val="000808DE"/>
    <w:rsid w:val="00080D5B"/>
    <w:rsid w:val="000815F2"/>
    <w:rsid w:val="0008160E"/>
    <w:rsid w:val="000816E5"/>
    <w:rsid w:val="0008187A"/>
    <w:rsid w:val="00081925"/>
    <w:rsid w:val="00082036"/>
    <w:rsid w:val="0008250A"/>
    <w:rsid w:val="00082A04"/>
    <w:rsid w:val="00082C2B"/>
    <w:rsid w:val="00083337"/>
    <w:rsid w:val="000833DF"/>
    <w:rsid w:val="0008352B"/>
    <w:rsid w:val="00083747"/>
    <w:rsid w:val="000837BD"/>
    <w:rsid w:val="00083898"/>
    <w:rsid w:val="0008389D"/>
    <w:rsid w:val="00083AC2"/>
    <w:rsid w:val="00083E2D"/>
    <w:rsid w:val="0008452B"/>
    <w:rsid w:val="00084C1A"/>
    <w:rsid w:val="00084C39"/>
    <w:rsid w:val="00084D59"/>
    <w:rsid w:val="00084E0F"/>
    <w:rsid w:val="00085031"/>
    <w:rsid w:val="000855F9"/>
    <w:rsid w:val="00085982"/>
    <w:rsid w:val="00085C9B"/>
    <w:rsid w:val="0008662F"/>
    <w:rsid w:val="000867FF"/>
    <w:rsid w:val="00086EC0"/>
    <w:rsid w:val="00086F6A"/>
    <w:rsid w:val="0008703A"/>
    <w:rsid w:val="00087058"/>
    <w:rsid w:val="00087517"/>
    <w:rsid w:val="00087615"/>
    <w:rsid w:val="00087910"/>
    <w:rsid w:val="00087F99"/>
    <w:rsid w:val="000905CB"/>
    <w:rsid w:val="000906BC"/>
    <w:rsid w:val="00090989"/>
    <w:rsid w:val="00090A92"/>
    <w:rsid w:val="00090C91"/>
    <w:rsid w:val="00090F72"/>
    <w:rsid w:val="00091145"/>
    <w:rsid w:val="00091174"/>
    <w:rsid w:val="00091229"/>
    <w:rsid w:val="00091230"/>
    <w:rsid w:val="0009130F"/>
    <w:rsid w:val="000914E5"/>
    <w:rsid w:val="0009151C"/>
    <w:rsid w:val="0009182A"/>
    <w:rsid w:val="00091A9B"/>
    <w:rsid w:val="00091BF5"/>
    <w:rsid w:val="00091CDD"/>
    <w:rsid w:val="000920ED"/>
    <w:rsid w:val="0009230B"/>
    <w:rsid w:val="000925BC"/>
    <w:rsid w:val="00092672"/>
    <w:rsid w:val="000926AE"/>
    <w:rsid w:val="000928F0"/>
    <w:rsid w:val="000929EC"/>
    <w:rsid w:val="00092FA7"/>
    <w:rsid w:val="00093106"/>
    <w:rsid w:val="00093465"/>
    <w:rsid w:val="0009362C"/>
    <w:rsid w:val="000937D8"/>
    <w:rsid w:val="000937FB"/>
    <w:rsid w:val="00093D95"/>
    <w:rsid w:val="00093E1E"/>
    <w:rsid w:val="000941FA"/>
    <w:rsid w:val="00094406"/>
    <w:rsid w:val="00094D44"/>
    <w:rsid w:val="00094F06"/>
    <w:rsid w:val="00094FB0"/>
    <w:rsid w:val="000950B5"/>
    <w:rsid w:val="0009511B"/>
    <w:rsid w:val="000952F4"/>
    <w:rsid w:val="00095639"/>
    <w:rsid w:val="00095981"/>
    <w:rsid w:val="00095DE2"/>
    <w:rsid w:val="00095E3E"/>
    <w:rsid w:val="00096742"/>
    <w:rsid w:val="000967FE"/>
    <w:rsid w:val="00096C76"/>
    <w:rsid w:val="00097043"/>
    <w:rsid w:val="00097088"/>
    <w:rsid w:val="000970EF"/>
    <w:rsid w:val="000973CA"/>
    <w:rsid w:val="0009755B"/>
    <w:rsid w:val="00097748"/>
    <w:rsid w:val="00097870"/>
    <w:rsid w:val="0009798D"/>
    <w:rsid w:val="000A0105"/>
    <w:rsid w:val="000A0947"/>
    <w:rsid w:val="000A0B63"/>
    <w:rsid w:val="000A0B9D"/>
    <w:rsid w:val="000A0E40"/>
    <w:rsid w:val="000A0ED7"/>
    <w:rsid w:val="000A0FFD"/>
    <w:rsid w:val="000A1253"/>
    <w:rsid w:val="000A1556"/>
    <w:rsid w:val="000A1B8D"/>
    <w:rsid w:val="000A1D36"/>
    <w:rsid w:val="000A1DB9"/>
    <w:rsid w:val="000A1DC6"/>
    <w:rsid w:val="000A2270"/>
    <w:rsid w:val="000A2D77"/>
    <w:rsid w:val="000A2EF8"/>
    <w:rsid w:val="000A308A"/>
    <w:rsid w:val="000A3448"/>
    <w:rsid w:val="000A344E"/>
    <w:rsid w:val="000A364B"/>
    <w:rsid w:val="000A3755"/>
    <w:rsid w:val="000A37C6"/>
    <w:rsid w:val="000A40DE"/>
    <w:rsid w:val="000A44E1"/>
    <w:rsid w:val="000A4647"/>
    <w:rsid w:val="000A4C78"/>
    <w:rsid w:val="000A4EB7"/>
    <w:rsid w:val="000A4EC6"/>
    <w:rsid w:val="000A5030"/>
    <w:rsid w:val="000A5105"/>
    <w:rsid w:val="000A5269"/>
    <w:rsid w:val="000A5521"/>
    <w:rsid w:val="000A5652"/>
    <w:rsid w:val="000A57A6"/>
    <w:rsid w:val="000A5C0C"/>
    <w:rsid w:val="000A5E79"/>
    <w:rsid w:val="000A6065"/>
    <w:rsid w:val="000A61F6"/>
    <w:rsid w:val="000A6349"/>
    <w:rsid w:val="000A6374"/>
    <w:rsid w:val="000A64F4"/>
    <w:rsid w:val="000A68A7"/>
    <w:rsid w:val="000A6A9E"/>
    <w:rsid w:val="000A6B60"/>
    <w:rsid w:val="000A6EA6"/>
    <w:rsid w:val="000A7127"/>
    <w:rsid w:val="000A72C8"/>
    <w:rsid w:val="000A764F"/>
    <w:rsid w:val="000A7957"/>
    <w:rsid w:val="000A79A3"/>
    <w:rsid w:val="000A79F9"/>
    <w:rsid w:val="000A7A2A"/>
    <w:rsid w:val="000A7BD7"/>
    <w:rsid w:val="000A7BE6"/>
    <w:rsid w:val="000B0074"/>
    <w:rsid w:val="000B01C4"/>
    <w:rsid w:val="000B02B7"/>
    <w:rsid w:val="000B0302"/>
    <w:rsid w:val="000B030D"/>
    <w:rsid w:val="000B0452"/>
    <w:rsid w:val="000B04E9"/>
    <w:rsid w:val="000B0689"/>
    <w:rsid w:val="000B0F77"/>
    <w:rsid w:val="000B0FF7"/>
    <w:rsid w:val="000B1050"/>
    <w:rsid w:val="000B136A"/>
    <w:rsid w:val="000B1566"/>
    <w:rsid w:val="000B1681"/>
    <w:rsid w:val="000B1901"/>
    <w:rsid w:val="000B1AF1"/>
    <w:rsid w:val="000B1BA8"/>
    <w:rsid w:val="000B1D4F"/>
    <w:rsid w:val="000B1DD2"/>
    <w:rsid w:val="000B1FB0"/>
    <w:rsid w:val="000B2164"/>
    <w:rsid w:val="000B285D"/>
    <w:rsid w:val="000B290A"/>
    <w:rsid w:val="000B2955"/>
    <w:rsid w:val="000B2A86"/>
    <w:rsid w:val="000B2A8F"/>
    <w:rsid w:val="000B2AB4"/>
    <w:rsid w:val="000B2C33"/>
    <w:rsid w:val="000B2FA5"/>
    <w:rsid w:val="000B30BB"/>
    <w:rsid w:val="000B33DB"/>
    <w:rsid w:val="000B3533"/>
    <w:rsid w:val="000B3598"/>
    <w:rsid w:val="000B373E"/>
    <w:rsid w:val="000B3A27"/>
    <w:rsid w:val="000B3B0C"/>
    <w:rsid w:val="000B3E34"/>
    <w:rsid w:val="000B3E4C"/>
    <w:rsid w:val="000B3FAA"/>
    <w:rsid w:val="000B41D1"/>
    <w:rsid w:val="000B4390"/>
    <w:rsid w:val="000B43FA"/>
    <w:rsid w:val="000B44D1"/>
    <w:rsid w:val="000B486F"/>
    <w:rsid w:val="000B4A09"/>
    <w:rsid w:val="000B4D39"/>
    <w:rsid w:val="000B4E1B"/>
    <w:rsid w:val="000B5291"/>
    <w:rsid w:val="000B5397"/>
    <w:rsid w:val="000B540A"/>
    <w:rsid w:val="000B5802"/>
    <w:rsid w:val="000B58D0"/>
    <w:rsid w:val="000B5F8F"/>
    <w:rsid w:val="000B6148"/>
    <w:rsid w:val="000B639C"/>
    <w:rsid w:val="000B6943"/>
    <w:rsid w:val="000B6B54"/>
    <w:rsid w:val="000B6C24"/>
    <w:rsid w:val="000B6D29"/>
    <w:rsid w:val="000B70E1"/>
    <w:rsid w:val="000B74FF"/>
    <w:rsid w:val="000B7746"/>
    <w:rsid w:val="000B777D"/>
    <w:rsid w:val="000B7B94"/>
    <w:rsid w:val="000B7EEB"/>
    <w:rsid w:val="000C0456"/>
    <w:rsid w:val="000C0747"/>
    <w:rsid w:val="000C093C"/>
    <w:rsid w:val="000C09C1"/>
    <w:rsid w:val="000C0B70"/>
    <w:rsid w:val="000C0D07"/>
    <w:rsid w:val="000C0D92"/>
    <w:rsid w:val="000C0E65"/>
    <w:rsid w:val="000C1536"/>
    <w:rsid w:val="000C1632"/>
    <w:rsid w:val="000C17B8"/>
    <w:rsid w:val="000C17C0"/>
    <w:rsid w:val="000C1EE4"/>
    <w:rsid w:val="000C1EFE"/>
    <w:rsid w:val="000C1FF6"/>
    <w:rsid w:val="000C30F7"/>
    <w:rsid w:val="000C35E9"/>
    <w:rsid w:val="000C3A71"/>
    <w:rsid w:val="000C407D"/>
    <w:rsid w:val="000C43A4"/>
    <w:rsid w:val="000C486D"/>
    <w:rsid w:val="000C4A3B"/>
    <w:rsid w:val="000C4B7D"/>
    <w:rsid w:val="000C4EE1"/>
    <w:rsid w:val="000C51CB"/>
    <w:rsid w:val="000C51E6"/>
    <w:rsid w:val="000C542A"/>
    <w:rsid w:val="000C546B"/>
    <w:rsid w:val="000C580C"/>
    <w:rsid w:val="000C5A97"/>
    <w:rsid w:val="000C60A7"/>
    <w:rsid w:val="000C60CD"/>
    <w:rsid w:val="000C6127"/>
    <w:rsid w:val="000C618B"/>
    <w:rsid w:val="000C6511"/>
    <w:rsid w:val="000C67AE"/>
    <w:rsid w:val="000C6E19"/>
    <w:rsid w:val="000C733D"/>
    <w:rsid w:val="000C75B9"/>
    <w:rsid w:val="000C7927"/>
    <w:rsid w:val="000C7B66"/>
    <w:rsid w:val="000C7E23"/>
    <w:rsid w:val="000D0860"/>
    <w:rsid w:val="000D0A6F"/>
    <w:rsid w:val="000D0BC7"/>
    <w:rsid w:val="000D0EB9"/>
    <w:rsid w:val="000D0F8D"/>
    <w:rsid w:val="000D10BC"/>
    <w:rsid w:val="000D1149"/>
    <w:rsid w:val="000D1347"/>
    <w:rsid w:val="000D1566"/>
    <w:rsid w:val="000D1770"/>
    <w:rsid w:val="000D1C89"/>
    <w:rsid w:val="000D1E3B"/>
    <w:rsid w:val="000D1F92"/>
    <w:rsid w:val="000D2097"/>
    <w:rsid w:val="000D20CF"/>
    <w:rsid w:val="000D2246"/>
    <w:rsid w:val="000D2638"/>
    <w:rsid w:val="000D26A7"/>
    <w:rsid w:val="000D26C7"/>
    <w:rsid w:val="000D2826"/>
    <w:rsid w:val="000D283D"/>
    <w:rsid w:val="000D2EEB"/>
    <w:rsid w:val="000D30BC"/>
    <w:rsid w:val="000D316D"/>
    <w:rsid w:val="000D338F"/>
    <w:rsid w:val="000D3B52"/>
    <w:rsid w:val="000D4236"/>
    <w:rsid w:val="000D42DB"/>
    <w:rsid w:val="000D42F7"/>
    <w:rsid w:val="000D43AC"/>
    <w:rsid w:val="000D4A55"/>
    <w:rsid w:val="000D4C29"/>
    <w:rsid w:val="000D4D0F"/>
    <w:rsid w:val="000D4F30"/>
    <w:rsid w:val="000D5131"/>
    <w:rsid w:val="000D51F4"/>
    <w:rsid w:val="000D55C3"/>
    <w:rsid w:val="000D5A53"/>
    <w:rsid w:val="000D5B52"/>
    <w:rsid w:val="000D63D2"/>
    <w:rsid w:val="000D67F7"/>
    <w:rsid w:val="000D6AD7"/>
    <w:rsid w:val="000D6C41"/>
    <w:rsid w:val="000D6E51"/>
    <w:rsid w:val="000D6FE9"/>
    <w:rsid w:val="000D70F9"/>
    <w:rsid w:val="000D749D"/>
    <w:rsid w:val="000D7BBE"/>
    <w:rsid w:val="000D7BDE"/>
    <w:rsid w:val="000D7C58"/>
    <w:rsid w:val="000D7DD1"/>
    <w:rsid w:val="000E036F"/>
    <w:rsid w:val="000E0A4A"/>
    <w:rsid w:val="000E0A73"/>
    <w:rsid w:val="000E0BE6"/>
    <w:rsid w:val="000E0C4F"/>
    <w:rsid w:val="000E0F98"/>
    <w:rsid w:val="000E129F"/>
    <w:rsid w:val="000E190A"/>
    <w:rsid w:val="000E19E9"/>
    <w:rsid w:val="000E1A03"/>
    <w:rsid w:val="000E1B2F"/>
    <w:rsid w:val="000E1E15"/>
    <w:rsid w:val="000E2108"/>
    <w:rsid w:val="000E22F6"/>
    <w:rsid w:val="000E23AD"/>
    <w:rsid w:val="000E23AF"/>
    <w:rsid w:val="000E2570"/>
    <w:rsid w:val="000E2C7B"/>
    <w:rsid w:val="000E3055"/>
    <w:rsid w:val="000E311A"/>
    <w:rsid w:val="000E330D"/>
    <w:rsid w:val="000E3577"/>
    <w:rsid w:val="000E357E"/>
    <w:rsid w:val="000E3A08"/>
    <w:rsid w:val="000E3EDD"/>
    <w:rsid w:val="000E406A"/>
    <w:rsid w:val="000E4080"/>
    <w:rsid w:val="000E4085"/>
    <w:rsid w:val="000E462F"/>
    <w:rsid w:val="000E47D4"/>
    <w:rsid w:val="000E48FA"/>
    <w:rsid w:val="000E4B9D"/>
    <w:rsid w:val="000E4C3B"/>
    <w:rsid w:val="000E4D1C"/>
    <w:rsid w:val="000E4D7F"/>
    <w:rsid w:val="000E4EF8"/>
    <w:rsid w:val="000E518D"/>
    <w:rsid w:val="000E5212"/>
    <w:rsid w:val="000E5267"/>
    <w:rsid w:val="000E567C"/>
    <w:rsid w:val="000E56F2"/>
    <w:rsid w:val="000E5878"/>
    <w:rsid w:val="000E5B35"/>
    <w:rsid w:val="000E5BAE"/>
    <w:rsid w:val="000E5C92"/>
    <w:rsid w:val="000E5CB1"/>
    <w:rsid w:val="000E5D5A"/>
    <w:rsid w:val="000E5E67"/>
    <w:rsid w:val="000E5FBD"/>
    <w:rsid w:val="000E5FC9"/>
    <w:rsid w:val="000E6010"/>
    <w:rsid w:val="000E61AD"/>
    <w:rsid w:val="000E62DB"/>
    <w:rsid w:val="000E63A7"/>
    <w:rsid w:val="000E6822"/>
    <w:rsid w:val="000E75A3"/>
    <w:rsid w:val="000E75DD"/>
    <w:rsid w:val="000E789E"/>
    <w:rsid w:val="000E7ACE"/>
    <w:rsid w:val="000E7BC8"/>
    <w:rsid w:val="000E7E27"/>
    <w:rsid w:val="000E7FBD"/>
    <w:rsid w:val="000F03F5"/>
    <w:rsid w:val="000F0ACF"/>
    <w:rsid w:val="000F0D0E"/>
    <w:rsid w:val="000F0F66"/>
    <w:rsid w:val="000F1191"/>
    <w:rsid w:val="000F1298"/>
    <w:rsid w:val="000F13C0"/>
    <w:rsid w:val="000F16C8"/>
    <w:rsid w:val="000F181E"/>
    <w:rsid w:val="000F1D86"/>
    <w:rsid w:val="000F1F5B"/>
    <w:rsid w:val="000F20A9"/>
    <w:rsid w:val="000F242B"/>
    <w:rsid w:val="000F24F9"/>
    <w:rsid w:val="000F27F7"/>
    <w:rsid w:val="000F2825"/>
    <w:rsid w:val="000F297C"/>
    <w:rsid w:val="000F2A58"/>
    <w:rsid w:val="000F2A7B"/>
    <w:rsid w:val="000F2D4A"/>
    <w:rsid w:val="000F2EA1"/>
    <w:rsid w:val="000F3311"/>
    <w:rsid w:val="000F3466"/>
    <w:rsid w:val="000F383F"/>
    <w:rsid w:val="000F3B20"/>
    <w:rsid w:val="000F3CD2"/>
    <w:rsid w:val="000F3F27"/>
    <w:rsid w:val="000F4050"/>
    <w:rsid w:val="000F4421"/>
    <w:rsid w:val="000F457C"/>
    <w:rsid w:val="000F4867"/>
    <w:rsid w:val="000F4D1B"/>
    <w:rsid w:val="000F507D"/>
    <w:rsid w:val="000F5206"/>
    <w:rsid w:val="000F525C"/>
    <w:rsid w:val="000F530C"/>
    <w:rsid w:val="000F5355"/>
    <w:rsid w:val="000F536E"/>
    <w:rsid w:val="000F5401"/>
    <w:rsid w:val="000F5462"/>
    <w:rsid w:val="000F559A"/>
    <w:rsid w:val="000F5634"/>
    <w:rsid w:val="000F5C79"/>
    <w:rsid w:val="000F5CDB"/>
    <w:rsid w:val="000F5FDC"/>
    <w:rsid w:val="000F6018"/>
    <w:rsid w:val="000F613C"/>
    <w:rsid w:val="000F6C48"/>
    <w:rsid w:val="000F6D2A"/>
    <w:rsid w:val="000F6DD0"/>
    <w:rsid w:val="000F7463"/>
    <w:rsid w:val="000F7689"/>
    <w:rsid w:val="000F7763"/>
    <w:rsid w:val="000F7BC8"/>
    <w:rsid w:val="000F7F8F"/>
    <w:rsid w:val="001001FC"/>
    <w:rsid w:val="0010041B"/>
    <w:rsid w:val="00100AE7"/>
    <w:rsid w:val="00100BFD"/>
    <w:rsid w:val="00100C05"/>
    <w:rsid w:val="00101118"/>
    <w:rsid w:val="00101126"/>
    <w:rsid w:val="00101209"/>
    <w:rsid w:val="001014C3"/>
    <w:rsid w:val="00101515"/>
    <w:rsid w:val="00101539"/>
    <w:rsid w:val="0010180E"/>
    <w:rsid w:val="001018A9"/>
    <w:rsid w:val="00101C4B"/>
    <w:rsid w:val="00101D71"/>
    <w:rsid w:val="00102192"/>
    <w:rsid w:val="0010269A"/>
    <w:rsid w:val="001026B9"/>
    <w:rsid w:val="001026C6"/>
    <w:rsid w:val="00102948"/>
    <w:rsid w:val="00102F00"/>
    <w:rsid w:val="00103050"/>
    <w:rsid w:val="00103291"/>
    <w:rsid w:val="0010388F"/>
    <w:rsid w:val="001038BB"/>
    <w:rsid w:val="00103A7D"/>
    <w:rsid w:val="001040B0"/>
    <w:rsid w:val="001047C4"/>
    <w:rsid w:val="00104932"/>
    <w:rsid w:val="00104B5A"/>
    <w:rsid w:val="00104C4F"/>
    <w:rsid w:val="00104D69"/>
    <w:rsid w:val="0010508D"/>
    <w:rsid w:val="001052EC"/>
    <w:rsid w:val="001054D6"/>
    <w:rsid w:val="001056A7"/>
    <w:rsid w:val="00105A03"/>
    <w:rsid w:val="00105D8B"/>
    <w:rsid w:val="00105DF8"/>
    <w:rsid w:val="0010621C"/>
    <w:rsid w:val="00106300"/>
    <w:rsid w:val="00106458"/>
    <w:rsid w:val="0010678E"/>
    <w:rsid w:val="00106BD4"/>
    <w:rsid w:val="00106E5B"/>
    <w:rsid w:val="0010726D"/>
    <w:rsid w:val="00107553"/>
    <w:rsid w:val="001075AF"/>
    <w:rsid w:val="0010781C"/>
    <w:rsid w:val="00107859"/>
    <w:rsid w:val="001078C7"/>
    <w:rsid w:val="0010799A"/>
    <w:rsid w:val="00107D6D"/>
    <w:rsid w:val="00107F05"/>
    <w:rsid w:val="0011006D"/>
    <w:rsid w:val="0011024F"/>
    <w:rsid w:val="001105FD"/>
    <w:rsid w:val="001107B4"/>
    <w:rsid w:val="00110855"/>
    <w:rsid w:val="001108F8"/>
    <w:rsid w:val="00110CD0"/>
    <w:rsid w:val="00110DD9"/>
    <w:rsid w:val="0011149E"/>
    <w:rsid w:val="0011159F"/>
    <w:rsid w:val="00111D01"/>
    <w:rsid w:val="00111E5D"/>
    <w:rsid w:val="0011235C"/>
    <w:rsid w:val="00112B76"/>
    <w:rsid w:val="00112D40"/>
    <w:rsid w:val="00113107"/>
    <w:rsid w:val="00113296"/>
    <w:rsid w:val="001132B2"/>
    <w:rsid w:val="001132E8"/>
    <w:rsid w:val="001136B5"/>
    <w:rsid w:val="00113743"/>
    <w:rsid w:val="00113863"/>
    <w:rsid w:val="0011387E"/>
    <w:rsid w:val="0011391A"/>
    <w:rsid w:val="00113C45"/>
    <w:rsid w:val="00113C4B"/>
    <w:rsid w:val="00113FF5"/>
    <w:rsid w:val="00114283"/>
    <w:rsid w:val="00114314"/>
    <w:rsid w:val="001144CE"/>
    <w:rsid w:val="00114691"/>
    <w:rsid w:val="001149AC"/>
    <w:rsid w:val="001149E0"/>
    <w:rsid w:val="00114C0F"/>
    <w:rsid w:val="00114C90"/>
    <w:rsid w:val="00114ECF"/>
    <w:rsid w:val="00114F6B"/>
    <w:rsid w:val="0011565A"/>
    <w:rsid w:val="00115D6B"/>
    <w:rsid w:val="00116004"/>
    <w:rsid w:val="00116233"/>
    <w:rsid w:val="00116985"/>
    <w:rsid w:val="00116A30"/>
    <w:rsid w:val="00116ADD"/>
    <w:rsid w:val="00116AFE"/>
    <w:rsid w:val="00116D17"/>
    <w:rsid w:val="001170C7"/>
    <w:rsid w:val="001172DD"/>
    <w:rsid w:val="001173C9"/>
    <w:rsid w:val="00117561"/>
    <w:rsid w:val="001175EF"/>
    <w:rsid w:val="00117B69"/>
    <w:rsid w:val="00117CDD"/>
    <w:rsid w:val="00117D7C"/>
    <w:rsid w:val="00117E87"/>
    <w:rsid w:val="001200A4"/>
    <w:rsid w:val="00120387"/>
    <w:rsid w:val="00120483"/>
    <w:rsid w:val="001204BF"/>
    <w:rsid w:val="001204D0"/>
    <w:rsid w:val="001204D9"/>
    <w:rsid w:val="001204EE"/>
    <w:rsid w:val="00120513"/>
    <w:rsid w:val="00120B63"/>
    <w:rsid w:val="00120B80"/>
    <w:rsid w:val="00120DE8"/>
    <w:rsid w:val="00120ED5"/>
    <w:rsid w:val="001215AA"/>
    <w:rsid w:val="00121779"/>
    <w:rsid w:val="00121CB4"/>
    <w:rsid w:val="00121DB0"/>
    <w:rsid w:val="001221B6"/>
    <w:rsid w:val="00122395"/>
    <w:rsid w:val="001224CC"/>
    <w:rsid w:val="001225CB"/>
    <w:rsid w:val="00122B67"/>
    <w:rsid w:val="00122FEC"/>
    <w:rsid w:val="00123274"/>
    <w:rsid w:val="00123413"/>
    <w:rsid w:val="00123869"/>
    <w:rsid w:val="00123A1E"/>
    <w:rsid w:val="00123C24"/>
    <w:rsid w:val="00123D11"/>
    <w:rsid w:val="00123E1A"/>
    <w:rsid w:val="00123EC1"/>
    <w:rsid w:val="0012429A"/>
    <w:rsid w:val="001242F2"/>
    <w:rsid w:val="0012471E"/>
    <w:rsid w:val="00124788"/>
    <w:rsid w:val="00124ADD"/>
    <w:rsid w:val="00124B9A"/>
    <w:rsid w:val="0012506E"/>
    <w:rsid w:val="0012567B"/>
    <w:rsid w:val="0012570D"/>
    <w:rsid w:val="0012591B"/>
    <w:rsid w:val="00125D0E"/>
    <w:rsid w:val="00125E37"/>
    <w:rsid w:val="00125F86"/>
    <w:rsid w:val="001261CF"/>
    <w:rsid w:val="001263F3"/>
    <w:rsid w:val="00126889"/>
    <w:rsid w:val="00126C68"/>
    <w:rsid w:val="00126E63"/>
    <w:rsid w:val="00126F25"/>
    <w:rsid w:val="0012709C"/>
    <w:rsid w:val="001270E2"/>
    <w:rsid w:val="0012714B"/>
    <w:rsid w:val="001273B0"/>
    <w:rsid w:val="001277C8"/>
    <w:rsid w:val="001278EE"/>
    <w:rsid w:val="00127DCB"/>
    <w:rsid w:val="00127DE6"/>
    <w:rsid w:val="0013006A"/>
    <w:rsid w:val="00130135"/>
    <w:rsid w:val="0013032C"/>
    <w:rsid w:val="001305B8"/>
    <w:rsid w:val="001305C8"/>
    <w:rsid w:val="0013061F"/>
    <w:rsid w:val="001307A4"/>
    <w:rsid w:val="00130BD2"/>
    <w:rsid w:val="00130C4A"/>
    <w:rsid w:val="00130E16"/>
    <w:rsid w:val="0013102F"/>
    <w:rsid w:val="001310CA"/>
    <w:rsid w:val="00131384"/>
    <w:rsid w:val="0013173A"/>
    <w:rsid w:val="00131842"/>
    <w:rsid w:val="00131E1C"/>
    <w:rsid w:val="001320D3"/>
    <w:rsid w:val="001321D3"/>
    <w:rsid w:val="00132426"/>
    <w:rsid w:val="0013243B"/>
    <w:rsid w:val="00132562"/>
    <w:rsid w:val="0013270B"/>
    <w:rsid w:val="001329EC"/>
    <w:rsid w:val="00132B8B"/>
    <w:rsid w:val="00132CD4"/>
    <w:rsid w:val="001331B7"/>
    <w:rsid w:val="001331E0"/>
    <w:rsid w:val="00133381"/>
    <w:rsid w:val="00133506"/>
    <w:rsid w:val="00133B94"/>
    <w:rsid w:val="00133DEB"/>
    <w:rsid w:val="00133F0F"/>
    <w:rsid w:val="00134012"/>
    <w:rsid w:val="00134114"/>
    <w:rsid w:val="001341E5"/>
    <w:rsid w:val="0013429D"/>
    <w:rsid w:val="00134465"/>
    <w:rsid w:val="001345EF"/>
    <w:rsid w:val="001347C2"/>
    <w:rsid w:val="00134AAC"/>
    <w:rsid w:val="00134AF7"/>
    <w:rsid w:val="00134B8A"/>
    <w:rsid w:val="001352AD"/>
    <w:rsid w:val="00135410"/>
    <w:rsid w:val="0013576A"/>
    <w:rsid w:val="00135C43"/>
    <w:rsid w:val="00135FE2"/>
    <w:rsid w:val="00136009"/>
    <w:rsid w:val="00136170"/>
    <w:rsid w:val="001363B8"/>
    <w:rsid w:val="00136521"/>
    <w:rsid w:val="0013659A"/>
    <w:rsid w:val="00136817"/>
    <w:rsid w:val="00137133"/>
    <w:rsid w:val="001374CC"/>
    <w:rsid w:val="00137AE0"/>
    <w:rsid w:val="00137C3E"/>
    <w:rsid w:val="001406D1"/>
    <w:rsid w:val="0014095D"/>
    <w:rsid w:val="00140D12"/>
    <w:rsid w:val="00141033"/>
    <w:rsid w:val="0014143A"/>
    <w:rsid w:val="0014155E"/>
    <w:rsid w:val="00141A55"/>
    <w:rsid w:val="00142013"/>
    <w:rsid w:val="0014203D"/>
    <w:rsid w:val="001420B4"/>
    <w:rsid w:val="00142126"/>
    <w:rsid w:val="00142130"/>
    <w:rsid w:val="0014257E"/>
    <w:rsid w:val="00142B4B"/>
    <w:rsid w:val="00142E9E"/>
    <w:rsid w:val="0014340A"/>
    <w:rsid w:val="00143480"/>
    <w:rsid w:val="00143745"/>
    <w:rsid w:val="00143D99"/>
    <w:rsid w:val="00143E88"/>
    <w:rsid w:val="00143EA9"/>
    <w:rsid w:val="00144110"/>
    <w:rsid w:val="00144182"/>
    <w:rsid w:val="001442E4"/>
    <w:rsid w:val="00144417"/>
    <w:rsid w:val="0014450C"/>
    <w:rsid w:val="001446A0"/>
    <w:rsid w:val="001446EE"/>
    <w:rsid w:val="0014481A"/>
    <w:rsid w:val="001449E9"/>
    <w:rsid w:val="001449ED"/>
    <w:rsid w:val="00144B53"/>
    <w:rsid w:val="00144C51"/>
    <w:rsid w:val="00145348"/>
    <w:rsid w:val="0014562A"/>
    <w:rsid w:val="001456E0"/>
    <w:rsid w:val="00145721"/>
    <w:rsid w:val="0014586C"/>
    <w:rsid w:val="00145B18"/>
    <w:rsid w:val="0014605F"/>
    <w:rsid w:val="001462D4"/>
    <w:rsid w:val="00146326"/>
    <w:rsid w:val="00146631"/>
    <w:rsid w:val="001466A4"/>
    <w:rsid w:val="001468FB"/>
    <w:rsid w:val="00146CBE"/>
    <w:rsid w:val="00146F4C"/>
    <w:rsid w:val="00147049"/>
    <w:rsid w:val="00147475"/>
    <w:rsid w:val="00147673"/>
    <w:rsid w:val="00147720"/>
    <w:rsid w:val="0014784A"/>
    <w:rsid w:val="00147979"/>
    <w:rsid w:val="00147B35"/>
    <w:rsid w:val="00150040"/>
    <w:rsid w:val="0015017E"/>
    <w:rsid w:val="00150229"/>
    <w:rsid w:val="00150543"/>
    <w:rsid w:val="00150949"/>
    <w:rsid w:val="001509B6"/>
    <w:rsid w:val="00150BC5"/>
    <w:rsid w:val="00150CE1"/>
    <w:rsid w:val="00150F5D"/>
    <w:rsid w:val="00150FB8"/>
    <w:rsid w:val="0015100B"/>
    <w:rsid w:val="0015116C"/>
    <w:rsid w:val="00151236"/>
    <w:rsid w:val="001514C2"/>
    <w:rsid w:val="001515BE"/>
    <w:rsid w:val="001517A1"/>
    <w:rsid w:val="00151B95"/>
    <w:rsid w:val="00151BD7"/>
    <w:rsid w:val="00151FF1"/>
    <w:rsid w:val="00152134"/>
    <w:rsid w:val="0015231C"/>
    <w:rsid w:val="00152614"/>
    <w:rsid w:val="001529CE"/>
    <w:rsid w:val="001529F7"/>
    <w:rsid w:val="001530A2"/>
    <w:rsid w:val="0015311A"/>
    <w:rsid w:val="00153133"/>
    <w:rsid w:val="0015325E"/>
    <w:rsid w:val="0015330F"/>
    <w:rsid w:val="001537AF"/>
    <w:rsid w:val="0015384F"/>
    <w:rsid w:val="001539B6"/>
    <w:rsid w:val="0015408F"/>
    <w:rsid w:val="0015414C"/>
    <w:rsid w:val="00154936"/>
    <w:rsid w:val="001549E8"/>
    <w:rsid w:val="00154F79"/>
    <w:rsid w:val="001554CB"/>
    <w:rsid w:val="00155527"/>
    <w:rsid w:val="001558A7"/>
    <w:rsid w:val="00155A97"/>
    <w:rsid w:val="00155CDA"/>
    <w:rsid w:val="00155D7D"/>
    <w:rsid w:val="00155FF8"/>
    <w:rsid w:val="00156092"/>
    <w:rsid w:val="00156459"/>
    <w:rsid w:val="00156799"/>
    <w:rsid w:val="00156918"/>
    <w:rsid w:val="00156B8E"/>
    <w:rsid w:val="00156BD2"/>
    <w:rsid w:val="00156F0C"/>
    <w:rsid w:val="00157000"/>
    <w:rsid w:val="0015707F"/>
    <w:rsid w:val="001572AF"/>
    <w:rsid w:val="001574B4"/>
    <w:rsid w:val="00157A4B"/>
    <w:rsid w:val="00157E13"/>
    <w:rsid w:val="00157F27"/>
    <w:rsid w:val="00160003"/>
    <w:rsid w:val="0016012D"/>
    <w:rsid w:val="001603DF"/>
    <w:rsid w:val="001603E3"/>
    <w:rsid w:val="001605C8"/>
    <w:rsid w:val="00160634"/>
    <w:rsid w:val="001606E0"/>
    <w:rsid w:val="00160EA3"/>
    <w:rsid w:val="00161048"/>
    <w:rsid w:val="00161197"/>
    <w:rsid w:val="0016121D"/>
    <w:rsid w:val="00161639"/>
    <w:rsid w:val="001617D0"/>
    <w:rsid w:val="0016200B"/>
    <w:rsid w:val="0016205D"/>
    <w:rsid w:val="001621ED"/>
    <w:rsid w:val="00162517"/>
    <w:rsid w:val="0016269F"/>
    <w:rsid w:val="001628D8"/>
    <w:rsid w:val="00162984"/>
    <w:rsid w:val="001629B2"/>
    <w:rsid w:val="00162C31"/>
    <w:rsid w:val="00162C8C"/>
    <w:rsid w:val="00162D25"/>
    <w:rsid w:val="00162D86"/>
    <w:rsid w:val="00162EF5"/>
    <w:rsid w:val="00162F65"/>
    <w:rsid w:val="001633AB"/>
    <w:rsid w:val="00163658"/>
    <w:rsid w:val="0016398B"/>
    <w:rsid w:val="00163B07"/>
    <w:rsid w:val="00163D29"/>
    <w:rsid w:val="00163DE7"/>
    <w:rsid w:val="00163E56"/>
    <w:rsid w:val="00163F33"/>
    <w:rsid w:val="0016457C"/>
    <w:rsid w:val="00164D91"/>
    <w:rsid w:val="00164DF5"/>
    <w:rsid w:val="00164EF4"/>
    <w:rsid w:val="00164FF2"/>
    <w:rsid w:val="00165272"/>
    <w:rsid w:val="00165B3B"/>
    <w:rsid w:val="00165C1F"/>
    <w:rsid w:val="00165FC1"/>
    <w:rsid w:val="00166058"/>
    <w:rsid w:val="001660B5"/>
    <w:rsid w:val="001661DC"/>
    <w:rsid w:val="001661F0"/>
    <w:rsid w:val="00166319"/>
    <w:rsid w:val="0016651C"/>
    <w:rsid w:val="0016681A"/>
    <w:rsid w:val="001668C3"/>
    <w:rsid w:val="00166974"/>
    <w:rsid w:val="001669BC"/>
    <w:rsid w:val="001669EC"/>
    <w:rsid w:val="00166A0C"/>
    <w:rsid w:val="00166E37"/>
    <w:rsid w:val="00166ECA"/>
    <w:rsid w:val="00166FAB"/>
    <w:rsid w:val="00167320"/>
    <w:rsid w:val="0016736A"/>
    <w:rsid w:val="001677D9"/>
    <w:rsid w:val="00167844"/>
    <w:rsid w:val="00167974"/>
    <w:rsid w:val="00167D9E"/>
    <w:rsid w:val="00167F07"/>
    <w:rsid w:val="00170017"/>
    <w:rsid w:val="0017031C"/>
    <w:rsid w:val="0017075D"/>
    <w:rsid w:val="001708F4"/>
    <w:rsid w:val="00170A66"/>
    <w:rsid w:val="00170A78"/>
    <w:rsid w:val="00170DDB"/>
    <w:rsid w:val="00170E22"/>
    <w:rsid w:val="00170E33"/>
    <w:rsid w:val="00171029"/>
    <w:rsid w:val="001713B2"/>
    <w:rsid w:val="0017155C"/>
    <w:rsid w:val="001715B8"/>
    <w:rsid w:val="001719A7"/>
    <w:rsid w:val="00171EEE"/>
    <w:rsid w:val="00171FD7"/>
    <w:rsid w:val="001723EB"/>
    <w:rsid w:val="001724D6"/>
    <w:rsid w:val="001725F0"/>
    <w:rsid w:val="00172D5E"/>
    <w:rsid w:val="001731EF"/>
    <w:rsid w:val="001734D8"/>
    <w:rsid w:val="001735A6"/>
    <w:rsid w:val="00173B92"/>
    <w:rsid w:val="00173C5A"/>
    <w:rsid w:val="00173EB5"/>
    <w:rsid w:val="00173F63"/>
    <w:rsid w:val="00173F6A"/>
    <w:rsid w:val="001741D7"/>
    <w:rsid w:val="00174248"/>
    <w:rsid w:val="00174684"/>
    <w:rsid w:val="00174D7E"/>
    <w:rsid w:val="00174DCC"/>
    <w:rsid w:val="00174EC9"/>
    <w:rsid w:val="00175225"/>
    <w:rsid w:val="001752B8"/>
    <w:rsid w:val="0017548A"/>
    <w:rsid w:val="00175982"/>
    <w:rsid w:val="00175BAA"/>
    <w:rsid w:val="00176301"/>
    <w:rsid w:val="00176316"/>
    <w:rsid w:val="0017649A"/>
    <w:rsid w:val="00176962"/>
    <w:rsid w:val="00176B55"/>
    <w:rsid w:val="00176D52"/>
    <w:rsid w:val="00176F85"/>
    <w:rsid w:val="00176F9B"/>
    <w:rsid w:val="001771A5"/>
    <w:rsid w:val="00177274"/>
    <w:rsid w:val="00177544"/>
    <w:rsid w:val="001776CA"/>
    <w:rsid w:val="0017784F"/>
    <w:rsid w:val="0017787B"/>
    <w:rsid w:val="00177F62"/>
    <w:rsid w:val="00180228"/>
    <w:rsid w:val="0018076E"/>
    <w:rsid w:val="00180793"/>
    <w:rsid w:val="001808CC"/>
    <w:rsid w:val="00180CC8"/>
    <w:rsid w:val="0018110B"/>
    <w:rsid w:val="00181119"/>
    <w:rsid w:val="0018126D"/>
    <w:rsid w:val="001816D6"/>
    <w:rsid w:val="00181704"/>
    <w:rsid w:val="0018195D"/>
    <w:rsid w:val="00181B81"/>
    <w:rsid w:val="00181E6F"/>
    <w:rsid w:val="00181FF2"/>
    <w:rsid w:val="001823E5"/>
    <w:rsid w:val="001824A1"/>
    <w:rsid w:val="001824F0"/>
    <w:rsid w:val="001828EA"/>
    <w:rsid w:val="00182AEE"/>
    <w:rsid w:val="00182AF9"/>
    <w:rsid w:val="00182C05"/>
    <w:rsid w:val="00182DFD"/>
    <w:rsid w:val="00182E03"/>
    <w:rsid w:val="00183083"/>
    <w:rsid w:val="00183425"/>
    <w:rsid w:val="001835B5"/>
    <w:rsid w:val="001836A2"/>
    <w:rsid w:val="00183808"/>
    <w:rsid w:val="00183CFD"/>
    <w:rsid w:val="00183EE5"/>
    <w:rsid w:val="001840A3"/>
    <w:rsid w:val="00184390"/>
    <w:rsid w:val="001843CA"/>
    <w:rsid w:val="001843D8"/>
    <w:rsid w:val="00184410"/>
    <w:rsid w:val="001846D7"/>
    <w:rsid w:val="0018483D"/>
    <w:rsid w:val="00184996"/>
    <w:rsid w:val="00184DE1"/>
    <w:rsid w:val="0018519C"/>
    <w:rsid w:val="00185A26"/>
    <w:rsid w:val="00185A61"/>
    <w:rsid w:val="00185BB9"/>
    <w:rsid w:val="00185C1A"/>
    <w:rsid w:val="00185CE5"/>
    <w:rsid w:val="00185CF6"/>
    <w:rsid w:val="00186065"/>
    <w:rsid w:val="00186087"/>
    <w:rsid w:val="00186101"/>
    <w:rsid w:val="00186166"/>
    <w:rsid w:val="001863F1"/>
    <w:rsid w:val="00186489"/>
    <w:rsid w:val="0018651C"/>
    <w:rsid w:val="00186734"/>
    <w:rsid w:val="00186AA3"/>
    <w:rsid w:val="00186AC0"/>
    <w:rsid w:val="00186CD5"/>
    <w:rsid w:val="001870DB"/>
    <w:rsid w:val="00187103"/>
    <w:rsid w:val="001871AE"/>
    <w:rsid w:val="00187699"/>
    <w:rsid w:val="001876FD"/>
    <w:rsid w:val="00187722"/>
    <w:rsid w:val="0018791F"/>
    <w:rsid w:val="00187930"/>
    <w:rsid w:val="00187A62"/>
    <w:rsid w:val="00187A7D"/>
    <w:rsid w:val="001902BE"/>
    <w:rsid w:val="0019058F"/>
    <w:rsid w:val="001905D0"/>
    <w:rsid w:val="00190602"/>
    <w:rsid w:val="00190605"/>
    <w:rsid w:val="001907C0"/>
    <w:rsid w:val="00190A1A"/>
    <w:rsid w:val="00190A83"/>
    <w:rsid w:val="00190E4B"/>
    <w:rsid w:val="00191553"/>
    <w:rsid w:val="001916BB"/>
    <w:rsid w:val="00191CEF"/>
    <w:rsid w:val="00191E65"/>
    <w:rsid w:val="00191F02"/>
    <w:rsid w:val="00191FCA"/>
    <w:rsid w:val="001921F4"/>
    <w:rsid w:val="0019234E"/>
    <w:rsid w:val="00192375"/>
    <w:rsid w:val="0019265A"/>
    <w:rsid w:val="001926F6"/>
    <w:rsid w:val="0019273F"/>
    <w:rsid w:val="00192EF4"/>
    <w:rsid w:val="00193096"/>
    <w:rsid w:val="001930EA"/>
    <w:rsid w:val="001932D4"/>
    <w:rsid w:val="001938D5"/>
    <w:rsid w:val="00193930"/>
    <w:rsid w:val="00193CBF"/>
    <w:rsid w:val="00193CCB"/>
    <w:rsid w:val="00193D0A"/>
    <w:rsid w:val="00193F2C"/>
    <w:rsid w:val="00194041"/>
    <w:rsid w:val="001941B6"/>
    <w:rsid w:val="0019434C"/>
    <w:rsid w:val="001948F6"/>
    <w:rsid w:val="00194985"/>
    <w:rsid w:val="00194A8D"/>
    <w:rsid w:val="00194B67"/>
    <w:rsid w:val="00194E74"/>
    <w:rsid w:val="00195912"/>
    <w:rsid w:val="00195CA6"/>
    <w:rsid w:val="00195F21"/>
    <w:rsid w:val="0019609B"/>
    <w:rsid w:val="001965C2"/>
    <w:rsid w:val="0019660E"/>
    <w:rsid w:val="00196736"/>
    <w:rsid w:val="001968BB"/>
    <w:rsid w:val="00196D83"/>
    <w:rsid w:val="00196F46"/>
    <w:rsid w:val="001972C0"/>
    <w:rsid w:val="0019762E"/>
    <w:rsid w:val="001977B6"/>
    <w:rsid w:val="00197854"/>
    <w:rsid w:val="001978D4"/>
    <w:rsid w:val="00197946"/>
    <w:rsid w:val="00197DF9"/>
    <w:rsid w:val="00197E23"/>
    <w:rsid w:val="00197F84"/>
    <w:rsid w:val="001A00CA"/>
    <w:rsid w:val="001A02C6"/>
    <w:rsid w:val="001A0714"/>
    <w:rsid w:val="001A0938"/>
    <w:rsid w:val="001A0947"/>
    <w:rsid w:val="001A136E"/>
    <w:rsid w:val="001A164A"/>
    <w:rsid w:val="001A164F"/>
    <w:rsid w:val="001A1673"/>
    <w:rsid w:val="001A1703"/>
    <w:rsid w:val="001A182C"/>
    <w:rsid w:val="001A1877"/>
    <w:rsid w:val="001A1BFF"/>
    <w:rsid w:val="001A1CE2"/>
    <w:rsid w:val="001A206E"/>
    <w:rsid w:val="001A2657"/>
    <w:rsid w:val="001A2998"/>
    <w:rsid w:val="001A2B9B"/>
    <w:rsid w:val="001A2BBC"/>
    <w:rsid w:val="001A2D3D"/>
    <w:rsid w:val="001A324E"/>
    <w:rsid w:val="001A348B"/>
    <w:rsid w:val="001A3840"/>
    <w:rsid w:val="001A3B4C"/>
    <w:rsid w:val="001A3E42"/>
    <w:rsid w:val="001A44BF"/>
    <w:rsid w:val="001A4E71"/>
    <w:rsid w:val="001A512E"/>
    <w:rsid w:val="001A5179"/>
    <w:rsid w:val="001A54AF"/>
    <w:rsid w:val="001A5528"/>
    <w:rsid w:val="001A55A1"/>
    <w:rsid w:val="001A57E9"/>
    <w:rsid w:val="001A5903"/>
    <w:rsid w:val="001A59CE"/>
    <w:rsid w:val="001A5A18"/>
    <w:rsid w:val="001A5F33"/>
    <w:rsid w:val="001A634B"/>
    <w:rsid w:val="001A63CE"/>
    <w:rsid w:val="001A681B"/>
    <w:rsid w:val="001A68BF"/>
    <w:rsid w:val="001A6BE7"/>
    <w:rsid w:val="001A6BF3"/>
    <w:rsid w:val="001A6C29"/>
    <w:rsid w:val="001A6CC0"/>
    <w:rsid w:val="001A6DE8"/>
    <w:rsid w:val="001A7701"/>
    <w:rsid w:val="001A770F"/>
    <w:rsid w:val="001A7796"/>
    <w:rsid w:val="001A7C5F"/>
    <w:rsid w:val="001B0056"/>
    <w:rsid w:val="001B02E0"/>
    <w:rsid w:val="001B061D"/>
    <w:rsid w:val="001B1393"/>
    <w:rsid w:val="001B14F4"/>
    <w:rsid w:val="001B159E"/>
    <w:rsid w:val="001B17A2"/>
    <w:rsid w:val="001B17B6"/>
    <w:rsid w:val="001B186E"/>
    <w:rsid w:val="001B1B5B"/>
    <w:rsid w:val="001B1C2C"/>
    <w:rsid w:val="001B1F46"/>
    <w:rsid w:val="001B1F6E"/>
    <w:rsid w:val="001B205D"/>
    <w:rsid w:val="001B21C0"/>
    <w:rsid w:val="001B2384"/>
    <w:rsid w:val="001B28CC"/>
    <w:rsid w:val="001B2DEB"/>
    <w:rsid w:val="001B305D"/>
    <w:rsid w:val="001B317C"/>
    <w:rsid w:val="001B3241"/>
    <w:rsid w:val="001B3422"/>
    <w:rsid w:val="001B34C3"/>
    <w:rsid w:val="001B368A"/>
    <w:rsid w:val="001B36CC"/>
    <w:rsid w:val="001B390A"/>
    <w:rsid w:val="001B3A39"/>
    <w:rsid w:val="001B42C6"/>
    <w:rsid w:val="001B499B"/>
    <w:rsid w:val="001B4DB9"/>
    <w:rsid w:val="001B4EAF"/>
    <w:rsid w:val="001B4F76"/>
    <w:rsid w:val="001B527E"/>
    <w:rsid w:val="001B59FD"/>
    <w:rsid w:val="001B5EB6"/>
    <w:rsid w:val="001B5F0D"/>
    <w:rsid w:val="001B5F7B"/>
    <w:rsid w:val="001B6126"/>
    <w:rsid w:val="001B612C"/>
    <w:rsid w:val="001B62F1"/>
    <w:rsid w:val="001B6673"/>
    <w:rsid w:val="001B6698"/>
    <w:rsid w:val="001B67BE"/>
    <w:rsid w:val="001B6A9A"/>
    <w:rsid w:val="001B6D44"/>
    <w:rsid w:val="001B6DA5"/>
    <w:rsid w:val="001B6FCB"/>
    <w:rsid w:val="001B722F"/>
    <w:rsid w:val="001B7750"/>
    <w:rsid w:val="001B7934"/>
    <w:rsid w:val="001B7A8A"/>
    <w:rsid w:val="001B7E2E"/>
    <w:rsid w:val="001B7F6D"/>
    <w:rsid w:val="001C030D"/>
    <w:rsid w:val="001C0517"/>
    <w:rsid w:val="001C05FC"/>
    <w:rsid w:val="001C06AB"/>
    <w:rsid w:val="001C0874"/>
    <w:rsid w:val="001C08D6"/>
    <w:rsid w:val="001C0960"/>
    <w:rsid w:val="001C096E"/>
    <w:rsid w:val="001C1031"/>
    <w:rsid w:val="001C11FF"/>
    <w:rsid w:val="001C1283"/>
    <w:rsid w:val="001C149A"/>
    <w:rsid w:val="001C1555"/>
    <w:rsid w:val="001C17F6"/>
    <w:rsid w:val="001C1B27"/>
    <w:rsid w:val="001C1E98"/>
    <w:rsid w:val="001C264C"/>
    <w:rsid w:val="001C2764"/>
    <w:rsid w:val="001C27E2"/>
    <w:rsid w:val="001C2A14"/>
    <w:rsid w:val="001C2AC2"/>
    <w:rsid w:val="001C338C"/>
    <w:rsid w:val="001C3391"/>
    <w:rsid w:val="001C364D"/>
    <w:rsid w:val="001C373E"/>
    <w:rsid w:val="001C37A4"/>
    <w:rsid w:val="001C38B6"/>
    <w:rsid w:val="001C3BF2"/>
    <w:rsid w:val="001C3C30"/>
    <w:rsid w:val="001C3CF5"/>
    <w:rsid w:val="001C3F71"/>
    <w:rsid w:val="001C40C3"/>
    <w:rsid w:val="001C416A"/>
    <w:rsid w:val="001C42FB"/>
    <w:rsid w:val="001C4932"/>
    <w:rsid w:val="001C495E"/>
    <w:rsid w:val="001C4AF5"/>
    <w:rsid w:val="001C4FFE"/>
    <w:rsid w:val="001C52F4"/>
    <w:rsid w:val="001C54DE"/>
    <w:rsid w:val="001C5652"/>
    <w:rsid w:val="001C5AF1"/>
    <w:rsid w:val="001C5DC1"/>
    <w:rsid w:val="001C5DED"/>
    <w:rsid w:val="001C5EB1"/>
    <w:rsid w:val="001C6020"/>
    <w:rsid w:val="001C61D4"/>
    <w:rsid w:val="001C65A2"/>
    <w:rsid w:val="001C684D"/>
    <w:rsid w:val="001C6C9D"/>
    <w:rsid w:val="001C6CBD"/>
    <w:rsid w:val="001C6EB5"/>
    <w:rsid w:val="001C6F74"/>
    <w:rsid w:val="001C7050"/>
    <w:rsid w:val="001C722A"/>
    <w:rsid w:val="001C749E"/>
    <w:rsid w:val="001C767F"/>
    <w:rsid w:val="001C7BA1"/>
    <w:rsid w:val="001C7BC9"/>
    <w:rsid w:val="001C7E16"/>
    <w:rsid w:val="001D01A9"/>
    <w:rsid w:val="001D05BB"/>
    <w:rsid w:val="001D0A5C"/>
    <w:rsid w:val="001D0E22"/>
    <w:rsid w:val="001D0FDB"/>
    <w:rsid w:val="001D1C7C"/>
    <w:rsid w:val="001D1D8D"/>
    <w:rsid w:val="001D1FC6"/>
    <w:rsid w:val="001D21F0"/>
    <w:rsid w:val="001D231D"/>
    <w:rsid w:val="001D256C"/>
    <w:rsid w:val="001D27A9"/>
    <w:rsid w:val="001D27B9"/>
    <w:rsid w:val="001D289F"/>
    <w:rsid w:val="001D28AC"/>
    <w:rsid w:val="001D2AC7"/>
    <w:rsid w:val="001D2AE5"/>
    <w:rsid w:val="001D2B33"/>
    <w:rsid w:val="001D2F63"/>
    <w:rsid w:val="001D305F"/>
    <w:rsid w:val="001D3177"/>
    <w:rsid w:val="001D318A"/>
    <w:rsid w:val="001D35AE"/>
    <w:rsid w:val="001D3849"/>
    <w:rsid w:val="001D39B6"/>
    <w:rsid w:val="001D3FA0"/>
    <w:rsid w:val="001D4422"/>
    <w:rsid w:val="001D4530"/>
    <w:rsid w:val="001D508A"/>
    <w:rsid w:val="001D519F"/>
    <w:rsid w:val="001D52BB"/>
    <w:rsid w:val="001D550B"/>
    <w:rsid w:val="001D5713"/>
    <w:rsid w:val="001D5822"/>
    <w:rsid w:val="001D5BE3"/>
    <w:rsid w:val="001D5C10"/>
    <w:rsid w:val="001D5CED"/>
    <w:rsid w:val="001D6104"/>
    <w:rsid w:val="001D6413"/>
    <w:rsid w:val="001D6602"/>
    <w:rsid w:val="001D66AD"/>
    <w:rsid w:val="001D6BFD"/>
    <w:rsid w:val="001D6C0B"/>
    <w:rsid w:val="001D6D05"/>
    <w:rsid w:val="001D6D4C"/>
    <w:rsid w:val="001D6E07"/>
    <w:rsid w:val="001D6F23"/>
    <w:rsid w:val="001D7507"/>
    <w:rsid w:val="001D768A"/>
    <w:rsid w:val="001D7B30"/>
    <w:rsid w:val="001D7C17"/>
    <w:rsid w:val="001D7C40"/>
    <w:rsid w:val="001D7C5A"/>
    <w:rsid w:val="001D7FB7"/>
    <w:rsid w:val="001D7FD2"/>
    <w:rsid w:val="001E0097"/>
    <w:rsid w:val="001E011B"/>
    <w:rsid w:val="001E01E7"/>
    <w:rsid w:val="001E0639"/>
    <w:rsid w:val="001E0687"/>
    <w:rsid w:val="001E096D"/>
    <w:rsid w:val="001E09C3"/>
    <w:rsid w:val="001E0AC9"/>
    <w:rsid w:val="001E0C8D"/>
    <w:rsid w:val="001E1224"/>
    <w:rsid w:val="001E12C8"/>
    <w:rsid w:val="001E16D3"/>
    <w:rsid w:val="001E1BBE"/>
    <w:rsid w:val="001E1EF8"/>
    <w:rsid w:val="001E2013"/>
    <w:rsid w:val="001E251A"/>
    <w:rsid w:val="001E2AE2"/>
    <w:rsid w:val="001E2B6F"/>
    <w:rsid w:val="001E2CF1"/>
    <w:rsid w:val="001E2D4E"/>
    <w:rsid w:val="001E2E55"/>
    <w:rsid w:val="001E317B"/>
    <w:rsid w:val="001E34EE"/>
    <w:rsid w:val="001E36CB"/>
    <w:rsid w:val="001E39DA"/>
    <w:rsid w:val="001E3B0B"/>
    <w:rsid w:val="001E3BCA"/>
    <w:rsid w:val="001E3C22"/>
    <w:rsid w:val="001E3E3F"/>
    <w:rsid w:val="001E3E7B"/>
    <w:rsid w:val="001E3ED0"/>
    <w:rsid w:val="001E4137"/>
    <w:rsid w:val="001E419C"/>
    <w:rsid w:val="001E4542"/>
    <w:rsid w:val="001E45EE"/>
    <w:rsid w:val="001E470B"/>
    <w:rsid w:val="001E4761"/>
    <w:rsid w:val="001E47F9"/>
    <w:rsid w:val="001E48E8"/>
    <w:rsid w:val="001E4F7B"/>
    <w:rsid w:val="001E4F92"/>
    <w:rsid w:val="001E50CF"/>
    <w:rsid w:val="001E5744"/>
    <w:rsid w:val="001E5A93"/>
    <w:rsid w:val="001E6B92"/>
    <w:rsid w:val="001E6BE0"/>
    <w:rsid w:val="001E6E05"/>
    <w:rsid w:val="001E6F08"/>
    <w:rsid w:val="001E6FA1"/>
    <w:rsid w:val="001E72F6"/>
    <w:rsid w:val="001E7307"/>
    <w:rsid w:val="001E7496"/>
    <w:rsid w:val="001E75B7"/>
    <w:rsid w:val="001E75E2"/>
    <w:rsid w:val="001E7695"/>
    <w:rsid w:val="001E7811"/>
    <w:rsid w:val="001E7861"/>
    <w:rsid w:val="001E7C9C"/>
    <w:rsid w:val="001E7D04"/>
    <w:rsid w:val="001E7E42"/>
    <w:rsid w:val="001F0077"/>
    <w:rsid w:val="001F0690"/>
    <w:rsid w:val="001F07C1"/>
    <w:rsid w:val="001F07E3"/>
    <w:rsid w:val="001F0984"/>
    <w:rsid w:val="001F0A20"/>
    <w:rsid w:val="001F0A45"/>
    <w:rsid w:val="001F0BC0"/>
    <w:rsid w:val="001F131C"/>
    <w:rsid w:val="001F1935"/>
    <w:rsid w:val="001F2291"/>
    <w:rsid w:val="001F2427"/>
    <w:rsid w:val="001F24A4"/>
    <w:rsid w:val="001F2A61"/>
    <w:rsid w:val="001F2ADB"/>
    <w:rsid w:val="001F2D6D"/>
    <w:rsid w:val="001F2D85"/>
    <w:rsid w:val="001F2E30"/>
    <w:rsid w:val="001F2E63"/>
    <w:rsid w:val="001F31BD"/>
    <w:rsid w:val="001F323A"/>
    <w:rsid w:val="001F32A2"/>
    <w:rsid w:val="001F342F"/>
    <w:rsid w:val="001F3486"/>
    <w:rsid w:val="001F3623"/>
    <w:rsid w:val="001F3A47"/>
    <w:rsid w:val="001F3DB8"/>
    <w:rsid w:val="001F3FBE"/>
    <w:rsid w:val="001F41E2"/>
    <w:rsid w:val="001F4306"/>
    <w:rsid w:val="001F455F"/>
    <w:rsid w:val="001F4672"/>
    <w:rsid w:val="001F47D5"/>
    <w:rsid w:val="001F48D7"/>
    <w:rsid w:val="001F4B47"/>
    <w:rsid w:val="001F4BED"/>
    <w:rsid w:val="001F4E7E"/>
    <w:rsid w:val="001F4F4F"/>
    <w:rsid w:val="001F5712"/>
    <w:rsid w:val="001F5717"/>
    <w:rsid w:val="001F5AF2"/>
    <w:rsid w:val="001F5F81"/>
    <w:rsid w:val="001F660E"/>
    <w:rsid w:val="001F6AE9"/>
    <w:rsid w:val="001F71A9"/>
    <w:rsid w:val="001F71E4"/>
    <w:rsid w:val="001F7463"/>
    <w:rsid w:val="001F792F"/>
    <w:rsid w:val="002002F8"/>
    <w:rsid w:val="00200639"/>
    <w:rsid w:val="00200FD8"/>
    <w:rsid w:val="00201297"/>
    <w:rsid w:val="00201355"/>
    <w:rsid w:val="0020143A"/>
    <w:rsid w:val="00201806"/>
    <w:rsid w:val="00201A86"/>
    <w:rsid w:val="00201B68"/>
    <w:rsid w:val="00202019"/>
    <w:rsid w:val="00202292"/>
    <w:rsid w:val="00202AE5"/>
    <w:rsid w:val="00202D32"/>
    <w:rsid w:val="00202DA7"/>
    <w:rsid w:val="00202E67"/>
    <w:rsid w:val="00203304"/>
    <w:rsid w:val="00203323"/>
    <w:rsid w:val="00203C49"/>
    <w:rsid w:val="00203DE9"/>
    <w:rsid w:val="002046FF"/>
    <w:rsid w:val="00204785"/>
    <w:rsid w:val="00204922"/>
    <w:rsid w:val="00204F7E"/>
    <w:rsid w:val="002054E7"/>
    <w:rsid w:val="002057B4"/>
    <w:rsid w:val="0020585D"/>
    <w:rsid w:val="00205BF8"/>
    <w:rsid w:val="00205E60"/>
    <w:rsid w:val="00205EF5"/>
    <w:rsid w:val="00206131"/>
    <w:rsid w:val="0020616B"/>
    <w:rsid w:val="002061C1"/>
    <w:rsid w:val="00206295"/>
    <w:rsid w:val="00206368"/>
    <w:rsid w:val="0020637C"/>
    <w:rsid w:val="00206F3E"/>
    <w:rsid w:val="00207158"/>
    <w:rsid w:val="002075BA"/>
    <w:rsid w:val="00207724"/>
    <w:rsid w:val="00207FCA"/>
    <w:rsid w:val="00210323"/>
    <w:rsid w:val="002103F0"/>
    <w:rsid w:val="002104CC"/>
    <w:rsid w:val="0021050D"/>
    <w:rsid w:val="00210543"/>
    <w:rsid w:val="00210599"/>
    <w:rsid w:val="00210B48"/>
    <w:rsid w:val="00210BDA"/>
    <w:rsid w:val="00211393"/>
    <w:rsid w:val="0021142D"/>
    <w:rsid w:val="002115D7"/>
    <w:rsid w:val="002118E9"/>
    <w:rsid w:val="00211B13"/>
    <w:rsid w:val="00211D03"/>
    <w:rsid w:val="00211D29"/>
    <w:rsid w:val="00211E5D"/>
    <w:rsid w:val="00211E9C"/>
    <w:rsid w:val="00211FFA"/>
    <w:rsid w:val="0021217D"/>
    <w:rsid w:val="00212630"/>
    <w:rsid w:val="00212760"/>
    <w:rsid w:val="002127F3"/>
    <w:rsid w:val="0021284B"/>
    <w:rsid w:val="00212BBB"/>
    <w:rsid w:val="00212E72"/>
    <w:rsid w:val="00213AAD"/>
    <w:rsid w:val="00213C57"/>
    <w:rsid w:val="002141CF"/>
    <w:rsid w:val="00214412"/>
    <w:rsid w:val="00214B22"/>
    <w:rsid w:val="00214BC3"/>
    <w:rsid w:val="00214D4D"/>
    <w:rsid w:val="00214E70"/>
    <w:rsid w:val="00214E83"/>
    <w:rsid w:val="00215090"/>
    <w:rsid w:val="002152EC"/>
    <w:rsid w:val="002153D2"/>
    <w:rsid w:val="00215769"/>
    <w:rsid w:val="00215871"/>
    <w:rsid w:val="00215B0E"/>
    <w:rsid w:val="00215CE6"/>
    <w:rsid w:val="00215D2D"/>
    <w:rsid w:val="00215F44"/>
    <w:rsid w:val="00215F7D"/>
    <w:rsid w:val="0021627A"/>
    <w:rsid w:val="00216316"/>
    <w:rsid w:val="00216395"/>
    <w:rsid w:val="002166A0"/>
    <w:rsid w:val="002168BC"/>
    <w:rsid w:val="00216A9E"/>
    <w:rsid w:val="00216B4A"/>
    <w:rsid w:val="002178D6"/>
    <w:rsid w:val="002178E4"/>
    <w:rsid w:val="00217D5E"/>
    <w:rsid w:val="0022071A"/>
    <w:rsid w:val="002207C2"/>
    <w:rsid w:val="00220A0F"/>
    <w:rsid w:val="00220F93"/>
    <w:rsid w:val="00220F9B"/>
    <w:rsid w:val="00221053"/>
    <w:rsid w:val="00221097"/>
    <w:rsid w:val="00221182"/>
    <w:rsid w:val="0022119C"/>
    <w:rsid w:val="002211A9"/>
    <w:rsid w:val="00221303"/>
    <w:rsid w:val="002215FB"/>
    <w:rsid w:val="002216CF"/>
    <w:rsid w:val="002218C8"/>
    <w:rsid w:val="0022195D"/>
    <w:rsid w:val="00221AC4"/>
    <w:rsid w:val="00221B60"/>
    <w:rsid w:val="00221B8C"/>
    <w:rsid w:val="00221D23"/>
    <w:rsid w:val="00221D38"/>
    <w:rsid w:val="00221ED1"/>
    <w:rsid w:val="00221F99"/>
    <w:rsid w:val="0022217E"/>
    <w:rsid w:val="00222383"/>
    <w:rsid w:val="002223C9"/>
    <w:rsid w:val="0022242D"/>
    <w:rsid w:val="00222593"/>
    <w:rsid w:val="00222645"/>
    <w:rsid w:val="00222681"/>
    <w:rsid w:val="002227F7"/>
    <w:rsid w:val="00222847"/>
    <w:rsid w:val="00222CE5"/>
    <w:rsid w:val="00222D4D"/>
    <w:rsid w:val="00222DE5"/>
    <w:rsid w:val="00222F36"/>
    <w:rsid w:val="00222FE4"/>
    <w:rsid w:val="00223156"/>
    <w:rsid w:val="002234A9"/>
    <w:rsid w:val="002234E5"/>
    <w:rsid w:val="002235EF"/>
    <w:rsid w:val="0022360E"/>
    <w:rsid w:val="002236E4"/>
    <w:rsid w:val="00223A6A"/>
    <w:rsid w:val="00223DCE"/>
    <w:rsid w:val="00224084"/>
    <w:rsid w:val="002240B8"/>
    <w:rsid w:val="002242EF"/>
    <w:rsid w:val="00224390"/>
    <w:rsid w:val="0022444E"/>
    <w:rsid w:val="002244AE"/>
    <w:rsid w:val="002245A9"/>
    <w:rsid w:val="00224642"/>
    <w:rsid w:val="0022466E"/>
    <w:rsid w:val="00224698"/>
    <w:rsid w:val="002246C1"/>
    <w:rsid w:val="00224D0B"/>
    <w:rsid w:val="002251DB"/>
    <w:rsid w:val="00225232"/>
    <w:rsid w:val="00225237"/>
    <w:rsid w:val="0022533D"/>
    <w:rsid w:val="00225513"/>
    <w:rsid w:val="00225736"/>
    <w:rsid w:val="0022575A"/>
    <w:rsid w:val="00225910"/>
    <w:rsid w:val="00225B4D"/>
    <w:rsid w:val="00225C9F"/>
    <w:rsid w:val="002262C7"/>
    <w:rsid w:val="002266F0"/>
    <w:rsid w:val="0022672E"/>
    <w:rsid w:val="00226A42"/>
    <w:rsid w:val="00226A6C"/>
    <w:rsid w:val="00226F47"/>
    <w:rsid w:val="00226FC6"/>
    <w:rsid w:val="00227485"/>
    <w:rsid w:val="00227595"/>
    <w:rsid w:val="002275F4"/>
    <w:rsid w:val="002276C3"/>
    <w:rsid w:val="0022770C"/>
    <w:rsid w:val="00227730"/>
    <w:rsid w:val="0022777F"/>
    <w:rsid w:val="00227950"/>
    <w:rsid w:val="002279C1"/>
    <w:rsid w:val="00227A17"/>
    <w:rsid w:val="00227D3E"/>
    <w:rsid w:val="00227DAA"/>
    <w:rsid w:val="00227F98"/>
    <w:rsid w:val="002309AB"/>
    <w:rsid w:val="00230C6C"/>
    <w:rsid w:val="00230D13"/>
    <w:rsid w:val="00231036"/>
    <w:rsid w:val="0023149B"/>
    <w:rsid w:val="00231C07"/>
    <w:rsid w:val="00231E15"/>
    <w:rsid w:val="00231FB9"/>
    <w:rsid w:val="00232381"/>
    <w:rsid w:val="002325F5"/>
    <w:rsid w:val="00232646"/>
    <w:rsid w:val="0023266D"/>
    <w:rsid w:val="00232733"/>
    <w:rsid w:val="00232977"/>
    <w:rsid w:val="00232A66"/>
    <w:rsid w:val="00232CD2"/>
    <w:rsid w:val="00232DF4"/>
    <w:rsid w:val="00232FE3"/>
    <w:rsid w:val="00233074"/>
    <w:rsid w:val="002334C0"/>
    <w:rsid w:val="002335D3"/>
    <w:rsid w:val="00233608"/>
    <w:rsid w:val="00233681"/>
    <w:rsid w:val="0023376D"/>
    <w:rsid w:val="0023376E"/>
    <w:rsid w:val="00233818"/>
    <w:rsid w:val="00233D41"/>
    <w:rsid w:val="00233EB2"/>
    <w:rsid w:val="00234186"/>
    <w:rsid w:val="0023443F"/>
    <w:rsid w:val="0023458E"/>
    <w:rsid w:val="00234A0E"/>
    <w:rsid w:val="00234E82"/>
    <w:rsid w:val="0023502B"/>
    <w:rsid w:val="00235499"/>
    <w:rsid w:val="0023550F"/>
    <w:rsid w:val="002357BC"/>
    <w:rsid w:val="0023586A"/>
    <w:rsid w:val="00235A67"/>
    <w:rsid w:val="00235D04"/>
    <w:rsid w:val="00235D7C"/>
    <w:rsid w:val="00235F96"/>
    <w:rsid w:val="00236091"/>
    <w:rsid w:val="002361CC"/>
    <w:rsid w:val="0023622D"/>
    <w:rsid w:val="0023649F"/>
    <w:rsid w:val="002364FC"/>
    <w:rsid w:val="0023682B"/>
    <w:rsid w:val="002368F4"/>
    <w:rsid w:val="0023690A"/>
    <w:rsid w:val="00236C73"/>
    <w:rsid w:val="00236E4F"/>
    <w:rsid w:val="0023708F"/>
    <w:rsid w:val="002371A6"/>
    <w:rsid w:val="0023726A"/>
    <w:rsid w:val="002372C5"/>
    <w:rsid w:val="002375EA"/>
    <w:rsid w:val="00237684"/>
    <w:rsid w:val="00237F9A"/>
    <w:rsid w:val="0024015D"/>
    <w:rsid w:val="0024023D"/>
    <w:rsid w:val="00240489"/>
    <w:rsid w:val="002405A1"/>
    <w:rsid w:val="00240A89"/>
    <w:rsid w:val="00240CA0"/>
    <w:rsid w:val="00240D76"/>
    <w:rsid w:val="002410D9"/>
    <w:rsid w:val="0024114A"/>
    <w:rsid w:val="002412A9"/>
    <w:rsid w:val="00241516"/>
    <w:rsid w:val="00241672"/>
    <w:rsid w:val="0024169A"/>
    <w:rsid w:val="00241B07"/>
    <w:rsid w:val="00241CA2"/>
    <w:rsid w:val="00241FB6"/>
    <w:rsid w:val="00242168"/>
    <w:rsid w:val="00242881"/>
    <w:rsid w:val="00242C3E"/>
    <w:rsid w:val="00242E30"/>
    <w:rsid w:val="00242E35"/>
    <w:rsid w:val="0024323B"/>
    <w:rsid w:val="002438F7"/>
    <w:rsid w:val="00243ABA"/>
    <w:rsid w:val="0024425A"/>
    <w:rsid w:val="002443E5"/>
    <w:rsid w:val="002446B7"/>
    <w:rsid w:val="002447FA"/>
    <w:rsid w:val="002448E2"/>
    <w:rsid w:val="00244A27"/>
    <w:rsid w:val="0024523F"/>
    <w:rsid w:val="002452B9"/>
    <w:rsid w:val="002453D0"/>
    <w:rsid w:val="002453F1"/>
    <w:rsid w:val="00245467"/>
    <w:rsid w:val="00245E5B"/>
    <w:rsid w:val="002460CB"/>
    <w:rsid w:val="00246163"/>
    <w:rsid w:val="0024662A"/>
    <w:rsid w:val="002467E6"/>
    <w:rsid w:val="00247641"/>
    <w:rsid w:val="002476AE"/>
    <w:rsid w:val="002478C7"/>
    <w:rsid w:val="00247BC0"/>
    <w:rsid w:val="00247D51"/>
    <w:rsid w:val="00247FAC"/>
    <w:rsid w:val="002500BC"/>
    <w:rsid w:val="002500F2"/>
    <w:rsid w:val="002504E8"/>
    <w:rsid w:val="002506C4"/>
    <w:rsid w:val="00250B0C"/>
    <w:rsid w:val="002511E1"/>
    <w:rsid w:val="00251246"/>
    <w:rsid w:val="002514E6"/>
    <w:rsid w:val="00251611"/>
    <w:rsid w:val="0025163D"/>
    <w:rsid w:val="0025189D"/>
    <w:rsid w:val="00251B68"/>
    <w:rsid w:val="00251E91"/>
    <w:rsid w:val="0025219B"/>
    <w:rsid w:val="00252467"/>
    <w:rsid w:val="00252605"/>
    <w:rsid w:val="00252A61"/>
    <w:rsid w:val="00252FBC"/>
    <w:rsid w:val="002532CA"/>
    <w:rsid w:val="002536BF"/>
    <w:rsid w:val="0025371C"/>
    <w:rsid w:val="00253733"/>
    <w:rsid w:val="002539EF"/>
    <w:rsid w:val="00253D67"/>
    <w:rsid w:val="00254038"/>
    <w:rsid w:val="00254093"/>
    <w:rsid w:val="002541AE"/>
    <w:rsid w:val="00254287"/>
    <w:rsid w:val="002546A8"/>
    <w:rsid w:val="00254789"/>
    <w:rsid w:val="00254797"/>
    <w:rsid w:val="00254806"/>
    <w:rsid w:val="00254A21"/>
    <w:rsid w:val="00255237"/>
    <w:rsid w:val="0025524F"/>
    <w:rsid w:val="002552C0"/>
    <w:rsid w:val="0025537D"/>
    <w:rsid w:val="00255432"/>
    <w:rsid w:val="0025558A"/>
    <w:rsid w:val="00255637"/>
    <w:rsid w:val="00255738"/>
    <w:rsid w:val="0025574C"/>
    <w:rsid w:val="0025587C"/>
    <w:rsid w:val="00255C1D"/>
    <w:rsid w:val="00255FA7"/>
    <w:rsid w:val="00255FCD"/>
    <w:rsid w:val="002561F1"/>
    <w:rsid w:val="002562E2"/>
    <w:rsid w:val="002562F1"/>
    <w:rsid w:val="00256551"/>
    <w:rsid w:val="0025689B"/>
    <w:rsid w:val="00256938"/>
    <w:rsid w:val="00256F04"/>
    <w:rsid w:val="002570D7"/>
    <w:rsid w:val="002571C0"/>
    <w:rsid w:val="0025733D"/>
    <w:rsid w:val="00257480"/>
    <w:rsid w:val="00257AB6"/>
    <w:rsid w:val="00257CA0"/>
    <w:rsid w:val="002601D5"/>
    <w:rsid w:val="00260CD5"/>
    <w:rsid w:val="00260ED5"/>
    <w:rsid w:val="002612E4"/>
    <w:rsid w:val="00261D7A"/>
    <w:rsid w:val="00262179"/>
    <w:rsid w:val="002622D4"/>
    <w:rsid w:val="00262533"/>
    <w:rsid w:val="002629EC"/>
    <w:rsid w:val="00263054"/>
    <w:rsid w:val="00263120"/>
    <w:rsid w:val="0026313E"/>
    <w:rsid w:val="00263994"/>
    <w:rsid w:val="00263E3F"/>
    <w:rsid w:val="00264335"/>
    <w:rsid w:val="0026463A"/>
    <w:rsid w:val="00264D13"/>
    <w:rsid w:val="00264F83"/>
    <w:rsid w:val="0026506D"/>
    <w:rsid w:val="0026506E"/>
    <w:rsid w:val="002651FC"/>
    <w:rsid w:val="002654AD"/>
    <w:rsid w:val="00265640"/>
    <w:rsid w:val="00265994"/>
    <w:rsid w:val="00265B46"/>
    <w:rsid w:val="00265D54"/>
    <w:rsid w:val="00265E1F"/>
    <w:rsid w:val="00266131"/>
    <w:rsid w:val="0026619E"/>
    <w:rsid w:val="002662E6"/>
    <w:rsid w:val="00266546"/>
    <w:rsid w:val="002665EB"/>
    <w:rsid w:val="002668D3"/>
    <w:rsid w:val="00266EF9"/>
    <w:rsid w:val="00267220"/>
    <w:rsid w:val="0026745F"/>
    <w:rsid w:val="0026759D"/>
    <w:rsid w:val="0026763A"/>
    <w:rsid w:val="00267896"/>
    <w:rsid w:val="002678BD"/>
    <w:rsid w:val="0026794E"/>
    <w:rsid w:val="00267E6C"/>
    <w:rsid w:val="00267F47"/>
    <w:rsid w:val="00270300"/>
    <w:rsid w:val="0027039B"/>
    <w:rsid w:val="0027041C"/>
    <w:rsid w:val="0027060D"/>
    <w:rsid w:val="002707B9"/>
    <w:rsid w:val="0027085E"/>
    <w:rsid w:val="002708B8"/>
    <w:rsid w:val="00270CFE"/>
    <w:rsid w:val="00270E4B"/>
    <w:rsid w:val="00270FA1"/>
    <w:rsid w:val="00271186"/>
    <w:rsid w:val="00271300"/>
    <w:rsid w:val="002718E3"/>
    <w:rsid w:val="002719C1"/>
    <w:rsid w:val="00271D2E"/>
    <w:rsid w:val="00271DDF"/>
    <w:rsid w:val="00271E02"/>
    <w:rsid w:val="00271E5B"/>
    <w:rsid w:val="002720B4"/>
    <w:rsid w:val="002720B7"/>
    <w:rsid w:val="002724D4"/>
    <w:rsid w:val="00272589"/>
    <w:rsid w:val="00272881"/>
    <w:rsid w:val="00272A8A"/>
    <w:rsid w:val="00272C9F"/>
    <w:rsid w:val="00272D22"/>
    <w:rsid w:val="00272DA2"/>
    <w:rsid w:val="00272DF8"/>
    <w:rsid w:val="00272FA9"/>
    <w:rsid w:val="00273309"/>
    <w:rsid w:val="00273322"/>
    <w:rsid w:val="0027352B"/>
    <w:rsid w:val="00273546"/>
    <w:rsid w:val="00273842"/>
    <w:rsid w:val="00273857"/>
    <w:rsid w:val="00273D74"/>
    <w:rsid w:val="00273D83"/>
    <w:rsid w:val="00274023"/>
    <w:rsid w:val="00274353"/>
    <w:rsid w:val="00274669"/>
    <w:rsid w:val="00274BA1"/>
    <w:rsid w:val="00274D5D"/>
    <w:rsid w:val="0027555A"/>
    <w:rsid w:val="0027555C"/>
    <w:rsid w:val="002755A5"/>
    <w:rsid w:val="00275619"/>
    <w:rsid w:val="0027569A"/>
    <w:rsid w:val="002756BB"/>
    <w:rsid w:val="00275848"/>
    <w:rsid w:val="0027585C"/>
    <w:rsid w:val="00275A86"/>
    <w:rsid w:val="00275DDB"/>
    <w:rsid w:val="00275EDC"/>
    <w:rsid w:val="00276108"/>
    <w:rsid w:val="0027613B"/>
    <w:rsid w:val="0027627E"/>
    <w:rsid w:val="002762F7"/>
    <w:rsid w:val="0027635E"/>
    <w:rsid w:val="00276428"/>
    <w:rsid w:val="00276679"/>
    <w:rsid w:val="002766AB"/>
    <w:rsid w:val="0027693C"/>
    <w:rsid w:val="00276A1E"/>
    <w:rsid w:val="002771C2"/>
    <w:rsid w:val="002771D5"/>
    <w:rsid w:val="002772D7"/>
    <w:rsid w:val="00277469"/>
    <w:rsid w:val="0027768E"/>
    <w:rsid w:val="00277773"/>
    <w:rsid w:val="00277817"/>
    <w:rsid w:val="002779D3"/>
    <w:rsid w:val="00277B56"/>
    <w:rsid w:val="00277DB8"/>
    <w:rsid w:val="00277E60"/>
    <w:rsid w:val="0028028D"/>
    <w:rsid w:val="002804BD"/>
    <w:rsid w:val="002812EB"/>
    <w:rsid w:val="002814CE"/>
    <w:rsid w:val="002818F4"/>
    <w:rsid w:val="00281D16"/>
    <w:rsid w:val="00281F22"/>
    <w:rsid w:val="002821C7"/>
    <w:rsid w:val="00282339"/>
    <w:rsid w:val="00282727"/>
    <w:rsid w:val="0028272D"/>
    <w:rsid w:val="002827DC"/>
    <w:rsid w:val="002829E5"/>
    <w:rsid w:val="00282B26"/>
    <w:rsid w:val="00282E37"/>
    <w:rsid w:val="00282EBE"/>
    <w:rsid w:val="00282F28"/>
    <w:rsid w:val="00283081"/>
    <w:rsid w:val="002832C9"/>
    <w:rsid w:val="002838B0"/>
    <w:rsid w:val="00283945"/>
    <w:rsid w:val="00283AFD"/>
    <w:rsid w:val="00283C63"/>
    <w:rsid w:val="00283FE5"/>
    <w:rsid w:val="00284086"/>
    <w:rsid w:val="00284186"/>
    <w:rsid w:val="002841EF"/>
    <w:rsid w:val="00284AC1"/>
    <w:rsid w:val="00284B34"/>
    <w:rsid w:val="002854B5"/>
    <w:rsid w:val="00285649"/>
    <w:rsid w:val="002857F7"/>
    <w:rsid w:val="002861E6"/>
    <w:rsid w:val="00286835"/>
    <w:rsid w:val="00286BA8"/>
    <w:rsid w:val="00286CC9"/>
    <w:rsid w:val="00286D24"/>
    <w:rsid w:val="00286D6D"/>
    <w:rsid w:val="002870D9"/>
    <w:rsid w:val="0028739A"/>
    <w:rsid w:val="0028739E"/>
    <w:rsid w:val="002873C0"/>
    <w:rsid w:val="00287450"/>
    <w:rsid w:val="002874A0"/>
    <w:rsid w:val="002874B8"/>
    <w:rsid w:val="002874C4"/>
    <w:rsid w:val="00287656"/>
    <w:rsid w:val="00287E1E"/>
    <w:rsid w:val="00287E88"/>
    <w:rsid w:val="00287F1A"/>
    <w:rsid w:val="00287FC9"/>
    <w:rsid w:val="0029000D"/>
    <w:rsid w:val="00290080"/>
    <w:rsid w:val="002904AE"/>
    <w:rsid w:val="00290682"/>
    <w:rsid w:val="0029090D"/>
    <w:rsid w:val="00290969"/>
    <w:rsid w:val="00290DB4"/>
    <w:rsid w:val="00291253"/>
    <w:rsid w:val="00291919"/>
    <w:rsid w:val="00291F31"/>
    <w:rsid w:val="00292306"/>
    <w:rsid w:val="00292493"/>
    <w:rsid w:val="0029255A"/>
    <w:rsid w:val="0029282C"/>
    <w:rsid w:val="00292F1E"/>
    <w:rsid w:val="00293252"/>
    <w:rsid w:val="002932A7"/>
    <w:rsid w:val="002932F4"/>
    <w:rsid w:val="002933C0"/>
    <w:rsid w:val="00293454"/>
    <w:rsid w:val="00293814"/>
    <w:rsid w:val="00293818"/>
    <w:rsid w:val="00293A10"/>
    <w:rsid w:val="00293AB4"/>
    <w:rsid w:val="00293C9B"/>
    <w:rsid w:val="00293F56"/>
    <w:rsid w:val="0029402C"/>
    <w:rsid w:val="0029441D"/>
    <w:rsid w:val="00294840"/>
    <w:rsid w:val="00294C39"/>
    <w:rsid w:val="00294E3C"/>
    <w:rsid w:val="002950C4"/>
    <w:rsid w:val="0029544F"/>
    <w:rsid w:val="0029554F"/>
    <w:rsid w:val="0029572C"/>
    <w:rsid w:val="0029591C"/>
    <w:rsid w:val="00295A40"/>
    <w:rsid w:val="00295FE6"/>
    <w:rsid w:val="002960CE"/>
    <w:rsid w:val="002966AA"/>
    <w:rsid w:val="0029674E"/>
    <w:rsid w:val="002968A4"/>
    <w:rsid w:val="0029691B"/>
    <w:rsid w:val="00296B7D"/>
    <w:rsid w:val="00296C28"/>
    <w:rsid w:val="00296E14"/>
    <w:rsid w:val="002972CD"/>
    <w:rsid w:val="00297532"/>
    <w:rsid w:val="0029776A"/>
    <w:rsid w:val="00297AB5"/>
    <w:rsid w:val="00297BD9"/>
    <w:rsid w:val="00297FAF"/>
    <w:rsid w:val="002A00CF"/>
    <w:rsid w:val="002A01EB"/>
    <w:rsid w:val="002A04F8"/>
    <w:rsid w:val="002A058C"/>
    <w:rsid w:val="002A077F"/>
    <w:rsid w:val="002A0887"/>
    <w:rsid w:val="002A08BE"/>
    <w:rsid w:val="002A0945"/>
    <w:rsid w:val="002A0A34"/>
    <w:rsid w:val="002A1083"/>
    <w:rsid w:val="002A14B1"/>
    <w:rsid w:val="002A15FF"/>
    <w:rsid w:val="002A1723"/>
    <w:rsid w:val="002A1B19"/>
    <w:rsid w:val="002A1DF3"/>
    <w:rsid w:val="002A20F2"/>
    <w:rsid w:val="002A23B7"/>
    <w:rsid w:val="002A25C4"/>
    <w:rsid w:val="002A2823"/>
    <w:rsid w:val="002A28DF"/>
    <w:rsid w:val="002A28F8"/>
    <w:rsid w:val="002A29FF"/>
    <w:rsid w:val="002A2D3F"/>
    <w:rsid w:val="002A305D"/>
    <w:rsid w:val="002A3071"/>
    <w:rsid w:val="002A321F"/>
    <w:rsid w:val="002A3646"/>
    <w:rsid w:val="002A3C22"/>
    <w:rsid w:val="002A3F44"/>
    <w:rsid w:val="002A44FD"/>
    <w:rsid w:val="002A467C"/>
    <w:rsid w:val="002A4973"/>
    <w:rsid w:val="002A4FF8"/>
    <w:rsid w:val="002A5277"/>
    <w:rsid w:val="002A52E8"/>
    <w:rsid w:val="002A531A"/>
    <w:rsid w:val="002A5702"/>
    <w:rsid w:val="002A5781"/>
    <w:rsid w:val="002A6136"/>
    <w:rsid w:val="002A61EB"/>
    <w:rsid w:val="002A624C"/>
    <w:rsid w:val="002A634C"/>
    <w:rsid w:val="002A64E9"/>
    <w:rsid w:val="002A67A9"/>
    <w:rsid w:val="002A6820"/>
    <w:rsid w:val="002A6B94"/>
    <w:rsid w:val="002A6BEA"/>
    <w:rsid w:val="002A6DD3"/>
    <w:rsid w:val="002A7F6B"/>
    <w:rsid w:val="002B01EA"/>
    <w:rsid w:val="002B02F9"/>
    <w:rsid w:val="002B0643"/>
    <w:rsid w:val="002B08B9"/>
    <w:rsid w:val="002B0E2B"/>
    <w:rsid w:val="002B114E"/>
    <w:rsid w:val="002B15F8"/>
    <w:rsid w:val="002B16DB"/>
    <w:rsid w:val="002B1BFC"/>
    <w:rsid w:val="002B1D43"/>
    <w:rsid w:val="002B1F1D"/>
    <w:rsid w:val="002B1F56"/>
    <w:rsid w:val="002B1FEC"/>
    <w:rsid w:val="002B203D"/>
    <w:rsid w:val="002B221E"/>
    <w:rsid w:val="002B2357"/>
    <w:rsid w:val="002B240A"/>
    <w:rsid w:val="002B2B04"/>
    <w:rsid w:val="002B301F"/>
    <w:rsid w:val="002B308A"/>
    <w:rsid w:val="002B3806"/>
    <w:rsid w:val="002B3850"/>
    <w:rsid w:val="002B4044"/>
    <w:rsid w:val="002B46CC"/>
    <w:rsid w:val="002B4807"/>
    <w:rsid w:val="002B48B1"/>
    <w:rsid w:val="002B48BF"/>
    <w:rsid w:val="002B4B88"/>
    <w:rsid w:val="002B4D78"/>
    <w:rsid w:val="002B4EDC"/>
    <w:rsid w:val="002B5354"/>
    <w:rsid w:val="002B5478"/>
    <w:rsid w:val="002B5569"/>
    <w:rsid w:val="002B55FE"/>
    <w:rsid w:val="002B5B9D"/>
    <w:rsid w:val="002B5C9A"/>
    <w:rsid w:val="002B6043"/>
    <w:rsid w:val="002B6608"/>
    <w:rsid w:val="002B6F22"/>
    <w:rsid w:val="002B703D"/>
    <w:rsid w:val="002B73B5"/>
    <w:rsid w:val="002B740F"/>
    <w:rsid w:val="002B756C"/>
    <w:rsid w:val="002B79F2"/>
    <w:rsid w:val="002C0076"/>
    <w:rsid w:val="002C0354"/>
    <w:rsid w:val="002C04C0"/>
    <w:rsid w:val="002C0595"/>
    <w:rsid w:val="002C05F3"/>
    <w:rsid w:val="002C05F8"/>
    <w:rsid w:val="002C070E"/>
    <w:rsid w:val="002C0AB6"/>
    <w:rsid w:val="002C0EDC"/>
    <w:rsid w:val="002C12A6"/>
    <w:rsid w:val="002C141B"/>
    <w:rsid w:val="002C15D1"/>
    <w:rsid w:val="002C166A"/>
    <w:rsid w:val="002C1B44"/>
    <w:rsid w:val="002C1DC6"/>
    <w:rsid w:val="002C1F33"/>
    <w:rsid w:val="002C2254"/>
    <w:rsid w:val="002C22A2"/>
    <w:rsid w:val="002C24B4"/>
    <w:rsid w:val="002C2B7E"/>
    <w:rsid w:val="002C2B8F"/>
    <w:rsid w:val="002C2E79"/>
    <w:rsid w:val="002C33A0"/>
    <w:rsid w:val="002C370F"/>
    <w:rsid w:val="002C3AD7"/>
    <w:rsid w:val="002C3C75"/>
    <w:rsid w:val="002C3C78"/>
    <w:rsid w:val="002C3D39"/>
    <w:rsid w:val="002C3DBA"/>
    <w:rsid w:val="002C3F54"/>
    <w:rsid w:val="002C4208"/>
    <w:rsid w:val="002C49BE"/>
    <w:rsid w:val="002C4B9C"/>
    <w:rsid w:val="002C52D0"/>
    <w:rsid w:val="002C57A4"/>
    <w:rsid w:val="002C5982"/>
    <w:rsid w:val="002C5A64"/>
    <w:rsid w:val="002C5B6B"/>
    <w:rsid w:val="002C5BDA"/>
    <w:rsid w:val="002C5BE0"/>
    <w:rsid w:val="002C5EE7"/>
    <w:rsid w:val="002C60A5"/>
    <w:rsid w:val="002C63B2"/>
    <w:rsid w:val="002C670A"/>
    <w:rsid w:val="002C68EA"/>
    <w:rsid w:val="002C7413"/>
    <w:rsid w:val="002C74A4"/>
    <w:rsid w:val="002C75B0"/>
    <w:rsid w:val="002C7602"/>
    <w:rsid w:val="002C775C"/>
    <w:rsid w:val="002C7A0A"/>
    <w:rsid w:val="002C7B85"/>
    <w:rsid w:val="002C7C18"/>
    <w:rsid w:val="002C7CEF"/>
    <w:rsid w:val="002C7D69"/>
    <w:rsid w:val="002D01EF"/>
    <w:rsid w:val="002D025E"/>
    <w:rsid w:val="002D03A2"/>
    <w:rsid w:val="002D049A"/>
    <w:rsid w:val="002D06E2"/>
    <w:rsid w:val="002D0810"/>
    <w:rsid w:val="002D08C1"/>
    <w:rsid w:val="002D0AF1"/>
    <w:rsid w:val="002D0BFA"/>
    <w:rsid w:val="002D0EDB"/>
    <w:rsid w:val="002D1203"/>
    <w:rsid w:val="002D1440"/>
    <w:rsid w:val="002D14F3"/>
    <w:rsid w:val="002D173F"/>
    <w:rsid w:val="002D17F8"/>
    <w:rsid w:val="002D18E9"/>
    <w:rsid w:val="002D1A11"/>
    <w:rsid w:val="002D1C69"/>
    <w:rsid w:val="002D1DD9"/>
    <w:rsid w:val="002D21B8"/>
    <w:rsid w:val="002D2AFF"/>
    <w:rsid w:val="002D2FFE"/>
    <w:rsid w:val="002D31DF"/>
    <w:rsid w:val="002D321A"/>
    <w:rsid w:val="002D330C"/>
    <w:rsid w:val="002D33AB"/>
    <w:rsid w:val="002D371F"/>
    <w:rsid w:val="002D3804"/>
    <w:rsid w:val="002D3848"/>
    <w:rsid w:val="002D3948"/>
    <w:rsid w:val="002D3AC5"/>
    <w:rsid w:val="002D3C76"/>
    <w:rsid w:val="002D3D23"/>
    <w:rsid w:val="002D3DB2"/>
    <w:rsid w:val="002D477C"/>
    <w:rsid w:val="002D4837"/>
    <w:rsid w:val="002D48B9"/>
    <w:rsid w:val="002D5184"/>
    <w:rsid w:val="002D52A7"/>
    <w:rsid w:val="002D5394"/>
    <w:rsid w:val="002D539E"/>
    <w:rsid w:val="002D5432"/>
    <w:rsid w:val="002D5E20"/>
    <w:rsid w:val="002D5E66"/>
    <w:rsid w:val="002D5F26"/>
    <w:rsid w:val="002D672C"/>
    <w:rsid w:val="002D68B1"/>
    <w:rsid w:val="002D6F0E"/>
    <w:rsid w:val="002D7540"/>
    <w:rsid w:val="002D760C"/>
    <w:rsid w:val="002D783F"/>
    <w:rsid w:val="002D7846"/>
    <w:rsid w:val="002D7921"/>
    <w:rsid w:val="002D79E9"/>
    <w:rsid w:val="002D7BAE"/>
    <w:rsid w:val="002D7BF0"/>
    <w:rsid w:val="002D7C96"/>
    <w:rsid w:val="002D7CD2"/>
    <w:rsid w:val="002D7FD8"/>
    <w:rsid w:val="002E0057"/>
    <w:rsid w:val="002E0102"/>
    <w:rsid w:val="002E01AD"/>
    <w:rsid w:val="002E01BA"/>
    <w:rsid w:val="002E02C0"/>
    <w:rsid w:val="002E0737"/>
    <w:rsid w:val="002E0ADE"/>
    <w:rsid w:val="002E0B40"/>
    <w:rsid w:val="002E1330"/>
    <w:rsid w:val="002E14FB"/>
    <w:rsid w:val="002E198E"/>
    <w:rsid w:val="002E1B8F"/>
    <w:rsid w:val="002E1F66"/>
    <w:rsid w:val="002E20B0"/>
    <w:rsid w:val="002E24C0"/>
    <w:rsid w:val="002E2B18"/>
    <w:rsid w:val="002E2C01"/>
    <w:rsid w:val="002E2C5D"/>
    <w:rsid w:val="002E2E32"/>
    <w:rsid w:val="002E302B"/>
    <w:rsid w:val="002E3153"/>
    <w:rsid w:val="002E31A2"/>
    <w:rsid w:val="002E32E1"/>
    <w:rsid w:val="002E3519"/>
    <w:rsid w:val="002E372C"/>
    <w:rsid w:val="002E37D0"/>
    <w:rsid w:val="002E384E"/>
    <w:rsid w:val="002E3899"/>
    <w:rsid w:val="002E39F3"/>
    <w:rsid w:val="002E3C67"/>
    <w:rsid w:val="002E3E28"/>
    <w:rsid w:val="002E3F70"/>
    <w:rsid w:val="002E4200"/>
    <w:rsid w:val="002E4346"/>
    <w:rsid w:val="002E4843"/>
    <w:rsid w:val="002E4C47"/>
    <w:rsid w:val="002E4DF5"/>
    <w:rsid w:val="002E4E4E"/>
    <w:rsid w:val="002E4EB5"/>
    <w:rsid w:val="002E5170"/>
    <w:rsid w:val="002E5265"/>
    <w:rsid w:val="002E5332"/>
    <w:rsid w:val="002E543C"/>
    <w:rsid w:val="002E57EB"/>
    <w:rsid w:val="002E5999"/>
    <w:rsid w:val="002E5A07"/>
    <w:rsid w:val="002E5EB7"/>
    <w:rsid w:val="002E6B08"/>
    <w:rsid w:val="002E7310"/>
    <w:rsid w:val="002E74A2"/>
    <w:rsid w:val="002E763C"/>
    <w:rsid w:val="002E78A1"/>
    <w:rsid w:val="002E79D4"/>
    <w:rsid w:val="002E7A8A"/>
    <w:rsid w:val="002E7B55"/>
    <w:rsid w:val="002E7C49"/>
    <w:rsid w:val="002E7CC5"/>
    <w:rsid w:val="002E7EA1"/>
    <w:rsid w:val="002E7EC4"/>
    <w:rsid w:val="002F03C5"/>
    <w:rsid w:val="002F051C"/>
    <w:rsid w:val="002F0673"/>
    <w:rsid w:val="002F0821"/>
    <w:rsid w:val="002F0893"/>
    <w:rsid w:val="002F08CD"/>
    <w:rsid w:val="002F0C78"/>
    <w:rsid w:val="002F0EEB"/>
    <w:rsid w:val="002F142C"/>
    <w:rsid w:val="002F16DE"/>
    <w:rsid w:val="002F17B3"/>
    <w:rsid w:val="002F1896"/>
    <w:rsid w:val="002F1AA5"/>
    <w:rsid w:val="002F1D24"/>
    <w:rsid w:val="002F20CD"/>
    <w:rsid w:val="002F2256"/>
    <w:rsid w:val="002F24B8"/>
    <w:rsid w:val="002F277C"/>
    <w:rsid w:val="002F2A77"/>
    <w:rsid w:val="002F2FA5"/>
    <w:rsid w:val="002F330E"/>
    <w:rsid w:val="002F3780"/>
    <w:rsid w:val="002F37DB"/>
    <w:rsid w:val="002F39B8"/>
    <w:rsid w:val="002F3B0D"/>
    <w:rsid w:val="002F3B62"/>
    <w:rsid w:val="002F3D92"/>
    <w:rsid w:val="002F4285"/>
    <w:rsid w:val="002F44AD"/>
    <w:rsid w:val="002F44E2"/>
    <w:rsid w:val="002F4969"/>
    <w:rsid w:val="002F49DC"/>
    <w:rsid w:val="002F51BC"/>
    <w:rsid w:val="002F5338"/>
    <w:rsid w:val="002F56D0"/>
    <w:rsid w:val="002F59CC"/>
    <w:rsid w:val="002F5A52"/>
    <w:rsid w:val="002F5B54"/>
    <w:rsid w:val="002F5DE6"/>
    <w:rsid w:val="002F5E1D"/>
    <w:rsid w:val="002F61A4"/>
    <w:rsid w:val="002F63AF"/>
    <w:rsid w:val="002F6A4C"/>
    <w:rsid w:val="002F6BF8"/>
    <w:rsid w:val="002F6E52"/>
    <w:rsid w:val="002F7157"/>
    <w:rsid w:val="002F7223"/>
    <w:rsid w:val="002F738C"/>
    <w:rsid w:val="002F77A8"/>
    <w:rsid w:val="002F77F2"/>
    <w:rsid w:val="002F7987"/>
    <w:rsid w:val="002F7A23"/>
    <w:rsid w:val="002F7A41"/>
    <w:rsid w:val="002F7B6E"/>
    <w:rsid w:val="002F7BAF"/>
    <w:rsid w:val="00300130"/>
    <w:rsid w:val="00300178"/>
    <w:rsid w:val="00300304"/>
    <w:rsid w:val="00300373"/>
    <w:rsid w:val="0030069D"/>
    <w:rsid w:val="003007AE"/>
    <w:rsid w:val="003007CB"/>
    <w:rsid w:val="00300839"/>
    <w:rsid w:val="003008CC"/>
    <w:rsid w:val="00300AC9"/>
    <w:rsid w:val="00300C23"/>
    <w:rsid w:val="00300ECC"/>
    <w:rsid w:val="00301114"/>
    <w:rsid w:val="0030156D"/>
    <w:rsid w:val="0030171A"/>
    <w:rsid w:val="003017C9"/>
    <w:rsid w:val="00301CC6"/>
    <w:rsid w:val="00301E9B"/>
    <w:rsid w:val="00302273"/>
    <w:rsid w:val="003024A5"/>
    <w:rsid w:val="003024A6"/>
    <w:rsid w:val="003025FF"/>
    <w:rsid w:val="0030268A"/>
    <w:rsid w:val="003028BA"/>
    <w:rsid w:val="0030295F"/>
    <w:rsid w:val="00302B58"/>
    <w:rsid w:val="00302BE8"/>
    <w:rsid w:val="0030308C"/>
    <w:rsid w:val="003033C1"/>
    <w:rsid w:val="00303682"/>
    <w:rsid w:val="0030390C"/>
    <w:rsid w:val="0030392E"/>
    <w:rsid w:val="00303A27"/>
    <w:rsid w:val="00303A78"/>
    <w:rsid w:val="00303DEB"/>
    <w:rsid w:val="00303EF9"/>
    <w:rsid w:val="00303EFB"/>
    <w:rsid w:val="00304379"/>
    <w:rsid w:val="003045E8"/>
    <w:rsid w:val="0030477D"/>
    <w:rsid w:val="003048C7"/>
    <w:rsid w:val="003049DC"/>
    <w:rsid w:val="00304BFD"/>
    <w:rsid w:val="00304D68"/>
    <w:rsid w:val="00304E59"/>
    <w:rsid w:val="003051B5"/>
    <w:rsid w:val="00305456"/>
    <w:rsid w:val="0030565D"/>
    <w:rsid w:val="00305877"/>
    <w:rsid w:val="003059ED"/>
    <w:rsid w:val="00305B16"/>
    <w:rsid w:val="00305C51"/>
    <w:rsid w:val="00305E89"/>
    <w:rsid w:val="00306010"/>
    <w:rsid w:val="0030604B"/>
    <w:rsid w:val="00306C05"/>
    <w:rsid w:val="0030707E"/>
    <w:rsid w:val="00307502"/>
    <w:rsid w:val="003077FA"/>
    <w:rsid w:val="003078B5"/>
    <w:rsid w:val="003079A6"/>
    <w:rsid w:val="00307A3B"/>
    <w:rsid w:val="00307BA7"/>
    <w:rsid w:val="00307E01"/>
    <w:rsid w:val="00310529"/>
    <w:rsid w:val="003105FF"/>
    <w:rsid w:val="00310602"/>
    <w:rsid w:val="00310632"/>
    <w:rsid w:val="003107CF"/>
    <w:rsid w:val="00310A20"/>
    <w:rsid w:val="00310AD7"/>
    <w:rsid w:val="00310CE2"/>
    <w:rsid w:val="00311396"/>
    <w:rsid w:val="0031165E"/>
    <w:rsid w:val="003116D4"/>
    <w:rsid w:val="00311C32"/>
    <w:rsid w:val="00311CD6"/>
    <w:rsid w:val="00311FD2"/>
    <w:rsid w:val="003120D0"/>
    <w:rsid w:val="00312144"/>
    <w:rsid w:val="00312282"/>
    <w:rsid w:val="0031233A"/>
    <w:rsid w:val="003123C7"/>
    <w:rsid w:val="0031240F"/>
    <w:rsid w:val="0031256E"/>
    <w:rsid w:val="00312697"/>
    <w:rsid w:val="00312880"/>
    <w:rsid w:val="00312E1E"/>
    <w:rsid w:val="00312EFA"/>
    <w:rsid w:val="003137AD"/>
    <w:rsid w:val="00314154"/>
    <w:rsid w:val="0031439A"/>
    <w:rsid w:val="00314595"/>
    <w:rsid w:val="003145BE"/>
    <w:rsid w:val="003145CD"/>
    <w:rsid w:val="0031493F"/>
    <w:rsid w:val="00314A75"/>
    <w:rsid w:val="00314A96"/>
    <w:rsid w:val="00314F8A"/>
    <w:rsid w:val="003150F3"/>
    <w:rsid w:val="00315332"/>
    <w:rsid w:val="0031553A"/>
    <w:rsid w:val="003155E4"/>
    <w:rsid w:val="003156C3"/>
    <w:rsid w:val="0031574D"/>
    <w:rsid w:val="0031575C"/>
    <w:rsid w:val="00315834"/>
    <w:rsid w:val="003163A9"/>
    <w:rsid w:val="00316623"/>
    <w:rsid w:val="0031681B"/>
    <w:rsid w:val="003168AE"/>
    <w:rsid w:val="003168F5"/>
    <w:rsid w:val="00316F4D"/>
    <w:rsid w:val="00316FD2"/>
    <w:rsid w:val="00317040"/>
    <w:rsid w:val="0031752D"/>
    <w:rsid w:val="0031756C"/>
    <w:rsid w:val="00317638"/>
    <w:rsid w:val="0031773A"/>
    <w:rsid w:val="003177FB"/>
    <w:rsid w:val="00317C66"/>
    <w:rsid w:val="00317F1E"/>
    <w:rsid w:val="00320055"/>
    <w:rsid w:val="003200D7"/>
    <w:rsid w:val="003202A8"/>
    <w:rsid w:val="003202FD"/>
    <w:rsid w:val="003203B5"/>
    <w:rsid w:val="003205E4"/>
    <w:rsid w:val="003207B0"/>
    <w:rsid w:val="00320B91"/>
    <w:rsid w:val="00320C06"/>
    <w:rsid w:val="00320C16"/>
    <w:rsid w:val="00320C37"/>
    <w:rsid w:val="003210EA"/>
    <w:rsid w:val="0032137A"/>
    <w:rsid w:val="003217AA"/>
    <w:rsid w:val="00321BCA"/>
    <w:rsid w:val="00321D1D"/>
    <w:rsid w:val="00321DE4"/>
    <w:rsid w:val="00322157"/>
    <w:rsid w:val="00322440"/>
    <w:rsid w:val="0032246D"/>
    <w:rsid w:val="00322518"/>
    <w:rsid w:val="00322543"/>
    <w:rsid w:val="00322695"/>
    <w:rsid w:val="003226EB"/>
    <w:rsid w:val="00322870"/>
    <w:rsid w:val="00322942"/>
    <w:rsid w:val="00322A33"/>
    <w:rsid w:val="00322CBE"/>
    <w:rsid w:val="00322CEF"/>
    <w:rsid w:val="00322ECC"/>
    <w:rsid w:val="003230E4"/>
    <w:rsid w:val="00323273"/>
    <w:rsid w:val="0032328C"/>
    <w:rsid w:val="0032348F"/>
    <w:rsid w:val="003234D6"/>
    <w:rsid w:val="0032353E"/>
    <w:rsid w:val="00323707"/>
    <w:rsid w:val="00323904"/>
    <w:rsid w:val="00323D30"/>
    <w:rsid w:val="00323D70"/>
    <w:rsid w:val="00323FEF"/>
    <w:rsid w:val="0032416B"/>
    <w:rsid w:val="00324617"/>
    <w:rsid w:val="00324907"/>
    <w:rsid w:val="003249DD"/>
    <w:rsid w:val="00324AC9"/>
    <w:rsid w:val="00324DCE"/>
    <w:rsid w:val="00324DF6"/>
    <w:rsid w:val="00324EF8"/>
    <w:rsid w:val="00324FF7"/>
    <w:rsid w:val="003250F8"/>
    <w:rsid w:val="00325330"/>
    <w:rsid w:val="003254D2"/>
    <w:rsid w:val="003257C8"/>
    <w:rsid w:val="00325965"/>
    <w:rsid w:val="00325AAA"/>
    <w:rsid w:val="00325ACD"/>
    <w:rsid w:val="00325B76"/>
    <w:rsid w:val="00325C7F"/>
    <w:rsid w:val="00326088"/>
    <w:rsid w:val="0032611E"/>
    <w:rsid w:val="0032622D"/>
    <w:rsid w:val="00326405"/>
    <w:rsid w:val="003265B8"/>
    <w:rsid w:val="00326915"/>
    <w:rsid w:val="00326A41"/>
    <w:rsid w:val="00326D1E"/>
    <w:rsid w:val="00326E94"/>
    <w:rsid w:val="00326FD6"/>
    <w:rsid w:val="003270C1"/>
    <w:rsid w:val="00327129"/>
    <w:rsid w:val="00327361"/>
    <w:rsid w:val="00327808"/>
    <w:rsid w:val="0032785F"/>
    <w:rsid w:val="00327B36"/>
    <w:rsid w:val="00327C0E"/>
    <w:rsid w:val="00327C7A"/>
    <w:rsid w:val="00327F76"/>
    <w:rsid w:val="0033023F"/>
    <w:rsid w:val="00330390"/>
    <w:rsid w:val="003303E8"/>
    <w:rsid w:val="0033056D"/>
    <w:rsid w:val="00330AC3"/>
    <w:rsid w:val="00330BC3"/>
    <w:rsid w:val="00330D69"/>
    <w:rsid w:val="00330EA2"/>
    <w:rsid w:val="0033106E"/>
    <w:rsid w:val="003314B7"/>
    <w:rsid w:val="0033150C"/>
    <w:rsid w:val="00331A08"/>
    <w:rsid w:val="00331A16"/>
    <w:rsid w:val="00331B15"/>
    <w:rsid w:val="0033234A"/>
    <w:rsid w:val="00332502"/>
    <w:rsid w:val="00332E59"/>
    <w:rsid w:val="00332F1A"/>
    <w:rsid w:val="00333095"/>
    <w:rsid w:val="003331A3"/>
    <w:rsid w:val="00333323"/>
    <w:rsid w:val="0033339B"/>
    <w:rsid w:val="0033344D"/>
    <w:rsid w:val="00333715"/>
    <w:rsid w:val="00333975"/>
    <w:rsid w:val="00333B24"/>
    <w:rsid w:val="0033404E"/>
    <w:rsid w:val="00334111"/>
    <w:rsid w:val="00334113"/>
    <w:rsid w:val="0033429E"/>
    <w:rsid w:val="0033431F"/>
    <w:rsid w:val="003343A2"/>
    <w:rsid w:val="0033456E"/>
    <w:rsid w:val="00334671"/>
    <w:rsid w:val="00334AF2"/>
    <w:rsid w:val="00334CAC"/>
    <w:rsid w:val="00334FE7"/>
    <w:rsid w:val="00335180"/>
    <w:rsid w:val="003353ED"/>
    <w:rsid w:val="0033544C"/>
    <w:rsid w:val="0033555D"/>
    <w:rsid w:val="003356C1"/>
    <w:rsid w:val="00335C9D"/>
    <w:rsid w:val="00335F6D"/>
    <w:rsid w:val="0033644D"/>
    <w:rsid w:val="00336511"/>
    <w:rsid w:val="00336638"/>
    <w:rsid w:val="003366EE"/>
    <w:rsid w:val="00336AA3"/>
    <w:rsid w:val="00337017"/>
    <w:rsid w:val="0033748A"/>
    <w:rsid w:val="0033755F"/>
    <w:rsid w:val="003376A3"/>
    <w:rsid w:val="0033775B"/>
    <w:rsid w:val="00337856"/>
    <w:rsid w:val="00337F24"/>
    <w:rsid w:val="00340122"/>
    <w:rsid w:val="00340460"/>
    <w:rsid w:val="00340486"/>
    <w:rsid w:val="003409BA"/>
    <w:rsid w:val="00340AC5"/>
    <w:rsid w:val="00340B45"/>
    <w:rsid w:val="00340CD2"/>
    <w:rsid w:val="00340D6F"/>
    <w:rsid w:val="00341366"/>
    <w:rsid w:val="003415B6"/>
    <w:rsid w:val="0034172E"/>
    <w:rsid w:val="00341BD4"/>
    <w:rsid w:val="00341E3C"/>
    <w:rsid w:val="00341E54"/>
    <w:rsid w:val="00341E69"/>
    <w:rsid w:val="00342449"/>
    <w:rsid w:val="00342858"/>
    <w:rsid w:val="00342A1E"/>
    <w:rsid w:val="003433B0"/>
    <w:rsid w:val="0034357B"/>
    <w:rsid w:val="003435B0"/>
    <w:rsid w:val="00343678"/>
    <w:rsid w:val="003438F3"/>
    <w:rsid w:val="00343A22"/>
    <w:rsid w:val="00343A59"/>
    <w:rsid w:val="00343B1A"/>
    <w:rsid w:val="00343D78"/>
    <w:rsid w:val="00344064"/>
    <w:rsid w:val="003440C5"/>
    <w:rsid w:val="00344125"/>
    <w:rsid w:val="0034451B"/>
    <w:rsid w:val="00344C13"/>
    <w:rsid w:val="00344D9F"/>
    <w:rsid w:val="0034519D"/>
    <w:rsid w:val="00345469"/>
    <w:rsid w:val="00345658"/>
    <w:rsid w:val="00345A2B"/>
    <w:rsid w:val="00345FA3"/>
    <w:rsid w:val="00346335"/>
    <w:rsid w:val="003467E3"/>
    <w:rsid w:val="00346915"/>
    <w:rsid w:val="00346B3B"/>
    <w:rsid w:val="00346B56"/>
    <w:rsid w:val="00346EC9"/>
    <w:rsid w:val="00347004"/>
    <w:rsid w:val="0034778A"/>
    <w:rsid w:val="00347A8E"/>
    <w:rsid w:val="00347C24"/>
    <w:rsid w:val="00347D37"/>
    <w:rsid w:val="00347EF9"/>
    <w:rsid w:val="003502E7"/>
    <w:rsid w:val="0035032D"/>
    <w:rsid w:val="003505C4"/>
    <w:rsid w:val="00350737"/>
    <w:rsid w:val="00350777"/>
    <w:rsid w:val="003508A9"/>
    <w:rsid w:val="00350A5E"/>
    <w:rsid w:val="003511BC"/>
    <w:rsid w:val="003515C4"/>
    <w:rsid w:val="00351982"/>
    <w:rsid w:val="00351A85"/>
    <w:rsid w:val="00351D00"/>
    <w:rsid w:val="00351E8D"/>
    <w:rsid w:val="00352289"/>
    <w:rsid w:val="003522C2"/>
    <w:rsid w:val="0035239E"/>
    <w:rsid w:val="003523EE"/>
    <w:rsid w:val="003523FD"/>
    <w:rsid w:val="0035240B"/>
    <w:rsid w:val="00352646"/>
    <w:rsid w:val="0035296F"/>
    <w:rsid w:val="00352C2E"/>
    <w:rsid w:val="00352CC3"/>
    <w:rsid w:val="00352FAC"/>
    <w:rsid w:val="00353128"/>
    <w:rsid w:val="00353244"/>
    <w:rsid w:val="00353254"/>
    <w:rsid w:val="00353387"/>
    <w:rsid w:val="003533FA"/>
    <w:rsid w:val="0035354F"/>
    <w:rsid w:val="00353992"/>
    <w:rsid w:val="00353B19"/>
    <w:rsid w:val="00353C8E"/>
    <w:rsid w:val="0035406E"/>
    <w:rsid w:val="003540EE"/>
    <w:rsid w:val="00354402"/>
    <w:rsid w:val="0035449C"/>
    <w:rsid w:val="003546A3"/>
    <w:rsid w:val="003547D5"/>
    <w:rsid w:val="0035488E"/>
    <w:rsid w:val="00354ACB"/>
    <w:rsid w:val="00354E56"/>
    <w:rsid w:val="00355045"/>
    <w:rsid w:val="003552AB"/>
    <w:rsid w:val="00355373"/>
    <w:rsid w:val="00355685"/>
    <w:rsid w:val="00355A83"/>
    <w:rsid w:val="00355D4F"/>
    <w:rsid w:val="00355E96"/>
    <w:rsid w:val="00355F33"/>
    <w:rsid w:val="00356A54"/>
    <w:rsid w:val="00356BE9"/>
    <w:rsid w:val="00356FD4"/>
    <w:rsid w:val="00357062"/>
    <w:rsid w:val="00357199"/>
    <w:rsid w:val="003571E9"/>
    <w:rsid w:val="00357394"/>
    <w:rsid w:val="0035741C"/>
    <w:rsid w:val="00357554"/>
    <w:rsid w:val="003576A4"/>
    <w:rsid w:val="003577FA"/>
    <w:rsid w:val="00357820"/>
    <w:rsid w:val="00357A81"/>
    <w:rsid w:val="00357FAA"/>
    <w:rsid w:val="00360022"/>
    <w:rsid w:val="00360605"/>
    <w:rsid w:val="00360A42"/>
    <w:rsid w:val="00361214"/>
    <w:rsid w:val="0036152D"/>
    <w:rsid w:val="003615A8"/>
    <w:rsid w:val="00361C1F"/>
    <w:rsid w:val="00361EEA"/>
    <w:rsid w:val="003620CE"/>
    <w:rsid w:val="003629CD"/>
    <w:rsid w:val="00362BF2"/>
    <w:rsid w:val="00362D99"/>
    <w:rsid w:val="00362F8D"/>
    <w:rsid w:val="00362FF7"/>
    <w:rsid w:val="003634B3"/>
    <w:rsid w:val="00363651"/>
    <w:rsid w:val="00364046"/>
    <w:rsid w:val="00364311"/>
    <w:rsid w:val="00364359"/>
    <w:rsid w:val="0036439B"/>
    <w:rsid w:val="00364824"/>
    <w:rsid w:val="00364A32"/>
    <w:rsid w:val="00364D4E"/>
    <w:rsid w:val="00365164"/>
    <w:rsid w:val="003654A3"/>
    <w:rsid w:val="00365724"/>
    <w:rsid w:val="003659AE"/>
    <w:rsid w:val="00365C68"/>
    <w:rsid w:val="00365D06"/>
    <w:rsid w:val="00365E80"/>
    <w:rsid w:val="00366AD1"/>
    <w:rsid w:val="00366CC9"/>
    <w:rsid w:val="00366F70"/>
    <w:rsid w:val="003671B5"/>
    <w:rsid w:val="003672A6"/>
    <w:rsid w:val="003674E3"/>
    <w:rsid w:val="0036772F"/>
    <w:rsid w:val="00367AAB"/>
    <w:rsid w:val="00367AEA"/>
    <w:rsid w:val="00367E78"/>
    <w:rsid w:val="00367FDE"/>
    <w:rsid w:val="00370242"/>
    <w:rsid w:val="003702BC"/>
    <w:rsid w:val="003702CF"/>
    <w:rsid w:val="003704DC"/>
    <w:rsid w:val="003705FE"/>
    <w:rsid w:val="00370CDA"/>
    <w:rsid w:val="00370D3E"/>
    <w:rsid w:val="00371141"/>
    <w:rsid w:val="0037177B"/>
    <w:rsid w:val="003717B6"/>
    <w:rsid w:val="0037190D"/>
    <w:rsid w:val="00371B83"/>
    <w:rsid w:val="00371C83"/>
    <w:rsid w:val="0037224B"/>
    <w:rsid w:val="003722DD"/>
    <w:rsid w:val="0037236A"/>
    <w:rsid w:val="0037295A"/>
    <w:rsid w:val="00372A5D"/>
    <w:rsid w:val="00372AFD"/>
    <w:rsid w:val="00372CB5"/>
    <w:rsid w:val="00372D97"/>
    <w:rsid w:val="0037300D"/>
    <w:rsid w:val="003730A3"/>
    <w:rsid w:val="00373177"/>
    <w:rsid w:val="003736BF"/>
    <w:rsid w:val="00373783"/>
    <w:rsid w:val="00373863"/>
    <w:rsid w:val="0037388A"/>
    <w:rsid w:val="00373ABF"/>
    <w:rsid w:val="00373FF9"/>
    <w:rsid w:val="003740BB"/>
    <w:rsid w:val="003741AC"/>
    <w:rsid w:val="0037426B"/>
    <w:rsid w:val="0037470F"/>
    <w:rsid w:val="0037499A"/>
    <w:rsid w:val="00374C26"/>
    <w:rsid w:val="00374DDE"/>
    <w:rsid w:val="00375046"/>
    <w:rsid w:val="00375430"/>
    <w:rsid w:val="00375524"/>
    <w:rsid w:val="003760E2"/>
    <w:rsid w:val="00376316"/>
    <w:rsid w:val="0037636D"/>
    <w:rsid w:val="003764C3"/>
    <w:rsid w:val="003765D5"/>
    <w:rsid w:val="00376F8F"/>
    <w:rsid w:val="003773DC"/>
    <w:rsid w:val="0037747A"/>
    <w:rsid w:val="00377A4B"/>
    <w:rsid w:val="00377ADA"/>
    <w:rsid w:val="00377AE6"/>
    <w:rsid w:val="00377B14"/>
    <w:rsid w:val="00377FC6"/>
    <w:rsid w:val="00380047"/>
    <w:rsid w:val="003803E9"/>
    <w:rsid w:val="0038078E"/>
    <w:rsid w:val="003807F6"/>
    <w:rsid w:val="00380A34"/>
    <w:rsid w:val="00380AE9"/>
    <w:rsid w:val="00380BD8"/>
    <w:rsid w:val="00380C03"/>
    <w:rsid w:val="00380EAA"/>
    <w:rsid w:val="00381128"/>
    <w:rsid w:val="00381169"/>
    <w:rsid w:val="003811CE"/>
    <w:rsid w:val="00381431"/>
    <w:rsid w:val="003815C1"/>
    <w:rsid w:val="00381A70"/>
    <w:rsid w:val="00381B29"/>
    <w:rsid w:val="00381E76"/>
    <w:rsid w:val="003824C9"/>
    <w:rsid w:val="00382657"/>
    <w:rsid w:val="0038270E"/>
    <w:rsid w:val="003828F2"/>
    <w:rsid w:val="00382AE9"/>
    <w:rsid w:val="00382C08"/>
    <w:rsid w:val="00382E61"/>
    <w:rsid w:val="00382F65"/>
    <w:rsid w:val="003833F6"/>
    <w:rsid w:val="003836B8"/>
    <w:rsid w:val="00383772"/>
    <w:rsid w:val="00383810"/>
    <w:rsid w:val="0038403C"/>
    <w:rsid w:val="003842E0"/>
    <w:rsid w:val="00384460"/>
    <w:rsid w:val="00384715"/>
    <w:rsid w:val="00384AFC"/>
    <w:rsid w:val="00384E7D"/>
    <w:rsid w:val="00384EFA"/>
    <w:rsid w:val="00385037"/>
    <w:rsid w:val="00385388"/>
    <w:rsid w:val="003854DF"/>
    <w:rsid w:val="00385885"/>
    <w:rsid w:val="00385A6F"/>
    <w:rsid w:val="00385C7B"/>
    <w:rsid w:val="00385ED1"/>
    <w:rsid w:val="00385FA7"/>
    <w:rsid w:val="003861CD"/>
    <w:rsid w:val="0038629F"/>
    <w:rsid w:val="003862B6"/>
    <w:rsid w:val="0038651B"/>
    <w:rsid w:val="00386676"/>
    <w:rsid w:val="00386774"/>
    <w:rsid w:val="003868B2"/>
    <w:rsid w:val="00386AE9"/>
    <w:rsid w:val="00386B1F"/>
    <w:rsid w:val="00386D03"/>
    <w:rsid w:val="0038707E"/>
    <w:rsid w:val="003871F4"/>
    <w:rsid w:val="00387417"/>
    <w:rsid w:val="00387509"/>
    <w:rsid w:val="003875F2"/>
    <w:rsid w:val="00387807"/>
    <w:rsid w:val="003878EE"/>
    <w:rsid w:val="00387959"/>
    <w:rsid w:val="00387AC5"/>
    <w:rsid w:val="003904B2"/>
    <w:rsid w:val="00390C32"/>
    <w:rsid w:val="00390C48"/>
    <w:rsid w:val="00390E54"/>
    <w:rsid w:val="0039127F"/>
    <w:rsid w:val="0039166E"/>
    <w:rsid w:val="00391767"/>
    <w:rsid w:val="003917E2"/>
    <w:rsid w:val="003922B5"/>
    <w:rsid w:val="00392751"/>
    <w:rsid w:val="00392A9A"/>
    <w:rsid w:val="00392E1F"/>
    <w:rsid w:val="00392E50"/>
    <w:rsid w:val="00392EDF"/>
    <w:rsid w:val="00392FDD"/>
    <w:rsid w:val="00393A34"/>
    <w:rsid w:val="00393B58"/>
    <w:rsid w:val="00393FC8"/>
    <w:rsid w:val="00394033"/>
    <w:rsid w:val="003941FC"/>
    <w:rsid w:val="00394215"/>
    <w:rsid w:val="003949A6"/>
    <w:rsid w:val="00394A3D"/>
    <w:rsid w:val="00394A76"/>
    <w:rsid w:val="00394A7D"/>
    <w:rsid w:val="00395169"/>
    <w:rsid w:val="003953CD"/>
    <w:rsid w:val="00395716"/>
    <w:rsid w:val="00395806"/>
    <w:rsid w:val="003958D0"/>
    <w:rsid w:val="00395ADE"/>
    <w:rsid w:val="00395C42"/>
    <w:rsid w:val="00395E63"/>
    <w:rsid w:val="00395EAD"/>
    <w:rsid w:val="00396006"/>
    <w:rsid w:val="003960E8"/>
    <w:rsid w:val="00396193"/>
    <w:rsid w:val="003961D7"/>
    <w:rsid w:val="00396364"/>
    <w:rsid w:val="003963C9"/>
    <w:rsid w:val="0039693F"/>
    <w:rsid w:val="00396FEB"/>
    <w:rsid w:val="00396FFA"/>
    <w:rsid w:val="003973E7"/>
    <w:rsid w:val="00397AE8"/>
    <w:rsid w:val="00397BB6"/>
    <w:rsid w:val="00397BC7"/>
    <w:rsid w:val="00397C92"/>
    <w:rsid w:val="00397CCC"/>
    <w:rsid w:val="00397D85"/>
    <w:rsid w:val="00397F7D"/>
    <w:rsid w:val="003A044A"/>
    <w:rsid w:val="003A0940"/>
    <w:rsid w:val="003A0A39"/>
    <w:rsid w:val="003A0D24"/>
    <w:rsid w:val="003A0E1A"/>
    <w:rsid w:val="003A0F90"/>
    <w:rsid w:val="003A1501"/>
    <w:rsid w:val="003A171A"/>
    <w:rsid w:val="003A189A"/>
    <w:rsid w:val="003A1975"/>
    <w:rsid w:val="003A1C61"/>
    <w:rsid w:val="003A1E7C"/>
    <w:rsid w:val="003A217D"/>
    <w:rsid w:val="003A2262"/>
    <w:rsid w:val="003A228E"/>
    <w:rsid w:val="003A2468"/>
    <w:rsid w:val="003A2750"/>
    <w:rsid w:val="003A3022"/>
    <w:rsid w:val="003A31B6"/>
    <w:rsid w:val="003A3399"/>
    <w:rsid w:val="003A33DA"/>
    <w:rsid w:val="003A3553"/>
    <w:rsid w:val="003A3567"/>
    <w:rsid w:val="003A36F2"/>
    <w:rsid w:val="003A374E"/>
    <w:rsid w:val="003A3C3F"/>
    <w:rsid w:val="003A49D5"/>
    <w:rsid w:val="003A4C29"/>
    <w:rsid w:val="003A4EEA"/>
    <w:rsid w:val="003A4F3D"/>
    <w:rsid w:val="003A500C"/>
    <w:rsid w:val="003A50F1"/>
    <w:rsid w:val="003A5188"/>
    <w:rsid w:val="003A527C"/>
    <w:rsid w:val="003A5708"/>
    <w:rsid w:val="003A57F6"/>
    <w:rsid w:val="003A5811"/>
    <w:rsid w:val="003A5951"/>
    <w:rsid w:val="003A59B7"/>
    <w:rsid w:val="003A5AF4"/>
    <w:rsid w:val="003A5D34"/>
    <w:rsid w:val="003A5D96"/>
    <w:rsid w:val="003A5E5B"/>
    <w:rsid w:val="003A64AE"/>
    <w:rsid w:val="003A64B5"/>
    <w:rsid w:val="003A6630"/>
    <w:rsid w:val="003A66B4"/>
    <w:rsid w:val="003A67D3"/>
    <w:rsid w:val="003A68A6"/>
    <w:rsid w:val="003A6B24"/>
    <w:rsid w:val="003A6C90"/>
    <w:rsid w:val="003A6DF0"/>
    <w:rsid w:val="003A6E09"/>
    <w:rsid w:val="003A710F"/>
    <w:rsid w:val="003A714B"/>
    <w:rsid w:val="003A7371"/>
    <w:rsid w:val="003A7601"/>
    <w:rsid w:val="003A7857"/>
    <w:rsid w:val="003A793A"/>
    <w:rsid w:val="003B02C5"/>
    <w:rsid w:val="003B05AD"/>
    <w:rsid w:val="003B05DD"/>
    <w:rsid w:val="003B05F0"/>
    <w:rsid w:val="003B0A2A"/>
    <w:rsid w:val="003B0D68"/>
    <w:rsid w:val="003B0D88"/>
    <w:rsid w:val="003B0DDF"/>
    <w:rsid w:val="003B14E3"/>
    <w:rsid w:val="003B1574"/>
    <w:rsid w:val="003B1612"/>
    <w:rsid w:val="003B1972"/>
    <w:rsid w:val="003B2316"/>
    <w:rsid w:val="003B2610"/>
    <w:rsid w:val="003B2681"/>
    <w:rsid w:val="003B2756"/>
    <w:rsid w:val="003B289E"/>
    <w:rsid w:val="003B2A23"/>
    <w:rsid w:val="003B2AD9"/>
    <w:rsid w:val="003B2B7F"/>
    <w:rsid w:val="003B2EB9"/>
    <w:rsid w:val="003B30CC"/>
    <w:rsid w:val="003B3395"/>
    <w:rsid w:val="003B3A81"/>
    <w:rsid w:val="003B3BC7"/>
    <w:rsid w:val="003B3C04"/>
    <w:rsid w:val="003B3DEA"/>
    <w:rsid w:val="003B3E94"/>
    <w:rsid w:val="003B40DB"/>
    <w:rsid w:val="003B4237"/>
    <w:rsid w:val="003B4248"/>
    <w:rsid w:val="003B452C"/>
    <w:rsid w:val="003B4623"/>
    <w:rsid w:val="003B4861"/>
    <w:rsid w:val="003B49C4"/>
    <w:rsid w:val="003B5778"/>
    <w:rsid w:val="003B5988"/>
    <w:rsid w:val="003B59E1"/>
    <w:rsid w:val="003B5CDA"/>
    <w:rsid w:val="003B5DA6"/>
    <w:rsid w:val="003B65D1"/>
    <w:rsid w:val="003B698F"/>
    <w:rsid w:val="003B6A1A"/>
    <w:rsid w:val="003B6DC2"/>
    <w:rsid w:val="003B7047"/>
    <w:rsid w:val="003B76CF"/>
    <w:rsid w:val="003B78BD"/>
    <w:rsid w:val="003B78C2"/>
    <w:rsid w:val="003B7CCB"/>
    <w:rsid w:val="003B7F85"/>
    <w:rsid w:val="003B7FD5"/>
    <w:rsid w:val="003C00E7"/>
    <w:rsid w:val="003C0450"/>
    <w:rsid w:val="003C0A93"/>
    <w:rsid w:val="003C0ABF"/>
    <w:rsid w:val="003C0EF4"/>
    <w:rsid w:val="003C101F"/>
    <w:rsid w:val="003C1135"/>
    <w:rsid w:val="003C11DF"/>
    <w:rsid w:val="003C1505"/>
    <w:rsid w:val="003C181A"/>
    <w:rsid w:val="003C19D5"/>
    <w:rsid w:val="003C1D86"/>
    <w:rsid w:val="003C22C6"/>
    <w:rsid w:val="003C24B5"/>
    <w:rsid w:val="003C295F"/>
    <w:rsid w:val="003C314F"/>
    <w:rsid w:val="003C3383"/>
    <w:rsid w:val="003C3864"/>
    <w:rsid w:val="003C3978"/>
    <w:rsid w:val="003C3CDB"/>
    <w:rsid w:val="003C453B"/>
    <w:rsid w:val="003C4734"/>
    <w:rsid w:val="003C4C21"/>
    <w:rsid w:val="003C4F81"/>
    <w:rsid w:val="003C509C"/>
    <w:rsid w:val="003C5996"/>
    <w:rsid w:val="003C5C3E"/>
    <w:rsid w:val="003C5CFF"/>
    <w:rsid w:val="003C5F21"/>
    <w:rsid w:val="003C6203"/>
    <w:rsid w:val="003C6208"/>
    <w:rsid w:val="003C668C"/>
    <w:rsid w:val="003C688B"/>
    <w:rsid w:val="003C6C34"/>
    <w:rsid w:val="003C704F"/>
    <w:rsid w:val="003C724B"/>
    <w:rsid w:val="003C76C6"/>
    <w:rsid w:val="003C78E6"/>
    <w:rsid w:val="003C7BB0"/>
    <w:rsid w:val="003C7BDD"/>
    <w:rsid w:val="003C7CD8"/>
    <w:rsid w:val="003C7CED"/>
    <w:rsid w:val="003D0004"/>
    <w:rsid w:val="003D0262"/>
    <w:rsid w:val="003D08C9"/>
    <w:rsid w:val="003D0988"/>
    <w:rsid w:val="003D1144"/>
    <w:rsid w:val="003D13BF"/>
    <w:rsid w:val="003D1778"/>
    <w:rsid w:val="003D184E"/>
    <w:rsid w:val="003D194A"/>
    <w:rsid w:val="003D1D89"/>
    <w:rsid w:val="003D1DD6"/>
    <w:rsid w:val="003D2516"/>
    <w:rsid w:val="003D2B54"/>
    <w:rsid w:val="003D2CFD"/>
    <w:rsid w:val="003D2D32"/>
    <w:rsid w:val="003D2E6A"/>
    <w:rsid w:val="003D3088"/>
    <w:rsid w:val="003D30B7"/>
    <w:rsid w:val="003D3165"/>
    <w:rsid w:val="003D31A5"/>
    <w:rsid w:val="003D31F5"/>
    <w:rsid w:val="003D3202"/>
    <w:rsid w:val="003D33A7"/>
    <w:rsid w:val="003D3905"/>
    <w:rsid w:val="003D3AAE"/>
    <w:rsid w:val="003D3B8A"/>
    <w:rsid w:val="003D3C57"/>
    <w:rsid w:val="003D3C63"/>
    <w:rsid w:val="003D3C98"/>
    <w:rsid w:val="003D3D31"/>
    <w:rsid w:val="003D405D"/>
    <w:rsid w:val="003D4104"/>
    <w:rsid w:val="003D41AF"/>
    <w:rsid w:val="003D42FE"/>
    <w:rsid w:val="003D4361"/>
    <w:rsid w:val="003D448B"/>
    <w:rsid w:val="003D461E"/>
    <w:rsid w:val="003D47F1"/>
    <w:rsid w:val="003D481E"/>
    <w:rsid w:val="003D4878"/>
    <w:rsid w:val="003D4BE6"/>
    <w:rsid w:val="003D4C35"/>
    <w:rsid w:val="003D4D0F"/>
    <w:rsid w:val="003D4FA8"/>
    <w:rsid w:val="003D57C6"/>
    <w:rsid w:val="003D59BD"/>
    <w:rsid w:val="003D5B98"/>
    <w:rsid w:val="003D5CB3"/>
    <w:rsid w:val="003D6464"/>
    <w:rsid w:val="003D65E1"/>
    <w:rsid w:val="003D6853"/>
    <w:rsid w:val="003D68F5"/>
    <w:rsid w:val="003D6BA1"/>
    <w:rsid w:val="003D6D6D"/>
    <w:rsid w:val="003D6E07"/>
    <w:rsid w:val="003D71E7"/>
    <w:rsid w:val="003D72D2"/>
    <w:rsid w:val="003D73D0"/>
    <w:rsid w:val="003D75E1"/>
    <w:rsid w:val="003D7A5B"/>
    <w:rsid w:val="003D7B99"/>
    <w:rsid w:val="003D7C26"/>
    <w:rsid w:val="003D7ECB"/>
    <w:rsid w:val="003E00B4"/>
    <w:rsid w:val="003E0187"/>
    <w:rsid w:val="003E020F"/>
    <w:rsid w:val="003E0229"/>
    <w:rsid w:val="003E05A1"/>
    <w:rsid w:val="003E0C1B"/>
    <w:rsid w:val="003E0DBD"/>
    <w:rsid w:val="003E102C"/>
    <w:rsid w:val="003E1121"/>
    <w:rsid w:val="003E139E"/>
    <w:rsid w:val="003E13F7"/>
    <w:rsid w:val="003E1806"/>
    <w:rsid w:val="003E1812"/>
    <w:rsid w:val="003E182C"/>
    <w:rsid w:val="003E1856"/>
    <w:rsid w:val="003E18B3"/>
    <w:rsid w:val="003E1AF5"/>
    <w:rsid w:val="003E1D56"/>
    <w:rsid w:val="003E1D96"/>
    <w:rsid w:val="003E1DCF"/>
    <w:rsid w:val="003E1DD2"/>
    <w:rsid w:val="003E227C"/>
    <w:rsid w:val="003E23EB"/>
    <w:rsid w:val="003E24F4"/>
    <w:rsid w:val="003E2501"/>
    <w:rsid w:val="003E2508"/>
    <w:rsid w:val="003E25A7"/>
    <w:rsid w:val="003E26AF"/>
    <w:rsid w:val="003E2765"/>
    <w:rsid w:val="003E292A"/>
    <w:rsid w:val="003E2A36"/>
    <w:rsid w:val="003E2E3A"/>
    <w:rsid w:val="003E3020"/>
    <w:rsid w:val="003E314B"/>
    <w:rsid w:val="003E3238"/>
    <w:rsid w:val="003E3259"/>
    <w:rsid w:val="003E36FD"/>
    <w:rsid w:val="003E3899"/>
    <w:rsid w:val="003E3930"/>
    <w:rsid w:val="003E3A1E"/>
    <w:rsid w:val="003E3A83"/>
    <w:rsid w:val="003E3AD1"/>
    <w:rsid w:val="003E3C18"/>
    <w:rsid w:val="003E3CDA"/>
    <w:rsid w:val="003E4059"/>
    <w:rsid w:val="003E40D4"/>
    <w:rsid w:val="003E4433"/>
    <w:rsid w:val="003E4C89"/>
    <w:rsid w:val="003E4E49"/>
    <w:rsid w:val="003E4E91"/>
    <w:rsid w:val="003E5424"/>
    <w:rsid w:val="003E5479"/>
    <w:rsid w:val="003E554C"/>
    <w:rsid w:val="003E5774"/>
    <w:rsid w:val="003E58A8"/>
    <w:rsid w:val="003E5BE0"/>
    <w:rsid w:val="003E6004"/>
    <w:rsid w:val="003E6283"/>
    <w:rsid w:val="003E6387"/>
    <w:rsid w:val="003E659E"/>
    <w:rsid w:val="003E69F8"/>
    <w:rsid w:val="003E6D4B"/>
    <w:rsid w:val="003E6E73"/>
    <w:rsid w:val="003E7417"/>
    <w:rsid w:val="003E74F5"/>
    <w:rsid w:val="003E778E"/>
    <w:rsid w:val="003E7830"/>
    <w:rsid w:val="003E7B34"/>
    <w:rsid w:val="003F0529"/>
    <w:rsid w:val="003F077B"/>
    <w:rsid w:val="003F0A8B"/>
    <w:rsid w:val="003F0CFE"/>
    <w:rsid w:val="003F0F04"/>
    <w:rsid w:val="003F0F6E"/>
    <w:rsid w:val="003F130F"/>
    <w:rsid w:val="003F174A"/>
    <w:rsid w:val="003F21DC"/>
    <w:rsid w:val="003F22FA"/>
    <w:rsid w:val="003F236A"/>
    <w:rsid w:val="003F2776"/>
    <w:rsid w:val="003F27DD"/>
    <w:rsid w:val="003F2E34"/>
    <w:rsid w:val="003F2F09"/>
    <w:rsid w:val="003F30A9"/>
    <w:rsid w:val="003F3232"/>
    <w:rsid w:val="003F35C8"/>
    <w:rsid w:val="003F3E8C"/>
    <w:rsid w:val="003F3EBD"/>
    <w:rsid w:val="003F3F39"/>
    <w:rsid w:val="003F4539"/>
    <w:rsid w:val="003F46C4"/>
    <w:rsid w:val="003F47EF"/>
    <w:rsid w:val="003F4934"/>
    <w:rsid w:val="003F4989"/>
    <w:rsid w:val="003F4F35"/>
    <w:rsid w:val="003F5208"/>
    <w:rsid w:val="003F52BC"/>
    <w:rsid w:val="003F53D6"/>
    <w:rsid w:val="003F5425"/>
    <w:rsid w:val="003F60CD"/>
    <w:rsid w:val="003F60EB"/>
    <w:rsid w:val="003F6103"/>
    <w:rsid w:val="003F64B8"/>
    <w:rsid w:val="003F6892"/>
    <w:rsid w:val="003F6AF5"/>
    <w:rsid w:val="003F6B4A"/>
    <w:rsid w:val="003F6F25"/>
    <w:rsid w:val="003F71ED"/>
    <w:rsid w:val="003F75CE"/>
    <w:rsid w:val="00400349"/>
    <w:rsid w:val="004004F3"/>
    <w:rsid w:val="0040062F"/>
    <w:rsid w:val="00400690"/>
    <w:rsid w:val="0040099B"/>
    <w:rsid w:val="00400A75"/>
    <w:rsid w:val="00400AAA"/>
    <w:rsid w:val="00400C5F"/>
    <w:rsid w:val="00400FB5"/>
    <w:rsid w:val="0040100C"/>
    <w:rsid w:val="004010A1"/>
    <w:rsid w:val="004010DD"/>
    <w:rsid w:val="004013E6"/>
    <w:rsid w:val="00401995"/>
    <w:rsid w:val="004019F3"/>
    <w:rsid w:val="00401A64"/>
    <w:rsid w:val="00401A9B"/>
    <w:rsid w:val="00401E48"/>
    <w:rsid w:val="00401F63"/>
    <w:rsid w:val="004020C2"/>
    <w:rsid w:val="00402311"/>
    <w:rsid w:val="004030BF"/>
    <w:rsid w:val="004030E0"/>
    <w:rsid w:val="004032B7"/>
    <w:rsid w:val="00403327"/>
    <w:rsid w:val="0040356C"/>
    <w:rsid w:val="004035A8"/>
    <w:rsid w:val="00403888"/>
    <w:rsid w:val="00403A54"/>
    <w:rsid w:val="00403B33"/>
    <w:rsid w:val="0040490C"/>
    <w:rsid w:val="00404EEC"/>
    <w:rsid w:val="004051C9"/>
    <w:rsid w:val="004051DA"/>
    <w:rsid w:val="00405370"/>
    <w:rsid w:val="0040542E"/>
    <w:rsid w:val="004057C8"/>
    <w:rsid w:val="004062EC"/>
    <w:rsid w:val="0040634F"/>
    <w:rsid w:val="00406551"/>
    <w:rsid w:val="00406599"/>
    <w:rsid w:val="004065C6"/>
    <w:rsid w:val="004066F6"/>
    <w:rsid w:val="00406938"/>
    <w:rsid w:val="00406B10"/>
    <w:rsid w:val="00406CC3"/>
    <w:rsid w:val="00406DA9"/>
    <w:rsid w:val="00406FCC"/>
    <w:rsid w:val="0040703C"/>
    <w:rsid w:val="004073B0"/>
    <w:rsid w:val="004076C0"/>
    <w:rsid w:val="00407B00"/>
    <w:rsid w:val="00407EDD"/>
    <w:rsid w:val="004101CC"/>
    <w:rsid w:val="00410408"/>
    <w:rsid w:val="00410428"/>
    <w:rsid w:val="004105E7"/>
    <w:rsid w:val="0041067F"/>
    <w:rsid w:val="004107D0"/>
    <w:rsid w:val="00410805"/>
    <w:rsid w:val="004108A8"/>
    <w:rsid w:val="004109CD"/>
    <w:rsid w:val="00410A20"/>
    <w:rsid w:val="00410A6C"/>
    <w:rsid w:val="00410B25"/>
    <w:rsid w:val="00410B41"/>
    <w:rsid w:val="00410BD5"/>
    <w:rsid w:val="00410BF9"/>
    <w:rsid w:val="00410BFB"/>
    <w:rsid w:val="00410C99"/>
    <w:rsid w:val="00410DAF"/>
    <w:rsid w:val="004110C7"/>
    <w:rsid w:val="0041110D"/>
    <w:rsid w:val="0041141E"/>
    <w:rsid w:val="00411654"/>
    <w:rsid w:val="00411785"/>
    <w:rsid w:val="00411AF4"/>
    <w:rsid w:val="00411D06"/>
    <w:rsid w:val="00412226"/>
    <w:rsid w:val="0041258D"/>
    <w:rsid w:val="004127BF"/>
    <w:rsid w:val="00412992"/>
    <w:rsid w:val="00412B50"/>
    <w:rsid w:val="00412E82"/>
    <w:rsid w:val="00412F18"/>
    <w:rsid w:val="004136F3"/>
    <w:rsid w:val="004145E1"/>
    <w:rsid w:val="00414709"/>
    <w:rsid w:val="00414750"/>
    <w:rsid w:val="0041480D"/>
    <w:rsid w:val="004149E4"/>
    <w:rsid w:val="00414BA6"/>
    <w:rsid w:val="00414C17"/>
    <w:rsid w:val="00414CF0"/>
    <w:rsid w:val="00414DCC"/>
    <w:rsid w:val="004150ED"/>
    <w:rsid w:val="0041543D"/>
    <w:rsid w:val="00415459"/>
    <w:rsid w:val="004154E3"/>
    <w:rsid w:val="004156BC"/>
    <w:rsid w:val="004158E4"/>
    <w:rsid w:val="004161E0"/>
    <w:rsid w:val="004164AE"/>
    <w:rsid w:val="004164E8"/>
    <w:rsid w:val="00416709"/>
    <w:rsid w:val="00416723"/>
    <w:rsid w:val="004167F8"/>
    <w:rsid w:val="00416D27"/>
    <w:rsid w:val="00416E55"/>
    <w:rsid w:val="00416F72"/>
    <w:rsid w:val="00417588"/>
    <w:rsid w:val="00417CBE"/>
    <w:rsid w:val="00417DFC"/>
    <w:rsid w:val="00417FBD"/>
    <w:rsid w:val="004204EA"/>
    <w:rsid w:val="00420614"/>
    <w:rsid w:val="00420824"/>
    <w:rsid w:val="00420944"/>
    <w:rsid w:val="00420949"/>
    <w:rsid w:val="00420A7F"/>
    <w:rsid w:val="00420D09"/>
    <w:rsid w:val="00420F31"/>
    <w:rsid w:val="00421232"/>
    <w:rsid w:val="004213D0"/>
    <w:rsid w:val="00421CBA"/>
    <w:rsid w:val="00421D3D"/>
    <w:rsid w:val="0042205E"/>
    <w:rsid w:val="00422247"/>
    <w:rsid w:val="004225C8"/>
    <w:rsid w:val="00422660"/>
    <w:rsid w:val="00422E58"/>
    <w:rsid w:val="0042316E"/>
    <w:rsid w:val="00423545"/>
    <w:rsid w:val="0042373D"/>
    <w:rsid w:val="00423A11"/>
    <w:rsid w:val="00423BDC"/>
    <w:rsid w:val="00423C39"/>
    <w:rsid w:val="00423F30"/>
    <w:rsid w:val="004245A6"/>
    <w:rsid w:val="004246BE"/>
    <w:rsid w:val="00424CDA"/>
    <w:rsid w:val="00424DEF"/>
    <w:rsid w:val="00424E0D"/>
    <w:rsid w:val="00425083"/>
    <w:rsid w:val="004251B4"/>
    <w:rsid w:val="004251EA"/>
    <w:rsid w:val="00425989"/>
    <w:rsid w:val="00425B7B"/>
    <w:rsid w:val="00425BF4"/>
    <w:rsid w:val="00425DB9"/>
    <w:rsid w:val="00426380"/>
    <w:rsid w:val="004263BC"/>
    <w:rsid w:val="0042642A"/>
    <w:rsid w:val="00426502"/>
    <w:rsid w:val="004267DC"/>
    <w:rsid w:val="0042682D"/>
    <w:rsid w:val="00426B51"/>
    <w:rsid w:val="00426E75"/>
    <w:rsid w:val="00426F41"/>
    <w:rsid w:val="00427EC1"/>
    <w:rsid w:val="004303A7"/>
    <w:rsid w:val="004304AC"/>
    <w:rsid w:val="0043054F"/>
    <w:rsid w:val="004305E2"/>
    <w:rsid w:val="004309E2"/>
    <w:rsid w:val="004311EC"/>
    <w:rsid w:val="00431327"/>
    <w:rsid w:val="00431370"/>
    <w:rsid w:val="00431445"/>
    <w:rsid w:val="00431567"/>
    <w:rsid w:val="004317B6"/>
    <w:rsid w:val="00431A78"/>
    <w:rsid w:val="00431B79"/>
    <w:rsid w:val="00431EEC"/>
    <w:rsid w:val="00431F15"/>
    <w:rsid w:val="004323AF"/>
    <w:rsid w:val="00432942"/>
    <w:rsid w:val="00432D47"/>
    <w:rsid w:val="00432D8C"/>
    <w:rsid w:val="00432F78"/>
    <w:rsid w:val="004332AD"/>
    <w:rsid w:val="0043335C"/>
    <w:rsid w:val="0043347D"/>
    <w:rsid w:val="004336D6"/>
    <w:rsid w:val="004338E6"/>
    <w:rsid w:val="00433D60"/>
    <w:rsid w:val="00433F2C"/>
    <w:rsid w:val="00434164"/>
    <w:rsid w:val="0043436E"/>
    <w:rsid w:val="004343F4"/>
    <w:rsid w:val="0043459F"/>
    <w:rsid w:val="00434836"/>
    <w:rsid w:val="00434951"/>
    <w:rsid w:val="00434B8A"/>
    <w:rsid w:val="00434C91"/>
    <w:rsid w:val="00434D92"/>
    <w:rsid w:val="00434E42"/>
    <w:rsid w:val="00435093"/>
    <w:rsid w:val="004353A5"/>
    <w:rsid w:val="0043557D"/>
    <w:rsid w:val="004357F6"/>
    <w:rsid w:val="00435853"/>
    <w:rsid w:val="00435A05"/>
    <w:rsid w:val="00435A0C"/>
    <w:rsid w:val="00435A9E"/>
    <w:rsid w:val="00435EBF"/>
    <w:rsid w:val="00436414"/>
    <w:rsid w:val="00436678"/>
    <w:rsid w:val="004368B0"/>
    <w:rsid w:val="0043690D"/>
    <w:rsid w:val="00436B21"/>
    <w:rsid w:val="00436C90"/>
    <w:rsid w:val="00436CC8"/>
    <w:rsid w:val="00436CFB"/>
    <w:rsid w:val="00436EC9"/>
    <w:rsid w:val="00436FCD"/>
    <w:rsid w:val="004370E0"/>
    <w:rsid w:val="004375F6"/>
    <w:rsid w:val="004377EE"/>
    <w:rsid w:val="00437C0E"/>
    <w:rsid w:val="0044030E"/>
    <w:rsid w:val="00440591"/>
    <w:rsid w:val="004406E5"/>
    <w:rsid w:val="004406EF"/>
    <w:rsid w:val="00440990"/>
    <w:rsid w:val="00440A5C"/>
    <w:rsid w:val="00440BD5"/>
    <w:rsid w:val="004415DC"/>
    <w:rsid w:val="00441797"/>
    <w:rsid w:val="004417EA"/>
    <w:rsid w:val="00441979"/>
    <w:rsid w:val="00441D10"/>
    <w:rsid w:val="00441D3F"/>
    <w:rsid w:val="00441ECD"/>
    <w:rsid w:val="00442491"/>
    <w:rsid w:val="004426DE"/>
    <w:rsid w:val="004429DF"/>
    <w:rsid w:val="004429E2"/>
    <w:rsid w:val="00442D05"/>
    <w:rsid w:val="0044357D"/>
    <w:rsid w:val="00443996"/>
    <w:rsid w:val="00443B5A"/>
    <w:rsid w:val="00443DEA"/>
    <w:rsid w:val="0044409B"/>
    <w:rsid w:val="00444284"/>
    <w:rsid w:val="0044467E"/>
    <w:rsid w:val="00444847"/>
    <w:rsid w:val="00444A67"/>
    <w:rsid w:val="00444AC2"/>
    <w:rsid w:val="00445463"/>
    <w:rsid w:val="004455E4"/>
    <w:rsid w:val="00445955"/>
    <w:rsid w:val="00445D2A"/>
    <w:rsid w:val="00445E5E"/>
    <w:rsid w:val="00446154"/>
    <w:rsid w:val="0044618C"/>
    <w:rsid w:val="004463EC"/>
    <w:rsid w:val="004465A9"/>
    <w:rsid w:val="00446679"/>
    <w:rsid w:val="0044685E"/>
    <w:rsid w:val="004469F2"/>
    <w:rsid w:val="00446E5A"/>
    <w:rsid w:val="00446E80"/>
    <w:rsid w:val="00447110"/>
    <w:rsid w:val="0044741E"/>
    <w:rsid w:val="004476A3"/>
    <w:rsid w:val="004478D4"/>
    <w:rsid w:val="00447AEE"/>
    <w:rsid w:val="00447BCA"/>
    <w:rsid w:val="0045002E"/>
    <w:rsid w:val="004500D9"/>
    <w:rsid w:val="0045065A"/>
    <w:rsid w:val="00450661"/>
    <w:rsid w:val="004507E9"/>
    <w:rsid w:val="00450963"/>
    <w:rsid w:val="00450C7B"/>
    <w:rsid w:val="00450D36"/>
    <w:rsid w:val="00450DA8"/>
    <w:rsid w:val="00451027"/>
    <w:rsid w:val="004512E9"/>
    <w:rsid w:val="0045148D"/>
    <w:rsid w:val="00451BFE"/>
    <w:rsid w:val="00451E5D"/>
    <w:rsid w:val="00451E66"/>
    <w:rsid w:val="00452079"/>
    <w:rsid w:val="0045220A"/>
    <w:rsid w:val="00452484"/>
    <w:rsid w:val="004527A7"/>
    <w:rsid w:val="00452CD0"/>
    <w:rsid w:val="00452D83"/>
    <w:rsid w:val="00452E5E"/>
    <w:rsid w:val="0045300F"/>
    <w:rsid w:val="004535FC"/>
    <w:rsid w:val="0045374A"/>
    <w:rsid w:val="00453D18"/>
    <w:rsid w:val="00453D37"/>
    <w:rsid w:val="00453D78"/>
    <w:rsid w:val="00453E95"/>
    <w:rsid w:val="0045426E"/>
    <w:rsid w:val="00454365"/>
    <w:rsid w:val="004543D3"/>
    <w:rsid w:val="004550E3"/>
    <w:rsid w:val="004554A8"/>
    <w:rsid w:val="0045562D"/>
    <w:rsid w:val="00455AF7"/>
    <w:rsid w:val="00455CAE"/>
    <w:rsid w:val="00455DAC"/>
    <w:rsid w:val="00455E74"/>
    <w:rsid w:val="00456263"/>
    <w:rsid w:val="00456372"/>
    <w:rsid w:val="004565C9"/>
    <w:rsid w:val="004567FC"/>
    <w:rsid w:val="00456967"/>
    <w:rsid w:val="00456A35"/>
    <w:rsid w:val="00456B92"/>
    <w:rsid w:val="00457070"/>
    <w:rsid w:val="00457178"/>
    <w:rsid w:val="004573E0"/>
    <w:rsid w:val="004573E1"/>
    <w:rsid w:val="004573F8"/>
    <w:rsid w:val="0045742F"/>
    <w:rsid w:val="0045761D"/>
    <w:rsid w:val="004576CA"/>
    <w:rsid w:val="0045791F"/>
    <w:rsid w:val="00457E15"/>
    <w:rsid w:val="00457FA5"/>
    <w:rsid w:val="00457FDD"/>
    <w:rsid w:val="0046038F"/>
    <w:rsid w:val="004605CB"/>
    <w:rsid w:val="00460919"/>
    <w:rsid w:val="004609F6"/>
    <w:rsid w:val="00460AD6"/>
    <w:rsid w:val="00460C01"/>
    <w:rsid w:val="00460C15"/>
    <w:rsid w:val="00460EF9"/>
    <w:rsid w:val="00460F96"/>
    <w:rsid w:val="00460FA3"/>
    <w:rsid w:val="00461013"/>
    <w:rsid w:val="0046136B"/>
    <w:rsid w:val="00461625"/>
    <w:rsid w:val="004616E0"/>
    <w:rsid w:val="004619C3"/>
    <w:rsid w:val="00461B3B"/>
    <w:rsid w:val="0046217A"/>
    <w:rsid w:val="004622DD"/>
    <w:rsid w:val="004622E8"/>
    <w:rsid w:val="004624CC"/>
    <w:rsid w:val="00462514"/>
    <w:rsid w:val="00462524"/>
    <w:rsid w:val="004626B4"/>
    <w:rsid w:val="00462A1D"/>
    <w:rsid w:val="00462B0D"/>
    <w:rsid w:val="00462C08"/>
    <w:rsid w:val="00462C72"/>
    <w:rsid w:val="004635AD"/>
    <w:rsid w:val="00463BD7"/>
    <w:rsid w:val="00463D93"/>
    <w:rsid w:val="00463EA1"/>
    <w:rsid w:val="00464565"/>
    <w:rsid w:val="004645D5"/>
    <w:rsid w:val="00464677"/>
    <w:rsid w:val="00464B83"/>
    <w:rsid w:val="0046528A"/>
    <w:rsid w:val="00465838"/>
    <w:rsid w:val="00465967"/>
    <w:rsid w:val="00465A84"/>
    <w:rsid w:val="00465AF8"/>
    <w:rsid w:val="00465BC1"/>
    <w:rsid w:val="004661C9"/>
    <w:rsid w:val="0046656F"/>
    <w:rsid w:val="00466D15"/>
    <w:rsid w:val="00466DAF"/>
    <w:rsid w:val="00466EE2"/>
    <w:rsid w:val="0046715D"/>
    <w:rsid w:val="00467319"/>
    <w:rsid w:val="004676EA"/>
    <w:rsid w:val="004678D1"/>
    <w:rsid w:val="00467961"/>
    <w:rsid w:val="00467A86"/>
    <w:rsid w:val="00467B0A"/>
    <w:rsid w:val="00467BAC"/>
    <w:rsid w:val="00467DB9"/>
    <w:rsid w:val="00467F93"/>
    <w:rsid w:val="004700FC"/>
    <w:rsid w:val="0047020B"/>
    <w:rsid w:val="00470292"/>
    <w:rsid w:val="00470699"/>
    <w:rsid w:val="004707BA"/>
    <w:rsid w:val="004708A8"/>
    <w:rsid w:val="00470ABC"/>
    <w:rsid w:val="00470AD8"/>
    <w:rsid w:val="00470C23"/>
    <w:rsid w:val="00471131"/>
    <w:rsid w:val="004714D7"/>
    <w:rsid w:val="00471549"/>
    <w:rsid w:val="0047164E"/>
    <w:rsid w:val="004719CA"/>
    <w:rsid w:val="00471D4C"/>
    <w:rsid w:val="0047206E"/>
    <w:rsid w:val="00472204"/>
    <w:rsid w:val="00472253"/>
    <w:rsid w:val="00472571"/>
    <w:rsid w:val="00472B1B"/>
    <w:rsid w:val="00472C89"/>
    <w:rsid w:val="00472C9B"/>
    <w:rsid w:val="00472EF3"/>
    <w:rsid w:val="00472F30"/>
    <w:rsid w:val="00472FD6"/>
    <w:rsid w:val="00473065"/>
    <w:rsid w:val="0047339F"/>
    <w:rsid w:val="00473487"/>
    <w:rsid w:val="00473682"/>
    <w:rsid w:val="00473CFB"/>
    <w:rsid w:val="00473D24"/>
    <w:rsid w:val="00473EE9"/>
    <w:rsid w:val="00473FA9"/>
    <w:rsid w:val="004741BA"/>
    <w:rsid w:val="0047421A"/>
    <w:rsid w:val="00474459"/>
    <w:rsid w:val="00474619"/>
    <w:rsid w:val="00474746"/>
    <w:rsid w:val="004747AA"/>
    <w:rsid w:val="004748F1"/>
    <w:rsid w:val="00474919"/>
    <w:rsid w:val="00474BA3"/>
    <w:rsid w:val="00474D9B"/>
    <w:rsid w:val="00474F64"/>
    <w:rsid w:val="00475218"/>
    <w:rsid w:val="004753E9"/>
    <w:rsid w:val="004754E5"/>
    <w:rsid w:val="004757DC"/>
    <w:rsid w:val="00475902"/>
    <w:rsid w:val="00475C6D"/>
    <w:rsid w:val="00475DEB"/>
    <w:rsid w:val="00476355"/>
    <w:rsid w:val="0047675E"/>
    <w:rsid w:val="00476893"/>
    <w:rsid w:val="004769C8"/>
    <w:rsid w:val="00476F88"/>
    <w:rsid w:val="004770AC"/>
    <w:rsid w:val="0047746D"/>
    <w:rsid w:val="00477478"/>
    <w:rsid w:val="004776DE"/>
    <w:rsid w:val="00477989"/>
    <w:rsid w:val="00477A58"/>
    <w:rsid w:val="00477ADB"/>
    <w:rsid w:val="00477C31"/>
    <w:rsid w:val="00477DC1"/>
    <w:rsid w:val="00477DE5"/>
    <w:rsid w:val="0048024E"/>
    <w:rsid w:val="00480297"/>
    <w:rsid w:val="0048046D"/>
    <w:rsid w:val="0048048F"/>
    <w:rsid w:val="004804A5"/>
    <w:rsid w:val="00480B69"/>
    <w:rsid w:val="00480CD1"/>
    <w:rsid w:val="00480DD5"/>
    <w:rsid w:val="00481144"/>
    <w:rsid w:val="004813F2"/>
    <w:rsid w:val="00481715"/>
    <w:rsid w:val="00481E92"/>
    <w:rsid w:val="00481FF0"/>
    <w:rsid w:val="00482043"/>
    <w:rsid w:val="004821BA"/>
    <w:rsid w:val="00482286"/>
    <w:rsid w:val="004823FA"/>
    <w:rsid w:val="004825B5"/>
    <w:rsid w:val="004825D9"/>
    <w:rsid w:val="00482601"/>
    <w:rsid w:val="004827F7"/>
    <w:rsid w:val="00482886"/>
    <w:rsid w:val="00482A6F"/>
    <w:rsid w:val="004834E2"/>
    <w:rsid w:val="004837A0"/>
    <w:rsid w:val="00483AAF"/>
    <w:rsid w:val="00483AB5"/>
    <w:rsid w:val="00483B80"/>
    <w:rsid w:val="00483F98"/>
    <w:rsid w:val="004843E8"/>
    <w:rsid w:val="004845E6"/>
    <w:rsid w:val="00484792"/>
    <w:rsid w:val="00484A84"/>
    <w:rsid w:val="00484B11"/>
    <w:rsid w:val="00484B1E"/>
    <w:rsid w:val="00484CD7"/>
    <w:rsid w:val="00484CFD"/>
    <w:rsid w:val="00484D22"/>
    <w:rsid w:val="00484D4A"/>
    <w:rsid w:val="00484E94"/>
    <w:rsid w:val="004853CA"/>
    <w:rsid w:val="0048548F"/>
    <w:rsid w:val="00485735"/>
    <w:rsid w:val="00485865"/>
    <w:rsid w:val="004859E2"/>
    <w:rsid w:val="00485D67"/>
    <w:rsid w:val="00485ED8"/>
    <w:rsid w:val="00485FA5"/>
    <w:rsid w:val="00485FCC"/>
    <w:rsid w:val="0048622B"/>
    <w:rsid w:val="004862E0"/>
    <w:rsid w:val="00486561"/>
    <w:rsid w:val="0048669A"/>
    <w:rsid w:val="004866C9"/>
    <w:rsid w:val="00486794"/>
    <w:rsid w:val="00486970"/>
    <w:rsid w:val="004872AE"/>
    <w:rsid w:val="004876D2"/>
    <w:rsid w:val="00487C4A"/>
    <w:rsid w:val="00487D5F"/>
    <w:rsid w:val="00487FB3"/>
    <w:rsid w:val="00490040"/>
    <w:rsid w:val="004901A0"/>
    <w:rsid w:val="00490D96"/>
    <w:rsid w:val="00490E5C"/>
    <w:rsid w:val="00490E6A"/>
    <w:rsid w:val="00490FF2"/>
    <w:rsid w:val="0049114E"/>
    <w:rsid w:val="00491155"/>
    <w:rsid w:val="0049121A"/>
    <w:rsid w:val="00491334"/>
    <w:rsid w:val="00491637"/>
    <w:rsid w:val="00491CA8"/>
    <w:rsid w:val="00491DE8"/>
    <w:rsid w:val="00491E5E"/>
    <w:rsid w:val="004922F1"/>
    <w:rsid w:val="00492437"/>
    <w:rsid w:val="0049245F"/>
    <w:rsid w:val="0049255E"/>
    <w:rsid w:val="004928A8"/>
    <w:rsid w:val="00492B59"/>
    <w:rsid w:val="00492BAF"/>
    <w:rsid w:val="00492C73"/>
    <w:rsid w:val="00492E0A"/>
    <w:rsid w:val="00492F9D"/>
    <w:rsid w:val="004931ED"/>
    <w:rsid w:val="0049340E"/>
    <w:rsid w:val="00493452"/>
    <w:rsid w:val="00493E2B"/>
    <w:rsid w:val="00493FFE"/>
    <w:rsid w:val="00494030"/>
    <w:rsid w:val="004942FA"/>
    <w:rsid w:val="004945E2"/>
    <w:rsid w:val="0049460A"/>
    <w:rsid w:val="0049469E"/>
    <w:rsid w:val="00494A0D"/>
    <w:rsid w:val="004951CD"/>
    <w:rsid w:val="004955CE"/>
    <w:rsid w:val="00495787"/>
    <w:rsid w:val="00495887"/>
    <w:rsid w:val="004958F9"/>
    <w:rsid w:val="00495A57"/>
    <w:rsid w:val="00495BFD"/>
    <w:rsid w:val="00495CAB"/>
    <w:rsid w:val="0049640D"/>
    <w:rsid w:val="00496419"/>
    <w:rsid w:val="0049687A"/>
    <w:rsid w:val="00496AB3"/>
    <w:rsid w:val="00496E11"/>
    <w:rsid w:val="00496FF2"/>
    <w:rsid w:val="004971A0"/>
    <w:rsid w:val="004977D6"/>
    <w:rsid w:val="004978DF"/>
    <w:rsid w:val="00497AF2"/>
    <w:rsid w:val="00497BE9"/>
    <w:rsid w:val="00497CEF"/>
    <w:rsid w:val="004A0174"/>
    <w:rsid w:val="004A0236"/>
    <w:rsid w:val="004A025E"/>
    <w:rsid w:val="004A0269"/>
    <w:rsid w:val="004A0673"/>
    <w:rsid w:val="004A07E4"/>
    <w:rsid w:val="004A0A9E"/>
    <w:rsid w:val="004A0D45"/>
    <w:rsid w:val="004A1143"/>
    <w:rsid w:val="004A12F4"/>
    <w:rsid w:val="004A141C"/>
    <w:rsid w:val="004A150D"/>
    <w:rsid w:val="004A16C2"/>
    <w:rsid w:val="004A1835"/>
    <w:rsid w:val="004A1ACD"/>
    <w:rsid w:val="004A1B6C"/>
    <w:rsid w:val="004A21F1"/>
    <w:rsid w:val="004A2266"/>
    <w:rsid w:val="004A27E1"/>
    <w:rsid w:val="004A2A64"/>
    <w:rsid w:val="004A2D9F"/>
    <w:rsid w:val="004A2DBE"/>
    <w:rsid w:val="004A2DE8"/>
    <w:rsid w:val="004A2F53"/>
    <w:rsid w:val="004A2FE5"/>
    <w:rsid w:val="004A3143"/>
    <w:rsid w:val="004A32AD"/>
    <w:rsid w:val="004A3427"/>
    <w:rsid w:val="004A368C"/>
    <w:rsid w:val="004A3917"/>
    <w:rsid w:val="004A4641"/>
    <w:rsid w:val="004A4885"/>
    <w:rsid w:val="004A4B78"/>
    <w:rsid w:val="004A4BA0"/>
    <w:rsid w:val="004A4BA7"/>
    <w:rsid w:val="004A4F48"/>
    <w:rsid w:val="004A4FF6"/>
    <w:rsid w:val="004A5141"/>
    <w:rsid w:val="004A517B"/>
    <w:rsid w:val="004A5310"/>
    <w:rsid w:val="004A542E"/>
    <w:rsid w:val="004A54DB"/>
    <w:rsid w:val="004A55FF"/>
    <w:rsid w:val="004A56C8"/>
    <w:rsid w:val="004A5B76"/>
    <w:rsid w:val="004A5DA7"/>
    <w:rsid w:val="004A5E6A"/>
    <w:rsid w:val="004A5EC4"/>
    <w:rsid w:val="004A602C"/>
    <w:rsid w:val="004A65A3"/>
    <w:rsid w:val="004A66C5"/>
    <w:rsid w:val="004A6A1B"/>
    <w:rsid w:val="004A6CB6"/>
    <w:rsid w:val="004A6F21"/>
    <w:rsid w:val="004A6F8C"/>
    <w:rsid w:val="004A73DD"/>
    <w:rsid w:val="004A74AF"/>
    <w:rsid w:val="004A76F7"/>
    <w:rsid w:val="004A78E8"/>
    <w:rsid w:val="004A79EF"/>
    <w:rsid w:val="004A7C68"/>
    <w:rsid w:val="004A7DD3"/>
    <w:rsid w:val="004A7DFE"/>
    <w:rsid w:val="004A7E5C"/>
    <w:rsid w:val="004A7EFD"/>
    <w:rsid w:val="004A7F93"/>
    <w:rsid w:val="004B02FA"/>
    <w:rsid w:val="004B0637"/>
    <w:rsid w:val="004B0861"/>
    <w:rsid w:val="004B087E"/>
    <w:rsid w:val="004B0C54"/>
    <w:rsid w:val="004B0CB5"/>
    <w:rsid w:val="004B0CF3"/>
    <w:rsid w:val="004B0E49"/>
    <w:rsid w:val="004B0F9F"/>
    <w:rsid w:val="004B0FD3"/>
    <w:rsid w:val="004B1557"/>
    <w:rsid w:val="004B17EC"/>
    <w:rsid w:val="004B19C5"/>
    <w:rsid w:val="004B1D07"/>
    <w:rsid w:val="004B1EDB"/>
    <w:rsid w:val="004B1F09"/>
    <w:rsid w:val="004B21A3"/>
    <w:rsid w:val="004B2264"/>
    <w:rsid w:val="004B2596"/>
    <w:rsid w:val="004B2A2B"/>
    <w:rsid w:val="004B2B6B"/>
    <w:rsid w:val="004B2B94"/>
    <w:rsid w:val="004B2F51"/>
    <w:rsid w:val="004B2F73"/>
    <w:rsid w:val="004B3062"/>
    <w:rsid w:val="004B3138"/>
    <w:rsid w:val="004B332A"/>
    <w:rsid w:val="004B372E"/>
    <w:rsid w:val="004B388C"/>
    <w:rsid w:val="004B3CC1"/>
    <w:rsid w:val="004B3F3F"/>
    <w:rsid w:val="004B4CBE"/>
    <w:rsid w:val="004B52F7"/>
    <w:rsid w:val="004B5330"/>
    <w:rsid w:val="004B5C0A"/>
    <w:rsid w:val="004B5C2B"/>
    <w:rsid w:val="004B5D0C"/>
    <w:rsid w:val="004B5D49"/>
    <w:rsid w:val="004B5D64"/>
    <w:rsid w:val="004B5E92"/>
    <w:rsid w:val="004B601F"/>
    <w:rsid w:val="004B6062"/>
    <w:rsid w:val="004B61CD"/>
    <w:rsid w:val="004B6208"/>
    <w:rsid w:val="004B623D"/>
    <w:rsid w:val="004B6307"/>
    <w:rsid w:val="004B63EC"/>
    <w:rsid w:val="004B645C"/>
    <w:rsid w:val="004B695C"/>
    <w:rsid w:val="004B69F3"/>
    <w:rsid w:val="004B6AD9"/>
    <w:rsid w:val="004B6B18"/>
    <w:rsid w:val="004B6CE4"/>
    <w:rsid w:val="004B6E9A"/>
    <w:rsid w:val="004B6EC9"/>
    <w:rsid w:val="004B7106"/>
    <w:rsid w:val="004B7107"/>
    <w:rsid w:val="004B73A4"/>
    <w:rsid w:val="004B76BE"/>
    <w:rsid w:val="004B780D"/>
    <w:rsid w:val="004B7969"/>
    <w:rsid w:val="004B7B73"/>
    <w:rsid w:val="004B7CA8"/>
    <w:rsid w:val="004B7D8C"/>
    <w:rsid w:val="004C0022"/>
    <w:rsid w:val="004C0023"/>
    <w:rsid w:val="004C0325"/>
    <w:rsid w:val="004C040B"/>
    <w:rsid w:val="004C07B7"/>
    <w:rsid w:val="004C092F"/>
    <w:rsid w:val="004C0943"/>
    <w:rsid w:val="004C0B0C"/>
    <w:rsid w:val="004C0B62"/>
    <w:rsid w:val="004C0DC9"/>
    <w:rsid w:val="004C0EEE"/>
    <w:rsid w:val="004C0F7C"/>
    <w:rsid w:val="004C17D6"/>
    <w:rsid w:val="004C1BF7"/>
    <w:rsid w:val="004C1F16"/>
    <w:rsid w:val="004C20DC"/>
    <w:rsid w:val="004C23A1"/>
    <w:rsid w:val="004C26FA"/>
    <w:rsid w:val="004C2E1D"/>
    <w:rsid w:val="004C2FBB"/>
    <w:rsid w:val="004C31D1"/>
    <w:rsid w:val="004C3367"/>
    <w:rsid w:val="004C3974"/>
    <w:rsid w:val="004C3FA3"/>
    <w:rsid w:val="004C4051"/>
    <w:rsid w:val="004C42FB"/>
    <w:rsid w:val="004C4612"/>
    <w:rsid w:val="004C465F"/>
    <w:rsid w:val="004C4664"/>
    <w:rsid w:val="004C469A"/>
    <w:rsid w:val="004C4763"/>
    <w:rsid w:val="004C4DFD"/>
    <w:rsid w:val="004C500E"/>
    <w:rsid w:val="004C5442"/>
    <w:rsid w:val="004C569E"/>
    <w:rsid w:val="004C5774"/>
    <w:rsid w:val="004C59EB"/>
    <w:rsid w:val="004C5CCA"/>
    <w:rsid w:val="004C5F30"/>
    <w:rsid w:val="004C62C7"/>
    <w:rsid w:val="004C632A"/>
    <w:rsid w:val="004C64F1"/>
    <w:rsid w:val="004C6533"/>
    <w:rsid w:val="004C6B12"/>
    <w:rsid w:val="004C7082"/>
    <w:rsid w:val="004C70DB"/>
    <w:rsid w:val="004C7353"/>
    <w:rsid w:val="004C73C0"/>
    <w:rsid w:val="004C73DB"/>
    <w:rsid w:val="004C76DC"/>
    <w:rsid w:val="004C770A"/>
    <w:rsid w:val="004C78CB"/>
    <w:rsid w:val="004C7CEE"/>
    <w:rsid w:val="004C7D34"/>
    <w:rsid w:val="004D0069"/>
    <w:rsid w:val="004D01B8"/>
    <w:rsid w:val="004D0450"/>
    <w:rsid w:val="004D056A"/>
    <w:rsid w:val="004D092F"/>
    <w:rsid w:val="004D094A"/>
    <w:rsid w:val="004D0A01"/>
    <w:rsid w:val="004D0E07"/>
    <w:rsid w:val="004D0F36"/>
    <w:rsid w:val="004D138A"/>
    <w:rsid w:val="004D1420"/>
    <w:rsid w:val="004D14AF"/>
    <w:rsid w:val="004D15E7"/>
    <w:rsid w:val="004D183E"/>
    <w:rsid w:val="004D1934"/>
    <w:rsid w:val="004D1AA6"/>
    <w:rsid w:val="004D1CC2"/>
    <w:rsid w:val="004D221C"/>
    <w:rsid w:val="004D2B98"/>
    <w:rsid w:val="004D2CEA"/>
    <w:rsid w:val="004D2D6E"/>
    <w:rsid w:val="004D3217"/>
    <w:rsid w:val="004D32C4"/>
    <w:rsid w:val="004D3DCD"/>
    <w:rsid w:val="004D4181"/>
    <w:rsid w:val="004D421C"/>
    <w:rsid w:val="004D4272"/>
    <w:rsid w:val="004D4606"/>
    <w:rsid w:val="004D4C60"/>
    <w:rsid w:val="004D518D"/>
    <w:rsid w:val="004D53F1"/>
    <w:rsid w:val="004D551E"/>
    <w:rsid w:val="004D5827"/>
    <w:rsid w:val="004D5852"/>
    <w:rsid w:val="004D6397"/>
    <w:rsid w:val="004D657D"/>
    <w:rsid w:val="004D65F0"/>
    <w:rsid w:val="004D69DC"/>
    <w:rsid w:val="004D69F3"/>
    <w:rsid w:val="004D6CAA"/>
    <w:rsid w:val="004D6F5A"/>
    <w:rsid w:val="004D6FAE"/>
    <w:rsid w:val="004D74A4"/>
    <w:rsid w:val="004D7878"/>
    <w:rsid w:val="004D79D6"/>
    <w:rsid w:val="004D7D3A"/>
    <w:rsid w:val="004E04B8"/>
    <w:rsid w:val="004E04F2"/>
    <w:rsid w:val="004E05B0"/>
    <w:rsid w:val="004E0733"/>
    <w:rsid w:val="004E084D"/>
    <w:rsid w:val="004E0DF3"/>
    <w:rsid w:val="004E0E51"/>
    <w:rsid w:val="004E0E75"/>
    <w:rsid w:val="004E1643"/>
    <w:rsid w:val="004E16C0"/>
    <w:rsid w:val="004E1A71"/>
    <w:rsid w:val="004E1C08"/>
    <w:rsid w:val="004E1C82"/>
    <w:rsid w:val="004E1C8A"/>
    <w:rsid w:val="004E1D10"/>
    <w:rsid w:val="004E1E8D"/>
    <w:rsid w:val="004E1FDA"/>
    <w:rsid w:val="004E279E"/>
    <w:rsid w:val="004E28FC"/>
    <w:rsid w:val="004E2AC4"/>
    <w:rsid w:val="004E2B4A"/>
    <w:rsid w:val="004E3019"/>
    <w:rsid w:val="004E3116"/>
    <w:rsid w:val="004E330C"/>
    <w:rsid w:val="004E338E"/>
    <w:rsid w:val="004E377D"/>
    <w:rsid w:val="004E3898"/>
    <w:rsid w:val="004E3BA6"/>
    <w:rsid w:val="004E3DFD"/>
    <w:rsid w:val="004E4138"/>
    <w:rsid w:val="004E43C9"/>
    <w:rsid w:val="004E43E9"/>
    <w:rsid w:val="004E47E3"/>
    <w:rsid w:val="004E48FC"/>
    <w:rsid w:val="004E49ED"/>
    <w:rsid w:val="004E4A2A"/>
    <w:rsid w:val="004E4C75"/>
    <w:rsid w:val="004E4CA2"/>
    <w:rsid w:val="004E4EAE"/>
    <w:rsid w:val="004E5036"/>
    <w:rsid w:val="004E505A"/>
    <w:rsid w:val="004E5474"/>
    <w:rsid w:val="004E56AB"/>
    <w:rsid w:val="004E57AE"/>
    <w:rsid w:val="004E5946"/>
    <w:rsid w:val="004E5A8D"/>
    <w:rsid w:val="004E5AF5"/>
    <w:rsid w:val="004E5E11"/>
    <w:rsid w:val="004E5EE1"/>
    <w:rsid w:val="004E60E0"/>
    <w:rsid w:val="004E6261"/>
    <w:rsid w:val="004E665E"/>
    <w:rsid w:val="004E66C5"/>
    <w:rsid w:val="004E6789"/>
    <w:rsid w:val="004E69A9"/>
    <w:rsid w:val="004E6B90"/>
    <w:rsid w:val="004E6E76"/>
    <w:rsid w:val="004E7112"/>
    <w:rsid w:val="004E74CB"/>
    <w:rsid w:val="004E76F6"/>
    <w:rsid w:val="004E7950"/>
    <w:rsid w:val="004E7B37"/>
    <w:rsid w:val="004E7FE7"/>
    <w:rsid w:val="004F064D"/>
    <w:rsid w:val="004F09C7"/>
    <w:rsid w:val="004F0C5F"/>
    <w:rsid w:val="004F0DB4"/>
    <w:rsid w:val="004F1068"/>
    <w:rsid w:val="004F1071"/>
    <w:rsid w:val="004F1638"/>
    <w:rsid w:val="004F1709"/>
    <w:rsid w:val="004F176C"/>
    <w:rsid w:val="004F199E"/>
    <w:rsid w:val="004F19F0"/>
    <w:rsid w:val="004F1C18"/>
    <w:rsid w:val="004F1CAF"/>
    <w:rsid w:val="004F23BA"/>
    <w:rsid w:val="004F2678"/>
    <w:rsid w:val="004F2734"/>
    <w:rsid w:val="004F275D"/>
    <w:rsid w:val="004F2924"/>
    <w:rsid w:val="004F29FE"/>
    <w:rsid w:val="004F2D32"/>
    <w:rsid w:val="004F2E22"/>
    <w:rsid w:val="004F2E38"/>
    <w:rsid w:val="004F2F17"/>
    <w:rsid w:val="004F3225"/>
    <w:rsid w:val="004F3716"/>
    <w:rsid w:val="004F39B9"/>
    <w:rsid w:val="004F3CAA"/>
    <w:rsid w:val="004F43BD"/>
    <w:rsid w:val="004F4495"/>
    <w:rsid w:val="004F450F"/>
    <w:rsid w:val="004F4756"/>
    <w:rsid w:val="004F4BB7"/>
    <w:rsid w:val="004F4C9B"/>
    <w:rsid w:val="004F4D5F"/>
    <w:rsid w:val="004F4DE9"/>
    <w:rsid w:val="004F5A5A"/>
    <w:rsid w:val="004F5A7B"/>
    <w:rsid w:val="004F5A7E"/>
    <w:rsid w:val="004F5C3F"/>
    <w:rsid w:val="004F5D76"/>
    <w:rsid w:val="004F6051"/>
    <w:rsid w:val="004F61E2"/>
    <w:rsid w:val="004F639A"/>
    <w:rsid w:val="004F6507"/>
    <w:rsid w:val="004F671C"/>
    <w:rsid w:val="004F68AB"/>
    <w:rsid w:val="004F6A7D"/>
    <w:rsid w:val="004F6B43"/>
    <w:rsid w:val="004F6B8D"/>
    <w:rsid w:val="004F6C12"/>
    <w:rsid w:val="004F6F76"/>
    <w:rsid w:val="004F7337"/>
    <w:rsid w:val="004F772C"/>
    <w:rsid w:val="004F7B3F"/>
    <w:rsid w:val="004F7BE6"/>
    <w:rsid w:val="004F7EA4"/>
    <w:rsid w:val="005000BB"/>
    <w:rsid w:val="005004C2"/>
    <w:rsid w:val="0050056D"/>
    <w:rsid w:val="005007FE"/>
    <w:rsid w:val="00500882"/>
    <w:rsid w:val="005008C7"/>
    <w:rsid w:val="00500F9F"/>
    <w:rsid w:val="0050131F"/>
    <w:rsid w:val="0050146B"/>
    <w:rsid w:val="0050154A"/>
    <w:rsid w:val="00501742"/>
    <w:rsid w:val="00501ACD"/>
    <w:rsid w:val="00501F06"/>
    <w:rsid w:val="00502486"/>
    <w:rsid w:val="0050266B"/>
    <w:rsid w:val="00502850"/>
    <w:rsid w:val="005028C7"/>
    <w:rsid w:val="00502EC4"/>
    <w:rsid w:val="00503456"/>
    <w:rsid w:val="005037D7"/>
    <w:rsid w:val="005037F4"/>
    <w:rsid w:val="0050383C"/>
    <w:rsid w:val="00503924"/>
    <w:rsid w:val="005039BA"/>
    <w:rsid w:val="00503C33"/>
    <w:rsid w:val="005041D4"/>
    <w:rsid w:val="00504331"/>
    <w:rsid w:val="0050440C"/>
    <w:rsid w:val="005044F5"/>
    <w:rsid w:val="005045FF"/>
    <w:rsid w:val="00504606"/>
    <w:rsid w:val="0050460F"/>
    <w:rsid w:val="00504A1E"/>
    <w:rsid w:val="00504CEE"/>
    <w:rsid w:val="0050523E"/>
    <w:rsid w:val="00505378"/>
    <w:rsid w:val="00505494"/>
    <w:rsid w:val="0050579E"/>
    <w:rsid w:val="00505F54"/>
    <w:rsid w:val="00506762"/>
    <w:rsid w:val="00506918"/>
    <w:rsid w:val="00506DCB"/>
    <w:rsid w:val="005071F8"/>
    <w:rsid w:val="005075F6"/>
    <w:rsid w:val="005077E4"/>
    <w:rsid w:val="00507A1A"/>
    <w:rsid w:val="00507A61"/>
    <w:rsid w:val="00507B00"/>
    <w:rsid w:val="00507B3A"/>
    <w:rsid w:val="00507BD6"/>
    <w:rsid w:val="00507E2A"/>
    <w:rsid w:val="00507E2F"/>
    <w:rsid w:val="0051005B"/>
    <w:rsid w:val="00510370"/>
    <w:rsid w:val="005103B5"/>
    <w:rsid w:val="005105A0"/>
    <w:rsid w:val="005107FF"/>
    <w:rsid w:val="00510972"/>
    <w:rsid w:val="00510B58"/>
    <w:rsid w:val="00510DCA"/>
    <w:rsid w:val="00510E22"/>
    <w:rsid w:val="0051100C"/>
    <w:rsid w:val="00511B62"/>
    <w:rsid w:val="00511C60"/>
    <w:rsid w:val="00511CBB"/>
    <w:rsid w:val="00511DED"/>
    <w:rsid w:val="00511ED2"/>
    <w:rsid w:val="0051209D"/>
    <w:rsid w:val="0051244F"/>
    <w:rsid w:val="0051259D"/>
    <w:rsid w:val="005125DA"/>
    <w:rsid w:val="00512620"/>
    <w:rsid w:val="00512CAC"/>
    <w:rsid w:val="00512ED8"/>
    <w:rsid w:val="00512F67"/>
    <w:rsid w:val="005130C7"/>
    <w:rsid w:val="00513375"/>
    <w:rsid w:val="00513570"/>
    <w:rsid w:val="0051385A"/>
    <w:rsid w:val="005138F8"/>
    <w:rsid w:val="00513AC1"/>
    <w:rsid w:val="00513B6C"/>
    <w:rsid w:val="00513B77"/>
    <w:rsid w:val="00513C41"/>
    <w:rsid w:val="00513E78"/>
    <w:rsid w:val="005142BB"/>
    <w:rsid w:val="00514335"/>
    <w:rsid w:val="0051436B"/>
    <w:rsid w:val="00514623"/>
    <w:rsid w:val="0051468B"/>
    <w:rsid w:val="005146A2"/>
    <w:rsid w:val="00514D65"/>
    <w:rsid w:val="005151D9"/>
    <w:rsid w:val="005151F1"/>
    <w:rsid w:val="0051520C"/>
    <w:rsid w:val="0051539A"/>
    <w:rsid w:val="005153D6"/>
    <w:rsid w:val="00515AC9"/>
    <w:rsid w:val="00515B98"/>
    <w:rsid w:val="00515EC8"/>
    <w:rsid w:val="00516119"/>
    <w:rsid w:val="005161AA"/>
    <w:rsid w:val="0051661A"/>
    <w:rsid w:val="0051663E"/>
    <w:rsid w:val="0051665E"/>
    <w:rsid w:val="00516706"/>
    <w:rsid w:val="00516708"/>
    <w:rsid w:val="00516B22"/>
    <w:rsid w:val="00516B64"/>
    <w:rsid w:val="00517158"/>
    <w:rsid w:val="00517195"/>
    <w:rsid w:val="005173FD"/>
    <w:rsid w:val="0051767F"/>
    <w:rsid w:val="00517915"/>
    <w:rsid w:val="005179C7"/>
    <w:rsid w:val="00517E17"/>
    <w:rsid w:val="00517E3C"/>
    <w:rsid w:val="00520067"/>
    <w:rsid w:val="0052014F"/>
    <w:rsid w:val="00520166"/>
    <w:rsid w:val="00520200"/>
    <w:rsid w:val="005202C2"/>
    <w:rsid w:val="00520305"/>
    <w:rsid w:val="005204E2"/>
    <w:rsid w:val="0052074D"/>
    <w:rsid w:val="005207F2"/>
    <w:rsid w:val="005208B7"/>
    <w:rsid w:val="00520945"/>
    <w:rsid w:val="00520982"/>
    <w:rsid w:val="005211A0"/>
    <w:rsid w:val="00521511"/>
    <w:rsid w:val="00521BC8"/>
    <w:rsid w:val="00521D05"/>
    <w:rsid w:val="00521E99"/>
    <w:rsid w:val="0052224C"/>
    <w:rsid w:val="0052238D"/>
    <w:rsid w:val="0052244D"/>
    <w:rsid w:val="005225D7"/>
    <w:rsid w:val="0052280C"/>
    <w:rsid w:val="0052289C"/>
    <w:rsid w:val="00522926"/>
    <w:rsid w:val="005231FD"/>
    <w:rsid w:val="005232D1"/>
    <w:rsid w:val="005232EB"/>
    <w:rsid w:val="00523430"/>
    <w:rsid w:val="00523826"/>
    <w:rsid w:val="00523ACE"/>
    <w:rsid w:val="00523DAC"/>
    <w:rsid w:val="00523FD3"/>
    <w:rsid w:val="00524129"/>
    <w:rsid w:val="005246C3"/>
    <w:rsid w:val="00524784"/>
    <w:rsid w:val="0052489B"/>
    <w:rsid w:val="00524920"/>
    <w:rsid w:val="00524E41"/>
    <w:rsid w:val="005250FF"/>
    <w:rsid w:val="00525146"/>
    <w:rsid w:val="0052518B"/>
    <w:rsid w:val="00525508"/>
    <w:rsid w:val="005258A5"/>
    <w:rsid w:val="00525977"/>
    <w:rsid w:val="0052599C"/>
    <w:rsid w:val="005259E3"/>
    <w:rsid w:val="00525D96"/>
    <w:rsid w:val="00526490"/>
    <w:rsid w:val="00526912"/>
    <w:rsid w:val="00526A2B"/>
    <w:rsid w:val="00526A3E"/>
    <w:rsid w:val="00526C74"/>
    <w:rsid w:val="00526CB5"/>
    <w:rsid w:val="005272C7"/>
    <w:rsid w:val="005273BB"/>
    <w:rsid w:val="00527471"/>
    <w:rsid w:val="00527494"/>
    <w:rsid w:val="005275F1"/>
    <w:rsid w:val="005276C5"/>
    <w:rsid w:val="00527871"/>
    <w:rsid w:val="00527993"/>
    <w:rsid w:val="00527B2B"/>
    <w:rsid w:val="00527B76"/>
    <w:rsid w:val="00527CE6"/>
    <w:rsid w:val="00527DEA"/>
    <w:rsid w:val="00530210"/>
    <w:rsid w:val="005307FD"/>
    <w:rsid w:val="005308CD"/>
    <w:rsid w:val="00530972"/>
    <w:rsid w:val="00530D88"/>
    <w:rsid w:val="00531061"/>
    <w:rsid w:val="0053117F"/>
    <w:rsid w:val="00531571"/>
    <w:rsid w:val="00531714"/>
    <w:rsid w:val="00531BF1"/>
    <w:rsid w:val="0053210A"/>
    <w:rsid w:val="0053212C"/>
    <w:rsid w:val="0053275B"/>
    <w:rsid w:val="00532968"/>
    <w:rsid w:val="00532C35"/>
    <w:rsid w:val="0053330D"/>
    <w:rsid w:val="005333BD"/>
    <w:rsid w:val="00533485"/>
    <w:rsid w:val="00533674"/>
    <w:rsid w:val="005336BC"/>
    <w:rsid w:val="005337B7"/>
    <w:rsid w:val="00533832"/>
    <w:rsid w:val="00533900"/>
    <w:rsid w:val="00533CB8"/>
    <w:rsid w:val="00533F42"/>
    <w:rsid w:val="00533FB5"/>
    <w:rsid w:val="005340AD"/>
    <w:rsid w:val="0053420A"/>
    <w:rsid w:val="005342BA"/>
    <w:rsid w:val="0053433B"/>
    <w:rsid w:val="00534DC5"/>
    <w:rsid w:val="00534E4E"/>
    <w:rsid w:val="00535278"/>
    <w:rsid w:val="0053527A"/>
    <w:rsid w:val="005352DE"/>
    <w:rsid w:val="0053533B"/>
    <w:rsid w:val="0053539E"/>
    <w:rsid w:val="0053568D"/>
    <w:rsid w:val="005358A4"/>
    <w:rsid w:val="00535EA4"/>
    <w:rsid w:val="005360E8"/>
    <w:rsid w:val="005365BE"/>
    <w:rsid w:val="005365C0"/>
    <w:rsid w:val="00536718"/>
    <w:rsid w:val="0053687A"/>
    <w:rsid w:val="00536B1C"/>
    <w:rsid w:val="00536B69"/>
    <w:rsid w:val="00536DAA"/>
    <w:rsid w:val="005372FE"/>
    <w:rsid w:val="0053735F"/>
    <w:rsid w:val="005377F1"/>
    <w:rsid w:val="00537AB8"/>
    <w:rsid w:val="00537F7C"/>
    <w:rsid w:val="00540507"/>
    <w:rsid w:val="00540693"/>
    <w:rsid w:val="00540794"/>
    <w:rsid w:val="00540C1B"/>
    <w:rsid w:val="00540C2B"/>
    <w:rsid w:val="00540C61"/>
    <w:rsid w:val="0054131C"/>
    <w:rsid w:val="00541730"/>
    <w:rsid w:val="00541C81"/>
    <w:rsid w:val="005420D9"/>
    <w:rsid w:val="0054258F"/>
    <w:rsid w:val="0054287F"/>
    <w:rsid w:val="00542C33"/>
    <w:rsid w:val="00543127"/>
    <w:rsid w:val="005432AD"/>
    <w:rsid w:val="00543537"/>
    <w:rsid w:val="00543669"/>
    <w:rsid w:val="00543727"/>
    <w:rsid w:val="00543AA9"/>
    <w:rsid w:val="00543AD9"/>
    <w:rsid w:val="00543AFA"/>
    <w:rsid w:val="00543B11"/>
    <w:rsid w:val="00543D84"/>
    <w:rsid w:val="00543D9B"/>
    <w:rsid w:val="00543E75"/>
    <w:rsid w:val="005440D8"/>
    <w:rsid w:val="005443C2"/>
    <w:rsid w:val="00544691"/>
    <w:rsid w:val="005446A3"/>
    <w:rsid w:val="00544751"/>
    <w:rsid w:val="0054480A"/>
    <w:rsid w:val="00544C2A"/>
    <w:rsid w:val="00544D6E"/>
    <w:rsid w:val="0054504D"/>
    <w:rsid w:val="00545233"/>
    <w:rsid w:val="0054523C"/>
    <w:rsid w:val="005452CF"/>
    <w:rsid w:val="00545409"/>
    <w:rsid w:val="00545513"/>
    <w:rsid w:val="005456E5"/>
    <w:rsid w:val="0054572B"/>
    <w:rsid w:val="00545765"/>
    <w:rsid w:val="005459AD"/>
    <w:rsid w:val="005459E7"/>
    <w:rsid w:val="00545E75"/>
    <w:rsid w:val="00545F2F"/>
    <w:rsid w:val="00546370"/>
    <w:rsid w:val="005463C8"/>
    <w:rsid w:val="00546525"/>
    <w:rsid w:val="005465CA"/>
    <w:rsid w:val="005469E0"/>
    <w:rsid w:val="00546D15"/>
    <w:rsid w:val="00546FC6"/>
    <w:rsid w:val="005471F8"/>
    <w:rsid w:val="005476CA"/>
    <w:rsid w:val="00547748"/>
    <w:rsid w:val="00547818"/>
    <w:rsid w:val="00547B6D"/>
    <w:rsid w:val="00547CE1"/>
    <w:rsid w:val="00547D39"/>
    <w:rsid w:val="00547D94"/>
    <w:rsid w:val="00547FB8"/>
    <w:rsid w:val="0055016E"/>
    <w:rsid w:val="00550894"/>
    <w:rsid w:val="00550943"/>
    <w:rsid w:val="0055095A"/>
    <w:rsid w:val="005509EC"/>
    <w:rsid w:val="00550A95"/>
    <w:rsid w:val="00550FE6"/>
    <w:rsid w:val="00551695"/>
    <w:rsid w:val="005518C6"/>
    <w:rsid w:val="0055198C"/>
    <w:rsid w:val="00551BDA"/>
    <w:rsid w:val="00551C72"/>
    <w:rsid w:val="00551F3C"/>
    <w:rsid w:val="005531EB"/>
    <w:rsid w:val="0055335A"/>
    <w:rsid w:val="00553583"/>
    <w:rsid w:val="005538C5"/>
    <w:rsid w:val="00553BE9"/>
    <w:rsid w:val="00553C72"/>
    <w:rsid w:val="00553E8E"/>
    <w:rsid w:val="0055448E"/>
    <w:rsid w:val="0055468A"/>
    <w:rsid w:val="00554790"/>
    <w:rsid w:val="00554C00"/>
    <w:rsid w:val="005550BE"/>
    <w:rsid w:val="005557B6"/>
    <w:rsid w:val="005559C6"/>
    <w:rsid w:val="00555B17"/>
    <w:rsid w:val="00555B6F"/>
    <w:rsid w:val="00555BAB"/>
    <w:rsid w:val="00555C50"/>
    <w:rsid w:val="00555CF4"/>
    <w:rsid w:val="00555E27"/>
    <w:rsid w:val="00555E37"/>
    <w:rsid w:val="00556A41"/>
    <w:rsid w:val="00556BA3"/>
    <w:rsid w:val="005570C0"/>
    <w:rsid w:val="005572BC"/>
    <w:rsid w:val="005577BC"/>
    <w:rsid w:val="00557895"/>
    <w:rsid w:val="00557D1F"/>
    <w:rsid w:val="00557F67"/>
    <w:rsid w:val="00560275"/>
    <w:rsid w:val="0056056A"/>
    <w:rsid w:val="0056087E"/>
    <w:rsid w:val="00560B50"/>
    <w:rsid w:val="00560CD5"/>
    <w:rsid w:val="00560E4B"/>
    <w:rsid w:val="00561014"/>
    <w:rsid w:val="00561624"/>
    <w:rsid w:val="005616A6"/>
    <w:rsid w:val="005616E1"/>
    <w:rsid w:val="0056181D"/>
    <w:rsid w:val="005619B4"/>
    <w:rsid w:val="00561BFD"/>
    <w:rsid w:val="0056223D"/>
    <w:rsid w:val="00562EA4"/>
    <w:rsid w:val="00562F4A"/>
    <w:rsid w:val="00562FB4"/>
    <w:rsid w:val="005631E4"/>
    <w:rsid w:val="005632A9"/>
    <w:rsid w:val="005633DC"/>
    <w:rsid w:val="0056375C"/>
    <w:rsid w:val="005637CF"/>
    <w:rsid w:val="00563A65"/>
    <w:rsid w:val="00564013"/>
    <w:rsid w:val="00564888"/>
    <w:rsid w:val="00564F01"/>
    <w:rsid w:val="005650D7"/>
    <w:rsid w:val="00565295"/>
    <w:rsid w:val="00565296"/>
    <w:rsid w:val="0056549D"/>
    <w:rsid w:val="005654D0"/>
    <w:rsid w:val="00565575"/>
    <w:rsid w:val="0056567A"/>
    <w:rsid w:val="00565BF6"/>
    <w:rsid w:val="00565ECE"/>
    <w:rsid w:val="0056601E"/>
    <w:rsid w:val="00566069"/>
    <w:rsid w:val="005664C2"/>
    <w:rsid w:val="0056654F"/>
    <w:rsid w:val="005665E5"/>
    <w:rsid w:val="00566A18"/>
    <w:rsid w:val="00566F09"/>
    <w:rsid w:val="00566FC3"/>
    <w:rsid w:val="00566FDC"/>
    <w:rsid w:val="005679C8"/>
    <w:rsid w:val="005703E8"/>
    <w:rsid w:val="005704F1"/>
    <w:rsid w:val="00570873"/>
    <w:rsid w:val="00570DB3"/>
    <w:rsid w:val="00571067"/>
    <w:rsid w:val="005710CB"/>
    <w:rsid w:val="005712C5"/>
    <w:rsid w:val="00571346"/>
    <w:rsid w:val="0057147A"/>
    <w:rsid w:val="005715EA"/>
    <w:rsid w:val="00571882"/>
    <w:rsid w:val="005719AD"/>
    <w:rsid w:val="005719EE"/>
    <w:rsid w:val="005723BF"/>
    <w:rsid w:val="00572A82"/>
    <w:rsid w:val="00572AD5"/>
    <w:rsid w:val="00572AF9"/>
    <w:rsid w:val="00572EBF"/>
    <w:rsid w:val="00572F5F"/>
    <w:rsid w:val="005731D2"/>
    <w:rsid w:val="005731F1"/>
    <w:rsid w:val="0057320B"/>
    <w:rsid w:val="00573291"/>
    <w:rsid w:val="005735A6"/>
    <w:rsid w:val="005738A6"/>
    <w:rsid w:val="00573B94"/>
    <w:rsid w:val="00573DCD"/>
    <w:rsid w:val="005743B1"/>
    <w:rsid w:val="00574400"/>
    <w:rsid w:val="005745CE"/>
    <w:rsid w:val="0057464C"/>
    <w:rsid w:val="0057497A"/>
    <w:rsid w:val="00574B1C"/>
    <w:rsid w:val="00574B96"/>
    <w:rsid w:val="00574C77"/>
    <w:rsid w:val="00574CB0"/>
    <w:rsid w:val="00574E69"/>
    <w:rsid w:val="00575C37"/>
    <w:rsid w:val="00576506"/>
    <w:rsid w:val="005770C3"/>
    <w:rsid w:val="00577F38"/>
    <w:rsid w:val="00580184"/>
    <w:rsid w:val="00580348"/>
    <w:rsid w:val="00580352"/>
    <w:rsid w:val="005805C0"/>
    <w:rsid w:val="00580B36"/>
    <w:rsid w:val="005813C4"/>
    <w:rsid w:val="005817D8"/>
    <w:rsid w:val="005817DA"/>
    <w:rsid w:val="00581A0F"/>
    <w:rsid w:val="00581E37"/>
    <w:rsid w:val="0058241D"/>
    <w:rsid w:val="005825BE"/>
    <w:rsid w:val="00582B48"/>
    <w:rsid w:val="00582CB4"/>
    <w:rsid w:val="00582D47"/>
    <w:rsid w:val="00582F5E"/>
    <w:rsid w:val="00582FB7"/>
    <w:rsid w:val="00583458"/>
    <w:rsid w:val="0058357F"/>
    <w:rsid w:val="0058383B"/>
    <w:rsid w:val="005839FB"/>
    <w:rsid w:val="00583E77"/>
    <w:rsid w:val="005841BA"/>
    <w:rsid w:val="0058424A"/>
    <w:rsid w:val="0058428F"/>
    <w:rsid w:val="0058443E"/>
    <w:rsid w:val="005845C2"/>
    <w:rsid w:val="00584925"/>
    <w:rsid w:val="00584D46"/>
    <w:rsid w:val="00584EF8"/>
    <w:rsid w:val="0058514E"/>
    <w:rsid w:val="005854FB"/>
    <w:rsid w:val="005855C7"/>
    <w:rsid w:val="0058580F"/>
    <w:rsid w:val="00585BE8"/>
    <w:rsid w:val="00585EB9"/>
    <w:rsid w:val="00585F29"/>
    <w:rsid w:val="0058623D"/>
    <w:rsid w:val="005863FC"/>
    <w:rsid w:val="00586522"/>
    <w:rsid w:val="00586697"/>
    <w:rsid w:val="00586826"/>
    <w:rsid w:val="00586A7F"/>
    <w:rsid w:val="00586A83"/>
    <w:rsid w:val="00586AA8"/>
    <w:rsid w:val="00586DC7"/>
    <w:rsid w:val="00586E21"/>
    <w:rsid w:val="00587716"/>
    <w:rsid w:val="0058777D"/>
    <w:rsid w:val="00587966"/>
    <w:rsid w:val="00587E2C"/>
    <w:rsid w:val="00587E35"/>
    <w:rsid w:val="00591075"/>
    <w:rsid w:val="0059138E"/>
    <w:rsid w:val="0059182C"/>
    <w:rsid w:val="0059193B"/>
    <w:rsid w:val="00591B01"/>
    <w:rsid w:val="005920B2"/>
    <w:rsid w:val="0059232E"/>
    <w:rsid w:val="00592A13"/>
    <w:rsid w:val="00592C9F"/>
    <w:rsid w:val="00592CDE"/>
    <w:rsid w:val="005933A7"/>
    <w:rsid w:val="00593452"/>
    <w:rsid w:val="00593B89"/>
    <w:rsid w:val="00593BA0"/>
    <w:rsid w:val="00593BE9"/>
    <w:rsid w:val="00593DC8"/>
    <w:rsid w:val="00593E92"/>
    <w:rsid w:val="00593F85"/>
    <w:rsid w:val="0059421E"/>
    <w:rsid w:val="005942A0"/>
    <w:rsid w:val="0059438D"/>
    <w:rsid w:val="00594423"/>
    <w:rsid w:val="0059464F"/>
    <w:rsid w:val="00594752"/>
    <w:rsid w:val="005947A8"/>
    <w:rsid w:val="00594BA5"/>
    <w:rsid w:val="00594D75"/>
    <w:rsid w:val="005951DF"/>
    <w:rsid w:val="0059542E"/>
    <w:rsid w:val="00595808"/>
    <w:rsid w:val="005958AE"/>
    <w:rsid w:val="005958D1"/>
    <w:rsid w:val="00595903"/>
    <w:rsid w:val="00595A93"/>
    <w:rsid w:val="00595AB5"/>
    <w:rsid w:val="00595EB0"/>
    <w:rsid w:val="00595EDE"/>
    <w:rsid w:val="00596136"/>
    <w:rsid w:val="0059613D"/>
    <w:rsid w:val="00596ED6"/>
    <w:rsid w:val="0059701D"/>
    <w:rsid w:val="005970C3"/>
    <w:rsid w:val="00597291"/>
    <w:rsid w:val="005972EA"/>
    <w:rsid w:val="005973CB"/>
    <w:rsid w:val="00597509"/>
    <w:rsid w:val="00597FEE"/>
    <w:rsid w:val="005A0136"/>
    <w:rsid w:val="005A033D"/>
    <w:rsid w:val="005A0347"/>
    <w:rsid w:val="005A0554"/>
    <w:rsid w:val="005A06D2"/>
    <w:rsid w:val="005A0746"/>
    <w:rsid w:val="005A0C6F"/>
    <w:rsid w:val="005A0FD6"/>
    <w:rsid w:val="005A12D3"/>
    <w:rsid w:val="005A1332"/>
    <w:rsid w:val="005A1500"/>
    <w:rsid w:val="005A1828"/>
    <w:rsid w:val="005A1AFD"/>
    <w:rsid w:val="005A1E92"/>
    <w:rsid w:val="005A1EC1"/>
    <w:rsid w:val="005A23B9"/>
    <w:rsid w:val="005A251D"/>
    <w:rsid w:val="005A29F8"/>
    <w:rsid w:val="005A2EC9"/>
    <w:rsid w:val="005A3412"/>
    <w:rsid w:val="005A3492"/>
    <w:rsid w:val="005A34B3"/>
    <w:rsid w:val="005A34B7"/>
    <w:rsid w:val="005A364F"/>
    <w:rsid w:val="005A36B0"/>
    <w:rsid w:val="005A36C6"/>
    <w:rsid w:val="005A38BB"/>
    <w:rsid w:val="005A3B0B"/>
    <w:rsid w:val="005A3D12"/>
    <w:rsid w:val="005A3D31"/>
    <w:rsid w:val="005A4203"/>
    <w:rsid w:val="005A4397"/>
    <w:rsid w:val="005A465F"/>
    <w:rsid w:val="005A4780"/>
    <w:rsid w:val="005A4942"/>
    <w:rsid w:val="005A4A3C"/>
    <w:rsid w:val="005A4BD9"/>
    <w:rsid w:val="005A50A1"/>
    <w:rsid w:val="005A5133"/>
    <w:rsid w:val="005A5510"/>
    <w:rsid w:val="005A5763"/>
    <w:rsid w:val="005A589B"/>
    <w:rsid w:val="005A58B4"/>
    <w:rsid w:val="005A5903"/>
    <w:rsid w:val="005A5AF2"/>
    <w:rsid w:val="005A5DE4"/>
    <w:rsid w:val="005A5EBD"/>
    <w:rsid w:val="005A5EDB"/>
    <w:rsid w:val="005A5FF8"/>
    <w:rsid w:val="005A607D"/>
    <w:rsid w:val="005A620F"/>
    <w:rsid w:val="005A6A44"/>
    <w:rsid w:val="005A6A7A"/>
    <w:rsid w:val="005A6C5E"/>
    <w:rsid w:val="005A6DEC"/>
    <w:rsid w:val="005A6F0F"/>
    <w:rsid w:val="005A6FF5"/>
    <w:rsid w:val="005A74BA"/>
    <w:rsid w:val="005A782C"/>
    <w:rsid w:val="005A7899"/>
    <w:rsid w:val="005A7B0F"/>
    <w:rsid w:val="005A7CB4"/>
    <w:rsid w:val="005B0050"/>
    <w:rsid w:val="005B03AC"/>
    <w:rsid w:val="005B04A4"/>
    <w:rsid w:val="005B05C2"/>
    <w:rsid w:val="005B077C"/>
    <w:rsid w:val="005B0B45"/>
    <w:rsid w:val="005B0D24"/>
    <w:rsid w:val="005B142C"/>
    <w:rsid w:val="005B1733"/>
    <w:rsid w:val="005B1890"/>
    <w:rsid w:val="005B1907"/>
    <w:rsid w:val="005B1C3E"/>
    <w:rsid w:val="005B1EED"/>
    <w:rsid w:val="005B1EF6"/>
    <w:rsid w:val="005B20D4"/>
    <w:rsid w:val="005B2292"/>
    <w:rsid w:val="005B2BF1"/>
    <w:rsid w:val="005B2CC3"/>
    <w:rsid w:val="005B3150"/>
    <w:rsid w:val="005B34C0"/>
    <w:rsid w:val="005B3585"/>
    <w:rsid w:val="005B35D1"/>
    <w:rsid w:val="005B3642"/>
    <w:rsid w:val="005B375B"/>
    <w:rsid w:val="005B381F"/>
    <w:rsid w:val="005B3C5A"/>
    <w:rsid w:val="005B3CFA"/>
    <w:rsid w:val="005B3F1A"/>
    <w:rsid w:val="005B4115"/>
    <w:rsid w:val="005B4140"/>
    <w:rsid w:val="005B45A1"/>
    <w:rsid w:val="005B45AB"/>
    <w:rsid w:val="005B45E1"/>
    <w:rsid w:val="005B4782"/>
    <w:rsid w:val="005B47AB"/>
    <w:rsid w:val="005B4826"/>
    <w:rsid w:val="005B4B72"/>
    <w:rsid w:val="005B4D40"/>
    <w:rsid w:val="005B4D87"/>
    <w:rsid w:val="005B508E"/>
    <w:rsid w:val="005B5AAB"/>
    <w:rsid w:val="005B5AEB"/>
    <w:rsid w:val="005B5DF9"/>
    <w:rsid w:val="005B6261"/>
    <w:rsid w:val="005B6C5B"/>
    <w:rsid w:val="005B6F0C"/>
    <w:rsid w:val="005B70B0"/>
    <w:rsid w:val="005B73D4"/>
    <w:rsid w:val="005B7A4B"/>
    <w:rsid w:val="005B7CEC"/>
    <w:rsid w:val="005B7FB7"/>
    <w:rsid w:val="005C017B"/>
    <w:rsid w:val="005C026A"/>
    <w:rsid w:val="005C02E2"/>
    <w:rsid w:val="005C0D71"/>
    <w:rsid w:val="005C156E"/>
    <w:rsid w:val="005C15A0"/>
    <w:rsid w:val="005C16A7"/>
    <w:rsid w:val="005C1725"/>
    <w:rsid w:val="005C17AB"/>
    <w:rsid w:val="005C1AC0"/>
    <w:rsid w:val="005C1BC4"/>
    <w:rsid w:val="005C1DC5"/>
    <w:rsid w:val="005C1E0E"/>
    <w:rsid w:val="005C20C8"/>
    <w:rsid w:val="005C2524"/>
    <w:rsid w:val="005C2703"/>
    <w:rsid w:val="005C29A2"/>
    <w:rsid w:val="005C2A03"/>
    <w:rsid w:val="005C2B7F"/>
    <w:rsid w:val="005C2DA9"/>
    <w:rsid w:val="005C320B"/>
    <w:rsid w:val="005C3235"/>
    <w:rsid w:val="005C3357"/>
    <w:rsid w:val="005C37A3"/>
    <w:rsid w:val="005C3ABC"/>
    <w:rsid w:val="005C3CC9"/>
    <w:rsid w:val="005C444A"/>
    <w:rsid w:val="005C49C1"/>
    <w:rsid w:val="005C4B13"/>
    <w:rsid w:val="005C4B15"/>
    <w:rsid w:val="005C4CB1"/>
    <w:rsid w:val="005C505E"/>
    <w:rsid w:val="005C52BE"/>
    <w:rsid w:val="005C5498"/>
    <w:rsid w:val="005C56A0"/>
    <w:rsid w:val="005C5875"/>
    <w:rsid w:val="005C5AD9"/>
    <w:rsid w:val="005C5C42"/>
    <w:rsid w:val="005C5C85"/>
    <w:rsid w:val="005C5C86"/>
    <w:rsid w:val="005C5CFB"/>
    <w:rsid w:val="005C5D37"/>
    <w:rsid w:val="005C5D42"/>
    <w:rsid w:val="005C5EEB"/>
    <w:rsid w:val="005C62F6"/>
    <w:rsid w:val="005C634A"/>
    <w:rsid w:val="005C6A77"/>
    <w:rsid w:val="005C6F48"/>
    <w:rsid w:val="005C710E"/>
    <w:rsid w:val="005C73BF"/>
    <w:rsid w:val="005C7A23"/>
    <w:rsid w:val="005C7E1A"/>
    <w:rsid w:val="005C7EC9"/>
    <w:rsid w:val="005D0002"/>
    <w:rsid w:val="005D0053"/>
    <w:rsid w:val="005D04E7"/>
    <w:rsid w:val="005D04F3"/>
    <w:rsid w:val="005D0707"/>
    <w:rsid w:val="005D0854"/>
    <w:rsid w:val="005D0A99"/>
    <w:rsid w:val="005D0BE6"/>
    <w:rsid w:val="005D0E0B"/>
    <w:rsid w:val="005D1077"/>
    <w:rsid w:val="005D13B1"/>
    <w:rsid w:val="005D1599"/>
    <w:rsid w:val="005D15C7"/>
    <w:rsid w:val="005D15D2"/>
    <w:rsid w:val="005D15D9"/>
    <w:rsid w:val="005D15DD"/>
    <w:rsid w:val="005D1CA9"/>
    <w:rsid w:val="005D1F6A"/>
    <w:rsid w:val="005D22E5"/>
    <w:rsid w:val="005D260C"/>
    <w:rsid w:val="005D2750"/>
    <w:rsid w:val="005D2916"/>
    <w:rsid w:val="005D293A"/>
    <w:rsid w:val="005D3443"/>
    <w:rsid w:val="005D3677"/>
    <w:rsid w:val="005D3806"/>
    <w:rsid w:val="005D3CCC"/>
    <w:rsid w:val="005D3D40"/>
    <w:rsid w:val="005D3D47"/>
    <w:rsid w:val="005D3F27"/>
    <w:rsid w:val="005D4155"/>
    <w:rsid w:val="005D41DC"/>
    <w:rsid w:val="005D4238"/>
    <w:rsid w:val="005D43C2"/>
    <w:rsid w:val="005D46F6"/>
    <w:rsid w:val="005D4AFE"/>
    <w:rsid w:val="005D4D13"/>
    <w:rsid w:val="005D4EBB"/>
    <w:rsid w:val="005D4F58"/>
    <w:rsid w:val="005D5011"/>
    <w:rsid w:val="005D5066"/>
    <w:rsid w:val="005D5751"/>
    <w:rsid w:val="005D57A8"/>
    <w:rsid w:val="005D5944"/>
    <w:rsid w:val="005D5A35"/>
    <w:rsid w:val="005D5BF7"/>
    <w:rsid w:val="005D5C5D"/>
    <w:rsid w:val="005D5E34"/>
    <w:rsid w:val="005D5F16"/>
    <w:rsid w:val="005D60ED"/>
    <w:rsid w:val="005D7287"/>
    <w:rsid w:val="005D7433"/>
    <w:rsid w:val="005D7925"/>
    <w:rsid w:val="005D7DF7"/>
    <w:rsid w:val="005E0307"/>
    <w:rsid w:val="005E0325"/>
    <w:rsid w:val="005E058D"/>
    <w:rsid w:val="005E05A0"/>
    <w:rsid w:val="005E0747"/>
    <w:rsid w:val="005E0A4D"/>
    <w:rsid w:val="005E0A91"/>
    <w:rsid w:val="005E0DD2"/>
    <w:rsid w:val="005E143E"/>
    <w:rsid w:val="005E1862"/>
    <w:rsid w:val="005E1EA3"/>
    <w:rsid w:val="005E213C"/>
    <w:rsid w:val="005E2248"/>
    <w:rsid w:val="005E2424"/>
    <w:rsid w:val="005E250A"/>
    <w:rsid w:val="005E2570"/>
    <w:rsid w:val="005E265A"/>
    <w:rsid w:val="005E27C6"/>
    <w:rsid w:val="005E2D71"/>
    <w:rsid w:val="005E2E6A"/>
    <w:rsid w:val="005E2FAA"/>
    <w:rsid w:val="005E3209"/>
    <w:rsid w:val="005E3831"/>
    <w:rsid w:val="005E394C"/>
    <w:rsid w:val="005E3C72"/>
    <w:rsid w:val="005E3E6B"/>
    <w:rsid w:val="005E405A"/>
    <w:rsid w:val="005E412B"/>
    <w:rsid w:val="005E464E"/>
    <w:rsid w:val="005E46BB"/>
    <w:rsid w:val="005E4713"/>
    <w:rsid w:val="005E4807"/>
    <w:rsid w:val="005E4860"/>
    <w:rsid w:val="005E498B"/>
    <w:rsid w:val="005E4E9E"/>
    <w:rsid w:val="005E5017"/>
    <w:rsid w:val="005E502C"/>
    <w:rsid w:val="005E514F"/>
    <w:rsid w:val="005E5257"/>
    <w:rsid w:val="005E52A4"/>
    <w:rsid w:val="005E5437"/>
    <w:rsid w:val="005E5652"/>
    <w:rsid w:val="005E5843"/>
    <w:rsid w:val="005E59D9"/>
    <w:rsid w:val="005E5A08"/>
    <w:rsid w:val="005E5F89"/>
    <w:rsid w:val="005E6015"/>
    <w:rsid w:val="005E6300"/>
    <w:rsid w:val="005E6537"/>
    <w:rsid w:val="005E6541"/>
    <w:rsid w:val="005E67BE"/>
    <w:rsid w:val="005E6C91"/>
    <w:rsid w:val="005E7058"/>
    <w:rsid w:val="005E7195"/>
    <w:rsid w:val="005E73E5"/>
    <w:rsid w:val="005E75CC"/>
    <w:rsid w:val="005E7F39"/>
    <w:rsid w:val="005F05EC"/>
    <w:rsid w:val="005F088E"/>
    <w:rsid w:val="005F1A5D"/>
    <w:rsid w:val="005F1CF8"/>
    <w:rsid w:val="005F2264"/>
    <w:rsid w:val="005F2426"/>
    <w:rsid w:val="005F294E"/>
    <w:rsid w:val="005F2960"/>
    <w:rsid w:val="005F29E4"/>
    <w:rsid w:val="005F2A59"/>
    <w:rsid w:val="005F2F50"/>
    <w:rsid w:val="005F3198"/>
    <w:rsid w:val="005F337E"/>
    <w:rsid w:val="005F33AF"/>
    <w:rsid w:val="005F355E"/>
    <w:rsid w:val="005F39EA"/>
    <w:rsid w:val="005F3A48"/>
    <w:rsid w:val="005F3AD6"/>
    <w:rsid w:val="005F3D65"/>
    <w:rsid w:val="005F3DC5"/>
    <w:rsid w:val="005F44F5"/>
    <w:rsid w:val="005F460E"/>
    <w:rsid w:val="005F4975"/>
    <w:rsid w:val="005F49ED"/>
    <w:rsid w:val="005F4A56"/>
    <w:rsid w:val="005F51B2"/>
    <w:rsid w:val="005F52A1"/>
    <w:rsid w:val="005F5535"/>
    <w:rsid w:val="005F5584"/>
    <w:rsid w:val="005F584C"/>
    <w:rsid w:val="005F5897"/>
    <w:rsid w:val="005F5BF2"/>
    <w:rsid w:val="005F6226"/>
    <w:rsid w:val="005F646A"/>
    <w:rsid w:val="005F646D"/>
    <w:rsid w:val="005F67FF"/>
    <w:rsid w:val="005F6DB0"/>
    <w:rsid w:val="005F749F"/>
    <w:rsid w:val="005F74AF"/>
    <w:rsid w:val="005F75B4"/>
    <w:rsid w:val="005F7602"/>
    <w:rsid w:val="005F76EE"/>
    <w:rsid w:val="005F7BA0"/>
    <w:rsid w:val="005F7CF3"/>
    <w:rsid w:val="005F7DC1"/>
    <w:rsid w:val="00600C3A"/>
    <w:rsid w:val="00600C4E"/>
    <w:rsid w:val="00600E5E"/>
    <w:rsid w:val="00600E79"/>
    <w:rsid w:val="00601437"/>
    <w:rsid w:val="0060192A"/>
    <w:rsid w:val="006019CB"/>
    <w:rsid w:val="00601E7D"/>
    <w:rsid w:val="00602393"/>
    <w:rsid w:val="00602720"/>
    <w:rsid w:val="00602794"/>
    <w:rsid w:val="006028D4"/>
    <w:rsid w:val="00602A5E"/>
    <w:rsid w:val="00603138"/>
    <w:rsid w:val="0060318F"/>
    <w:rsid w:val="006033B6"/>
    <w:rsid w:val="00603570"/>
    <w:rsid w:val="00603693"/>
    <w:rsid w:val="006036D3"/>
    <w:rsid w:val="00603AB7"/>
    <w:rsid w:val="00603ACB"/>
    <w:rsid w:val="00603C6C"/>
    <w:rsid w:val="00603CEC"/>
    <w:rsid w:val="00603D99"/>
    <w:rsid w:val="00604156"/>
    <w:rsid w:val="006049E5"/>
    <w:rsid w:val="00604C9F"/>
    <w:rsid w:val="00604CB4"/>
    <w:rsid w:val="00604E9D"/>
    <w:rsid w:val="00604EAC"/>
    <w:rsid w:val="006058B2"/>
    <w:rsid w:val="00605B22"/>
    <w:rsid w:val="00605B7A"/>
    <w:rsid w:val="00605CEA"/>
    <w:rsid w:val="00605DD4"/>
    <w:rsid w:val="00605EC5"/>
    <w:rsid w:val="00605FDC"/>
    <w:rsid w:val="006060DC"/>
    <w:rsid w:val="006061E9"/>
    <w:rsid w:val="006065EA"/>
    <w:rsid w:val="00606653"/>
    <w:rsid w:val="0060683D"/>
    <w:rsid w:val="0060691C"/>
    <w:rsid w:val="00606AA5"/>
    <w:rsid w:val="00606B31"/>
    <w:rsid w:val="00606CE1"/>
    <w:rsid w:val="00606F78"/>
    <w:rsid w:val="00606F84"/>
    <w:rsid w:val="006070AC"/>
    <w:rsid w:val="00607203"/>
    <w:rsid w:val="00607216"/>
    <w:rsid w:val="00607259"/>
    <w:rsid w:val="00607294"/>
    <w:rsid w:val="0060733C"/>
    <w:rsid w:val="00607340"/>
    <w:rsid w:val="006074D2"/>
    <w:rsid w:val="00607613"/>
    <w:rsid w:val="0060796F"/>
    <w:rsid w:val="00607BF5"/>
    <w:rsid w:val="00607EC4"/>
    <w:rsid w:val="006101E9"/>
    <w:rsid w:val="006104E8"/>
    <w:rsid w:val="006108C3"/>
    <w:rsid w:val="0061091C"/>
    <w:rsid w:val="00610BD5"/>
    <w:rsid w:val="00610E6E"/>
    <w:rsid w:val="00611290"/>
    <w:rsid w:val="006114A8"/>
    <w:rsid w:val="00611921"/>
    <w:rsid w:val="00611D33"/>
    <w:rsid w:val="00612291"/>
    <w:rsid w:val="006122EF"/>
    <w:rsid w:val="006123D5"/>
    <w:rsid w:val="00612486"/>
    <w:rsid w:val="00612614"/>
    <w:rsid w:val="0061264C"/>
    <w:rsid w:val="00612660"/>
    <w:rsid w:val="006126AE"/>
    <w:rsid w:val="0061294A"/>
    <w:rsid w:val="00612DC5"/>
    <w:rsid w:val="00612E53"/>
    <w:rsid w:val="00613332"/>
    <w:rsid w:val="0061378C"/>
    <w:rsid w:val="006137F6"/>
    <w:rsid w:val="00613927"/>
    <w:rsid w:val="00613CA8"/>
    <w:rsid w:val="00613E72"/>
    <w:rsid w:val="006140DF"/>
    <w:rsid w:val="006143CF"/>
    <w:rsid w:val="006146B3"/>
    <w:rsid w:val="006147CD"/>
    <w:rsid w:val="00614991"/>
    <w:rsid w:val="00614D35"/>
    <w:rsid w:val="00614EEC"/>
    <w:rsid w:val="0061520C"/>
    <w:rsid w:val="0061534B"/>
    <w:rsid w:val="00615416"/>
    <w:rsid w:val="006156DD"/>
    <w:rsid w:val="006157D3"/>
    <w:rsid w:val="00615A0B"/>
    <w:rsid w:val="00615A8C"/>
    <w:rsid w:val="00615AAA"/>
    <w:rsid w:val="00615B8C"/>
    <w:rsid w:val="00615CC7"/>
    <w:rsid w:val="00615CE0"/>
    <w:rsid w:val="00615D51"/>
    <w:rsid w:val="00615FD6"/>
    <w:rsid w:val="00616002"/>
    <w:rsid w:val="006166C7"/>
    <w:rsid w:val="006167F1"/>
    <w:rsid w:val="00616868"/>
    <w:rsid w:val="00616D51"/>
    <w:rsid w:val="00617313"/>
    <w:rsid w:val="00617420"/>
    <w:rsid w:val="006177E5"/>
    <w:rsid w:val="006178A3"/>
    <w:rsid w:val="006179BD"/>
    <w:rsid w:val="00617EC8"/>
    <w:rsid w:val="00620375"/>
    <w:rsid w:val="00620632"/>
    <w:rsid w:val="0062098E"/>
    <w:rsid w:val="00620D43"/>
    <w:rsid w:val="00620E72"/>
    <w:rsid w:val="006210D9"/>
    <w:rsid w:val="006216F0"/>
    <w:rsid w:val="006218A8"/>
    <w:rsid w:val="0062195B"/>
    <w:rsid w:val="00621BEA"/>
    <w:rsid w:val="00621C18"/>
    <w:rsid w:val="00621CB4"/>
    <w:rsid w:val="00621D8D"/>
    <w:rsid w:val="00621EF5"/>
    <w:rsid w:val="00621F58"/>
    <w:rsid w:val="0062223A"/>
    <w:rsid w:val="006224BC"/>
    <w:rsid w:val="00622B36"/>
    <w:rsid w:val="00622B86"/>
    <w:rsid w:val="00622E3D"/>
    <w:rsid w:val="006232D2"/>
    <w:rsid w:val="00623320"/>
    <w:rsid w:val="00623449"/>
    <w:rsid w:val="00623623"/>
    <w:rsid w:val="00623879"/>
    <w:rsid w:val="006239E0"/>
    <w:rsid w:val="00623D1A"/>
    <w:rsid w:val="00623FC1"/>
    <w:rsid w:val="00624129"/>
    <w:rsid w:val="00624183"/>
    <w:rsid w:val="0062426A"/>
    <w:rsid w:val="006243F5"/>
    <w:rsid w:val="006244BA"/>
    <w:rsid w:val="006247BC"/>
    <w:rsid w:val="00624EA7"/>
    <w:rsid w:val="00624EEC"/>
    <w:rsid w:val="00625187"/>
    <w:rsid w:val="0062561F"/>
    <w:rsid w:val="00625A66"/>
    <w:rsid w:val="00625F3F"/>
    <w:rsid w:val="0062623C"/>
    <w:rsid w:val="00626418"/>
    <w:rsid w:val="0062664F"/>
    <w:rsid w:val="00626904"/>
    <w:rsid w:val="00626953"/>
    <w:rsid w:val="00626E83"/>
    <w:rsid w:val="00627120"/>
    <w:rsid w:val="00627205"/>
    <w:rsid w:val="00627348"/>
    <w:rsid w:val="00627582"/>
    <w:rsid w:val="006279B6"/>
    <w:rsid w:val="00627E98"/>
    <w:rsid w:val="0063007D"/>
    <w:rsid w:val="00630102"/>
    <w:rsid w:val="0063021D"/>
    <w:rsid w:val="00630224"/>
    <w:rsid w:val="0063048C"/>
    <w:rsid w:val="006306A2"/>
    <w:rsid w:val="006306DE"/>
    <w:rsid w:val="006315A6"/>
    <w:rsid w:val="00631880"/>
    <w:rsid w:val="00631E92"/>
    <w:rsid w:val="0063207D"/>
    <w:rsid w:val="00632463"/>
    <w:rsid w:val="00632699"/>
    <w:rsid w:val="006326CF"/>
    <w:rsid w:val="006326F2"/>
    <w:rsid w:val="00632A93"/>
    <w:rsid w:val="00632DCA"/>
    <w:rsid w:val="00632F96"/>
    <w:rsid w:val="00633533"/>
    <w:rsid w:val="006335D1"/>
    <w:rsid w:val="006340F4"/>
    <w:rsid w:val="006341FE"/>
    <w:rsid w:val="0063430B"/>
    <w:rsid w:val="00634356"/>
    <w:rsid w:val="0063451B"/>
    <w:rsid w:val="0063462A"/>
    <w:rsid w:val="00634CFE"/>
    <w:rsid w:val="00634D1A"/>
    <w:rsid w:val="00634DDB"/>
    <w:rsid w:val="00634EC2"/>
    <w:rsid w:val="00635379"/>
    <w:rsid w:val="00635A81"/>
    <w:rsid w:val="00635AB5"/>
    <w:rsid w:val="0063618D"/>
    <w:rsid w:val="0063639B"/>
    <w:rsid w:val="0063661A"/>
    <w:rsid w:val="006367D3"/>
    <w:rsid w:val="0063689E"/>
    <w:rsid w:val="006368C4"/>
    <w:rsid w:val="006369EF"/>
    <w:rsid w:val="00636CBE"/>
    <w:rsid w:val="00636E4B"/>
    <w:rsid w:val="00636E6F"/>
    <w:rsid w:val="006371A4"/>
    <w:rsid w:val="00637571"/>
    <w:rsid w:val="006375B5"/>
    <w:rsid w:val="00637649"/>
    <w:rsid w:val="0063773D"/>
    <w:rsid w:val="0063775E"/>
    <w:rsid w:val="00637E29"/>
    <w:rsid w:val="00640061"/>
    <w:rsid w:val="00640138"/>
    <w:rsid w:val="006401D6"/>
    <w:rsid w:val="00640234"/>
    <w:rsid w:val="0064028B"/>
    <w:rsid w:val="00640350"/>
    <w:rsid w:val="0064090C"/>
    <w:rsid w:val="0064091B"/>
    <w:rsid w:val="00640951"/>
    <w:rsid w:val="00640A30"/>
    <w:rsid w:val="00640D34"/>
    <w:rsid w:val="00640DE6"/>
    <w:rsid w:val="00641099"/>
    <w:rsid w:val="00641323"/>
    <w:rsid w:val="0064145F"/>
    <w:rsid w:val="006414C5"/>
    <w:rsid w:val="006414CA"/>
    <w:rsid w:val="00641699"/>
    <w:rsid w:val="00641D15"/>
    <w:rsid w:val="00641EC7"/>
    <w:rsid w:val="00642170"/>
    <w:rsid w:val="0064237A"/>
    <w:rsid w:val="00642A7C"/>
    <w:rsid w:val="00642CB8"/>
    <w:rsid w:val="00642F55"/>
    <w:rsid w:val="0064303E"/>
    <w:rsid w:val="0064310D"/>
    <w:rsid w:val="006432B1"/>
    <w:rsid w:val="006432D4"/>
    <w:rsid w:val="00643E13"/>
    <w:rsid w:val="00643ED2"/>
    <w:rsid w:val="00644117"/>
    <w:rsid w:val="006441B7"/>
    <w:rsid w:val="006441FF"/>
    <w:rsid w:val="006442DA"/>
    <w:rsid w:val="006449C4"/>
    <w:rsid w:val="00644DE3"/>
    <w:rsid w:val="00645121"/>
    <w:rsid w:val="00645129"/>
    <w:rsid w:val="0064554C"/>
    <w:rsid w:val="00645775"/>
    <w:rsid w:val="006457B1"/>
    <w:rsid w:val="00645AB6"/>
    <w:rsid w:val="00645BDA"/>
    <w:rsid w:val="006461B2"/>
    <w:rsid w:val="006466BD"/>
    <w:rsid w:val="006467CD"/>
    <w:rsid w:val="006468E8"/>
    <w:rsid w:val="00646936"/>
    <w:rsid w:val="00646F79"/>
    <w:rsid w:val="00646FAF"/>
    <w:rsid w:val="006474C4"/>
    <w:rsid w:val="006476E2"/>
    <w:rsid w:val="0064771F"/>
    <w:rsid w:val="00647B80"/>
    <w:rsid w:val="00647EE2"/>
    <w:rsid w:val="00650370"/>
    <w:rsid w:val="00650439"/>
    <w:rsid w:val="0065046D"/>
    <w:rsid w:val="00650513"/>
    <w:rsid w:val="006505DA"/>
    <w:rsid w:val="00650751"/>
    <w:rsid w:val="0065099F"/>
    <w:rsid w:val="00650A58"/>
    <w:rsid w:val="00650C5C"/>
    <w:rsid w:val="00650F5E"/>
    <w:rsid w:val="006512A5"/>
    <w:rsid w:val="00651430"/>
    <w:rsid w:val="0065165F"/>
    <w:rsid w:val="006519B8"/>
    <w:rsid w:val="00651EE0"/>
    <w:rsid w:val="00652200"/>
    <w:rsid w:val="00652576"/>
    <w:rsid w:val="00652768"/>
    <w:rsid w:val="006528A3"/>
    <w:rsid w:val="00652AB4"/>
    <w:rsid w:val="00652C3D"/>
    <w:rsid w:val="00653025"/>
    <w:rsid w:val="0065343E"/>
    <w:rsid w:val="006535E1"/>
    <w:rsid w:val="006535FF"/>
    <w:rsid w:val="006536E2"/>
    <w:rsid w:val="00653C74"/>
    <w:rsid w:val="006544C5"/>
    <w:rsid w:val="006545BC"/>
    <w:rsid w:val="00654AB0"/>
    <w:rsid w:val="00654BB2"/>
    <w:rsid w:val="00654D09"/>
    <w:rsid w:val="00654D58"/>
    <w:rsid w:val="00655543"/>
    <w:rsid w:val="006555A4"/>
    <w:rsid w:val="00655AF0"/>
    <w:rsid w:val="00655B22"/>
    <w:rsid w:val="00656232"/>
    <w:rsid w:val="0065643E"/>
    <w:rsid w:val="0065658D"/>
    <w:rsid w:val="006566B6"/>
    <w:rsid w:val="006566C2"/>
    <w:rsid w:val="00656B4D"/>
    <w:rsid w:val="00656F6F"/>
    <w:rsid w:val="00657203"/>
    <w:rsid w:val="00657384"/>
    <w:rsid w:val="006579B4"/>
    <w:rsid w:val="00657B98"/>
    <w:rsid w:val="00657CE0"/>
    <w:rsid w:val="00657EC8"/>
    <w:rsid w:val="006600FE"/>
    <w:rsid w:val="0066018B"/>
    <w:rsid w:val="006601B7"/>
    <w:rsid w:val="00660611"/>
    <w:rsid w:val="00660631"/>
    <w:rsid w:val="00660C35"/>
    <w:rsid w:val="00660C58"/>
    <w:rsid w:val="00660DE2"/>
    <w:rsid w:val="00661278"/>
    <w:rsid w:val="00661632"/>
    <w:rsid w:val="00661901"/>
    <w:rsid w:val="00661D95"/>
    <w:rsid w:val="00662326"/>
    <w:rsid w:val="00662D76"/>
    <w:rsid w:val="00662EA9"/>
    <w:rsid w:val="0066343E"/>
    <w:rsid w:val="00663851"/>
    <w:rsid w:val="00663B4F"/>
    <w:rsid w:val="00663C44"/>
    <w:rsid w:val="00663EFB"/>
    <w:rsid w:val="00663F29"/>
    <w:rsid w:val="0066416B"/>
    <w:rsid w:val="006642F6"/>
    <w:rsid w:val="00664342"/>
    <w:rsid w:val="00664B96"/>
    <w:rsid w:val="00664E19"/>
    <w:rsid w:val="00664FA6"/>
    <w:rsid w:val="00665176"/>
    <w:rsid w:val="006654FF"/>
    <w:rsid w:val="0066596A"/>
    <w:rsid w:val="006659E9"/>
    <w:rsid w:val="00665C45"/>
    <w:rsid w:val="00665DFC"/>
    <w:rsid w:val="0066604A"/>
    <w:rsid w:val="006661E2"/>
    <w:rsid w:val="00666834"/>
    <w:rsid w:val="006669CD"/>
    <w:rsid w:val="00666EC0"/>
    <w:rsid w:val="00666F21"/>
    <w:rsid w:val="0066708B"/>
    <w:rsid w:val="006670D8"/>
    <w:rsid w:val="0066774D"/>
    <w:rsid w:val="00670189"/>
    <w:rsid w:val="0067040D"/>
    <w:rsid w:val="00670B78"/>
    <w:rsid w:val="00671161"/>
    <w:rsid w:val="0067117C"/>
    <w:rsid w:val="0067127D"/>
    <w:rsid w:val="0067159C"/>
    <w:rsid w:val="00671A99"/>
    <w:rsid w:val="00671AD6"/>
    <w:rsid w:val="00671D0F"/>
    <w:rsid w:val="00671E8D"/>
    <w:rsid w:val="006720C3"/>
    <w:rsid w:val="00672110"/>
    <w:rsid w:val="006721A2"/>
    <w:rsid w:val="00672277"/>
    <w:rsid w:val="006722D0"/>
    <w:rsid w:val="006729AF"/>
    <w:rsid w:val="006729CC"/>
    <w:rsid w:val="00672AB8"/>
    <w:rsid w:val="00672BBF"/>
    <w:rsid w:val="00672FA1"/>
    <w:rsid w:val="00673067"/>
    <w:rsid w:val="006730EC"/>
    <w:rsid w:val="006733FF"/>
    <w:rsid w:val="006734A0"/>
    <w:rsid w:val="006734FC"/>
    <w:rsid w:val="0067357D"/>
    <w:rsid w:val="0067414D"/>
    <w:rsid w:val="006742F9"/>
    <w:rsid w:val="006743EF"/>
    <w:rsid w:val="00674467"/>
    <w:rsid w:val="00674561"/>
    <w:rsid w:val="0067459B"/>
    <w:rsid w:val="0067471D"/>
    <w:rsid w:val="006749EA"/>
    <w:rsid w:val="00674BE5"/>
    <w:rsid w:val="00674E3F"/>
    <w:rsid w:val="00674E4C"/>
    <w:rsid w:val="006750D7"/>
    <w:rsid w:val="0067510F"/>
    <w:rsid w:val="0067542B"/>
    <w:rsid w:val="006754AD"/>
    <w:rsid w:val="006755AF"/>
    <w:rsid w:val="00675748"/>
    <w:rsid w:val="00675770"/>
    <w:rsid w:val="00675947"/>
    <w:rsid w:val="00675B7F"/>
    <w:rsid w:val="00675BC5"/>
    <w:rsid w:val="00675E46"/>
    <w:rsid w:val="00675EDC"/>
    <w:rsid w:val="00676102"/>
    <w:rsid w:val="00676246"/>
    <w:rsid w:val="0067669E"/>
    <w:rsid w:val="006767F8"/>
    <w:rsid w:val="00676819"/>
    <w:rsid w:val="00676A54"/>
    <w:rsid w:val="00676D93"/>
    <w:rsid w:val="00676E61"/>
    <w:rsid w:val="0067713A"/>
    <w:rsid w:val="0067775F"/>
    <w:rsid w:val="0067777E"/>
    <w:rsid w:val="006778A9"/>
    <w:rsid w:val="00677A0C"/>
    <w:rsid w:val="00680172"/>
    <w:rsid w:val="006802FB"/>
    <w:rsid w:val="0068039C"/>
    <w:rsid w:val="0068052E"/>
    <w:rsid w:val="00680BB3"/>
    <w:rsid w:val="00680C60"/>
    <w:rsid w:val="00680D01"/>
    <w:rsid w:val="00680E79"/>
    <w:rsid w:val="00680ED0"/>
    <w:rsid w:val="006810D0"/>
    <w:rsid w:val="00681480"/>
    <w:rsid w:val="00681500"/>
    <w:rsid w:val="0068158F"/>
    <w:rsid w:val="006819F7"/>
    <w:rsid w:val="00681B9B"/>
    <w:rsid w:val="00681E24"/>
    <w:rsid w:val="00681F9F"/>
    <w:rsid w:val="00681FB0"/>
    <w:rsid w:val="00682156"/>
    <w:rsid w:val="00682C90"/>
    <w:rsid w:val="00682E36"/>
    <w:rsid w:val="00682F11"/>
    <w:rsid w:val="006830B1"/>
    <w:rsid w:val="006833A7"/>
    <w:rsid w:val="006834DD"/>
    <w:rsid w:val="0068385F"/>
    <w:rsid w:val="00683CDC"/>
    <w:rsid w:val="006842BA"/>
    <w:rsid w:val="00684351"/>
    <w:rsid w:val="00684427"/>
    <w:rsid w:val="00684453"/>
    <w:rsid w:val="00684AF5"/>
    <w:rsid w:val="00684C7F"/>
    <w:rsid w:val="00684CDF"/>
    <w:rsid w:val="00684D5F"/>
    <w:rsid w:val="0068503A"/>
    <w:rsid w:val="006851F9"/>
    <w:rsid w:val="00685379"/>
    <w:rsid w:val="00685410"/>
    <w:rsid w:val="00685699"/>
    <w:rsid w:val="006857DA"/>
    <w:rsid w:val="00685931"/>
    <w:rsid w:val="00685B2C"/>
    <w:rsid w:val="00685CA3"/>
    <w:rsid w:val="00685CC8"/>
    <w:rsid w:val="00685FCD"/>
    <w:rsid w:val="00685FDC"/>
    <w:rsid w:val="006863D6"/>
    <w:rsid w:val="00686525"/>
    <w:rsid w:val="00686B44"/>
    <w:rsid w:val="00686B80"/>
    <w:rsid w:val="00686D57"/>
    <w:rsid w:val="00686DB6"/>
    <w:rsid w:val="00687024"/>
    <w:rsid w:val="0068705F"/>
    <w:rsid w:val="00687077"/>
    <w:rsid w:val="006873CE"/>
    <w:rsid w:val="006874A0"/>
    <w:rsid w:val="006876E1"/>
    <w:rsid w:val="00687B27"/>
    <w:rsid w:val="00687B45"/>
    <w:rsid w:val="00687E75"/>
    <w:rsid w:val="00687EF9"/>
    <w:rsid w:val="00687F1F"/>
    <w:rsid w:val="00687F8A"/>
    <w:rsid w:val="00690031"/>
    <w:rsid w:val="00690272"/>
    <w:rsid w:val="006903A1"/>
    <w:rsid w:val="006903A8"/>
    <w:rsid w:val="006905A0"/>
    <w:rsid w:val="006905BA"/>
    <w:rsid w:val="00690639"/>
    <w:rsid w:val="00690979"/>
    <w:rsid w:val="00690BD2"/>
    <w:rsid w:val="00690C9C"/>
    <w:rsid w:val="00691516"/>
    <w:rsid w:val="006917D0"/>
    <w:rsid w:val="00691AA2"/>
    <w:rsid w:val="00691B34"/>
    <w:rsid w:val="00691C26"/>
    <w:rsid w:val="00691C81"/>
    <w:rsid w:val="0069273B"/>
    <w:rsid w:val="00692AD2"/>
    <w:rsid w:val="00692BB1"/>
    <w:rsid w:val="0069311D"/>
    <w:rsid w:val="0069315D"/>
    <w:rsid w:val="006933FD"/>
    <w:rsid w:val="006936E4"/>
    <w:rsid w:val="00694018"/>
    <w:rsid w:val="00694376"/>
    <w:rsid w:val="00694377"/>
    <w:rsid w:val="0069439C"/>
    <w:rsid w:val="006948D1"/>
    <w:rsid w:val="006948F2"/>
    <w:rsid w:val="00694A33"/>
    <w:rsid w:val="00694C51"/>
    <w:rsid w:val="00694E02"/>
    <w:rsid w:val="006954A6"/>
    <w:rsid w:val="0069559D"/>
    <w:rsid w:val="00695891"/>
    <w:rsid w:val="006958DD"/>
    <w:rsid w:val="00695B85"/>
    <w:rsid w:val="00695E91"/>
    <w:rsid w:val="00695ED1"/>
    <w:rsid w:val="00696339"/>
    <w:rsid w:val="0069634A"/>
    <w:rsid w:val="006964A0"/>
    <w:rsid w:val="00696A49"/>
    <w:rsid w:val="00696B26"/>
    <w:rsid w:val="00696CFB"/>
    <w:rsid w:val="00696F19"/>
    <w:rsid w:val="00697006"/>
    <w:rsid w:val="006972DA"/>
    <w:rsid w:val="00697446"/>
    <w:rsid w:val="0069751F"/>
    <w:rsid w:val="00697B66"/>
    <w:rsid w:val="00697D15"/>
    <w:rsid w:val="00697DD5"/>
    <w:rsid w:val="006A0028"/>
    <w:rsid w:val="006A07B1"/>
    <w:rsid w:val="006A0890"/>
    <w:rsid w:val="006A0B13"/>
    <w:rsid w:val="006A0EAA"/>
    <w:rsid w:val="006A0EF0"/>
    <w:rsid w:val="006A0F6C"/>
    <w:rsid w:val="006A0FEA"/>
    <w:rsid w:val="006A150C"/>
    <w:rsid w:val="006A15A0"/>
    <w:rsid w:val="006A1752"/>
    <w:rsid w:val="006A2145"/>
    <w:rsid w:val="006A2284"/>
    <w:rsid w:val="006A2626"/>
    <w:rsid w:val="006A2826"/>
    <w:rsid w:val="006A28C6"/>
    <w:rsid w:val="006A28DC"/>
    <w:rsid w:val="006A2A7A"/>
    <w:rsid w:val="006A2AC0"/>
    <w:rsid w:val="006A2AF2"/>
    <w:rsid w:val="006A2BC1"/>
    <w:rsid w:val="006A2C66"/>
    <w:rsid w:val="006A2D34"/>
    <w:rsid w:val="006A3080"/>
    <w:rsid w:val="006A362F"/>
    <w:rsid w:val="006A37B2"/>
    <w:rsid w:val="006A3ECA"/>
    <w:rsid w:val="006A404D"/>
    <w:rsid w:val="006A420A"/>
    <w:rsid w:val="006A4C8B"/>
    <w:rsid w:val="006A4EE0"/>
    <w:rsid w:val="006A4F5A"/>
    <w:rsid w:val="006A4F77"/>
    <w:rsid w:val="006A505C"/>
    <w:rsid w:val="006A5295"/>
    <w:rsid w:val="006A548D"/>
    <w:rsid w:val="006A54E3"/>
    <w:rsid w:val="006A552F"/>
    <w:rsid w:val="006A582D"/>
    <w:rsid w:val="006A58BB"/>
    <w:rsid w:val="006A59D8"/>
    <w:rsid w:val="006A5AB1"/>
    <w:rsid w:val="006A6214"/>
    <w:rsid w:val="006A62D5"/>
    <w:rsid w:val="006A63FF"/>
    <w:rsid w:val="006A675C"/>
    <w:rsid w:val="006A68F2"/>
    <w:rsid w:val="006A6C1F"/>
    <w:rsid w:val="006A6F59"/>
    <w:rsid w:val="006A7068"/>
    <w:rsid w:val="006A7104"/>
    <w:rsid w:val="006A7153"/>
    <w:rsid w:val="006A7262"/>
    <w:rsid w:val="006A7295"/>
    <w:rsid w:val="006A731F"/>
    <w:rsid w:val="006A733C"/>
    <w:rsid w:val="006A79D0"/>
    <w:rsid w:val="006A7BD1"/>
    <w:rsid w:val="006A7DF3"/>
    <w:rsid w:val="006B050D"/>
    <w:rsid w:val="006B05F4"/>
    <w:rsid w:val="006B0964"/>
    <w:rsid w:val="006B0994"/>
    <w:rsid w:val="006B0D78"/>
    <w:rsid w:val="006B0E2B"/>
    <w:rsid w:val="006B0F35"/>
    <w:rsid w:val="006B1011"/>
    <w:rsid w:val="006B112A"/>
    <w:rsid w:val="006B14BD"/>
    <w:rsid w:val="006B15F5"/>
    <w:rsid w:val="006B1658"/>
    <w:rsid w:val="006B1BCD"/>
    <w:rsid w:val="006B1CF8"/>
    <w:rsid w:val="006B2473"/>
    <w:rsid w:val="006B2672"/>
    <w:rsid w:val="006B2885"/>
    <w:rsid w:val="006B28A6"/>
    <w:rsid w:val="006B2900"/>
    <w:rsid w:val="006B2913"/>
    <w:rsid w:val="006B29A9"/>
    <w:rsid w:val="006B2BBB"/>
    <w:rsid w:val="006B2E1D"/>
    <w:rsid w:val="006B307B"/>
    <w:rsid w:val="006B329B"/>
    <w:rsid w:val="006B3347"/>
    <w:rsid w:val="006B33F0"/>
    <w:rsid w:val="006B3414"/>
    <w:rsid w:val="006B34DA"/>
    <w:rsid w:val="006B34FB"/>
    <w:rsid w:val="006B374A"/>
    <w:rsid w:val="006B37FC"/>
    <w:rsid w:val="006B3833"/>
    <w:rsid w:val="006B38DC"/>
    <w:rsid w:val="006B3964"/>
    <w:rsid w:val="006B3B0A"/>
    <w:rsid w:val="006B3B15"/>
    <w:rsid w:val="006B3C7E"/>
    <w:rsid w:val="006B4378"/>
    <w:rsid w:val="006B450D"/>
    <w:rsid w:val="006B4C3C"/>
    <w:rsid w:val="006B5084"/>
    <w:rsid w:val="006B5508"/>
    <w:rsid w:val="006B6040"/>
    <w:rsid w:val="006B605B"/>
    <w:rsid w:val="006B62F6"/>
    <w:rsid w:val="006B6519"/>
    <w:rsid w:val="006B678E"/>
    <w:rsid w:val="006B690F"/>
    <w:rsid w:val="006B6A09"/>
    <w:rsid w:val="006B6EE7"/>
    <w:rsid w:val="006B71D0"/>
    <w:rsid w:val="006B71F7"/>
    <w:rsid w:val="006B754A"/>
    <w:rsid w:val="006B75DC"/>
    <w:rsid w:val="006B766B"/>
    <w:rsid w:val="006B7820"/>
    <w:rsid w:val="006B791A"/>
    <w:rsid w:val="006B7968"/>
    <w:rsid w:val="006B79FF"/>
    <w:rsid w:val="006B7B53"/>
    <w:rsid w:val="006B7D7F"/>
    <w:rsid w:val="006C0009"/>
    <w:rsid w:val="006C01FA"/>
    <w:rsid w:val="006C0295"/>
    <w:rsid w:val="006C02F3"/>
    <w:rsid w:val="006C030F"/>
    <w:rsid w:val="006C0AB4"/>
    <w:rsid w:val="006C0B7B"/>
    <w:rsid w:val="006C0C90"/>
    <w:rsid w:val="006C107C"/>
    <w:rsid w:val="006C10CE"/>
    <w:rsid w:val="006C13BB"/>
    <w:rsid w:val="006C1A15"/>
    <w:rsid w:val="006C1A91"/>
    <w:rsid w:val="006C1B11"/>
    <w:rsid w:val="006C1DB3"/>
    <w:rsid w:val="006C1F1E"/>
    <w:rsid w:val="006C1F51"/>
    <w:rsid w:val="006C20FC"/>
    <w:rsid w:val="006C2A58"/>
    <w:rsid w:val="006C3023"/>
    <w:rsid w:val="006C325E"/>
    <w:rsid w:val="006C33F6"/>
    <w:rsid w:val="006C3B2D"/>
    <w:rsid w:val="006C3BBD"/>
    <w:rsid w:val="006C3D45"/>
    <w:rsid w:val="006C411F"/>
    <w:rsid w:val="006C41D5"/>
    <w:rsid w:val="006C4858"/>
    <w:rsid w:val="006C4BE9"/>
    <w:rsid w:val="006C500D"/>
    <w:rsid w:val="006C5065"/>
    <w:rsid w:val="006C508F"/>
    <w:rsid w:val="006C512F"/>
    <w:rsid w:val="006C540B"/>
    <w:rsid w:val="006C57C1"/>
    <w:rsid w:val="006C5962"/>
    <w:rsid w:val="006C5C2A"/>
    <w:rsid w:val="006C5F75"/>
    <w:rsid w:val="006C67E6"/>
    <w:rsid w:val="006C6918"/>
    <w:rsid w:val="006C712A"/>
    <w:rsid w:val="006C71AD"/>
    <w:rsid w:val="006C7440"/>
    <w:rsid w:val="006C7624"/>
    <w:rsid w:val="006C7685"/>
    <w:rsid w:val="006C7695"/>
    <w:rsid w:val="006C7781"/>
    <w:rsid w:val="006C7881"/>
    <w:rsid w:val="006C7B0A"/>
    <w:rsid w:val="006C7E94"/>
    <w:rsid w:val="006C7F22"/>
    <w:rsid w:val="006C7FB4"/>
    <w:rsid w:val="006D0788"/>
    <w:rsid w:val="006D0AC0"/>
    <w:rsid w:val="006D0BFC"/>
    <w:rsid w:val="006D143A"/>
    <w:rsid w:val="006D1553"/>
    <w:rsid w:val="006D1A16"/>
    <w:rsid w:val="006D1BD4"/>
    <w:rsid w:val="006D1EED"/>
    <w:rsid w:val="006D2A42"/>
    <w:rsid w:val="006D2C38"/>
    <w:rsid w:val="006D2C52"/>
    <w:rsid w:val="006D2DFD"/>
    <w:rsid w:val="006D3245"/>
    <w:rsid w:val="006D3546"/>
    <w:rsid w:val="006D4314"/>
    <w:rsid w:val="006D485B"/>
    <w:rsid w:val="006D497C"/>
    <w:rsid w:val="006D4A6A"/>
    <w:rsid w:val="006D4C69"/>
    <w:rsid w:val="006D4CAE"/>
    <w:rsid w:val="006D4ECC"/>
    <w:rsid w:val="006D52E1"/>
    <w:rsid w:val="006D52EC"/>
    <w:rsid w:val="006D595C"/>
    <w:rsid w:val="006D5A9C"/>
    <w:rsid w:val="006D5AF6"/>
    <w:rsid w:val="006D5AFF"/>
    <w:rsid w:val="006D5B9C"/>
    <w:rsid w:val="006D5D1B"/>
    <w:rsid w:val="006D6097"/>
    <w:rsid w:val="006D61AB"/>
    <w:rsid w:val="006D62D4"/>
    <w:rsid w:val="006D6648"/>
    <w:rsid w:val="006D6849"/>
    <w:rsid w:val="006D6994"/>
    <w:rsid w:val="006D69D6"/>
    <w:rsid w:val="006D6A9A"/>
    <w:rsid w:val="006D6DA8"/>
    <w:rsid w:val="006D6F5D"/>
    <w:rsid w:val="006D6FEA"/>
    <w:rsid w:val="006D708F"/>
    <w:rsid w:val="006D715B"/>
    <w:rsid w:val="006D7288"/>
    <w:rsid w:val="006D74A6"/>
    <w:rsid w:val="006D7522"/>
    <w:rsid w:val="006D775A"/>
    <w:rsid w:val="006D77E0"/>
    <w:rsid w:val="006D78A4"/>
    <w:rsid w:val="006D7DD0"/>
    <w:rsid w:val="006E0178"/>
    <w:rsid w:val="006E0D48"/>
    <w:rsid w:val="006E16B7"/>
    <w:rsid w:val="006E1853"/>
    <w:rsid w:val="006E1980"/>
    <w:rsid w:val="006E1B08"/>
    <w:rsid w:val="006E1E97"/>
    <w:rsid w:val="006E23BC"/>
    <w:rsid w:val="006E2668"/>
    <w:rsid w:val="006E2BEB"/>
    <w:rsid w:val="006E2D06"/>
    <w:rsid w:val="006E2D59"/>
    <w:rsid w:val="006E2ECE"/>
    <w:rsid w:val="006E317C"/>
    <w:rsid w:val="006E327A"/>
    <w:rsid w:val="006E345B"/>
    <w:rsid w:val="006E3683"/>
    <w:rsid w:val="006E380B"/>
    <w:rsid w:val="006E3918"/>
    <w:rsid w:val="006E3A5D"/>
    <w:rsid w:val="006E4102"/>
    <w:rsid w:val="006E44F5"/>
    <w:rsid w:val="006E45C4"/>
    <w:rsid w:val="006E4778"/>
    <w:rsid w:val="006E47B3"/>
    <w:rsid w:val="006E4CD1"/>
    <w:rsid w:val="006E4FD7"/>
    <w:rsid w:val="006E52CC"/>
    <w:rsid w:val="006E5320"/>
    <w:rsid w:val="006E53EB"/>
    <w:rsid w:val="006E56E2"/>
    <w:rsid w:val="006E59AB"/>
    <w:rsid w:val="006E5A53"/>
    <w:rsid w:val="006E5E15"/>
    <w:rsid w:val="006E5E5C"/>
    <w:rsid w:val="006E602C"/>
    <w:rsid w:val="006E605F"/>
    <w:rsid w:val="006E616F"/>
    <w:rsid w:val="006E62D4"/>
    <w:rsid w:val="006E6599"/>
    <w:rsid w:val="006E66F1"/>
    <w:rsid w:val="006E675B"/>
    <w:rsid w:val="006E67BE"/>
    <w:rsid w:val="006E6AB0"/>
    <w:rsid w:val="006E719E"/>
    <w:rsid w:val="006E744F"/>
    <w:rsid w:val="006E77D5"/>
    <w:rsid w:val="006E77FC"/>
    <w:rsid w:val="006E7879"/>
    <w:rsid w:val="006E79F8"/>
    <w:rsid w:val="006E7C0E"/>
    <w:rsid w:val="006E7D7A"/>
    <w:rsid w:val="006F0109"/>
    <w:rsid w:val="006F03BC"/>
    <w:rsid w:val="006F046A"/>
    <w:rsid w:val="006F0591"/>
    <w:rsid w:val="006F066D"/>
    <w:rsid w:val="006F0765"/>
    <w:rsid w:val="006F0D89"/>
    <w:rsid w:val="006F1050"/>
    <w:rsid w:val="006F10DA"/>
    <w:rsid w:val="006F1257"/>
    <w:rsid w:val="006F12DF"/>
    <w:rsid w:val="006F1528"/>
    <w:rsid w:val="006F174A"/>
    <w:rsid w:val="006F1789"/>
    <w:rsid w:val="006F17D2"/>
    <w:rsid w:val="006F1E61"/>
    <w:rsid w:val="006F22AE"/>
    <w:rsid w:val="006F2377"/>
    <w:rsid w:val="006F23DB"/>
    <w:rsid w:val="006F23E0"/>
    <w:rsid w:val="006F25DA"/>
    <w:rsid w:val="006F26DC"/>
    <w:rsid w:val="006F2911"/>
    <w:rsid w:val="006F2C4E"/>
    <w:rsid w:val="006F2CA3"/>
    <w:rsid w:val="006F2CEA"/>
    <w:rsid w:val="006F31C4"/>
    <w:rsid w:val="006F3248"/>
    <w:rsid w:val="006F3862"/>
    <w:rsid w:val="006F39DD"/>
    <w:rsid w:val="006F4005"/>
    <w:rsid w:val="006F424F"/>
    <w:rsid w:val="006F49A4"/>
    <w:rsid w:val="006F4F47"/>
    <w:rsid w:val="006F50CD"/>
    <w:rsid w:val="006F5210"/>
    <w:rsid w:val="006F52AF"/>
    <w:rsid w:val="006F5475"/>
    <w:rsid w:val="006F54EA"/>
    <w:rsid w:val="006F55E0"/>
    <w:rsid w:val="006F5988"/>
    <w:rsid w:val="006F5C91"/>
    <w:rsid w:val="006F5D57"/>
    <w:rsid w:val="006F604B"/>
    <w:rsid w:val="006F6689"/>
    <w:rsid w:val="006F66F8"/>
    <w:rsid w:val="006F670C"/>
    <w:rsid w:val="006F68AC"/>
    <w:rsid w:val="006F6911"/>
    <w:rsid w:val="006F69B6"/>
    <w:rsid w:val="006F6EF4"/>
    <w:rsid w:val="006F752C"/>
    <w:rsid w:val="006F7755"/>
    <w:rsid w:val="006F7A8E"/>
    <w:rsid w:val="006F7B3F"/>
    <w:rsid w:val="006F7CB5"/>
    <w:rsid w:val="007002D9"/>
    <w:rsid w:val="00700402"/>
    <w:rsid w:val="0070048B"/>
    <w:rsid w:val="007008A7"/>
    <w:rsid w:val="00700974"/>
    <w:rsid w:val="00700984"/>
    <w:rsid w:val="00700B31"/>
    <w:rsid w:val="00700B87"/>
    <w:rsid w:val="00700E2A"/>
    <w:rsid w:val="0070115E"/>
    <w:rsid w:val="0070120B"/>
    <w:rsid w:val="0070120F"/>
    <w:rsid w:val="007016A7"/>
    <w:rsid w:val="007018D6"/>
    <w:rsid w:val="00701B6E"/>
    <w:rsid w:val="00701DB6"/>
    <w:rsid w:val="00701FAC"/>
    <w:rsid w:val="0070247C"/>
    <w:rsid w:val="007024D3"/>
    <w:rsid w:val="0070287B"/>
    <w:rsid w:val="00702C61"/>
    <w:rsid w:val="00702FEA"/>
    <w:rsid w:val="00703106"/>
    <w:rsid w:val="0070320C"/>
    <w:rsid w:val="007032E4"/>
    <w:rsid w:val="00703456"/>
    <w:rsid w:val="0070347A"/>
    <w:rsid w:val="00703AA3"/>
    <w:rsid w:val="00703D40"/>
    <w:rsid w:val="00703D44"/>
    <w:rsid w:val="00703DB2"/>
    <w:rsid w:val="00703DC6"/>
    <w:rsid w:val="00703E96"/>
    <w:rsid w:val="00704577"/>
    <w:rsid w:val="0070471B"/>
    <w:rsid w:val="00704B86"/>
    <w:rsid w:val="0070514A"/>
    <w:rsid w:val="00705189"/>
    <w:rsid w:val="0070547A"/>
    <w:rsid w:val="00705606"/>
    <w:rsid w:val="00705731"/>
    <w:rsid w:val="007058A7"/>
    <w:rsid w:val="007059CE"/>
    <w:rsid w:val="0070639E"/>
    <w:rsid w:val="007069DE"/>
    <w:rsid w:val="00706CFE"/>
    <w:rsid w:val="00706FED"/>
    <w:rsid w:val="0070743C"/>
    <w:rsid w:val="0070765E"/>
    <w:rsid w:val="00707B86"/>
    <w:rsid w:val="00707D8D"/>
    <w:rsid w:val="007100AE"/>
    <w:rsid w:val="00710204"/>
    <w:rsid w:val="0071033A"/>
    <w:rsid w:val="007103E9"/>
    <w:rsid w:val="0071072B"/>
    <w:rsid w:val="00710A0A"/>
    <w:rsid w:val="00710BA7"/>
    <w:rsid w:val="00710E9E"/>
    <w:rsid w:val="0071118A"/>
    <w:rsid w:val="0071156F"/>
    <w:rsid w:val="0071182C"/>
    <w:rsid w:val="00711888"/>
    <w:rsid w:val="00711956"/>
    <w:rsid w:val="00711A26"/>
    <w:rsid w:val="00712076"/>
    <w:rsid w:val="0071224A"/>
    <w:rsid w:val="007123D6"/>
    <w:rsid w:val="00712422"/>
    <w:rsid w:val="00712423"/>
    <w:rsid w:val="007128E6"/>
    <w:rsid w:val="00712A15"/>
    <w:rsid w:val="00712C92"/>
    <w:rsid w:val="00712D17"/>
    <w:rsid w:val="00712E81"/>
    <w:rsid w:val="0071313E"/>
    <w:rsid w:val="00713161"/>
    <w:rsid w:val="00713165"/>
    <w:rsid w:val="007132AE"/>
    <w:rsid w:val="00713527"/>
    <w:rsid w:val="00713C31"/>
    <w:rsid w:val="0071416B"/>
    <w:rsid w:val="0071441F"/>
    <w:rsid w:val="00714474"/>
    <w:rsid w:val="00714736"/>
    <w:rsid w:val="00714A1C"/>
    <w:rsid w:val="00714A34"/>
    <w:rsid w:val="00714AD2"/>
    <w:rsid w:val="00714BBD"/>
    <w:rsid w:val="00714E40"/>
    <w:rsid w:val="007155E1"/>
    <w:rsid w:val="00715737"/>
    <w:rsid w:val="00716450"/>
    <w:rsid w:val="00716829"/>
    <w:rsid w:val="007172E2"/>
    <w:rsid w:val="00717650"/>
    <w:rsid w:val="0071768E"/>
    <w:rsid w:val="00717DFD"/>
    <w:rsid w:val="007200B2"/>
    <w:rsid w:val="007205EB"/>
    <w:rsid w:val="00720681"/>
    <w:rsid w:val="00720AC0"/>
    <w:rsid w:val="00720DDC"/>
    <w:rsid w:val="00720F09"/>
    <w:rsid w:val="00720F30"/>
    <w:rsid w:val="00721133"/>
    <w:rsid w:val="0072117A"/>
    <w:rsid w:val="00721203"/>
    <w:rsid w:val="00721447"/>
    <w:rsid w:val="00722201"/>
    <w:rsid w:val="007222B9"/>
    <w:rsid w:val="00722660"/>
    <w:rsid w:val="0072323A"/>
    <w:rsid w:val="00723422"/>
    <w:rsid w:val="007238A0"/>
    <w:rsid w:val="007238DA"/>
    <w:rsid w:val="00723F71"/>
    <w:rsid w:val="00723FA9"/>
    <w:rsid w:val="0072406A"/>
    <w:rsid w:val="00724094"/>
    <w:rsid w:val="00724176"/>
    <w:rsid w:val="00724391"/>
    <w:rsid w:val="0072446F"/>
    <w:rsid w:val="0072478E"/>
    <w:rsid w:val="007247F0"/>
    <w:rsid w:val="00724F6F"/>
    <w:rsid w:val="0072509C"/>
    <w:rsid w:val="00725153"/>
    <w:rsid w:val="00725190"/>
    <w:rsid w:val="00725339"/>
    <w:rsid w:val="007253D3"/>
    <w:rsid w:val="007255C7"/>
    <w:rsid w:val="00725679"/>
    <w:rsid w:val="0072595E"/>
    <w:rsid w:val="00725B8A"/>
    <w:rsid w:val="0072644D"/>
    <w:rsid w:val="007268B0"/>
    <w:rsid w:val="007268C1"/>
    <w:rsid w:val="00726D77"/>
    <w:rsid w:val="00726EEE"/>
    <w:rsid w:val="00727454"/>
    <w:rsid w:val="00727486"/>
    <w:rsid w:val="007277EA"/>
    <w:rsid w:val="007301F8"/>
    <w:rsid w:val="0073047A"/>
    <w:rsid w:val="0073050B"/>
    <w:rsid w:val="00730525"/>
    <w:rsid w:val="007305BB"/>
    <w:rsid w:val="0073093B"/>
    <w:rsid w:val="00730C57"/>
    <w:rsid w:val="00730D18"/>
    <w:rsid w:val="00730D52"/>
    <w:rsid w:val="007310BB"/>
    <w:rsid w:val="007310CE"/>
    <w:rsid w:val="00731295"/>
    <w:rsid w:val="00731299"/>
    <w:rsid w:val="00731394"/>
    <w:rsid w:val="00731586"/>
    <w:rsid w:val="00731827"/>
    <w:rsid w:val="0073192A"/>
    <w:rsid w:val="00731D4C"/>
    <w:rsid w:val="00732041"/>
    <w:rsid w:val="00732129"/>
    <w:rsid w:val="00732186"/>
    <w:rsid w:val="00732427"/>
    <w:rsid w:val="0073251C"/>
    <w:rsid w:val="0073251E"/>
    <w:rsid w:val="00732787"/>
    <w:rsid w:val="00732925"/>
    <w:rsid w:val="00732DA0"/>
    <w:rsid w:val="00732E16"/>
    <w:rsid w:val="00733017"/>
    <w:rsid w:val="00733067"/>
    <w:rsid w:val="0073307F"/>
    <w:rsid w:val="00733119"/>
    <w:rsid w:val="0073318D"/>
    <w:rsid w:val="007331B6"/>
    <w:rsid w:val="0073357E"/>
    <w:rsid w:val="00733633"/>
    <w:rsid w:val="00733F1C"/>
    <w:rsid w:val="007340D3"/>
    <w:rsid w:val="0073417C"/>
    <w:rsid w:val="00734263"/>
    <w:rsid w:val="007342D8"/>
    <w:rsid w:val="007344C0"/>
    <w:rsid w:val="007344F7"/>
    <w:rsid w:val="007346F0"/>
    <w:rsid w:val="007351B7"/>
    <w:rsid w:val="007352CC"/>
    <w:rsid w:val="00735977"/>
    <w:rsid w:val="00735C67"/>
    <w:rsid w:val="00735E9D"/>
    <w:rsid w:val="00736061"/>
    <w:rsid w:val="0073618C"/>
    <w:rsid w:val="0073620A"/>
    <w:rsid w:val="00736A3E"/>
    <w:rsid w:val="00736B6F"/>
    <w:rsid w:val="00736BA6"/>
    <w:rsid w:val="00736BED"/>
    <w:rsid w:val="00736CB3"/>
    <w:rsid w:val="00737203"/>
    <w:rsid w:val="00737367"/>
    <w:rsid w:val="00737837"/>
    <w:rsid w:val="00737957"/>
    <w:rsid w:val="00737BC4"/>
    <w:rsid w:val="00737DC0"/>
    <w:rsid w:val="00737EE6"/>
    <w:rsid w:val="00737F45"/>
    <w:rsid w:val="00740214"/>
    <w:rsid w:val="007404F2"/>
    <w:rsid w:val="007406CA"/>
    <w:rsid w:val="007406D9"/>
    <w:rsid w:val="007409DD"/>
    <w:rsid w:val="00740A6A"/>
    <w:rsid w:val="00740EC6"/>
    <w:rsid w:val="00740ED3"/>
    <w:rsid w:val="0074105D"/>
    <w:rsid w:val="007413B5"/>
    <w:rsid w:val="00741423"/>
    <w:rsid w:val="0074155A"/>
    <w:rsid w:val="00741576"/>
    <w:rsid w:val="00741D4C"/>
    <w:rsid w:val="007423C5"/>
    <w:rsid w:val="00742861"/>
    <w:rsid w:val="00742A32"/>
    <w:rsid w:val="00742AD7"/>
    <w:rsid w:val="00742D62"/>
    <w:rsid w:val="00742EDE"/>
    <w:rsid w:val="007431E8"/>
    <w:rsid w:val="00743D67"/>
    <w:rsid w:val="007440E2"/>
    <w:rsid w:val="0074426B"/>
    <w:rsid w:val="0074452E"/>
    <w:rsid w:val="007448AC"/>
    <w:rsid w:val="007448B5"/>
    <w:rsid w:val="007448C4"/>
    <w:rsid w:val="007449B9"/>
    <w:rsid w:val="00744AD1"/>
    <w:rsid w:val="00744D45"/>
    <w:rsid w:val="00744FB7"/>
    <w:rsid w:val="00745255"/>
    <w:rsid w:val="007454EB"/>
    <w:rsid w:val="00745521"/>
    <w:rsid w:val="00745D38"/>
    <w:rsid w:val="00746148"/>
    <w:rsid w:val="007461AB"/>
    <w:rsid w:val="0074625D"/>
    <w:rsid w:val="007463F4"/>
    <w:rsid w:val="00746451"/>
    <w:rsid w:val="007466F6"/>
    <w:rsid w:val="0074673F"/>
    <w:rsid w:val="00746761"/>
    <w:rsid w:val="00746994"/>
    <w:rsid w:val="00746F9A"/>
    <w:rsid w:val="00747139"/>
    <w:rsid w:val="00747200"/>
    <w:rsid w:val="007473C4"/>
    <w:rsid w:val="00747767"/>
    <w:rsid w:val="00747942"/>
    <w:rsid w:val="00747BE9"/>
    <w:rsid w:val="00747E59"/>
    <w:rsid w:val="00747F11"/>
    <w:rsid w:val="00747FC8"/>
    <w:rsid w:val="00750059"/>
    <w:rsid w:val="0075016F"/>
    <w:rsid w:val="00750288"/>
    <w:rsid w:val="007505D9"/>
    <w:rsid w:val="00750776"/>
    <w:rsid w:val="007508EA"/>
    <w:rsid w:val="00750B22"/>
    <w:rsid w:val="00750BE5"/>
    <w:rsid w:val="00750E88"/>
    <w:rsid w:val="00751809"/>
    <w:rsid w:val="00751832"/>
    <w:rsid w:val="007518CE"/>
    <w:rsid w:val="00751A27"/>
    <w:rsid w:val="00751D6E"/>
    <w:rsid w:val="00751DC9"/>
    <w:rsid w:val="007520D4"/>
    <w:rsid w:val="007520F9"/>
    <w:rsid w:val="00752780"/>
    <w:rsid w:val="00752B0A"/>
    <w:rsid w:val="00752C5D"/>
    <w:rsid w:val="00753549"/>
    <w:rsid w:val="007536FA"/>
    <w:rsid w:val="00753FB1"/>
    <w:rsid w:val="0075405A"/>
    <w:rsid w:val="00754170"/>
    <w:rsid w:val="007541C8"/>
    <w:rsid w:val="00754305"/>
    <w:rsid w:val="007546A3"/>
    <w:rsid w:val="00754730"/>
    <w:rsid w:val="00754965"/>
    <w:rsid w:val="00754F1A"/>
    <w:rsid w:val="007551D5"/>
    <w:rsid w:val="00755711"/>
    <w:rsid w:val="007559DC"/>
    <w:rsid w:val="00755A05"/>
    <w:rsid w:val="00755B3C"/>
    <w:rsid w:val="00755E6D"/>
    <w:rsid w:val="0075645D"/>
    <w:rsid w:val="0075679B"/>
    <w:rsid w:val="00756908"/>
    <w:rsid w:val="00756C65"/>
    <w:rsid w:val="00756D73"/>
    <w:rsid w:val="00756D88"/>
    <w:rsid w:val="00756FF1"/>
    <w:rsid w:val="00757191"/>
    <w:rsid w:val="007573C8"/>
    <w:rsid w:val="0075777D"/>
    <w:rsid w:val="00757A5F"/>
    <w:rsid w:val="00760458"/>
    <w:rsid w:val="00760502"/>
    <w:rsid w:val="0076061A"/>
    <w:rsid w:val="0076081B"/>
    <w:rsid w:val="00760966"/>
    <w:rsid w:val="00760AE3"/>
    <w:rsid w:val="00760BE8"/>
    <w:rsid w:val="00760E62"/>
    <w:rsid w:val="00761065"/>
    <w:rsid w:val="00761225"/>
    <w:rsid w:val="007612AC"/>
    <w:rsid w:val="00761454"/>
    <w:rsid w:val="007619C5"/>
    <w:rsid w:val="00761D1A"/>
    <w:rsid w:val="00761E16"/>
    <w:rsid w:val="00761E9B"/>
    <w:rsid w:val="00762039"/>
    <w:rsid w:val="007622A2"/>
    <w:rsid w:val="0076262A"/>
    <w:rsid w:val="0076278E"/>
    <w:rsid w:val="00762849"/>
    <w:rsid w:val="00762BA1"/>
    <w:rsid w:val="00762CB2"/>
    <w:rsid w:val="00762CFD"/>
    <w:rsid w:val="00762F3B"/>
    <w:rsid w:val="00762F8E"/>
    <w:rsid w:val="00762FE7"/>
    <w:rsid w:val="00763218"/>
    <w:rsid w:val="00763507"/>
    <w:rsid w:val="00763AAC"/>
    <w:rsid w:val="00763C4E"/>
    <w:rsid w:val="00763F02"/>
    <w:rsid w:val="0076420A"/>
    <w:rsid w:val="00764359"/>
    <w:rsid w:val="00764395"/>
    <w:rsid w:val="007645C1"/>
    <w:rsid w:val="00764876"/>
    <w:rsid w:val="00764B83"/>
    <w:rsid w:val="00764B8D"/>
    <w:rsid w:val="00764CFE"/>
    <w:rsid w:val="00764D5C"/>
    <w:rsid w:val="0076501C"/>
    <w:rsid w:val="007656FA"/>
    <w:rsid w:val="00765846"/>
    <w:rsid w:val="007658EE"/>
    <w:rsid w:val="00765B28"/>
    <w:rsid w:val="00765BEE"/>
    <w:rsid w:val="00765ECF"/>
    <w:rsid w:val="00765F60"/>
    <w:rsid w:val="00765F83"/>
    <w:rsid w:val="00766088"/>
    <w:rsid w:val="0076619A"/>
    <w:rsid w:val="007664D4"/>
    <w:rsid w:val="0076661D"/>
    <w:rsid w:val="00766C4F"/>
    <w:rsid w:val="00766CF1"/>
    <w:rsid w:val="007672B0"/>
    <w:rsid w:val="007678DF"/>
    <w:rsid w:val="007678F5"/>
    <w:rsid w:val="00767CFB"/>
    <w:rsid w:val="00767E25"/>
    <w:rsid w:val="007703F5"/>
    <w:rsid w:val="0077073D"/>
    <w:rsid w:val="00770A31"/>
    <w:rsid w:val="00770C88"/>
    <w:rsid w:val="00771140"/>
    <w:rsid w:val="007711E7"/>
    <w:rsid w:val="0077142D"/>
    <w:rsid w:val="00771505"/>
    <w:rsid w:val="007715F7"/>
    <w:rsid w:val="00771736"/>
    <w:rsid w:val="00771939"/>
    <w:rsid w:val="00771B67"/>
    <w:rsid w:val="00771E4F"/>
    <w:rsid w:val="00771F08"/>
    <w:rsid w:val="00772204"/>
    <w:rsid w:val="007725AD"/>
    <w:rsid w:val="007726D9"/>
    <w:rsid w:val="0077275A"/>
    <w:rsid w:val="0077275D"/>
    <w:rsid w:val="00772A66"/>
    <w:rsid w:val="00772EF0"/>
    <w:rsid w:val="007730D1"/>
    <w:rsid w:val="00773201"/>
    <w:rsid w:val="007732F2"/>
    <w:rsid w:val="0077336F"/>
    <w:rsid w:val="00773523"/>
    <w:rsid w:val="00773598"/>
    <w:rsid w:val="007735D9"/>
    <w:rsid w:val="007736AE"/>
    <w:rsid w:val="007737B6"/>
    <w:rsid w:val="0077391A"/>
    <w:rsid w:val="00773959"/>
    <w:rsid w:val="00773B21"/>
    <w:rsid w:val="00773CD9"/>
    <w:rsid w:val="00773DE7"/>
    <w:rsid w:val="0077419D"/>
    <w:rsid w:val="007742D9"/>
    <w:rsid w:val="007743D2"/>
    <w:rsid w:val="00774FCA"/>
    <w:rsid w:val="00774FF4"/>
    <w:rsid w:val="007751DF"/>
    <w:rsid w:val="00775A19"/>
    <w:rsid w:val="00775C20"/>
    <w:rsid w:val="00776187"/>
    <w:rsid w:val="00776430"/>
    <w:rsid w:val="00776567"/>
    <w:rsid w:val="007766BB"/>
    <w:rsid w:val="00776B2A"/>
    <w:rsid w:val="00776C21"/>
    <w:rsid w:val="00776C71"/>
    <w:rsid w:val="00776ED8"/>
    <w:rsid w:val="00777177"/>
    <w:rsid w:val="007774DD"/>
    <w:rsid w:val="0077794C"/>
    <w:rsid w:val="0077799C"/>
    <w:rsid w:val="00777A55"/>
    <w:rsid w:val="00780091"/>
    <w:rsid w:val="007802A0"/>
    <w:rsid w:val="00780394"/>
    <w:rsid w:val="007804CE"/>
    <w:rsid w:val="00780549"/>
    <w:rsid w:val="0078079F"/>
    <w:rsid w:val="00780AA2"/>
    <w:rsid w:val="00780D61"/>
    <w:rsid w:val="00780E0E"/>
    <w:rsid w:val="00780FE5"/>
    <w:rsid w:val="0078100B"/>
    <w:rsid w:val="00781401"/>
    <w:rsid w:val="007816F4"/>
    <w:rsid w:val="00781749"/>
    <w:rsid w:val="00781758"/>
    <w:rsid w:val="00781897"/>
    <w:rsid w:val="0078190F"/>
    <w:rsid w:val="00781C44"/>
    <w:rsid w:val="00781CF3"/>
    <w:rsid w:val="00781EDB"/>
    <w:rsid w:val="0078244E"/>
    <w:rsid w:val="007828B4"/>
    <w:rsid w:val="00782A73"/>
    <w:rsid w:val="00782F5D"/>
    <w:rsid w:val="00783AD9"/>
    <w:rsid w:val="00783BE4"/>
    <w:rsid w:val="00783D6C"/>
    <w:rsid w:val="00783DF7"/>
    <w:rsid w:val="00783E5D"/>
    <w:rsid w:val="00783E97"/>
    <w:rsid w:val="00784169"/>
    <w:rsid w:val="007843CC"/>
    <w:rsid w:val="007846F8"/>
    <w:rsid w:val="00784D09"/>
    <w:rsid w:val="00784DAC"/>
    <w:rsid w:val="00784F1C"/>
    <w:rsid w:val="00784F85"/>
    <w:rsid w:val="00785524"/>
    <w:rsid w:val="00785690"/>
    <w:rsid w:val="00785855"/>
    <w:rsid w:val="00785A5D"/>
    <w:rsid w:val="00785BC4"/>
    <w:rsid w:val="00785DD0"/>
    <w:rsid w:val="00785E37"/>
    <w:rsid w:val="007860B6"/>
    <w:rsid w:val="0078612A"/>
    <w:rsid w:val="00786141"/>
    <w:rsid w:val="007862B2"/>
    <w:rsid w:val="007862FE"/>
    <w:rsid w:val="0078649E"/>
    <w:rsid w:val="007864F0"/>
    <w:rsid w:val="00786642"/>
    <w:rsid w:val="007869AC"/>
    <w:rsid w:val="00786BA4"/>
    <w:rsid w:val="00787285"/>
    <w:rsid w:val="00787372"/>
    <w:rsid w:val="007873EA"/>
    <w:rsid w:val="0078777F"/>
    <w:rsid w:val="00787E7A"/>
    <w:rsid w:val="00787FA2"/>
    <w:rsid w:val="0079016C"/>
    <w:rsid w:val="0079021D"/>
    <w:rsid w:val="007903CD"/>
    <w:rsid w:val="00790B6B"/>
    <w:rsid w:val="00790CF6"/>
    <w:rsid w:val="00790CFD"/>
    <w:rsid w:val="00790FC8"/>
    <w:rsid w:val="00791130"/>
    <w:rsid w:val="0079142D"/>
    <w:rsid w:val="00791647"/>
    <w:rsid w:val="00791691"/>
    <w:rsid w:val="00791BC3"/>
    <w:rsid w:val="00791D17"/>
    <w:rsid w:val="00791DCA"/>
    <w:rsid w:val="00792631"/>
    <w:rsid w:val="00792A7A"/>
    <w:rsid w:val="00792A9B"/>
    <w:rsid w:val="00792BCD"/>
    <w:rsid w:val="00792C4F"/>
    <w:rsid w:val="00792DD8"/>
    <w:rsid w:val="00793218"/>
    <w:rsid w:val="00793383"/>
    <w:rsid w:val="0079375F"/>
    <w:rsid w:val="0079398F"/>
    <w:rsid w:val="007939EC"/>
    <w:rsid w:val="00793B99"/>
    <w:rsid w:val="00793DB1"/>
    <w:rsid w:val="00794008"/>
    <w:rsid w:val="0079410C"/>
    <w:rsid w:val="00794480"/>
    <w:rsid w:val="007944C1"/>
    <w:rsid w:val="007947B5"/>
    <w:rsid w:val="00794A29"/>
    <w:rsid w:val="00794E3C"/>
    <w:rsid w:val="00795069"/>
    <w:rsid w:val="007951C1"/>
    <w:rsid w:val="0079583B"/>
    <w:rsid w:val="00795B2E"/>
    <w:rsid w:val="00795B6D"/>
    <w:rsid w:val="00795E3B"/>
    <w:rsid w:val="00795F39"/>
    <w:rsid w:val="007961CB"/>
    <w:rsid w:val="0079623E"/>
    <w:rsid w:val="00796247"/>
    <w:rsid w:val="0079650E"/>
    <w:rsid w:val="0079668F"/>
    <w:rsid w:val="0079677C"/>
    <w:rsid w:val="00796969"/>
    <w:rsid w:val="00796C84"/>
    <w:rsid w:val="00796F9B"/>
    <w:rsid w:val="0079718B"/>
    <w:rsid w:val="0079731C"/>
    <w:rsid w:val="007975DB"/>
    <w:rsid w:val="00797BF8"/>
    <w:rsid w:val="00797EDD"/>
    <w:rsid w:val="00797F74"/>
    <w:rsid w:val="007A02B5"/>
    <w:rsid w:val="007A03BD"/>
    <w:rsid w:val="007A0845"/>
    <w:rsid w:val="007A0A4E"/>
    <w:rsid w:val="007A0A51"/>
    <w:rsid w:val="007A0BE4"/>
    <w:rsid w:val="007A0F1F"/>
    <w:rsid w:val="007A13A6"/>
    <w:rsid w:val="007A16A1"/>
    <w:rsid w:val="007A1B30"/>
    <w:rsid w:val="007A206B"/>
    <w:rsid w:val="007A22F0"/>
    <w:rsid w:val="007A2639"/>
    <w:rsid w:val="007A29F9"/>
    <w:rsid w:val="007A2BAE"/>
    <w:rsid w:val="007A31C0"/>
    <w:rsid w:val="007A31EC"/>
    <w:rsid w:val="007A3561"/>
    <w:rsid w:val="007A35CD"/>
    <w:rsid w:val="007A3708"/>
    <w:rsid w:val="007A3759"/>
    <w:rsid w:val="007A3C44"/>
    <w:rsid w:val="007A3E56"/>
    <w:rsid w:val="007A4168"/>
    <w:rsid w:val="007A436A"/>
    <w:rsid w:val="007A47E7"/>
    <w:rsid w:val="007A497A"/>
    <w:rsid w:val="007A4B5B"/>
    <w:rsid w:val="007A4D63"/>
    <w:rsid w:val="007A4E55"/>
    <w:rsid w:val="007A52CD"/>
    <w:rsid w:val="007A52D9"/>
    <w:rsid w:val="007A56B9"/>
    <w:rsid w:val="007A5729"/>
    <w:rsid w:val="007A578D"/>
    <w:rsid w:val="007A5F65"/>
    <w:rsid w:val="007A5FA5"/>
    <w:rsid w:val="007A5FD6"/>
    <w:rsid w:val="007A6109"/>
    <w:rsid w:val="007A64DE"/>
    <w:rsid w:val="007A6A82"/>
    <w:rsid w:val="007A6BEF"/>
    <w:rsid w:val="007A7B88"/>
    <w:rsid w:val="007A7C05"/>
    <w:rsid w:val="007A7C13"/>
    <w:rsid w:val="007A7E50"/>
    <w:rsid w:val="007B00DE"/>
    <w:rsid w:val="007B04B4"/>
    <w:rsid w:val="007B0A63"/>
    <w:rsid w:val="007B0AE1"/>
    <w:rsid w:val="007B0B58"/>
    <w:rsid w:val="007B0EC6"/>
    <w:rsid w:val="007B0FDB"/>
    <w:rsid w:val="007B11BD"/>
    <w:rsid w:val="007B1245"/>
    <w:rsid w:val="007B141A"/>
    <w:rsid w:val="007B142E"/>
    <w:rsid w:val="007B1682"/>
    <w:rsid w:val="007B179B"/>
    <w:rsid w:val="007B1B21"/>
    <w:rsid w:val="007B21F9"/>
    <w:rsid w:val="007B25FD"/>
    <w:rsid w:val="007B2618"/>
    <w:rsid w:val="007B2BD2"/>
    <w:rsid w:val="007B2C3F"/>
    <w:rsid w:val="007B2D7F"/>
    <w:rsid w:val="007B2D80"/>
    <w:rsid w:val="007B2ECB"/>
    <w:rsid w:val="007B3147"/>
    <w:rsid w:val="007B3194"/>
    <w:rsid w:val="007B33AE"/>
    <w:rsid w:val="007B3765"/>
    <w:rsid w:val="007B37AB"/>
    <w:rsid w:val="007B3AA4"/>
    <w:rsid w:val="007B3CB6"/>
    <w:rsid w:val="007B3D1C"/>
    <w:rsid w:val="007B4796"/>
    <w:rsid w:val="007B47CA"/>
    <w:rsid w:val="007B4C22"/>
    <w:rsid w:val="007B4DA0"/>
    <w:rsid w:val="007B4E7D"/>
    <w:rsid w:val="007B5150"/>
    <w:rsid w:val="007B5397"/>
    <w:rsid w:val="007B5547"/>
    <w:rsid w:val="007B576C"/>
    <w:rsid w:val="007B581E"/>
    <w:rsid w:val="007B583A"/>
    <w:rsid w:val="007B5B79"/>
    <w:rsid w:val="007B5BB7"/>
    <w:rsid w:val="007B5E24"/>
    <w:rsid w:val="007B5EDE"/>
    <w:rsid w:val="007B612A"/>
    <w:rsid w:val="007B63B0"/>
    <w:rsid w:val="007B6804"/>
    <w:rsid w:val="007B682F"/>
    <w:rsid w:val="007B6DA3"/>
    <w:rsid w:val="007B6E88"/>
    <w:rsid w:val="007B6F02"/>
    <w:rsid w:val="007B7089"/>
    <w:rsid w:val="007B72D4"/>
    <w:rsid w:val="007B73F9"/>
    <w:rsid w:val="007B7444"/>
    <w:rsid w:val="007B7F08"/>
    <w:rsid w:val="007C03BC"/>
    <w:rsid w:val="007C07F6"/>
    <w:rsid w:val="007C088A"/>
    <w:rsid w:val="007C097B"/>
    <w:rsid w:val="007C0D7E"/>
    <w:rsid w:val="007C1269"/>
    <w:rsid w:val="007C1332"/>
    <w:rsid w:val="007C16F0"/>
    <w:rsid w:val="007C1799"/>
    <w:rsid w:val="007C1824"/>
    <w:rsid w:val="007C1956"/>
    <w:rsid w:val="007C1AE9"/>
    <w:rsid w:val="007C1D2D"/>
    <w:rsid w:val="007C247E"/>
    <w:rsid w:val="007C2867"/>
    <w:rsid w:val="007C2B02"/>
    <w:rsid w:val="007C2CED"/>
    <w:rsid w:val="007C2D46"/>
    <w:rsid w:val="007C303E"/>
    <w:rsid w:val="007C3094"/>
    <w:rsid w:val="007C3143"/>
    <w:rsid w:val="007C332D"/>
    <w:rsid w:val="007C34D5"/>
    <w:rsid w:val="007C3623"/>
    <w:rsid w:val="007C3896"/>
    <w:rsid w:val="007C3974"/>
    <w:rsid w:val="007C3E3E"/>
    <w:rsid w:val="007C3FF8"/>
    <w:rsid w:val="007C41BA"/>
    <w:rsid w:val="007C43E0"/>
    <w:rsid w:val="007C4635"/>
    <w:rsid w:val="007C479E"/>
    <w:rsid w:val="007C4F05"/>
    <w:rsid w:val="007C4F51"/>
    <w:rsid w:val="007C53BB"/>
    <w:rsid w:val="007C55B7"/>
    <w:rsid w:val="007C55EB"/>
    <w:rsid w:val="007C56AA"/>
    <w:rsid w:val="007C5A54"/>
    <w:rsid w:val="007C5BA2"/>
    <w:rsid w:val="007C5C75"/>
    <w:rsid w:val="007C5E8B"/>
    <w:rsid w:val="007C5EFD"/>
    <w:rsid w:val="007C5F62"/>
    <w:rsid w:val="007C5FBD"/>
    <w:rsid w:val="007C63F2"/>
    <w:rsid w:val="007C6587"/>
    <w:rsid w:val="007C65B9"/>
    <w:rsid w:val="007C6DF8"/>
    <w:rsid w:val="007C71B9"/>
    <w:rsid w:val="007C7750"/>
    <w:rsid w:val="007C7A5C"/>
    <w:rsid w:val="007C7C77"/>
    <w:rsid w:val="007C7D0E"/>
    <w:rsid w:val="007C7D7D"/>
    <w:rsid w:val="007C7DB5"/>
    <w:rsid w:val="007C7E97"/>
    <w:rsid w:val="007C7F92"/>
    <w:rsid w:val="007D04EB"/>
    <w:rsid w:val="007D07AD"/>
    <w:rsid w:val="007D07CD"/>
    <w:rsid w:val="007D0B7D"/>
    <w:rsid w:val="007D0BAD"/>
    <w:rsid w:val="007D0EE2"/>
    <w:rsid w:val="007D1531"/>
    <w:rsid w:val="007D156F"/>
    <w:rsid w:val="007D1767"/>
    <w:rsid w:val="007D18B4"/>
    <w:rsid w:val="007D1ACF"/>
    <w:rsid w:val="007D275D"/>
    <w:rsid w:val="007D2797"/>
    <w:rsid w:val="007D27EC"/>
    <w:rsid w:val="007D295C"/>
    <w:rsid w:val="007D29F1"/>
    <w:rsid w:val="007D2C14"/>
    <w:rsid w:val="007D2C85"/>
    <w:rsid w:val="007D3977"/>
    <w:rsid w:val="007D3B3F"/>
    <w:rsid w:val="007D3B74"/>
    <w:rsid w:val="007D3E11"/>
    <w:rsid w:val="007D3F75"/>
    <w:rsid w:val="007D4162"/>
    <w:rsid w:val="007D4197"/>
    <w:rsid w:val="007D4302"/>
    <w:rsid w:val="007D44AC"/>
    <w:rsid w:val="007D45F0"/>
    <w:rsid w:val="007D49FD"/>
    <w:rsid w:val="007D4A42"/>
    <w:rsid w:val="007D4A69"/>
    <w:rsid w:val="007D4C64"/>
    <w:rsid w:val="007D523F"/>
    <w:rsid w:val="007D54A4"/>
    <w:rsid w:val="007D5672"/>
    <w:rsid w:val="007D5A91"/>
    <w:rsid w:val="007D5E6F"/>
    <w:rsid w:val="007D5EF2"/>
    <w:rsid w:val="007D6051"/>
    <w:rsid w:val="007D61DB"/>
    <w:rsid w:val="007D652D"/>
    <w:rsid w:val="007D663F"/>
    <w:rsid w:val="007D673E"/>
    <w:rsid w:val="007D6D77"/>
    <w:rsid w:val="007D6E23"/>
    <w:rsid w:val="007D6ED8"/>
    <w:rsid w:val="007D6F6F"/>
    <w:rsid w:val="007D7059"/>
    <w:rsid w:val="007D70C2"/>
    <w:rsid w:val="007D75CA"/>
    <w:rsid w:val="007D792A"/>
    <w:rsid w:val="007D7AA9"/>
    <w:rsid w:val="007D7B7B"/>
    <w:rsid w:val="007D7BFE"/>
    <w:rsid w:val="007D7FD4"/>
    <w:rsid w:val="007E024F"/>
    <w:rsid w:val="007E03EE"/>
    <w:rsid w:val="007E042C"/>
    <w:rsid w:val="007E060F"/>
    <w:rsid w:val="007E0617"/>
    <w:rsid w:val="007E07AA"/>
    <w:rsid w:val="007E08A7"/>
    <w:rsid w:val="007E0954"/>
    <w:rsid w:val="007E0B03"/>
    <w:rsid w:val="007E0B9D"/>
    <w:rsid w:val="007E0C3F"/>
    <w:rsid w:val="007E105B"/>
    <w:rsid w:val="007E1088"/>
    <w:rsid w:val="007E116E"/>
    <w:rsid w:val="007E127D"/>
    <w:rsid w:val="007E1292"/>
    <w:rsid w:val="007E14C7"/>
    <w:rsid w:val="007E21BD"/>
    <w:rsid w:val="007E2418"/>
    <w:rsid w:val="007E250B"/>
    <w:rsid w:val="007E2613"/>
    <w:rsid w:val="007E269F"/>
    <w:rsid w:val="007E2AE2"/>
    <w:rsid w:val="007E2EC3"/>
    <w:rsid w:val="007E2F51"/>
    <w:rsid w:val="007E3333"/>
    <w:rsid w:val="007E4401"/>
    <w:rsid w:val="007E4E01"/>
    <w:rsid w:val="007E5139"/>
    <w:rsid w:val="007E522F"/>
    <w:rsid w:val="007E523D"/>
    <w:rsid w:val="007E53C3"/>
    <w:rsid w:val="007E5568"/>
    <w:rsid w:val="007E5AEC"/>
    <w:rsid w:val="007E5AFF"/>
    <w:rsid w:val="007E5C2D"/>
    <w:rsid w:val="007E5CA4"/>
    <w:rsid w:val="007E5E9B"/>
    <w:rsid w:val="007E6304"/>
    <w:rsid w:val="007E64C9"/>
    <w:rsid w:val="007E6586"/>
    <w:rsid w:val="007E695A"/>
    <w:rsid w:val="007E6BFC"/>
    <w:rsid w:val="007E6C5F"/>
    <w:rsid w:val="007E6CB9"/>
    <w:rsid w:val="007E6EA3"/>
    <w:rsid w:val="007E6F0F"/>
    <w:rsid w:val="007E700F"/>
    <w:rsid w:val="007E7184"/>
    <w:rsid w:val="007E7281"/>
    <w:rsid w:val="007E72C4"/>
    <w:rsid w:val="007E7684"/>
    <w:rsid w:val="007E7966"/>
    <w:rsid w:val="007E7B46"/>
    <w:rsid w:val="007E7CC9"/>
    <w:rsid w:val="007F002E"/>
    <w:rsid w:val="007F01BB"/>
    <w:rsid w:val="007F060B"/>
    <w:rsid w:val="007F09B2"/>
    <w:rsid w:val="007F0C8A"/>
    <w:rsid w:val="007F1047"/>
    <w:rsid w:val="007F11E7"/>
    <w:rsid w:val="007F12B9"/>
    <w:rsid w:val="007F1548"/>
    <w:rsid w:val="007F15BA"/>
    <w:rsid w:val="007F16AB"/>
    <w:rsid w:val="007F17A9"/>
    <w:rsid w:val="007F1A86"/>
    <w:rsid w:val="007F20E2"/>
    <w:rsid w:val="007F25B2"/>
    <w:rsid w:val="007F2670"/>
    <w:rsid w:val="007F2C42"/>
    <w:rsid w:val="007F2D89"/>
    <w:rsid w:val="007F2DE5"/>
    <w:rsid w:val="007F32EC"/>
    <w:rsid w:val="007F35E0"/>
    <w:rsid w:val="007F3FCB"/>
    <w:rsid w:val="007F42DC"/>
    <w:rsid w:val="007F46B9"/>
    <w:rsid w:val="007F4715"/>
    <w:rsid w:val="007F473C"/>
    <w:rsid w:val="007F4BEE"/>
    <w:rsid w:val="007F4FA6"/>
    <w:rsid w:val="007F549C"/>
    <w:rsid w:val="007F5F85"/>
    <w:rsid w:val="007F616B"/>
    <w:rsid w:val="007F6268"/>
    <w:rsid w:val="007F633A"/>
    <w:rsid w:val="007F63CF"/>
    <w:rsid w:val="007F6A34"/>
    <w:rsid w:val="007F6EF6"/>
    <w:rsid w:val="007F72FE"/>
    <w:rsid w:val="007F73A1"/>
    <w:rsid w:val="007F74D6"/>
    <w:rsid w:val="007F771E"/>
    <w:rsid w:val="007F775A"/>
    <w:rsid w:val="007F7BB1"/>
    <w:rsid w:val="007F7C8E"/>
    <w:rsid w:val="0080024C"/>
    <w:rsid w:val="008004C8"/>
    <w:rsid w:val="008007C5"/>
    <w:rsid w:val="00800ACA"/>
    <w:rsid w:val="00800B1C"/>
    <w:rsid w:val="00800BBE"/>
    <w:rsid w:val="00800F05"/>
    <w:rsid w:val="00800F2C"/>
    <w:rsid w:val="00800F9B"/>
    <w:rsid w:val="00801176"/>
    <w:rsid w:val="008012D4"/>
    <w:rsid w:val="008012FF"/>
    <w:rsid w:val="00801409"/>
    <w:rsid w:val="00801695"/>
    <w:rsid w:val="008016A3"/>
    <w:rsid w:val="00801C7D"/>
    <w:rsid w:val="008020FA"/>
    <w:rsid w:val="0080215D"/>
    <w:rsid w:val="008021D3"/>
    <w:rsid w:val="00802233"/>
    <w:rsid w:val="00802277"/>
    <w:rsid w:val="00802392"/>
    <w:rsid w:val="00802841"/>
    <w:rsid w:val="00802851"/>
    <w:rsid w:val="00803310"/>
    <w:rsid w:val="00803392"/>
    <w:rsid w:val="0080344C"/>
    <w:rsid w:val="008037CD"/>
    <w:rsid w:val="008038D2"/>
    <w:rsid w:val="00803A00"/>
    <w:rsid w:val="00803DA2"/>
    <w:rsid w:val="00803F1D"/>
    <w:rsid w:val="0080402B"/>
    <w:rsid w:val="00804139"/>
    <w:rsid w:val="00804190"/>
    <w:rsid w:val="008041D3"/>
    <w:rsid w:val="008042FB"/>
    <w:rsid w:val="008044DF"/>
    <w:rsid w:val="00804977"/>
    <w:rsid w:val="00804D5B"/>
    <w:rsid w:val="00805145"/>
    <w:rsid w:val="0080520C"/>
    <w:rsid w:val="00805451"/>
    <w:rsid w:val="008055C0"/>
    <w:rsid w:val="00805C70"/>
    <w:rsid w:val="00805CBF"/>
    <w:rsid w:val="008060F2"/>
    <w:rsid w:val="0080611E"/>
    <w:rsid w:val="008061A3"/>
    <w:rsid w:val="0080642D"/>
    <w:rsid w:val="00806748"/>
    <w:rsid w:val="00806A36"/>
    <w:rsid w:val="00806ACC"/>
    <w:rsid w:val="00806ACE"/>
    <w:rsid w:val="00806DE6"/>
    <w:rsid w:val="00806F72"/>
    <w:rsid w:val="008070D9"/>
    <w:rsid w:val="00807589"/>
    <w:rsid w:val="0080777B"/>
    <w:rsid w:val="00807B95"/>
    <w:rsid w:val="00807CB5"/>
    <w:rsid w:val="0081009F"/>
    <w:rsid w:val="00810608"/>
    <w:rsid w:val="008108B5"/>
    <w:rsid w:val="00810974"/>
    <w:rsid w:val="00810A22"/>
    <w:rsid w:val="00810EF3"/>
    <w:rsid w:val="008110AC"/>
    <w:rsid w:val="008110BE"/>
    <w:rsid w:val="00811249"/>
    <w:rsid w:val="0081175C"/>
    <w:rsid w:val="00811A73"/>
    <w:rsid w:val="00811B03"/>
    <w:rsid w:val="00811C09"/>
    <w:rsid w:val="00812113"/>
    <w:rsid w:val="008121DA"/>
    <w:rsid w:val="008128F2"/>
    <w:rsid w:val="00812C51"/>
    <w:rsid w:val="008133B2"/>
    <w:rsid w:val="0081358C"/>
    <w:rsid w:val="00813670"/>
    <w:rsid w:val="0081378A"/>
    <w:rsid w:val="00813C17"/>
    <w:rsid w:val="00813DF5"/>
    <w:rsid w:val="00813E6D"/>
    <w:rsid w:val="008141E9"/>
    <w:rsid w:val="008143D1"/>
    <w:rsid w:val="0081457D"/>
    <w:rsid w:val="00814597"/>
    <w:rsid w:val="00814682"/>
    <w:rsid w:val="00814A89"/>
    <w:rsid w:val="00814AE1"/>
    <w:rsid w:val="00814C4C"/>
    <w:rsid w:val="00814F23"/>
    <w:rsid w:val="00814FB3"/>
    <w:rsid w:val="00814FE5"/>
    <w:rsid w:val="00815157"/>
    <w:rsid w:val="008156CD"/>
    <w:rsid w:val="008156CF"/>
    <w:rsid w:val="008158BD"/>
    <w:rsid w:val="00815ABE"/>
    <w:rsid w:val="00815CA1"/>
    <w:rsid w:val="0081674E"/>
    <w:rsid w:val="008167A2"/>
    <w:rsid w:val="0081688E"/>
    <w:rsid w:val="00816A78"/>
    <w:rsid w:val="00816B68"/>
    <w:rsid w:val="0081724A"/>
    <w:rsid w:val="008172D9"/>
    <w:rsid w:val="00817395"/>
    <w:rsid w:val="00817798"/>
    <w:rsid w:val="00820255"/>
    <w:rsid w:val="00820345"/>
    <w:rsid w:val="00820462"/>
    <w:rsid w:val="00820A6C"/>
    <w:rsid w:val="00820CD2"/>
    <w:rsid w:val="00820CF0"/>
    <w:rsid w:val="00820ED4"/>
    <w:rsid w:val="00821080"/>
    <w:rsid w:val="008213D7"/>
    <w:rsid w:val="008214C2"/>
    <w:rsid w:val="0082153A"/>
    <w:rsid w:val="008217B1"/>
    <w:rsid w:val="00821810"/>
    <w:rsid w:val="00821828"/>
    <w:rsid w:val="008219CE"/>
    <w:rsid w:val="00821BB6"/>
    <w:rsid w:val="008222B6"/>
    <w:rsid w:val="00822315"/>
    <w:rsid w:val="00822772"/>
    <w:rsid w:val="0082282A"/>
    <w:rsid w:val="008228B3"/>
    <w:rsid w:val="008229CB"/>
    <w:rsid w:val="00822BC1"/>
    <w:rsid w:val="0082309A"/>
    <w:rsid w:val="00823179"/>
    <w:rsid w:val="008235E6"/>
    <w:rsid w:val="008237AF"/>
    <w:rsid w:val="0082383D"/>
    <w:rsid w:val="00823929"/>
    <w:rsid w:val="00823965"/>
    <w:rsid w:val="00823A1F"/>
    <w:rsid w:val="00823C3E"/>
    <w:rsid w:val="00823D4B"/>
    <w:rsid w:val="00823DC8"/>
    <w:rsid w:val="00823E08"/>
    <w:rsid w:val="00823EFB"/>
    <w:rsid w:val="00823F6B"/>
    <w:rsid w:val="00824031"/>
    <w:rsid w:val="00824376"/>
    <w:rsid w:val="008244CF"/>
    <w:rsid w:val="008244D0"/>
    <w:rsid w:val="008247F6"/>
    <w:rsid w:val="00824817"/>
    <w:rsid w:val="0082483B"/>
    <w:rsid w:val="00824F07"/>
    <w:rsid w:val="008251F6"/>
    <w:rsid w:val="008253F8"/>
    <w:rsid w:val="008254A1"/>
    <w:rsid w:val="00825537"/>
    <w:rsid w:val="00825826"/>
    <w:rsid w:val="00825BA9"/>
    <w:rsid w:val="00826513"/>
    <w:rsid w:val="0082660F"/>
    <w:rsid w:val="00826A96"/>
    <w:rsid w:val="00826C69"/>
    <w:rsid w:val="00826DB1"/>
    <w:rsid w:val="00826EA3"/>
    <w:rsid w:val="0082742B"/>
    <w:rsid w:val="00827768"/>
    <w:rsid w:val="008279F3"/>
    <w:rsid w:val="00827AE6"/>
    <w:rsid w:val="00827C5D"/>
    <w:rsid w:val="00830073"/>
    <w:rsid w:val="00830408"/>
    <w:rsid w:val="00830AC6"/>
    <w:rsid w:val="00830EB1"/>
    <w:rsid w:val="00830EC8"/>
    <w:rsid w:val="00831040"/>
    <w:rsid w:val="008310D9"/>
    <w:rsid w:val="00831259"/>
    <w:rsid w:val="00831322"/>
    <w:rsid w:val="008318AB"/>
    <w:rsid w:val="00831A0C"/>
    <w:rsid w:val="00831A49"/>
    <w:rsid w:val="00831D9A"/>
    <w:rsid w:val="00831D9E"/>
    <w:rsid w:val="00831FE7"/>
    <w:rsid w:val="00832145"/>
    <w:rsid w:val="0083225A"/>
    <w:rsid w:val="00832631"/>
    <w:rsid w:val="008327C5"/>
    <w:rsid w:val="0083291C"/>
    <w:rsid w:val="00832D8F"/>
    <w:rsid w:val="00832FB0"/>
    <w:rsid w:val="0083319F"/>
    <w:rsid w:val="008331DE"/>
    <w:rsid w:val="00833204"/>
    <w:rsid w:val="00833219"/>
    <w:rsid w:val="00833563"/>
    <w:rsid w:val="008337EA"/>
    <w:rsid w:val="00833BD3"/>
    <w:rsid w:val="00833C39"/>
    <w:rsid w:val="00833E2B"/>
    <w:rsid w:val="00833E61"/>
    <w:rsid w:val="008343AE"/>
    <w:rsid w:val="00834A20"/>
    <w:rsid w:val="00835102"/>
    <w:rsid w:val="008356C3"/>
    <w:rsid w:val="00835970"/>
    <w:rsid w:val="008359EC"/>
    <w:rsid w:val="00835A95"/>
    <w:rsid w:val="00835B3C"/>
    <w:rsid w:val="00835F2F"/>
    <w:rsid w:val="00835FA5"/>
    <w:rsid w:val="00836226"/>
    <w:rsid w:val="0083631A"/>
    <w:rsid w:val="008363DC"/>
    <w:rsid w:val="0083663F"/>
    <w:rsid w:val="0083667C"/>
    <w:rsid w:val="00836C62"/>
    <w:rsid w:val="00836D45"/>
    <w:rsid w:val="00836F48"/>
    <w:rsid w:val="0083707C"/>
    <w:rsid w:val="0083714C"/>
    <w:rsid w:val="008372E7"/>
    <w:rsid w:val="00837476"/>
    <w:rsid w:val="008377AE"/>
    <w:rsid w:val="0083784C"/>
    <w:rsid w:val="008379C9"/>
    <w:rsid w:val="00837A5B"/>
    <w:rsid w:val="00837CBD"/>
    <w:rsid w:val="00837CC3"/>
    <w:rsid w:val="00837EB4"/>
    <w:rsid w:val="0084020C"/>
    <w:rsid w:val="00840442"/>
    <w:rsid w:val="00840521"/>
    <w:rsid w:val="008405EA"/>
    <w:rsid w:val="008406C6"/>
    <w:rsid w:val="00840DF4"/>
    <w:rsid w:val="008410DF"/>
    <w:rsid w:val="0084115A"/>
    <w:rsid w:val="008417E5"/>
    <w:rsid w:val="0084183B"/>
    <w:rsid w:val="008419B5"/>
    <w:rsid w:val="00841E06"/>
    <w:rsid w:val="008423C0"/>
    <w:rsid w:val="00842579"/>
    <w:rsid w:val="00842952"/>
    <w:rsid w:val="00842B05"/>
    <w:rsid w:val="00842D37"/>
    <w:rsid w:val="00843175"/>
    <w:rsid w:val="0084318E"/>
    <w:rsid w:val="008432FA"/>
    <w:rsid w:val="008433E7"/>
    <w:rsid w:val="00843497"/>
    <w:rsid w:val="00843499"/>
    <w:rsid w:val="008435A2"/>
    <w:rsid w:val="008435B1"/>
    <w:rsid w:val="008435D1"/>
    <w:rsid w:val="008438BB"/>
    <w:rsid w:val="00843928"/>
    <w:rsid w:val="008439A9"/>
    <w:rsid w:val="00843C6C"/>
    <w:rsid w:val="00843DB3"/>
    <w:rsid w:val="00843E3C"/>
    <w:rsid w:val="00843EC1"/>
    <w:rsid w:val="00844324"/>
    <w:rsid w:val="008446C4"/>
    <w:rsid w:val="00844796"/>
    <w:rsid w:val="00844BB8"/>
    <w:rsid w:val="00844D09"/>
    <w:rsid w:val="00844D1B"/>
    <w:rsid w:val="00844E11"/>
    <w:rsid w:val="008450AA"/>
    <w:rsid w:val="008450B7"/>
    <w:rsid w:val="008455F1"/>
    <w:rsid w:val="00845663"/>
    <w:rsid w:val="00845D14"/>
    <w:rsid w:val="00846004"/>
    <w:rsid w:val="00846092"/>
    <w:rsid w:val="008460BF"/>
    <w:rsid w:val="0084617A"/>
    <w:rsid w:val="0084622B"/>
    <w:rsid w:val="00846528"/>
    <w:rsid w:val="0084659F"/>
    <w:rsid w:val="00846FB6"/>
    <w:rsid w:val="00847774"/>
    <w:rsid w:val="00847AB6"/>
    <w:rsid w:val="00847FFA"/>
    <w:rsid w:val="0085000F"/>
    <w:rsid w:val="008505C3"/>
    <w:rsid w:val="0085061A"/>
    <w:rsid w:val="00850859"/>
    <w:rsid w:val="00850B74"/>
    <w:rsid w:val="0085103F"/>
    <w:rsid w:val="0085142E"/>
    <w:rsid w:val="0085143F"/>
    <w:rsid w:val="0085148C"/>
    <w:rsid w:val="008518D2"/>
    <w:rsid w:val="00851979"/>
    <w:rsid w:val="00851EBB"/>
    <w:rsid w:val="00852255"/>
    <w:rsid w:val="00852468"/>
    <w:rsid w:val="00852523"/>
    <w:rsid w:val="00852B47"/>
    <w:rsid w:val="00852CE6"/>
    <w:rsid w:val="00852F4C"/>
    <w:rsid w:val="00852FF0"/>
    <w:rsid w:val="008533F3"/>
    <w:rsid w:val="00853545"/>
    <w:rsid w:val="00853688"/>
    <w:rsid w:val="008536C6"/>
    <w:rsid w:val="00853812"/>
    <w:rsid w:val="00853839"/>
    <w:rsid w:val="00853A16"/>
    <w:rsid w:val="00853AB4"/>
    <w:rsid w:val="00853AC0"/>
    <w:rsid w:val="00853D07"/>
    <w:rsid w:val="00854256"/>
    <w:rsid w:val="00854298"/>
    <w:rsid w:val="0085455E"/>
    <w:rsid w:val="0085457C"/>
    <w:rsid w:val="0085489D"/>
    <w:rsid w:val="00854EDD"/>
    <w:rsid w:val="00855213"/>
    <w:rsid w:val="0085550F"/>
    <w:rsid w:val="008556BF"/>
    <w:rsid w:val="0085598B"/>
    <w:rsid w:val="00855AE9"/>
    <w:rsid w:val="00855B09"/>
    <w:rsid w:val="00855F75"/>
    <w:rsid w:val="00855F79"/>
    <w:rsid w:val="00856015"/>
    <w:rsid w:val="00856066"/>
    <w:rsid w:val="008561DD"/>
    <w:rsid w:val="00856200"/>
    <w:rsid w:val="008563C4"/>
    <w:rsid w:val="0085655F"/>
    <w:rsid w:val="00856870"/>
    <w:rsid w:val="00856AF4"/>
    <w:rsid w:val="00856B8C"/>
    <w:rsid w:val="00856E5A"/>
    <w:rsid w:val="00856FDB"/>
    <w:rsid w:val="008571CC"/>
    <w:rsid w:val="0085734D"/>
    <w:rsid w:val="00857B2C"/>
    <w:rsid w:val="00857EAC"/>
    <w:rsid w:val="008600AA"/>
    <w:rsid w:val="008600BE"/>
    <w:rsid w:val="008602E7"/>
    <w:rsid w:val="0086079C"/>
    <w:rsid w:val="008607CE"/>
    <w:rsid w:val="0086081C"/>
    <w:rsid w:val="00860B17"/>
    <w:rsid w:val="00861205"/>
    <w:rsid w:val="00861345"/>
    <w:rsid w:val="00861533"/>
    <w:rsid w:val="008615CF"/>
    <w:rsid w:val="00861E17"/>
    <w:rsid w:val="00861F2A"/>
    <w:rsid w:val="008620BA"/>
    <w:rsid w:val="00862901"/>
    <w:rsid w:val="00862C0B"/>
    <w:rsid w:val="00862DED"/>
    <w:rsid w:val="00862E70"/>
    <w:rsid w:val="00863045"/>
    <w:rsid w:val="00863286"/>
    <w:rsid w:val="008634FA"/>
    <w:rsid w:val="008636A6"/>
    <w:rsid w:val="00863C44"/>
    <w:rsid w:val="00863F6B"/>
    <w:rsid w:val="00864154"/>
    <w:rsid w:val="008644C4"/>
    <w:rsid w:val="0086454E"/>
    <w:rsid w:val="00864B0D"/>
    <w:rsid w:val="00864E52"/>
    <w:rsid w:val="008650AA"/>
    <w:rsid w:val="008653F9"/>
    <w:rsid w:val="008654C7"/>
    <w:rsid w:val="00865D91"/>
    <w:rsid w:val="00865DB4"/>
    <w:rsid w:val="0086643D"/>
    <w:rsid w:val="008664D9"/>
    <w:rsid w:val="00866B6B"/>
    <w:rsid w:val="0086760D"/>
    <w:rsid w:val="00867655"/>
    <w:rsid w:val="0086780E"/>
    <w:rsid w:val="00867CC6"/>
    <w:rsid w:val="00870079"/>
    <w:rsid w:val="00870CF9"/>
    <w:rsid w:val="00870F1C"/>
    <w:rsid w:val="00870F3B"/>
    <w:rsid w:val="00871000"/>
    <w:rsid w:val="0087103A"/>
    <w:rsid w:val="008710FB"/>
    <w:rsid w:val="00871120"/>
    <w:rsid w:val="0087141E"/>
    <w:rsid w:val="00871689"/>
    <w:rsid w:val="0087173E"/>
    <w:rsid w:val="00871814"/>
    <w:rsid w:val="00871839"/>
    <w:rsid w:val="00871B09"/>
    <w:rsid w:val="00871D79"/>
    <w:rsid w:val="0087228C"/>
    <w:rsid w:val="008722F5"/>
    <w:rsid w:val="008727C0"/>
    <w:rsid w:val="00872A5A"/>
    <w:rsid w:val="00872B86"/>
    <w:rsid w:val="0087301C"/>
    <w:rsid w:val="00873598"/>
    <w:rsid w:val="00873777"/>
    <w:rsid w:val="00873A8C"/>
    <w:rsid w:val="00873A9E"/>
    <w:rsid w:val="00873B53"/>
    <w:rsid w:val="00873B6C"/>
    <w:rsid w:val="00873D08"/>
    <w:rsid w:val="008741F3"/>
    <w:rsid w:val="008744C3"/>
    <w:rsid w:val="008745E4"/>
    <w:rsid w:val="0087493D"/>
    <w:rsid w:val="00874A65"/>
    <w:rsid w:val="00874F9F"/>
    <w:rsid w:val="008751A7"/>
    <w:rsid w:val="008754AE"/>
    <w:rsid w:val="008754FB"/>
    <w:rsid w:val="008757C8"/>
    <w:rsid w:val="00875D5E"/>
    <w:rsid w:val="00875D65"/>
    <w:rsid w:val="0087621A"/>
    <w:rsid w:val="008763E7"/>
    <w:rsid w:val="008763F3"/>
    <w:rsid w:val="00876581"/>
    <w:rsid w:val="0087662A"/>
    <w:rsid w:val="00876879"/>
    <w:rsid w:val="00876A57"/>
    <w:rsid w:val="00876DAE"/>
    <w:rsid w:val="00876EB6"/>
    <w:rsid w:val="00876F17"/>
    <w:rsid w:val="008772D9"/>
    <w:rsid w:val="00877703"/>
    <w:rsid w:val="00877E7F"/>
    <w:rsid w:val="00877ECD"/>
    <w:rsid w:val="00877F36"/>
    <w:rsid w:val="00877F57"/>
    <w:rsid w:val="00880109"/>
    <w:rsid w:val="00881295"/>
    <w:rsid w:val="008812F0"/>
    <w:rsid w:val="0088140A"/>
    <w:rsid w:val="00881513"/>
    <w:rsid w:val="00881864"/>
    <w:rsid w:val="008818BE"/>
    <w:rsid w:val="00881947"/>
    <w:rsid w:val="00881BE2"/>
    <w:rsid w:val="00881E5D"/>
    <w:rsid w:val="008820C8"/>
    <w:rsid w:val="008822C1"/>
    <w:rsid w:val="008823EF"/>
    <w:rsid w:val="008828F0"/>
    <w:rsid w:val="00882D14"/>
    <w:rsid w:val="00882E90"/>
    <w:rsid w:val="00882EDE"/>
    <w:rsid w:val="008833E2"/>
    <w:rsid w:val="008839A9"/>
    <w:rsid w:val="00883AFE"/>
    <w:rsid w:val="00883FBB"/>
    <w:rsid w:val="008842E4"/>
    <w:rsid w:val="008849E5"/>
    <w:rsid w:val="00884AE5"/>
    <w:rsid w:val="00884CAA"/>
    <w:rsid w:val="00884EE9"/>
    <w:rsid w:val="008853D3"/>
    <w:rsid w:val="00885ABB"/>
    <w:rsid w:val="00886333"/>
    <w:rsid w:val="0088633E"/>
    <w:rsid w:val="00886384"/>
    <w:rsid w:val="008866CF"/>
    <w:rsid w:val="0088681E"/>
    <w:rsid w:val="00886C6B"/>
    <w:rsid w:val="00886D93"/>
    <w:rsid w:val="00886F36"/>
    <w:rsid w:val="00886F9B"/>
    <w:rsid w:val="00887568"/>
    <w:rsid w:val="00887B3E"/>
    <w:rsid w:val="00887FF7"/>
    <w:rsid w:val="0089002D"/>
    <w:rsid w:val="00890055"/>
    <w:rsid w:val="00890215"/>
    <w:rsid w:val="00890400"/>
    <w:rsid w:val="0089069C"/>
    <w:rsid w:val="0089076B"/>
    <w:rsid w:val="0089079C"/>
    <w:rsid w:val="00890E6A"/>
    <w:rsid w:val="00890ECA"/>
    <w:rsid w:val="00890EDE"/>
    <w:rsid w:val="008910E1"/>
    <w:rsid w:val="00891446"/>
    <w:rsid w:val="008915E4"/>
    <w:rsid w:val="0089174C"/>
    <w:rsid w:val="0089185C"/>
    <w:rsid w:val="0089194F"/>
    <w:rsid w:val="008919A1"/>
    <w:rsid w:val="00891A15"/>
    <w:rsid w:val="00891B3C"/>
    <w:rsid w:val="00891C3D"/>
    <w:rsid w:val="00891D83"/>
    <w:rsid w:val="008920C0"/>
    <w:rsid w:val="008921B3"/>
    <w:rsid w:val="008925FF"/>
    <w:rsid w:val="00892712"/>
    <w:rsid w:val="00892874"/>
    <w:rsid w:val="00892C0B"/>
    <w:rsid w:val="00892D5A"/>
    <w:rsid w:val="00892FE7"/>
    <w:rsid w:val="00893025"/>
    <w:rsid w:val="0089315E"/>
    <w:rsid w:val="008934E0"/>
    <w:rsid w:val="00893672"/>
    <w:rsid w:val="00893978"/>
    <w:rsid w:val="00894190"/>
    <w:rsid w:val="00894253"/>
    <w:rsid w:val="00894254"/>
    <w:rsid w:val="0089459B"/>
    <w:rsid w:val="008945FA"/>
    <w:rsid w:val="008950DA"/>
    <w:rsid w:val="0089560A"/>
    <w:rsid w:val="00895779"/>
    <w:rsid w:val="008957D4"/>
    <w:rsid w:val="00895CB1"/>
    <w:rsid w:val="00895DE2"/>
    <w:rsid w:val="00895ED9"/>
    <w:rsid w:val="00896413"/>
    <w:rsid w:val="00896560"/>
    <w:rsid w:val="008965E3"/>
    <w:rsid w:val="00896887"/>
    <w:rsid w:val="00896E2C"/>
    <w:rsid w:val="00896F38"/>
    <w:rsid w:val="008970B2"/>
    <w:rsid w:val="00897112"/>
    <w:rsid w:val="008972C7"/>
    <w:rsid w:val="00897467"/>
    <w:rsid w:val="00897709"/>
    <w:rsid w:val="00897799"/>
    <w:rsid w:val="00897820"/>
    <w:rsid w:val="00897FD6"/>
    <w:rsid w:val="008A022D"/>
    <w:rsid w:val="008A05F8"/>
    <w:rsid w:val="008A06CE"/>
    <w:rsid w:val="008A0800"/>
    <w:rsid w:val="008A0D7B"/>
    <w:rsid w:val="008A0FA5"/>
    <w:rsid w:val="008A11B2"/>
    <w:rsid w:val="008A134E"/>
    <w:rsid w:val="008A1406"/>
    <w:rsid w:val="008A15FB"/>
    <w:rsid w:val="008A1705"/>
    <w:rsid w:val="008A19CB"/>
    <w:rsid w:val="008A1A6D"/>
    <w:rsid w:val="008A1C05"/>
    <w:rsid w:val="008A1EFD"/>
    <w:rsid w:val="008A27E4"/>
    <w:rsid w:val="008A29A0"/>
    <w:rsid w:val="008A2A3A"/>
    <w:rsid w:val="008A2F6E"/>
    <w:rsid w:val="008A3335"/>
    <w:rsid w:val="008A389B"/>
    <w:rsid w:val="008A3DE4"/>
    <w:rsid w:val="008A3EC0"/>
    <w:rsid w:val="008A3EE8"/>
    <w:rsid w:val="008A467D"/>
    <w:rsid w:val="008A4722"/>
    <w:rsid w:val="008A4B71"/>
    <w:rsid w:val="008A4BB1"/>
    <w:rsid w:val="008A5475"/>
    <w:rsid w:val="008A54FD"/>
    <w:rsid w:val="008A5A7C"/>
    <w:rsid w:val="008A5B50"/>
    <w:rsid w:val="008A5E8E"/>
    <w:rsid w:val="008A621B"/>
    <w:rsid w:val="008A677E"/>
    <w:rsid w:val="008A67BF"/>
    <w:rsid w:val="008A6BA6"/>
    <w:rsid w:val="008A6CCA"/>
    <w:rsid w:val="008A70E7"/>
    <w:rsid w:val="008A7205"/>
    <w:rsid w:val="008A7266"/>
    <w:rsid w:val="008A73AB"/>
    <w:rsid w:val="008A7419"/>
    <w:rsid w:val="008A7790"/>
    <w:rsid w:val="008A795B"/>
    <w:rsid w:val="008A7D04"/>
    <w:rsid w:val="008A7ECB"/>
    <w:rsid w:val="008B04AA"/>
    <w:rsid w:val="008B0CDC"/>
    <w:rsid w:val="008B0CF8"/>
    <w:rsid w:val="008B10DB"/>
    <w:rsid w:val="008B12D2"/>
    <w:rsid w:val="008B160C"/>
    <w:rsid w:val="008B1615"/>
    <w:rsid w:val="008B1796"/>
    <w:rsid w:val="008B1893"/>
    <w:rsid w:val="008B1E2C"/>
    <w:rsid w:val="008B1F6E"/>
    <w:rsid w:val="008B20B3"/>
    <w:rsid w:val="008B2501"/>
    <w:rsid w:val="008B2653"/>
    <w:rsid w:val="008B2EF9"/>
    <w:rsid w:val="008B3103"/>
    <w:rsid w:val="008B3268"/>
    <w:rsid w:val="008B36F8"/>
    <w:rsid w:val="008B37B6"/>
    <w:rsid w:val="008B38B7"/>
    <w:rsid w:val="008B3B2A"/>
    <w:rsid w:val="008B3B2E"/>
    <w:rsid w:val="008B3B70"/>
    <w:rsid w:val="008B3BC9"/>
    <w:rsid w:val="008B3C51"/>
    <w:rsid w:val="008B3F7F"/>
    <w:rsid w:val="008B3FB2"/>
    <w:rsid w:val="008B3FF5"/>
    <w:rsid w:val="008B406E"/>
    <w:rsid w:val="008B420B"/>
    <w:rsid w:val="008B4339"/>
    <w:rsid w:val="008B4386"/>
    <w:rsid w:val="008B469B"/>
    <w:rsid w:val="008B46A8"/>
    <w:rsid w:val="008B46B8"/>
    <w:rsid w:val="008B470B"/>
    <w:rsid w:val="008B4BD7"/>
    <w:rsid w:val="008B4E98"/>
    <w:rsid w:val="008B5509"/>
    <w:rsid w:val="008B5597"/>
    <w:rsid w:val="008B56F9"/>
    <w:rsid w:val="008B5700"/>
    <w:rsid w:val="008B5CFD"/>
    <w:rsid w:val="008B607A"/>
    <w:rsid w:val="008B6327"/>
    <w:rsid w:val="008B636C"/>
    <w:rsid w:val="008B64B2"/>
    <w:rsid w:val="008B64EC"/>
    <w:rsid w:val="008B656B"/>
    <w:rsid w:val="008B6882"/>
    <w:rsid w:val="008B6957"/>
    <w:rsid w:val="008B6A96"/>
    <w:rsid w:val="008B6BE4"/>
    <w:rsid w:val="008B6C79"/>
    <w:rsid w:val="008B7139"/>
    <w:rsid w:val="008B73E9"/>
    <w:rsid w:val="008B7473"/>
    <w:rsid w:val="008B7488"/>
    <w:rsid w:val="008B7530"/>
    <w:rsid w:val="008B76B3"/>
    <w:rsid w:val="008B770F"/>
    <w:rsid w:val="008B7C74"/>
    <w:rsid w:val="008B7D87"/>
    <w:rsid w:val="008C04FC"/>
    <w:rsid w:val="008C06A5"/>
    <w:rsid w:val="008C090E"/>
    <w:rsid w:val="008C098B"/>
    <w:rsid w:val="008C0AAE"/>
    <w:rsid w:val="008C0C5B"/>
    <w:rsid w:val="008C100D"/>
    <w:rsid w:val="008C12CE"/>
    <w:rsid w:val="008C1302"/>
    <w:rsid w:val="008C161F"/>
    <w:rsid w:val="008C1764"/>
    <w:rsid w:val="008C198C"/>
    <w:rsid w:val="008C1C18"/>
    <w:rsid w:val="008C234B"/>
    <w:rsid w:val="008C2679"/>
    <w:rsid w:val="008C2718"/>
    <w:rsid w:val="008C27E0"/>
    <w:rsid w:val="008C28BF"/>
    <w:rsid w:val="008C2D5A"/>
    <w:rsid w:val="008C3323"/>
    <w:rsid w:val="008C3483"/>
    <w:rsid w:val="008C34E5"/>
    <w:rsid w:val="008C38C7"/>
    <w:rsid w:val="008C39F8"/>
    <w:rsid w:val="008C3A47"/>
    <w:rsid w:val="008C3BB8"/>
    <w:rsid w:val="008C3CF1"/>
    <w:rsid w:val="008C402A"/>
    <w:rsid w:val="008C4717"/>
    <w:rsid w:val="008C4CBA"/>
    <w:rsid w:val="008C4CFF"/>
    <w:rsid w:val="008C4DA3"/>
    <w:rsid w:val="008C4EBE"/>
    <w:rsid w:val="008C4EE7"/>
    <w:rsid w:val="008C544A"/>
    <w:rsid w:val="008C55A0"/>
    <w:rsid w:val="008C5E78"/>
    <w:rsid w:val="008C5EEE"/>
    <w:rsid w:val="008C62AD"/>
    <w:rsid w:val="008C64A1"/>
    <w:rsid w:val="008C66C0"/>
    <w:rsid w:val="008C6EB0"/>
    <w:rsid w:val="008C6F8B"/>
    <w:rsid w:val="008C7026"/>
    <w:rsid w:val="008C71C3"/>
    <w:rsid w:val="008C755A"/>
    <w:rsid w:val="008C75C0"/>
    <w:rsid w:val="008C77BD"/>
    <w:rsid w:val="008C784E"/>
    <w:rsid w:val="008C7A46"/>
    <w:rsid w:val="008C7D7E"/>
    <w:rsid w:val="008C7FDE"/>
    <w:rsid w:val="008D00FE"/>
    <w:rsid w:val="008D0530"/>
    <w:rsid w:val="008D0655"/>
    <w:rsid w:val="008D0775"/>
    <w:rsid w:val="008D0782"/>
    <w:rsid w:val="008D083D"/>
    <w:rsid w:val="008D0927"/>
    <w:rsid w:val="008D0EC9"/>
    <w:rsid w:val="008D0FFB"/>
    <w:rsid w:val="008D1176"/>
    <w:rsid w:val="008D12A5"/>
    <w:rsid w:val="008D132D"/>
    <w:rsid w:val="008D154C"/>
    <w:rsid w:val="008D17B7"/>
    <w:rsid w:val="008D198A"/>
    <w:rsid w:val="008D1A24"/>
    <w:rsid w:val="008D1C0C"/>
    <w:rsid w:val="008D1D98"/>
    <w:rsid w:val="008D1E8F"/>
    <w:rsid w:val="008D1F39"/>
    <w:rsid w:val="008D2094"/>
    <w:rsid w:val="008D21A4"/>
    <w:rsid w:val="008D2361"/>
    <w:rsid w:val="008D244E"/>
    <w:rsid w:val="008D2462"/>
    <w:rsid w:val="008D2A72"/>
    <w:rsid w:val="008D2B94"/>
    <w:rsid w:val="008D2C31"/>
    <w:rsid w:val="008D319A"/>
    <w:rsid w:val="008D321C"/>
    <w:rsid w:val="008D3248"/>
    <w:rsid w:val="008D3677"/>
    <w:rsid w:val="008D36FB"/>
    <w:rsid w:val="008D385F"/>
    <w:rsid w:val="008D3E6E"/>
    <w:rsid w:val="008D4144"/>
    <w:rsid w:val="008D43F8"/>
    <w:rsid w:val="008D4477"/>
    <w:rsid w:val="008D4B12"/>
    <w:rsid w:val="008D4C04"/>
    <w:rsid w:val="008D4DF9"/>
    <w:rsid w:val="008D5361"/>
    <w:rsid w:val="008D54E5"/>
    <w:rsid w:val="008D557B"/>
    <w:rsid w:val="008D55FB"/>
    <w:rsid w:val="008D59D6"/>
    <w:rsid w:val="008D5BF6"/>
    <w:rsid w:val="008D5C92"/>
    <w:rsid w:val="008D5FE0"/>
    <w:rsid w:val="008D619A"/>
    <w:rsid w:val="008D62C5"/>
    <w:rsid w:val="008D6619"/>
    <w:rsid w:val="008D6C4C"/>
    <w:rsid w:val="008D6D20"/>
    <w:rsid w:val="008D6DB7"/>
    <w:rsid w:val="008D70C3"/>
    <w:rsid w:val="008D72E8"/>
    <w:rsid w:val="008D7D42"/>
    <w:rsid w:val="008D7E7E"/>
    <w:rsid w:val="008E0047"/>
    <w:rsid w:val="008E01C0"/>
    <w:rsid w:val="008E02EB"/>
    <w:rsid w:val="008E0378"/>
    <w:rsid w:val="008E03A5"/>
    <w:rsid w:val="008E0552"/>
    <w:rsid w:val="008E111A"/>
    <w:rsid w:val="008E11F1"/>
    <w:rsid w:val="008E131A"/>
    <w:rsid w:val="008E155C"/>
    <w:rsid w:val="008E166A"/>
    <w:rsid w:val="008E1A2E"/>
    <w:rsid w:val="008E1C29"/>
    <w:rsid w:val="008E1DBA"/>
    <w:rsid w:val="008E2094"/>
    <w:rsid w:val="008E2232"/>
    <w:rsid w:val="008E22F9"/>
    <w:rsid w:val="008E234A"/>
    <w:rsid w:val="008E251D"/>
    <w:rsid w:val="008E26D4"/>
    <w:rsid w:val="008E277F"/>
    <w:rsid w:val="008E28F3"/>
    <w:rsid w:val="008E2AAE"/>
    <w:rsid w:val="008E2CE0"/>
    <w:rsid w:val="008E2D83"/>
    <w:rsid w:val="008E3126"/>
    <w:rsid w:val="008E32FE"/>
    <w:rsid w:val="008E3723"/>
    <w:rsid w:val="008E3A4A"/>
    <w:rsid w:val="008E3C43"/>
    <w:rsid w:val="008E3E25"/>
    <w:rsid w:val="008E3EDD"/>
    <w:rsid w:val="008E4288"/>
    <w:rsid w:val="008E43D6"/>
    <w:rsid w:val="008E43E1"/>
    <w:rsid w:val="008E44F2"/>
    <w:rsid w:val="008E4599"/>
    <w:rsid w:val="008E4702"/>
    <w:rsid w:val="008E4727"/>
    <w:rsid w:val="008E4A53"/>
    <w:rsid w:val="008E4D70"/>
    <w:rsid w:val="008E5181"/>
    <w:rsid w:val="008E5B3C"/>
    <w:rsid w:val="008E61B1"/>
    <w:rsid w:val="008E62E6"/>
    <w:rsid w:val="008E6489"/>
    <w:rsid w:val="008E6734"/>
    <w:rsid w:val="008E6898"/>
    <w:rsid w:val="008E6ABA"/>
    <w:rsid w:val="008E6E5C"/>
    <w:rsid w:val="008E71D4"/>
    <w:rsid w:val="008E72AB"/>
    <w:rsid w:val="008E737E"/>
    <w:rsid w:val="008E73E5"/>
    <w:rsid w:val="008E743E"/>
    <w:rsid w:val="008E7519"/>
    <w:rsid w:val="008E7CE5"/>
    <w:rsid w:val="008E7E32"/>
    <w:rsid w:val="008E7E8F"/>
    <w:rsid w:val="008F0232"/>
    <w:rsid w:val="008F0319"/>
    <w:rsid w:val="008F039C"/>
    <w:rsid w:val="008F03DE"/>
    <w:rsid w:val="008F0543"/>
    <w:rsid w:val="008F0914"/>
    <w:rsid w:val="008F0C10"/>
    <w:rsid w:val="008F0C7F"/>
    <w:rsid w:val="008F0DCD"/>
    <w:rsid w:val="008F0E18"/>
    <w:rsid w:val="008F0E25"/>
    <w:rsid w:val="008F0F01"/>
    <w:rsid w:val="008F0F6E"/>
    <w:rsid w:val="008F0FF6"/>
    <w:rsid w:val="008F10E2"/>
    <w:rsid w:val="008F130A"/>
    <w:rsid w:val="008F1CB6"/>
    <w:rsid w:val="008F1F57"/>
    <w:rsid w:val="008F2056"/>
    <w:rsid w:val="008F22C0"/>
    <w:rsid w:val="008F2438"/>
    <w:rsid w:val="008F29B5"/>
    <w:rsid w:val="008F2C76"/>
    <w:rsid w:val="008F3089"/>
    <w:rsid w:val="008F312B"/>
    <w:rsid w:val="008F31E6"/>
    <w:rsid w:val="008F32FB"/>
    <w:rsid w:val="008F3505"/>
    <w:rsid w:val="008F398A"/>
    <w:rsid w:val="008F3B16"/>
    <w:rsid w:val="008F4082"/>
    <w:rsid w:val="008F4120"/>
    <w:rsid w:val="008F43A5"/>
    <w:rsid w:val="008F4A43"/>
    <w:rsid w:val="008F4AB5"/>
    <w:rsid w:val="008F4F5B"/>
    <w:rsid w:val="008F51C5"/>
    <w:rsid w:val="008F523A"/>
    <w:rsid w:val="008F5375"/>
    <w:rsid w:val="008F5530"/>
    <w:rsid w:val="008F5EF1"/>
    <w:rsid w:val="008F5FE2"/>
    <w:rsid w:val="008F6166"/>
    <w:rsid w:val="008F6334"/>
    <w:rsid w:val="008F644C"/>
    <w:rsid w:val="008F648C"/>
    <w:rsid w:val="008F6572"/>
    <w:rsid w:val="008F672E"/>
    <w:rsid w:val="008F67B3"/>
    <w:rsid w:val="008F6A54"/>
    <w:rsid w:val="008F702B"/>
    <w:rsid w:val="008F7502"/>
    <w:rsid w:val="008F7AA9"/>
    <w:rsid w:val="008F7ECA"/>
    <w:rsid w:val="00900184"/>
    <w:rsid w:val="0090031F"/>
    <w:rsid w:val="009007F1"/>
    <w:rsid w:val="00900B84"/>
    <w:rsid w:val="00900D8A"/>
    <w:rsid w:val="0090118E"/>
    <w:rsid w:val="0090135A"/>
    <w:rsid w:val="009014DE"/>
    <w:rsid w:val="009017E9"/>
    <w:rsid w:val="00901A0B"/>
    <w:rsid w:val="00901BC6"/>
    <w:rsid w:val="00901C4C"/>
    <w:rsid w:val="00902007"/>
    <w:rsid w:val="009020EB"/>
    <w:rsid w:val="009021B5"/>
    <w:rsid w:val="00902462"/>
    <w:rsid w:val="0090248A"/>
    <w:rsid w:val="0090248B"/>
    <w:rsid w:val="0090302B"/>
    <w:rsid w:val="009030AE"/>
    <w:rsid w:val="009033AD"/>
    <w:rsid w:val="0090345F"/>
    <w:rsid w:val="00903864"/>
    <w:rsid w:val="0090387A"/>
    <w:rsid w:val="009038ED"/>
    <w:rsid w:val="00903B55"/>
    <w:rsid w:val="00903C93"/>
    <w:rsid w:val="00903DD7"/>
    <w:rsid w:val="00903DFC"/>
    <w:rsid w:val="00903F7D"/>
    <w:rsid w:val="00904049"/>
    <w:rsid w:val="009041E4"/>
    <w:rsid w:val="00904271"/>
    <w:rsid w:val="009042D4"/>
    <w:rsid w:val="00904F4C"/>
    <w:rsid w:val="00905431"/>
    <w:rsid w:val="00905820"/>
    <w:rsid w:val="00905B31"/>
    <w:rsid w:val="00905E18"/>
    <w:rsid w:val="00905F5A"/>
    <w:rsid w:val="00906113"/>
    <w:rsid w:val="0090621B"/>
    <w:rsid w:val="009067C8"/>
    <w:rsid w:val="00906832"/>
    <w:rsid w:val="00906845"/>
    <w:rsid w:val="00906ACF"/>
    <w:rsid w:val="00906C6B"/>
    <w:rsid w:val="00906D14"/>
    <w:rsid w:val="0090716C"/>
    <w:rsid w:val="009072F2"/>
    <w:rsid w:val="00907A8F"/>
    <w:rsid w:val="00907ABF"/>
    <w:rsid w:val="00907AE5"/>
    <w:rsid w:val="00907BD4"/>
    <w:rsid w:val="00907CE0"/>
    <w:rsid w:val="00907D8A"/>
    <w:rsid w:val="00907DDC"/>
    <w:rsid w:val="00907F44"/>
    <w:rsid w:val="00907FD3"/>
    <w:rsid w:val="009100C2"/>
    <w:rsid w:val="00910357"/>
    <w:rsid w:val="00910425"/>
    <w:rsid w:val="0091069B"/>
    <w:rsid w:val="00910726"/>
    <w:rsid w:val="00910859"/>
    <w:rsid w:val="0091096C"/>
    <w:rsid w:val="00910D39"/>
    <w:rsid w:val="00910DA3"/>
    <w:rsid w:val="00910E27"/>
    <w:rsid w:val="00910E5F"/>
    <w:rsid w:val="009110EB"/>
    <w:rsid w:val="0091117F"/>
    <w:rsid w:val="00911223"/>
    <w:rsid w:val="009113F4"/>
    <w:rsid w:val="00911420"/>
    <w:rsid w:val="0091167A"/>
    <w:rsid w:val="00911843"/>
    <w:rsid w:val="00911C51"/>
    <w:rsid w:val="00911DB1"/>
    <w:rsid w:val="00912011"/>
    <w:rsid w:val="00912464"/>
    <w:rsid w:val="009125B3"/>
    <w:rsid w:val="00912B05"/>
    <w:rsid w:val="00912B24"/>
    <w:rsid w:val="0091322E"/>
    <w:rsid w:val="00913253"/>
    <w:rsid w:val="009134EB"/>
    <w:rsid w:val="009135AC"/>
    <w:rsid w:val="00913A6B"/>
    <w:rsid w:val="00913DD6"/>
    <w:rsid w:val="00913E11"/>
    <w:rsid w:val="00914229"/>
    <w:rsid w:val="00914463"/>
    <w:rsid w:val="0091448E"/>
    <w:rsid w:val="0091458C"/>
    <w:rsid w:val="00914710"/>
    <w:rsid w:val="00914A8F"/>
    <w:rsid w:val="00914C39"/>
    <w:rsid w:val="00915290"/>
    <w:rsid w:val="0091589A"/>
    <w:rsid w:val="0091593B"/>
    <w:rsid w:val="00915C16"/>
    <w:rsid w:val="00915DCE"/>
    <w:rsid w:val="00915F22"/>
    <w:rsid w:val="009167DF"/>
    <w:rsid w:val="00916828"/>
    <w:rsid w:val="00916B43"/>
    <w:rsid w:val="00916EF6"/>
    <w:rsid w:val="0091702F"/>
    <w:rsid w:val="0091704A"/>
    <w:rsid w:val="009173D5"/>
    <w:rsid w:val="0091799C"/>
    <w:rsid w:val="00917CA9"/>
    <w:rsid w:val="00917D8F"/>
    <w:rsid w:val="00917DBE"/>
    <w:rsid w:val="00917E53"/>
    <w:rsid w:val="009201BA"/>
    <w:rsid w:val="009202AF"/>
    <w:rsid w:val="00920371"/>
    <w:rsid w:val="009208E7"/>
    <w:rsid w:val="00920961"/>
    <w:rsid w:val="00920BBD"/>
    <w:rsid w:val="0092115B"/>
    <w:rsid w:val="00921754"/>
    <w:rsid w:val="00921ADA"/>
    <w:rsid w:val="00921BC4"/>
    <w:rsid w:val="00921BFE"/>
    <w:rsid w:val="00921DE2"/>
    <w:rsid w:val="00921F34"/>
    <w:rsid w:val="009220EF"/>
    <w:rsid w:val="009223FA"/>
    <w:rsid w:val="00922401"/>
    <w:rsid w:val="0092267B"/>
    <w:rsid w:val="00922CE3"/>
    <w:rsid w:val="00922D72"/>
    <w:rsid w:val="00922F60"/>
    <w:rsid w:val="00923B5A"/>
    <w:rsid w:val="00923FF0"/>
    <w:rsid w:val="00924176"/>
    <w:rsid w:val="00924181"/>
    <w:rsid w:val="00924261"/>
    <w:rsid w:val="0092437D"/>
    <w:rsid w:val="00924626"/>
    <w:rsid w:val="00924AAB"/>
    <w:rsid w:val="00924E19"/>
    <w:rsid w:val="00924EF7"/>
    <w:rsid w:val="009250B7"/>
    <w:rsid w:val="00925282"/>
    <w:rsid w:val="0092541C"/>
    <w:rsid w:val="0092550E"/>
    <w:rsid w:val="009256A5"/>
    <w:rsid w:val="009257F4"/>
    <w:rsid w:val="00925855"/>
    <w:rsid w:val="00925E24"/>
    <w:rsid w:val="00925E2D"/>
    <w:rsid w:val="00925E7F"/>
    <w:rsid w:val="0092603C"/>
    <w:rsid w:val="009265B7"/>
    <w:rsid w:val="009267E4"/>
    <w:rsid w:val="00926BA5"/>
    <w:rsid w:val="00926EB9"/>
    <w:rsid w:val="00926F92"/>
    <w:rsid w:val="009270B0"/>
    <w:rsid w:val="009270DA"/>
    <w:rsid w:val="00927390"/>
    <w:rsid w:val="00927460"/>
    <w:rsid w:val="00927899"/>
    <w:rsid w:val="00927B2D"/>
    <w:rsid w:val="00927D2F"/>
    <w:rsid w:val="0093011D"/>
    <w:rsid w:val="00930136"/>
    <w:rsid w:val="0093021A"/>
    <w:rsid w:val="009302EF"/>
    <w:rsid w:val="0093041A"/>
    <w:rsid w:val="00930D80"/>
    <w:rsid w:val="00930EB9"/>
    <w:rsid w:val="0093108D"/>
    <w:rsid w:val="009312FD"/>
    <w:rsid w:val="0093147A"/>
    <w:rsid w:val="009316A9"/>
    <w:rsid w:val="0093179E"/>
    <w:rsid w:val="009318E9"/>
    <w:rsid w:val="00931A80"/>
    <w:rsid w:val="00931CC4"/>
    <w:rsid w:val="00931CE2"/>
    <w:rsid w:val="00931D82"/>
    <w:rsid w:val="00931E57"/>
    <w:rsid w:val="00931EDA"/>
    <w:rsid w:val="00931FC7"/>
    <w:rsid w:val="009320C5"/>
    <w:rsid w:val="0093226F"/>
    <w:rsid w:val="0093280D"/>
    <w:rsid w:val="0093283B"/>
    <w:rsid w:val="00932C1E"/>
    <w:rsid w:val="00932D89"/>
    <w:rsid w:val="00932E1D"/>
    <w:rsid w:val="009330AA"/>
    <w:rsid w:val="00933332"/>
    <w:rsid w:val="009333F3"/>
    <w:rsid w:val="00933684"/>
    <w:rsid w:val="00933849"/>
    <w:rsid w:val="009338C5"/>
    <w:rsid w:val="00933C7D"/>
    <w:rsid w:val="00933F14"/>
    <w:rsid w:val="00933F37"/>
    <w:rsid w:val="0093413C"/>
    <w:rsid w:val="0093421F"/>
    <w:rsid w:val="00934284"/>
    <w:rsid w:val="009342D8"/>
    <w:rsid w:val="00934495"/>
    <w:rsid w:val="00934664"/>
    <w:rsid w:val="0093481B"/>
    <w:rsid w:val="009348D5"/>
    <w:rsid w:val="00934984"/>
    <w:rsid w:val="009349D4"/>
    <w:rsid w:val="00934A01"/>
    <w:rsid w:val="00934A36"/>
    <w:rsid w:val="00934B10"/>
    <w:rsid w:val="00934BEC"/>
    <w:rsid w:val="00934C1F"/>
    <w:rsid w:val="00934ED0"/>
    <w:rsid w:val="009351F2"/>
    <w:rsid w:val="0093526A"/>
    <w:rsid w:val="0093543C"/>
    <w:rsid w:val="00935477"/>
    <w:rsid w:val="00935C27"/>
    <w:rsid w:val="0093641F"/>
    <w:rsid w:val="009365DF"/>
    <w:rsid w:val="00936651"/>
    <w:rsid w:val="009366AA"/>
    <w:rsid w:val="00936994"/>
    <w:rsid w:val="00936B1E"/>
    <w:rsid w:val="00936D70"/>
    <w:rsid w:val="00936E59"/>
    <w:rsid w:val="00936E7C"/>
    <w:rsid w:val="00936EA7"/>
    <w:rsid w:val="0093705D"/>
    <w:rsid w:val="00937197"/>
    <w:rsid w:val="00937377"/>
    <w:rsid w:val="0093750F"/>
    <w:rsid w:val="0093764E"/>
    <w:rsid w:val="00937801"/>
    <w:rsid w:val="009378A6"/>
    <w:rsid w:val="00937922"/>
    <w:rsid w:val="00937B40"/>
    <w:rsid w:val="00937F6E"/>
    <w:rsid w:val="00937FE5"/>
    <w:rsid w:val="009400F8"/>
    <w:rsid w:val="0094022C"/>
    <w:rsid w:val="0094028C"/>
    <w:rsid w:val="00940319"/>
    <w:rsid w:val="009404D0"/>
    <w:rsid w:val="00940654"/>
    <w:rsid w:val="009407AA"/>
    <w:rsid w:val="009407B6"/>
    <w:rsid w:val="00940C3D"/>
    <w:rsid w:val="00940DC5"/>
    <w:rsid w:val="00940E35"/>
    <w:rsid w:val="00940FE3"/>
    <w:rsid w:val="0094119B"/>
    <w:rsid w:val="009411A7"/>
    <w:rsid w:val="00941209"/>
    <w:rsid w:val="00941277"/>
    <w:rsid w:val="00941283"/>
    <w:rsid w:val="009414B5"/>
    <w:rsid w:val="00941970"/>
    <w:rsid w:val="00941BC1"/>
    <w:rsid w:val="00941C3D"/>
    <w:rsid w:val="00941C43"/>
    <w:rsid w:val="00941D04"/>
    <w:rsid w:val="00942023"/>
    <w:rsid w:val="009420E8"/>
    <w:rsid w:val="00942124"/>
    <w:rsid w:val="0094235E"/>
    <w:rsid w:val="00942543"/>
    <w:rsid w:val="0094277B"/>
    <w:rsid w:val="00942D8C"/>
    <w:rsid w:val="00942E02"/>
    <w:rsid w:val="00943047"/>
    <w:rsid w:val="009431C2"/>
    <w:rsid w:val="00943242"/>
    <w:rsid w:val="009437BE"/>
    <w:rsid w:val="009437E4"/>
    <w:rsid w:val="00943A09"/>
    <w:rsid w:val="00943A14"/>
    <w:rsid w:val="00943DC2"/>
    <w:rsid w:val="00943FC0"/>
    <w:rsid w:val="00944081"/>
    <w:rsid w:val="009441FC"/>
    <w:rsid w:val="00944353"/>
    <w:rsid w:val="009444F1"/>
    <w:rsid w:val="009446A8"/>
    <w:rsid w:val="009446FA"/>
    <w:rsid w:val="0094499F"/>
    <w:rsid w:val="00944AE4"/>
    <w:rsid w:val="00944FA3"/>
    <w:rsid w:val="009462E7"/>
    <w:rsid w:val="009463A0"/>
    <w:rsid w:val="0094645E"/>
    <w:rsid w:val="009467FB"/>
    <w:rsid w:val="0094712F"/>
    <w:rsid w:val="00947228"/>
    <w:rsid w:val="00947537"/>
    <w:rsid w:val="009475B5"/>
    <w:rsid w:val="009476C7"/>
    <w:rsid w:val="009479BD"/>
    <w:rsid w:val="00947A4A"/>
    <w:rsid w:val="00947C15"/>
    <w:rsid w:val="00947C42"/>
    <w:rsid w:val="00947DDC"/>
    <w:rsid w:val="00947E27"/>
    <w:rsid w:val="0095003D"/>
    <w:rsid w:val="009500CD"/>
    <w:rsid w:val="009501CD"/>
    <w:rsid w:val="009502CC"/>
    <w:rsid w:val="00950A4B"/>
    <w:rsid w:val="00950EDC"/>
    <w:rsid w:val="00950FE9"/>
    <w:rsid w:val="009511EF"/>
    <w:rsid w:val="00951243"/>
    <w:rsid w:val="0095150D"/>
    <w:rsid w:val="00951583"/>
    <w:rsid w:val="00951B72"/>
    <w:rsid w:val="00951C08"/>
    <w:rsid w:val="00951C4F"/>
    <w:rsid w:val="00951F49"/>
    <w:rsid w:val="009521AC"/>
    <w:rsid w:val="0095229B"/>
    <w:rsid w:val="009523DA"/>
    <w:rsid w:val="0095246B"/>
    <w:rsid w:val="009524A0"/>
    <w:rsid w:val="00952592"/>
    <w:rsid w:val="00952712"/>
    <w:rsid w:val="009527F1"/>
    <w:rsid w:val="009528B2"/>
    <w:rsid w:val="00952925"/>
    <w:rsid w:val="00952CCB"/>
    <w:rsid w:val="00952F48"/>
    <w:rsid w:val="0095339D"/>
    <w:rsid w:val="00953471"/>
    <w:rsid w:val="00953482"/>
    <w:rsid w:val="0095362E"/>
    <w:rsid w:val="0095384B"/>
    <w:rsid w:val="009539F3"/>
    <w:rsid w:val="00953B39"/>
    <w:rsid w:val="00953CF1"/>
    <w:rsid w:val="00954985"/>
    <w:rsid w:val="00954A3A"/>
    <w:rsid w:val="00954A3E"/>
    <w:rsid w:val="00954BFB"/>
    <w:rsid w:val="00955417"/>
    <w:rsid w:val="00955518"/>
    <w:rsid w:val="009557F3"/>
    <w:rsid w:val="009558FB"/>
    <w:rsid w:val="00955A9B"/>
    <w:rsid w:val="00955D29"/>
    <w:rsid w:val="00955D74"/>
    <w:rsid w:val="00955F3E"/>
    <w:rsid w:val="009560A6"/>
    <w:rsid w:val="009561B9"/>
    <w:rsid w:val="0095631B"/>
    <w:rsid w:val="009563D2"/>
    <w:rsid w:val="0095654B"/>
    <w:rsid w:val="0095656A"/>
    <w:rsid w:val="00956804"/>
    <w:rsid w:val="00956F02"/>
    <w:rsid w:val="0095714B"/>
    <w:rsid w:val="00957667"/>
    <w:rsid w:val="00957ADA"/>
    <w:rsid w:val="00957CEB"/>
    <w:rsid w:val="00957E3A"/>
    <w:rsid w:val="00957F06"/>
    <w:rsid w:val="00957F78"/>
    <w:rsid w:val="00960098"/>
    <w:rsid w:val="00960534"/>
    <w:rsid w:val="00960615"/>
    <w:rsid w:val="00960D10"/>
    <w:rsid w:val="00960DF8"/>
    <w:rsid w:val="00960ED4"/>
    <w:rsid w:val="00961059"/>
    <w:rsid w:val="00961219"/>
    <w:rsid w:val="0096141B"/>
    <w:rsid w:val="00961422"/>
    <w:rsid w:val="009614EE"/>
    <w:rsid w:val="00961883"/>
    <w:rsid w:val="00961C41"/>
    <w:rsid w:val="00961F1F"/>
    <w:rsid w:val="00962560"/>
    <w:rsid w:val="00962596"/>
    <w:rsid w:val="00962770"/>
    <w:rsid w:val="00962978"/>
    <w:rsid w:val="00962A0A"/>
    <w:rsid w:val="00962E97"/>
    <w:rsid w:val="0096312E"/>
    <w:rsid w:val="00963358"/>
    <w:rsid w:val="009634B7"/>
    <w:rsid w:val="009636AA"/>
    <w:rsid w:val="009637D7"/>
    <w:rsid w:val="00963876"/>
    <w:rsid w:val="009638C4"/>
    <w:rsid w:val="00963C79"/>
    <w:rsid w:val="00963D9C"/>
    <w:rsid w:val="009642F9"/>
    <w:rsid w:val="0096433B"/>
    <w:rsid w:val="0096476F"/>
    <w:rsid w:val="00964CDF"/>
    <w:rsid w:val="00964EA1"/>
    <w:rsid w:val="009652E9"/>
    <w:rsid w:val="009656B2"/>
    <w:rsid w:val="009661E5"/>
    <w:rsid w:val="00966477"/>
    <w:rsid w:val="00966F06"/>
    <w:rsid w:val="0096716D"/>
    <w:rsid w:val="0096721D"/>
    <w:rsid w:val="0096759F"/>
    <w:rsid w:val="0096765A"/>
    <w:rsid w:val="009677D3"/>
    <w:rsid w:val="00967927"/>
    <w:rsid w:val="0096798E"/>
    <w:rsid w:val="00967C99"/>
    <w:rsid w:val="0097028A"/>
    <w:rsid w:val="00970921"/>
    <w:rsid w:val="009709AD"/>
    <w:rsid w:val="00970A4D"/>
    <w:rsid w:val="00970FE9"/>
    <w:rsid w:val="00971101"/>
    <w:rsid w:val="009712BE"/>
    <w:rsid w:val="00971323"/>
    <w:rsid w:val="009714F8"/>
    <w:rsid w:val="009717DF"/>
    <w:rsid w:val="00971ACB"/>
    <w:rsid w:val="00971CBC"/>
    <w:rsid w:val="00972046"/>
    <w:rsid w:val="009720CD"/>
    <w:rsid w:val="009720DE"/>
    <w:rsid w:val="0097257E"/>
    <w:rsid w:val="0097287E"/>
    <w:rsid w:val="00972883"/>
    <w:rsid w:val="0097294D"/>
    <w:rsid w:val="00972A53"/>
    <w:rsid w:val="00972BB3"/>
    <w:rsid w:val="00972BE6"/>
    <w:rsid w:val="00972FC8"/>
    <w:rsid w:val="00973302"/>
    <w:rsid w:val="0097358C"/>
    <w:rsid w:val="0097375B"/>
    <w:rsid w:val="009737AF"/>
    <w:rsid w:val="00973812"/>
    <w:rsid w:val="009738E6"/>
    <w:rsid w:val="00973BB8"/>
    <w:rsid w:val="00973CFA"/>
    <w:rsid w:val="00974091"/>
    <w:rsid w:val="0097421F"/>
    <w:rsid w:val="00974223"/>
    <w:rsid w:val="00974741"/>
    <w:rsid w:val="00974884"/>
    <w:rsid w:val="0097497E"/>
    <w:rsid w:val="009749DD"/>
    <w:rsid w:val="00974B15"/>
    <w:rsid w:val="00974B9D"/>
    <w:rsid w:val="00974C9C"/>
    <w:rsid w:val="00974E9D"/>
    <w:rsid w:val="009752B0"/>
    <w:rsid w:val="00975377"/>
    <w:rsid w:val="009755ED"/>
    <w:rsid w:val="0097560A"/>
    <w:rsid w:val="009756BF"/>
    <w:rsid w:val="00975B71"/>
    <w:rsid w:val="009761B4"/>
    <w:rsid w:val="009761F5"/>
    <w:rsid w:val="0097637D"/>
    <w:rsid w:val="009764B1"/>
    <w:rsid w:val="00976B2A"/>
    <w:rsid w:val="00976D0F"/>
    <w:rsid w:val="00976FBD"/>
    <w:rsid w:val="0097717F"/>
    <w:rsid w:val="00977737"/>
    <w:rsid w:val="009777D9"/>
    <w:rsid w:val="00977827"/>
    <w:rsid w:val="009778BB"/>
    <w:rsid w:val="00977F53"/>
    <w:rsid w:val="00977F89"/>
    <w:rsid w:val="00977FB4"/>
    <w:rsid w:val="00980011"/>
    <w:rsid w:val="00980446"/>
    <w:rsid w:val="00980DEC"/>
    <w:rsid w:val="00980E32"/>
    <w:rsid w:val="00980E6B"/>
    <w:rsid w:val="00980FCF"/>
    <w:rsid w:val="0098124C"/>
    <w:rsid w:val="0098128D"/>
    <w:rsid w:val="009812F9"/>
    <w:rsid w:val="0098133B"/>
    <w:rsid w:val="00981C58"/>
    <w:rsid w:val="00981E14"/>
    <w:rsid w:val="0098214E"/>
    <w:rsid w:val="0098244D"/>
    <w:rsid w:val="009825C8"/>
    <w:rsid w:val="00982632"/>
    <w:rsid w:val="00982871"/>
    <w:rsid w:val="00982A40"/>
    <w:rsid w:val="00982CBF"/>
    <w:rsid w:val="00982EA2"/>
    <w:rsid w:val="00983035"/>
    <w:rsid w:val="00983458"/>
    <w:rsid w:val="009835FA"/>
    <w:rsid w:val="0098391C"/>
    <w:rsid w:val="00983AA9"/>
    <w:rsid w:val="00983AF9"/>
    <w:rsid w:val="00983B15"/>
    <w:rsid w:val="00983CFF"/>
    <w:rsid w:val="00983DAB"/>
    <w:rsid w:val="00983E6F"/>
    <w:rsid w:val="00984345"/>
    <w:rsid w:val="009843AA"/>
    <w:rsid w:val="00984784"/>
    <w:rsid w:val="009849F2"/>
    <w:rsid w:val="00984C20"/>
    <w:rsid w:val="00984F7E"/>
    <w:rsid w:val="00984F82"/>
    <w:rsid w:val="00985116"/>
    <w:rsid w:val="0098513E"/>
    <w:rsid w:val="00985254"/>
    <w:rsid w:val="0098546A"/>
    <w:rsid w:val="0098595B"/>
    <w:rsid w:val="00985D95"/>
    <w:rsid w:val="00985E39"/>
    <w:rsid w:val="00985EB1"/>
    <w:rsid w:val="00986073"/>
    <w:rsid w:val="00986368"/>
    <w:rsid w:val="0098661A"/>
    <w:rsid w:val="00986632"/>
    <w:rsid w:val="009870F6"/>
    <w:rsid w:val="009871C3"/>
    <w:rsid w:val="009873A3"/>
    <w:rsid w:val="00987749"/>
    <w:rsid w:val="00987B25"/>
    <w:rsid w:val="00987DB4"/>
    <w:rsid w:val="00990751"/>
    <w:rsid w:val="00990776"/>
    <w:rsid w:val="00990A4A"/>
    <w:rsid w:val="00990C79"/>
    <w:rsid w:val="00990E31"/>
    <w:rsid w:val="00990E4A"/>
    <w:rsid w:val="00990FA0"/>
    <w:rsid w:val="0099120F"/>
    <w:rsid w:val="00991237"/>
    <w:rsid w:val="009912EB"/>
    <w:rsid w:val="009918FA"/>
    <w:rsid w:val="0099203B"/>
    <w:rsid w:val="009920E5"/>
    <w:rsid w:val="009920FB"/>
    <w:rsid w:val="00992290"/>
    <w:rsid w:val="00992674"/>
    <w:rsid w:val="00992C02"/>
    <w:rsid w:val="00993041"/>
    <w:rsid w:val="009936C4"/>
    <w:rsid w:val="009938D4"/>
    <w:rsid w:val="0099399A"/>
    <w:rsid w:val="00993A68"/>
    <w:rsid w:val="00993C9B"/>
    <w:rsid w:val="00993EDB"/>
    <w:rsid w:val="0099400C"/>
    <w:rsid w:val="009940EC"/>
    <w:rsid w:val="00994539"/>
    <w:rsid w:val="009946B9"/>
    <w:rsid w:val="009946C4"/>
    <w:rsid w:val="00994880"/>
    <w:rsid w:val="00994C8E"/>
    <w:rsid w:val="00994D8F"/>
    <w:rsid w:val="00995160"/>
    <w:rsid w:val="00995274"/>
    <w:rsid w:val="0099539D"/>
    <w:rsid w:val="009954E1"/>
    <w:rsid w:val="00995724"/>
    <w:rsid w:val="00995B77"/>
    <w:rsid w:val="00995B8C"/>
    <w:rsid w:val="00995D84"/>
    <w:rsid w:val="00995DC6"/>
    <w:rsid w:val="00996166"/>
    <w:rsid w:val="009964E3"/>
    <w:rsid w:val="0099684C"/>
    <w:rsid w:val="00996A39"/>
    <w:rsid w:val="00996D55"/>
    <w:rsid w:val="0099700C"/>
    <w:rsid w:val="009970AC"/>
    <w:rsid w:val="00997207"/>
    <w:rsid w:val="0099733F"/>
    <w:rsid w:val="00997383"/>
    <w:rsid w:val="00997441"/>
    <w:rsid w:val="00997552"/>
    <w:rsid w:val="009977EE"/>
    <w:rsid w:val="00997B3A"/>
    <w:rsid w:val="009A041F"/>
    <w:rsid w:val="009A048F"/>
    <w:rsid w:val="009A04C7"/>
    <w:rsid w:val="009A0882"/>
    <w:rsid w:val="009A09BA"/>
    <w:rsid w:val="009A0AB8"/>
    <w:rsid w:val="009A0B7B"/>
    <w:rsid w:val="009A0BF9"/>
    <w:rsid w:val="009A0D0C"/>
    <w:rsid w:val="009A14E8"/>
    <w:rsid w:val="009A1563"/>
    <w:rsid w:val="009A157F"/>
    <w:rsid w:val="009A1E5A"/>
    <w:rsid w:val="009A1E95"/>
    <w:rsid w:val="009A21AC"/>
    <w:rsid w:val="009A23E1"/>
    <w:rsid w:val="009A2427"/>
    <w:rsid w:val="009A30DC"/>
    <w:rsid w:val="009A3181"/>
    <w:rsid w:val="009A340C"/>
    <w:rsid w:val="009A3418"/>
    <w:rsid w:val="009A3D0E"/>
    <w:rsid w:val="009A3D77"/>
    <w:rsid w:val="009A3FE6"/>
    <w:rsid w:val="009A4415"/>
    <w:rsid w:val="009A4420"/>
    <w:rsid w:val="009A49B3"/>
    <w:rsid w:val="009A4F56"/>
    <w:rsid w:val="009A51D6"/>
    <w:rsid w:val="009A55D4"/>
    <w:rsid w:val="009A55F5"/>
    <w:rsid w:val="009A56FE"/>
    <w:rsid w:val="009A5761"/>
    <w:rsid w:val="009A578C"/>
    <w:rsid w:val="009A5B23"/>
    <w:rsid w:val="009A5F89"/>
    <w:rsid w:val="009A6015"/>
    <w:rsid w:val="009A60C8"/>
    <w:rsid w:val="009A68D7"/>
    <w:rsid w:val="009A6D77"/>
    <w:rsid w:val="009A7355"/>
    <w:rsid w:val="009A772B"/>
    <w:rsid w:val="009A7862"/>
    <w:rsid w:val="009A79BC"/>
    <w:rsid w:val="009A79DD"/>
    <w:rsid w:val="009A7C6A"/>
    <w:rsid w:val="009B0231"/>
    <w:rsid w:val="009B03F0"/>
    <w:rsid w:val="009B080A"/>
    <w:rsid w:val="009B0876"/>
    <w:rsid w:val="009B0882"/>
    <w:rsid w:val="009B0B2A"/>
    <w:rsid w:val="009B0B99"/>
    <w:rsid w:val="009B1007"/>
    <w:rsid w:val="009B1089"/>
    <w:rsid w:val="009B11EA"/>
    <w:rsid w:val="009B169A"/>
    <w:rsid w:val="009B16B4"/>
    <w:rsid w:val="009B19DF"/>
    <w:rsid w:val="009B1B7C"/>
    <w:rsid w:val="009B1F40"/>
    <w:rsid w:val="009B2685"/>
    <w:rsid w:val="009B26CA"/>
    <w:rsid w:val="009B30DA"/>
    <w:rsid w:val="009B3AEA"/>
    <w:rsid w:val="009B3DD6"/>
    <w:rsid w:val="009B461F"/>
    <w:rsid w:val="009B4A69"/>
    <w:rsid w:val="009B4BEE"/>
    <w:rsid w:val="009B4BF7"/>
    <w:rsid w:val="009B4C2B"/>
    <w:rsid w:val="009B4CD3"/>
    <w:rsid w:val="009B4E4E"/>
    <w:rsid w:val="009B4ED6"/>
    <w:rsid w:val="009B50DD"/>
    <w:rsid w:val="009B528B"/>
    <w:rsid w:val="009B52E0"/>
    <w:rsid w:val="009B542C"/>
    <w:rsid w:val="009B553A"/>
    <w:rsid w:val="009B560C"/>
    <w:rsid w:val="009B57BC"/>
    <w:rsid w:val="009B5972"/>
    <w:rsid w:val="009B5D99"/>
    <w:rsid w:val="009B5EA4"/>
    <w:rsid w:val="009B605B"/>
    <w:rsid w:val="009B608B"/>
    <w:rsid w:val="009B6359"/>
    <w:rsid w:val="009B660D"/>
    <w:rsid w:val="009B6633"/>
    <w:rsid w:val="009B6760"/>
    <w:rsid w:val="009B6BDB"/>
    <w:rsid w:val="009B7266"/>
    <w:rsid w:val="009B755F"/>
    <w:rsid w:val="009B75A1"/>
    <w:rsid w:val="009B786E"/>
    <w:rsid w:val="009B7951"/>
    <w:rsid w:val="009B7AB5"/>
    <w:rsid w:val="009B7F03"/>
    <w:rsid w:val="009B7FC2"/>
    <w:rsid w:val="009C0150"/>
    <w:rsid w:val="009C01A5"/>
    <w:rsid w:val="009C0BDD"/>
    <w:rsid w:val="009C11F1"/>
    <w:rsid w:val="009C1221"/>
    <w:rsid w:val="009C1246"/>
    <w:rsid w:val="009C1343"/>
    <w:rsid w:val="009C1468"/>
    <w:rsid w:val="009C148C"/>
    <w:rsid w:val="009C1938"/>
    <w:rsid w:val="009C1B42"/>
    <w:rsid w:val="009C1BB3"/>
    <w:rsid w:val="009C1BF3"/>
    <w:rsid w:val="009C1C1F"/>
    <w:rsid w:val="009C2014"/>
    <w:rsid w:val="009C221A"/>
    <w:rsid w:val="009C225E"/>
    <w:rsid w:val="009C230E"/>
    <w:rsid w:val="009C2490"/>
    <w:rsid w:val="009C253F"/>
    <w:rsid w:val="009C2557"/>
    <w:rsid w:val="009C2637"/>
    <w:rsid w:val="009C26DB"/>
    <w:rsid w:val="009C27AB"/>
    <w:rsid w:val="009C2A55"/>
    <w:rsid w:val="009C2AFC"/>
    <w:rsid w:val="009C2F49"/>
    <w:rsid w:val="009C2FFD"/>
    <w:rsid w:val="009C302F"/>
    <w:rsid w:val="009C30F1"/>
    <w:rsid w:val="009C31AD"/>
    <w:rsid w:val="009C34D9"/>
    <w:rsid w:val="009C3668"/>
    <w:rsid w:val="009C36B5"/>
    <w:rsid w:val="009C36E9"/>
    <w:rsid w:val="009C3750"/>
    <w:rsid w:val="009C3A0D"/>
    <w:rsid w:val="009C3AFD"/>
    <w:rsid w:val="009C3FA9"/>
    <w:rsid w:val="009C4169"/>
    <w:rsid w:val="009C438C"/>
    <w:rsid w:val="009C4634"/>
    <w:rsid w:val="009C4764"/>
    <w:rsid w:val="009C48E5"/>
    <w:rsid w:val="009C5048"/>
    <w:rsid w:val="009C54FC"/>
    <w:rsid w:val="009C565A"/>
    <w:rsid w:val="009C5869"/>
    <w:rsid w:val="009C5FBB"/>
    <w:rsid w:val="009C6188"/>
    <w:rsid w:val="009C622D"/>
    <w:rsid w:val="009C6393"/>
    <w:rsid w:val="009C6618"/>
    <w:rsid w:val="009C697E"/>
    <w:rsid w:val="009C6C05"/>
    <w:rsid w:val="009C6F0D"/>
    <w:rsid w:val="009C6F74"/>
    <w:rsid w:val="009C6FCB"/>
    <w:rsid w:val="009C709E"/>
    <w:rsid w:val="009C71FE"/>
    <w:rsid w:val="009C73E0"/>
    <w:rsid w:val="009C7748"/>
    <w:rsid w:val="009C7C6C"/>
    <w:rsid w:val="009C7DD7"/>
    <w:rsid w:val="009C7EE2"/>
    <w:rsid w:val="009C7F8B"/>
    <w:rsid w:val="009D016B"/>
    <w:rsid w:val="009D01C3"/>
    <w:rsid w:val="009D08F2"/>
    <w:rsid w:val="009D091F"/>
    <w:rsid w:val="009D0DEA"/>
    <w:rsid w:val="009D0F31"/>
    <w:rsid w:val="009D104A"/>
    <w:rsid w:val="009D10D3"/>
    <w:rsid w:val="009D1114"/>
    <w:rsid w:val="009D1326"/>
    <w:rsid w:val="009D13B5"/>
    <w:rsid w:val="009D1454"/>
    <w:rsid w:val="009D19BE"/>
    <w:rsid w:val="009D2009"/>
    <w:rsid w:val="009D22E4"/>
    <w:rsid w:val="009D2457"/>
    <w:rsid w:val="009D27EC"/>
    <w:rsid w:val="009D2AA7"/>
    <w:rsid w:val="009D2C08"/>
    <w:rsid w:val="009D2CCA"/>
    <w:rsid w:val="009D2DB5"/>
    <w:rsid w:val="009D2EEC"/>
    <w:rsid w:val="009D3426"/>
    <w:rsid w:val="009D348D"/>
    <w:rsid w:val="009D35F2"/>
    <w:rsid w:val="009D3A97"/>
    <w:rsid w:val="009D3EC4"/>
    <w:rsid w:val="009D3F67"/>
    <w:rsid w:val="009D4337"/>
    <w:rsid w:val="009D4559"/>
    <w:rsid w:val="009D4795"/>
    <w:rsid w:val="009D4CE8"/>
    <w:rsid w:val="009D4F3E"/>
    <w:rsid w:val="009D5191"/>
    <w:rsid w:val="009D52B3"/>
    <w:rsid w:val="009D5309"/>
    <w:rsid w:val="009D55DE"/>
    <w:rsid w:val="009D55EC"/>
    <w:rsid w:val="009D579B"/>
    <w:rsid w:val="009D5A38"/>
    <w:rsid w:val="009D5E0A"/>
    <w:rsid w:val="009D61E3"/>
    <w:rsid w:val="009D6B15"/>
    <w:rsid w:val="009D6FBD"/>
    <w:rsid w:val="009D6FF4"/>
    <w:rsid w:val="009D763D"/>
    <w:rsid w:val="009D799B"/>
    <w:rsid w:val="009D79B5"/>
    <w:rsid w:val="009D7B8E"/>
    <w:rsid w:val="009D7D9C"/>
    <w:rsid w:val="009D7F44"/>
    <w:rsid w:val="009D7FF7"/>
    <w:rsid w:val="009D7FFA"/>
    <w:rsid w:val="009E02ED"/>
    <w:rsid w:val="009E0465"/>
    <w:rsid w:val="009E04B0"/>
    <w:rsid w:val="009E0571"/>
    <w:rsid w:val="009E058C"/>
    <w:rsid w:val="009E0BD6"/>
    <w:rsid w:val="009E1027"/>
    <w:rsid w:val="009E105D"/>
    <w:rsid w:val="009E1624"/>
    <w:rsid w:val="009E17C9"/>
    <w:rsid w:val="009E1C23"/>
    <w:rsid w:val="009E1D1C"/>
    <w:rsid w:val="009E20EC"/>
    <w:rsid w:val="009E223B"/>
    <w:rsid w:val="009E22A8"/>
    <w:rsid w:val="009E234F"/>
    <w:rsid w:val="009E2504"/>
    <w:rsid w:val="009E28E5"/>
    <w:rsid w:val="009E2C74"/>
    <w:rsid w:val="009E2DE9"/>
    <w:rsid w:val="009E2E8F"/>
    <w:rsid w:val="009E3037"/>
    <w:rsid w:val="009E30CC"/>
    <w:rsid w:val="009E322A"/>
    <w:rsid w:val="009E33E6"/>
    <w:rsid w:val="009E36F5"/>
    <w:rsid w:val="009E3734"/>
    <w:rsid w:val="009E38B1"/>
    <w:rsid w:val="009E3BA8"/>
    <w:rsid w:val="009E3FA8"/>
    <w:rsid w:val="009E4068"/>
    <w:rsid w:val="009E40F5"/>
    <w:rsid w:val="009E4341"/>
    <w:rsid w:val="009E4950"/>
    <w:rsid w:val="009E496B"/>
    <w:rsid w:val="009E4BDF"/>
    <w:rsid w:val="009E534E"/>
    <w:rsid w:val="009E5357"/>
    <w:rsid w:val="009E5374"/>
    <w:rsid w:val="009E54D3"/>
    <w:rsid w:val="009E55D2"/>
    <w:rsid w:val="009E55F5"/>
    <w:rsid w:val="009E5923"/>
    <w:rsid w:val="009E5B9D"/>
    <w:rsid w:val="009E5D38"/>
    <w:rsid w:val="009E60FD"/>
    <w:rsid w:val="009E6157"/>
    <w:rsid w:val="009E68DC"/>
    <w:rsid w:val="009E6959"/>
    <w:rsid w:val="009E6AF8"/>
    <w:rsid w:val="009E6D59"/>
    <w:rsid w:val="009E6DC1"/>
    <w:rsid w:val="009E70A4"/>
    <w:rsid w:val="009E7104"/>
    <w:rsid w:val="009E7150"/>
    <w:rsid w:val="009E7327"/>
    <w:rsid w:val="009E7872"/>
    <w:rsid w:val="009E78FC"/>
    <w:rsid w:val="009E79F1"/>
    <w:rsid w:val="009E7B13"/>
    <w:rsid w:val="009E7E67"/>
    <w:rsid w:val="009F016D"/>
    <w:rsid w:val="009F06E5"/>
    <w:rsid w:val="009F0A42"/>
    <w:rsid w:val="009F0B52"/>
    <w:rsid w:val="009F0C79"/>
    <w:rsid w:val="009F12FF"/>
    <w:rsid w:val="009F1357"/>
    <w:rsid w:val="009F16FB"/>
    <w:rsid w:val="009F19D1"/>
    <w:rsid w:val="009F1E13"/>
    <w:rsid w:val="009F1EB7"/>
    <w:rsid w:val="009F20FA"/>
    <w:rsid w:val="009F2225"/>
    <w:rsid w:val="009F2294"/>
    <w:rsid w:val="009F292A"/>
    <w:rsid w:val="009F2C7C"/>
    <w:rsid w:val="009F2DA6"/>
    <w:rsid w:val="009F300B"/>
    <w:rsid w:val="009F3B00"/>
    <w:rsid w:val="009F3C36"/>
    <w:rsid w:val="009F3D51"/>
    <w:rsid w:val="009F3E78"/>
    <w:rsid w:val="009F452D"/>
    <w:rsid w:val="009F4616"/>
    <w:rsid w:val="009F4A3B"/>
    <w:rsid w:val="009F4A95"/>
    <w:rsid w:val="009F4F39"/>
    <w:rsid w:val="009F5075"/>
    <w:rsid w:val="009F5123"/>
    <w:rsid w:val="009F54C8"/>
    <w:rsid w:val="009F56C0"/>
    <w:rsid w:val="009F5B7F"/>
    <w:rsid w:val="009F5F3C"/>
    <w:rsid w:val="009F61EB"/>
    <w:rsid w:val="009F64DC"/>
    <w:rsid w:val="009F6554"/>
    <w:rsid w:val="009F688C"/>
    <w:rsid w:val="009F6E35"/>
    <w:rsid w:val="009F6ED1"/>
    <w:rsid w:val="009F7044"/>
    <w:rsid w:val="009F71A5"/>
    <w:rsid w:val="009F755E"/>
    <w:rsid w:val="009F7637"/>
    <w:rsid w:val="009F763B"/>
    <w:rsid w:val="009F78B2"/>
    <w:rsid w:val="009F7AEE"/>
    <w:rsid w:val="009F7AFC"/>
    <w:rsid w:val="009F7D8A"/>
    <w:rsid w:val="009F7D8E"/>
    <w:rsid w:val="00A001AA"/>
    <w:rsid w:val="00A002B3"/>
    <w:rsid w:val="00A00361"/>
    <w:rsid w:val="00A0044A"/>
    <w:rsid w:val="00A0058A"/>
    <w:rsid w:val="00A0060F"/>
    <w:rsid w:val="00A00714"/>
    <w:rsid w:val="00A00867"/>
    <w:rsid w:val="00A00D36"/>
    <w:rsid w:val="00A00E11"/>
    <w:rsid w:val="00A00F5E"/>
    <w:rsid w:val="00A0145D"/>
    <w:rsid w:val="00A01482"/>
    <w:rsid w:val="00A0167D"/>
    <w:rsid w:val="00A01859"/>
    <w:rsid w:val="00A01A1B"/>
    <w:rsid w:val="00A01DA6"/>
    <w:rsid w:val="00A01F42"/>
    <w:rsid w:val="00A021C4"/>
    <w:rsid w:val="00A02251"/>
    <w:rsid w:val="00A02463"/>
    <w:rsid w:val="00A024AD"/>
    <w:rsid w:val="00A027AD"/>
    <w:rsid w:val="00A02AC7"/>
    <w:rsid w:val="00A02C77"/>
    <w:rsid w:val="00A036B1"/>
    <w:rsid w:val="00A03752"/>
    <w:rsid w:val="00A03838"/>
    <w:rsid w:val="00A03AD7"/>
    <w:rsid w:val="00A03D1C"/>
    <w:rsid w:val="00A03E45"/>
    <w:rsid w:val="00A0418D"/>
    <w:rsid w:val="00A042C7"/>
    <w:rsid w:val="00A04454"/>
    <w:rsid w:val="00A04555"/>
    <w:rsid w:val="00A04588"/>
    <w:rsid w:val="00A045EE"/>
    <w:rsid w:val="00A04825"/>
    <w:rsid w:val="00A04AEE"/>
    <w:rsid w:val="00A04D86"/>
    <w:rsid w:val="00A04DA4"/>
    <w:rsid w:val="00A05182"/>
    <w:rsid w:val="00A0546A"/>
    <w:rsid w:val="00A0571E"/>
    <w:rsid w:val="00A05889"/>
    <w:rsid w:val="00A0594E"/>
    <w:rsid w:val="00A0598D"/>
    <w:rsid w:val="00A05A58"/>
    <w:rsid w:val="00A05B3A"/>
    <w:rsid w:val="00A05CAF"/>
    <w:rsid w:val="00A05F43"/>
    <w:rsid w:val="00A06058"/>
    <w:rsid w:val="00A0631C"/>
    <w:rsid w:val="00A0698A"/>
    <w:rsid w:val="00A06F09"/>
    <w:rsid w:val="00A06F78"/>
    <w:rsid w:val="00A0718A"/>
    <w:rsid w:val="00A07505"/>
    <w:rsid w:val="00A07548"/>
    <w:rsid w:val="00A07725"/>
    <w:rsid w:val="00A07910"/>
    <w:rsid w:val="00A07B9D"/>
    <w:rsid w:val="00A10085"/>
    <w:rsid w:val="00A104FE"/>
    <w:rsid w:val="00A106D6"/>
    <w:rsid w:val="00A1077F"/>
    <w:rsid w:val="00A10E66"/>
    <w:rsid w:val="00A10E6D"/>
    <w:rsid w:val="00A114C8"/>
    <w:rsid w:val="00A11866"/>
    <w:rsid w:val="00A11AA9"/>
    <w:rsid w:val="00A11B77"/>
    <w:rsid w:val="00A11CC1"/>
    <w:rsid w:val="00A11EFA"/>
    <w:rsid w:val="00A11F31"/>
    <w:rsid w:val="00A12004"/>
    <w:rsid w:val="00A1241B"/>
    <w:rsid w:val="00A12720"/>
    <w:rsid w:val="00A1285F"/>
    <w:rsid w:val="00A129A4"/>
    <w:rsid w:val="00A129E6"/>
    <w:rsid w:val="00A1310D"/>
    <w:rsid w:val="00A133A5"/>
    <w:rsid w:val="00A133CE"/>
    <w:rsid w:val="00A13BB9"/>
    <w:rsid w:val="00A13CE2"/>
    <w:rsid w:val="00A146AA"/>
    <w:rsid w:val="00A14747"/>
    <w:rsid w:val="00A14D57"/>
    <w:rsid w:val="00A150D7"/>
    <w:rsid w:val="00A15452"/>
    <w:rsid w:val="00A15468"/>
    <w:rsid w:val="00A154B6"/>
    <w:rsid w:val="00A1564D"/>
    <w:rsid w:val="00A15FF8"/>
    <w:rsid w:val="00A16436"/>
    <w:rsid w:val="00A1673C"/>
    <w:rsid w:val="00A1697A"/>
    <w:rsid w:val="00A16E45"/>
    <w:rsid w:val="00A17262"/>
    <w:rsid w:val="00A17671"/>
    <w:rsid w:val="00A177CA"/>
    <w:rsid w:val="00A17924"/>
    <w:rsid w:val="00A1794A"/>
    <w:rsid w:val="00A17B58"/>
    <w:rsid w:val="00A17BBF"/>
    <w:rsid w:val="00A17E0F"/>
    <w:rsid w:val="00A200E2"/>
    <w:rsid w:val="00A2016F"/>
    <w:rsid w:val="00A2046B"/>
    <w:rsid w:val="00A20519"/>
    <w:rsid w:val="00A2053A"/>
    <w:rsid w:val="00A209AB"/>
    <w:rsid w:val="00A20BA7"/>
    <w:rsid w:val="00A20C7F"/>
    <w:rsid w:val="00A20D22"/>
    <w:rsid w:val="00A20D92"/>
    <w:rsid w:val="00A20FBD"/>
    <w:rsid w:val="00A21191"/>
    <w:rsid w:val="00A21276"/>
    <w:rsid w:val="00A21289"/>
    <w:rsid w:val="00A216A7"/>
    <w:rsid w:val="00A216FC"/>
    <w:rsid w:val="00A2178E"/>
    <w:rsid w:val="00A2180B"/>
    <w:rsid w:val="00A218A6"/>
    <w:rsid w:val="00A21993"/>
    <w:rsid w:val="00A21AB8"/>
    <w:rsid w:val="00A21ADF"/>
    <w:rsid w:val="00A21C26"/>
    <w:rsid w:val="00A2204D"/>
    <w:rsid w:val="00A2210B"/>
    <w:rsid w:val="00A2219C"/>
    <w:rsid w:val="00A223A5"/>
    <w:rsid w:val="00A22689"/>
    <w:rsid w:val="00A2296B"/>
    <w:rsid w:val="00A22AEA"/>
    <w:rsid w:val="00A22D1E"/>
    <w:rsid w:val="00A22E79"/>
    <w:rsid w:val="00A233DD"/>
    <w:rsid w:val="00A23463"/>
    <w:rsid w:val="00A234EC"/>
    <w:rsid w:val="00A236D7"/>
    <w:rsid w:val="00A23739"/>
    <w:rsid w:val="00A23745"/>
    <w:rsid w:val="00A238B0"/>
    <w:rsid w:val="00A2396C"/>
    <w:rsid w:val="00A23B75"/>
    <w:rsid w:val="00A23D39"/>
    <w:rsid w:val="00A23E06"/>
    <w:rsid w:val="00A23EC5"/>
    <w:rsid w:val="00A2402E"/>
    <w:rsid w:val="00A2415B"/>
    <w:rsid w:val="00A24194"/>
    <w:rsid w:val="00A2489A"/>
    <w:rsid w:val="00A2498E"/>
    <w:rsid w:val="00A249C5"/>
    <w:rsid w:val="00A249DD"/>
    <w:rsid w:val="00A24FA5"/>
    <w:rsid w:val="00A251B4"/>
    <w:rsid w:val="00A2521A"/>
    <w:rsid w:val="00A25398"/>
    <w:rsid w:val="00A254AF"/>
    <w:rsid w:val="00A255B5"/>
    <w:rsid w:val="00A255C3"/>
    <w:rsid w:val="00A25B46"/>
    <w:rsid w:val="00A25F5B"/>
    <w:rsid w:val="00A264D4"/>
    <w:rsid w:val="00A269BD"/>
    <w:rsid w:val="00A26CB9"/>
    <w:rsid w:val="00A26F5B"/>
    <w:rsid w:val="00A26F8C"/>
    <w:rsid w:val="00A26FB3"/>
    <w:rsid w:val="00A27223"/>
    <w:rsid w:val="00A2734A"/>
    <w:rsid w:val="00A275DD"/>
    <w:rsid w:val="00A27683"/>
    <w:rsid w:val="00A27893"/>
    <w:rsid w:val="00A2799B"/>
    <w:rsid w:val="00A27BEA"/>
    <w:rsid w:val="00A27C9F"/>
    <w:rsid w:val="00A27D16"/>
    <w:rsid w:val="00A27EEE"/>
    <w:rsid w:val="00A305A6"/>
    <w:rsid w:val="00A30BF8"/>
    <w:rsid w:val="00A315F9"/>
    <w:rsid w:val="00A3199B"/>
    <w:rsid w:val="00A31A55"/>
    <w:rsid w:val="00A31F6C"/>
    <w:rsid w:val="00A31FCB"/>
    <w:rsid w:val="00A32189"/>
    <w:rsid w:val="00A322FE"/>
    <w:rsid w:val="00A3239A"/>
    <w:rsid w:val="00A32528"/>
    <w:rsid w:val="00A327C4"/>
    <w:rsid w:val="00A32970"/>
    <w:rsid w:val="00A32E18"/>
    <w:rsid w:val="00A32E50"/>
    <w:rsid w:val="00A32FCB"/>
    <w:rsid w:val="00A330E8"/>
    <w:rsid w:val="00A3369B"/>
    <w:rsid w:val="00A33712"/>
    <w:rsid w:val="00A339FE"/>
    <w:rsid w:val="00A33C8B"/>
    <w:rsid w:val="00A33EB8"/>
    <w:rsid w:val="00A33F91"/>
    <w:rsid w:val="00A3417B"/>
    <w:rsid w:val="00A341C5"/>
    <w:rsid w:val="00A3420C"/>
    <w:rsid w:val="00A3452E"/>
    <w:rsid w:val="00A3461A"/>
    <w:rsid w:val="00A34923"/>
    <w:rsid w:val="00A34B93"/>
    <w:rsid w:val="00A34C9C"/>
    <w:rsid w:val="00A34D4A"/>
    <w:rsid w:val="00A34F78"/>
    <w:rsid w:val="00A350B5"/>
    <w:rsid w:val="00A352B1"/>
    <w:rsid w:val="00A3543F"/>
    <w:rsid w:val="00A35875"/>
    <w:rsid w:val="00A35934"/>
    <w:rsid w:val="00A3594E"/>
    <w:rsid w:val="00A35B58"/>
    <w:rsid w:val="00A35C50"/>
    <w:rsid w:val="00A36304"/>
    <w:rsid w:val="00A363B9"/>
    <w:rsid w:val="00A3644E"/>
    <w:rsid w:val="00A366AD"/>
    <w:rsid w:val="00A3697F"/>
    <w:rsid w:val="00A36F10"/>
    <w:rsid w:val="00A37020"/>
    <w:rsid w:val="00A374EB"/>
    <w:rsid w:val="00A37653"/>
    <w:rsid w:val="00A37A9C"/>
    <w:rsid w:val="00A37B06"/>
    <w:rsid w:val="00A37DBD"/>
    <w:rsid w:val="00A37E68"/>
    <w:rsid w:val="00A40047"/>
    <w:rsid w:val="00A4008B"/>
    <w:rsid w:val="00A4025D"/>
    <w:rsid w:val="00A402F2"/>
    <w:rsid w:val="00A4030D"/>
    <w:rsid w:val="00A403E3"/>
    <w:rsid w:val="00A4054F"/>
    <w:rsid w:val="00A40580"/>
    <w:rsid w:val="00A4087C"/>
    <w:rsid w:val="00A408DF"/>
    <w:rsid w:val="00A40940"/>
    <w:rsid w:val="00A40A06"/>
    <w:rsid w:val="00A40B41"/>
    <w:rsid w:val="00A40B85"/>
    <w:rsid w:val="00A40D59"/>
    <w:rsid w:val="00A40FF9"/>
    <w:rsid w:val="00A410EF"/>
    <w:rsid w:val="00A4133A"/>
    <w:rsid w:val="00A41685"/>
    <w:rsid w:val="00A417D0"/>
    <w:rsid w:val="00A418FF"/>
    <w:rsid w:val="00A41D33"/>
    <w:rsid w:val="00A41D4A"/>
    <w:rsid w:val="00A41FA8"/>
    <w:rsid w:val="00A41FD8"/>
    <w:rsid w:val="00A4227E"/>
    <w:rsid w:val="00A42603"/>
    <w:rsid w:val="00A42788"/>
    <w:rsid w:val="00A42885"/>
    <w:rsid w:val="00A42894"/>
    <w:rsid w:val="00A42C27"/>
    <w:rsid w:val="00A42DB5"/>
    <w:rsid w:val="00A4318B"/>
    <w:rsid w:val="00A431D8"/>
    <w:rsid w:val="00A433A8"/>
    <w:rsid w:val="00A43467"/>
    <w:rsid w:val="00A435F3"/>
    <w:rsid w:val="00A43775"/>
    <w:rsid w:val="00A43CE5"/>
    <w:rsid w:val="00A44209"/>
    <w:rsid w:val="00A44229"/>
    <w:rsid w:val="00A442F6"/>
    <w:rsid w:val="00A444F4"/>
    <w:rsid w:val="00A4456D"/>
    <w:rsid w:val="00A44629"/>
    <w:rsid w:val="00A4536B"/>
    <w:rsid w:val="00A45584"/>
    <w:rsid w:val="00A45C00"/>
    <w:rsid w:val="00A45D91"/>
    <w:rsid w:val="00A45F6B"/>
    <w:rsid w:val="00A4608C"/>
    <w:rsid w:val="00A460D9"/>
    <w:rsid w:val="00A46169"/>
    <w:rsid w:val="00A462A4"/>
    <w:rsid w:val="00A462F1"/>
    <w:rsid w:val="00A465C6"/>
    <w:rsid w:val="00A465F2"/>
    <w:rsid w:val="00A4684F"/>
    <w:rsid w:val="00A46998"/>
    <w:rsid w:val="00A469CB"/>
    <w:rsid w:val="00A46BFF"/>
    <w:rsid w:val="00A46E02"/>
    <w:rsid w:val="00A46EC6"/>
    <w:rsid w:val="00A470DC"/>
    <w:rsid w:val="00A47C15"/>
    <w:rsid w:val="00A47C6B"/>
    <w:rsid w:val="00A47CA1"/>
    <w:rsid w:val="00A47E83"/>
    <w:rsid w:val="00A47F97"/>
    <w:rsid w:val="00A503BA"/>
    <w:rsid w:val="00A50466"/>
    <w:rsid w:val="00A50519"/>
    <w:rsid w:val="00A5059D"/>
    <w:rsid w:val="00A50633"/>
    <w:rsid w:val="00A50902"/>
    <w:rsid w:val="00A50C6D"/>
    <w:rsid w:val="00A50F21"/>
    <w:rsid w:val="00A511F1"/>
    <w:rsid w:val="00A51467"/>
    <w:rsid w:val="00A519A7"/>
    <w:rsid w:val="00A51B8A"/>
    <w:rsid w:val="00A52044"/>
    <w:rsid w:val="00A520CC"/>
    <w:rsid w:val="00A52131"/>
    <w:rsid w:val="00A522D7"/>
    <w:rsid w:val="00A52669"/>
    <w:rsid w:val="00A5281A"/>
    <w:rsid w:val="00A52D52"/>
    <w:rsid w:val="00A5305F"/>
    <w:rsid w:val="00A5320B"/>
    <w:rsid w:val="00A53411"/>
    <w:rsid w:val="00A5348E"/>
    <w:rsid w:val="00A53BC0"/>
    <w:rsid w:val="00A53BE7"/>
    <w:rsid w:val="00A53C77"/>
    <w:rsid w:val="00A53FEE"/>
    <w:rsid w:val="00A540FD"/>
    <w:rsid w:val="00A5412D"/>
    <w:rsid w:val="00A541A1"/>
    <w:rsid w:val="00A5449A"/>
    <w:rsid w:val="00A54531"/>
    <w:rsid w:val="00A5454F"/>
    <w:rsid w:val="00A547D0"/>
    <w:rsid w:val="00A54DD7"/>
    <w:rsid w:val="00A551F7"/>
    <w:rsid w:val="00A55233"/>
    <w:rsid w:val="00A554E2"/>
    <w:rsid w:val="00A555C5"/>
    <w:rsid w:val="00A555CE"/>
    <w:rsid w:val="00A555E5"/>
    <w:rsid w:val="00A557B9"/>
    <w:rsid w:val="00A559D6"/>
    <w:rsid w:val="00A561CA"/>
    <w:rsid w:val="00A56291"/>
    <w:rsid w:val="00A5634E"/>
    <w:rsid w:val="00A5652A"/>
    <w:rsid w:val="00A56532"/>
    <w:rsid w:val="00A5662C"/>
    <w:rsid w:val="00A56B7D"/>
    <w:rsid w:val="00A56DEC"/>
    <w:rsid w:val="00A56DEF"/>
    <w:rsid w:val="00A56EE8"/>
    <w:rsid w:val="00A5709A"/>
    <w:rsid w:val="00A57140"/>
    <w:rsid w:val="00A57DB3"/>
    <w:rsid w:val="00A57F68"/>
    <w:rsid w:val="00A57FAB"/>
    <w:rsid w:val="00A60607"/>
    <w:rsid w:val="00A607C1"/>
    <w:rsid w:val="00A60848"/>
    <w:rsid w:val="00A60A3C"/>
    <w:rsid w:val="00A60E3C"/>
    <w:rsid w:val="00A61256"/>
    <w:rsid w:val="00A61A17"/>
    <w:rsid w:val="00A61A60"/>
    <w:rsid w:val="00A61B4D"/>
    <w:rsid w:val="00A62042"/>
    <w:rsid w:val="00A622D5"/>
    <w:rsid w:val="00A624ED"/>
    <w:rsid w:val="00A62BA4"/>
    <w:rsid w:val="00A62DEA"/>
    <w:rsid w:val="00A62F89"/>
    <w:rsid w:val="00A6304C"/>
    <w:rsid w:val="00A63083"/>
    <w:rsid w:val="00A63118"/>
    <w:rsid w:val="00A63434"/>
    <w:rsid w:val="00A63AB5"/>
    <w:rsid w:val="00A63E32"/>
    <w:rsid w:val="00A6417C"/>
    <w:rsid w:val="00A64592"/>
    <w:rsid w:val="00A6487A"/>
    <w:rsid w:val="00A64909"/>
    <w:rsid w:val="00A649A1"/>
    <w:rsid w:val="00A64ABD"/>
    <w:rsid w:val="00A64C7E"/>
    <w:rsid w:val="00A64E3D"/>
    <w:rsid w:val="00A64EFB"/>
    <w:rsid w:val="00A6529F"/>
    <w:rsid w:val="00A6552B"/>
    <w:rsid w:val="00A65948"/>
    <w:rsid w:val="00A65AEA"/>
    <w:rsid w:val="00A65DFB"/>
    <w:rsid w:val="00A65E0D"/>
    <w:rsid w:val="00A661A9"/>
    <w:rsid w:val="00A6626C"/>
    <w:rsid w:val="00A66511"/>
    <w:rsid w:val="00A66537"/>
    <w:rsid w:val="00A665B5"/>
    <w:rsid w:val="00A66848"/>
    <w:rsid w:val="00A66CCA"/>
    <w:rsid w:val="00A66D9D"/>
    <w:rsid w:val="00A67545"/>
    <w:rsid w:val="00A67824"/>
    <w:rsid w:val="00A67924"/>
    <w:rsid w:val="00A67CEC"/>
    <w:rsid w:val="00A7022B"/>
    <w:rsid w:val="00A70453"/>
    <w:rsid w:val="00A704B0"/>
    <w:rsid w:val="00A7072C"/>
    <w:rsid w:val="00A70BE7"/>
    <w:rsid w:val="00A70C7D"/>
    <w:rsid w:val="00A712B7"/>
    <w:rsid w:val="00A71669"/>
    <w:rsid w:val="00A716A9"/>
    <w:rsid w:val="00A716B6"/>
    <w:rsid w:val="00A71802"/>
    <w:rsid w:val="00A71AE4"/>
    <w:rsid w:val="00A71AF8"/>
    <w:rsid w:val="00A71C72"/>
    <w:rsid w:val="00A71C81"/>
    <w:rsid w:val="00A71E63"/>
    <w:rsid w:val="00A71F8C"/>
    <w:rsid w:val="00A72078"/>
    <w:rsid w:val="00A722FA"/>
    <w:rsid w:val="00A7234C"/>
    <w:rsid w:val="00A72571"/>
    <w:rsid w:val="00A72710"/>
    <w:rsid w:val="00A72774"/>
    <w:rsid w:val="00A727E9"/>
    <w:rsid w:val="00A729E1"/>
    <w:rsid w:val="00A730E2"/>
    <w:rsid w:val="00A7351C"/>
    <w:rsid w:val="00A73B02"/>
    <w:rsid w:val="00A73D3C"/>
    <w:rsid w:val="00A73EDB"/>
    <w:rsid w:val="00A74305"/>
    <w:rsid w:val="00A743AD"/>
    <w:rsid w:val="00A7475C"/>
    <w:rsid w:val="00A7482A"/>
    <w:rsid w:val="00A74CD0"/>
    <w:rsid w:val="00A7520B"/>
    <w:rsid w:val="00A75793"/>
    <w:rsid w:val="00A75A7D"/>
    <w:rsid w:val="00A75B93"/>
    <w:rsid w:val="00A75CED"/>
    <w:rsid w:val="00A764BF"/>
    <w:rsid w:val="00A7656A"/>
    <w:rsid w:val="00A767E3"/>
    <w:rsid w:val="00A76BF2"/>
    <w:rsid w:val="00A76E01"/>
    <w:rsid w:val="00A76E86"/>
    <w:rsid w:val="00A7715E"/>
    <w:rsid w:val="00A773BD"/>
    <w:rsid w:val="00A7749A"/>
    <w:rsid w:val="00A774A1"/>
    <w:rsid w:val="00A77846"/>
    <w:rsid w:val="00A7788C"/>
    <w:rsid w:val="00A77C7C"/>
    <w:rsid w:val="00A8029C"/>
    <w:rsid w:val="00A802AC"/>
    <w:rsid w:val="00A80594"/>
    <w:rsid w:val="00A806C2"/>
    <w:rsid w:val="00A8070A"/>
    <w:rsid w:val="00A807B1"/>
    <w:rsid w:val="00A80AD6"/>
    <w:rsid w:val="00A80B65"/>
    <w:rsid w:val="00A80BB8"/>
    <w:rsid w:val="00A80C15"/>
    <w:rsid w:val="00A80CAD"/>
    <w:rsid w:val="00A80E56"/>
    <w:rsid w:val="00A8113F"/>
    <w:rsid w:val="00A81405"/>
    <w:rsid w:val="00A81472"/>
    <w:rsid w:val="00A81603"/>
    <w:rsid w:val="00A816A8"/>
    <w:rsid w:val="00A81A83"/>
    <w:rsid w:val="00A81AA2"/>
    <w:rsid w:val="00A81B2D"/>
    <w:rsid w:val="00A8219F"/>
    <w:rsid w:val="00A825BB"/>
    <w:rsid w:val="00A8271E"/>
    <w:rsid w:val="00A829EA"/>
    <w:rsid w:val="00A82A2B"/>
    <w:rsid w:val="00A82A7C"/>
    <w:rsid w:val="00A82AC1"/>
    <w:rsid w:val="00A82CB6"/>
    <w:rsid w:val="00A8356B"/>
    <w:rsid w:val="00A83619"/>
    <w:rsid w:val="00A83729"/>
    <w:rsid w:val="00A83A71"/>
    <w:rsid w:val="00A83BA3"/>
    <w:rsid w:val="00A83D0C"/>
    <w:rsid w:val="00A83D90"/>
    <w:rsid w:val="00A83F6B"/>
    <w:rsid w:val="00A83FD1"/>
    <w:rsid w:val="00A8420E"/>
    <w:rsid w:val="00A84441"/>
    <w:rsid w:val="00A8484E"/>
    <w:rsid w:val="00A849E3"/>
    <w:rsid w:val="00A84B47"/>
    <w:rsid w:val="00A852A9"/>
    <w:rsid w:val="00A8571F"/>
    <w:rsid w:val="00A8577E"/>
    <w:rsid w:val="00A85964"/>
    <w:rsid w:val="00A85E05"/>
    <w:rsid w:val="00A8655A"/>
    <w:rsid w:val="00A86892"/>
    <w:rsid w:val="00A869B4"/>
    <w:rsid w:val="00A86E48"/>
    <w:rsid w:val="00A87304"/>
    <w:rsid w:val="00A87348"/>
    <w:rsid w:val="00A87927"/>
    <w:rsid w:val="00A87DF6"/>
    <w:rsid w:val="00A87E6B"/>
    <w:rsid w:val="00A87EB1"/>
    <w:rsid w:val="00A9002E"/>
    <w:rsid w:val="00A900D5"/>
    <w:rsid w:val="00A901DF"/>
    <w:rsid w:val="00A90743"/>
    <w:rsid w:val="00A90772"/>
    <w:rsid w:val="00A90985"/>
    <w:rsid w:val="00A909A1"/>
    <w:rsid w:val="00A90A39"/>
    <w:rsid w:val="00A90EAA"/>
    <w:rsid w:val="00A90F01"/>
    <w:rsid w:val="00A91123"/>
    <w:rsid w:val="00A916AE"/>
    <w:rsid w:val="00A91ADB"/>
    <w:rsid w:val="00A91BC9"/>
    <w:rsid w:val="00A91DE9"/>
    <w:rsid w:val="00A91F16"/>
    <w:rsid w:val="00A92439"/>
    <w:rsid w:val="00A928A0"/>
    <w:rsid w:val="00A92A9B"/>
    <w:rsid w:val="00A92E2E"/>
    <w:rsid w:val="00A9305B"/>
    <w:rsid w:val="00A930FF"/>
    <w:rsid w:val="00A93651"/>
    <w:rsid w:val="00A936D9"/>
    <w:rsid w:val="00A939C1"/>
    <w:rsid w:val="00A939F5"/>
    <w:rsid w:val="00A93BCD"/>
    <w:rsid w:val="00A93EB4"/>
    <w:rsid w:val="00A94091"/>
    <w:rsid w:val="00A94153"/>
    <w:rsid w:val="00A94787"/>
    <w:rsid w:val="00A94A09"/>
    <w:rsid w:val="00A94E4D"/>
    <w:rsid w:val="00A94F32"/>
    <w:rsid w:val="00A94F46"/>
    <w:rsid w:val="00A94FEE"/>
    <w:rsid w:val="00A95009"/>
    <w:rsid w:val="00A95057"/>
    <w:rsid w:val="00A95100"/>
    <w:rsid w:val="00A954D2"/>
    <w:rsid w:val="00A959DE"/>
    <w:rsid w:val="00A95BEE"/>
    <w:rsid w:val="00A95C41"/>
    <w:rsid w:val="00A95DDC"/>
    <w:rsid w:val="00A961A6"/>
    <w:rsid w:val="00A962F6"/>
    <w:rsid w:val="00A96410"/>
    <w:rsid w:val="00A9658F"/>
    <w:rsid w:val="00A969FF"/>
    <w:rsid w:val="00A96B5B"/>
    <w:rsid w:val="00A96C5B"/>
    <w:rsid w:val="00A96D53"/>
    <w:rsid w:val="00A96E53"/>
    <w:rsid w:val="00A9714B"/>
    <w:rsid w:val="00A97378"/>
    <w:rsid w:val="00A9768A"/>
    <w:rsid w:val="00A976F6"/>
    <w:rsid w:val="00A97902"/>
    <w:rsid w:val="00A97981"/>
    <w:rsid w:val="00A979CC"/>
    <w:rsid w:val="00A97D7A"/>
    <w:rsid w:val="00A97E2C"/>
    <w:rsid w:val="00A97F80"/>
    <w:rsid w:val="00A97FBB"/>
    <w:rsid w:val="00AA0076"/>
    <w:rsid w:val="00AA01F0"/>
    <w:rsid w:val="00AA02CE"/>
    <w:rsid w:val="00AA04BD"/>
    <w:rsid w:val="00AA0539"/>
    <w:rsid w:val="00AA05E4"/>
    <w:rsid w:val="00AA0656"/>
    <w:rsid w:val="00AA07D9"/>
    <w:rsid w:val="00AA07DA"/>
    <w:rsid w:val="00AA0890"/>
    <w:rsid w:val="00AA0A77"/>
    <w:rsid w:val="00AA0AC2"/>
    <w:rsid w:val="00AA0C33"/>
    <w:rsid w:val="00AA0CB2"/>
    <w:rsid w:val="00AA0D02"/>
    <w:rsid w:val="00AA0FAE"/>
    <w:rsid w:val="00AA1180"/>
    <w:rsid w:val="00AA18F5"/>
    <w:rsid w:val="00AA1984"/>
    <w:rsid w:val="00AA1A39"/>
    <w:rsid w:val="00AA227E"/>
    <w:rsid w:val="00AA2382"/>
    <w:rsid w:val="00AA23CC"/>
    <w:rsid w:val="00AA2BAD"/>
    <w:rsid w:val="00AA31C5"/>
    <w:rsid w:val="00AA33A9"/>
    <w:rsid w:val="00AA349F"/>
    <w:rsid w:val="00AA355B"/>
    <w:rsid w:val="00AA3626"/>
    <w:rsid w:val="00AA37C0"/>
    <w:rsid w:val="00AA3888"/>
    <w:rsid w:val="00AA3B52"/>
    <w:rsid w:val="00AA3D29"/>
    <w:rsid w:val="00AA4321"/>
    <w:rsid w:val="00AA4397"/>
    <w:rsid w:val="00AA4428"/>
    <w:rsid w:val="00AA44B0"/>
    <w:rsid w:val="00AA5714"/>
    <w:rsid w:val="00AA5858"/>
    <w:rsid w:val="00AA599C"/>
    <w:rsid w:val="00AA5A3F"/>
    <w:rsid w:val="00AA5BDE"/>
    <w:rsid w:val="00AA5D51"/>
    <w:rsid w:val="00AA60DB"/>
    <w:rsid w:val="00AA60FA"/>
    <w:rsid w:val="00AA611E"/>
    <w:rsid w:val="00AA6137"/>
    <w:rsid w:val="00AA63AA"/>
    <w:rsid w:val="00AA6570"/>
    <w:rsid w:val="00AA6D54"/>
    <w:rsid w:val="00AA7137"/>
    <w:rsid w:val="00AA72A8"/>
    <w:rsid w:val="00AA757C"/>
    <w:rsid w:val="00AA75E0"/>
    <w:rsid w:val="00AA75F6"/>
    <w:rsid w:val="00AA76F5"/>
    <w:rsid w:val="00AA78DE"/>
    <w:rsid w:val="00AA7C4E"/>
    <w:rsid w:val="00AB03DB"/>
    <w:rsid w:val="00AB042D"/>
    <w:rsid w:val="00AB0880"/>
    <w:rsid w:val="00AB0C30"/>
    <w:rsid w:val="00AB0C4A"/>
    <w:rsid w:val="00AB0E4A"/>
    <w:rsid w:val="00AB0F37"/>
    <w:rsid w:val="00AB11A4"/>
    <w:rsid w:val="00AB1452"/>
    <w:rsid w:val="00AB1772"/>
    <w:rsid w:val="00AB17E5"/>
    <w:rsid w:val="00AB17FA"/>
    <w:rsid w:val="00AB1CB7"/>
    <w:rsid w:val="00AB1FEC"/>
    <w:rsid w:val="00AB206F"/>
    <w:rsid w:val="00AB230E"/>
    <w:rsid w:val="00AB2447"/>
    <w:rsid w:val="00AB2585"/>
    <w:rsid w:val="00AB2744"/>
    <w:rsid w:val="00AB27CC"/>
    <w:rsid w:val="00AB281F"/>
    <w:rsid w:val="00AB28BD"/>
    <w:rsid w:val="00AB2BBB"/>
    <w:rsid w:val="00AB2EBC"/>
    <w:rsid w:val="00AB345C"/>
    <w:rsid w:val="00AB3AEE"/>
    <w:rsid w:val="00AB3EB6"/>
    <w:rsid w:val="00AB41BD"/>
    <w:rsid w:val="00AB461F"/>
    <w:rsid w:val="00AB4ABE"/>
    <w:rsid w:val="00AB4BE5"/>
    <w:rsid w:val="00AB4C27"/>
    <w:rsid w:val="00AB4DCA"/>
    <w:rsid w:val="00AB4FDE"/>
    <w:rsid w:val="00AB50C3"/>
    <w:rsid w:val="00AB5178"/>
    <w:rsid w:val="00AB51A6"/>
    <w:rsid w:val="00AB53A9"/>
    <w:rsid w:val="00AB5802"/>
    <w:rsid w:val="00AB58BE"/>
    <w:rsid w:val="00AB5A64"/>
    <w:rsid w:val="00AB5C29"/>
    <w:rsid w:val="00AB60FF"/>
    <w:rsid w:val="00AB617A"/>
    <w:rsid w:val="00AB618C"/>
    <w:rsid w:val="00AB64BA"/>
    <w:rsid w:val="00AB64C8"/>
    <w:rsid w:val="00AB67F0"/>
    <w:rsid w:val="00AB69B6"/>
    <w:rsid w:val="00AB6EB2"/>
    <w:rsid w:val="00AB6EEB"/>
    <w:rsid w:val="00AB74B4"/>
    <w:rsid w:val="00AB7577"/>
    <w:rsid w:val="00AB7C14"/>
    <w:rsid w:val="00AB7D63"/>
    <w:rsid w:val="00AB7DDD"/>
    <w:rsid w:val="00AB7F69"/>
    <w:rsid w:val="00AC05FF"/>
    <w:rsid w:val="00AC0698"/>
    <w:rsid w:val="00AC0735"/>
    <w:rsid w:val="00AC0952"/>
    <w:rsid w:val="00AC10AB"/>
    <w:rsid w:val="00AC1402"/>
    <w:rsid w:val="00AC1519"/>
    <w:rsid w:val="00AC1553"/>
    <w:rsid w:val="00AC1676"/>
    <w:rsid w:val="00AC1817"/>
    <w:rsid w:val="00AC1A3C"/>
    <w:rsid w:val="00AC1C28"/>
    <w:rsid w:val="00AC1D53"/>
    <w:rsid w:val="00AC21F4"/>
    <w:rsid w:val="00AC2752"/>
    <w:rsid w:val="00AC2BB7"/>
    <w:rsid w:val="00AC321E"/>
    <w:rsid w:val="00AC3711"/>
    <w:rsid w:val="00AC3B14"/>
    <w:rsid w:val="00AC3D38"/>
    <w:rsid w:val="00AC3E32"/>
    <w:rsid w:val="00AC3E5A"/>
    <w:rsid w:val="00AC40C3"/>
    <w:rsid w:val="00AC4229"/>
    <w:rsid w:val="00AC433E"/>
    <w:rsid w:val="00AC441C"/>
    <w:rsid w:val="00AC4670"/>
    <w:rsid w:val="00AC4788"/>
    <w:rsid w:val="00AC4B03"/>
    <w:rsid w:val="00AC4B0A"/>
    <w:rsid w:val="00AC4BE6"/>
    <w:rsid w:val="00AC511E"/>
    <w:rsid w:val="00AC52DF"/>
    <w:rsid w:val="00AC5448"/>
    <w:rsid w:val="00AC54FC"/>
    <w:rsid w:val="00AC5867"/>
    <w:rsid w:val="00AC59E8"/>
    <w:rsid w:val="00AC5C8C"/>
    <w:rsid w:val="00AC5DA3"/>
    <w:rsid w:val="00AC60FA"/>
    <w:rsid w:val="00AC61B9"/>
    <w:rsid w:val="00AC62A9"/>
    <w:rsid w:val="00AC644F"/>
    <w:rsid w:val="00AC64A1"/>
    <w:rsid w:val="00AC6C00"/>
    <w:rsid w:val="00AC6C06"/>
    <w:rsid w:val="00AC70D5"/>
    <w:rsid w:val="00AC7BB3"/>
    <w:rsid w:val="00AC7EDA"/>
    <w:rsid w:val="00AC7F58"/>
    <w:rsid w:val="00AC7FB6"/>
    <w:rsid w:val="00AD0217"/>
    <w:rsid w:val="00AD056B"/>
    <w:rsid w:val="00AD0616"/>
    <w:rsid w:val="00AD0760"/>
    <w:rsid w:val="00AD079C"/>
    <w:rsid w:val="00AD08DE"/>
    <w:rsid w:val="00AD092B"/>
    <w:rsid w:val="00AD0941"/>
    <w:rsid w:val="00AD09B3"/>
    <w:rsid w:val="00AD09FF"/>
    <w:rsid w:val="00AD0A8E"/>
    <w:rsid w:val="00AD0AA2"/>
    <w:rsid w:val="00AD0FE6"/>
    <w:rsid w:val="00AD1083"/>
    <w:rsid w:val="00AD1116"/>
    <w:rsid w:val="00AD156B"/>
    <w:rsid w:val="00AD166B"/>
    <w:rsid w:val="00AD16FD"/>
    <w:rsid w:val="00AD1796"/>
    <w:rsid w:val="00AD1C1E"/>
    <w:rsid w:val="00AD1EA4"/>
    <w:rsid w:val="00AD20DD"/>
    <w:rsid w:val="00AD2542"/>
    <w:rsid w:val="00AD2579"/>
    <w:rsid w:val="00AD25C9"/>
    <w:rsid w:val="00AD2DF0"/>
    <w:rsid w:val="00AD2DF5"/>
    <w:rsid w:val="00AD2F83"/>
    <w:rsid w:val="00AD2F89"/>
    <w:rsid w:val="00AD2F95"/>
    <w:rsid w:val="00AD327B"/>
    <w:rsid w:val="00AD32DC"/>
    <w:rsid w:val="00AD33E9"/>
    <w:rsid w:val="00AD33FA"/>
    <w:rsid w:val="00AD3546"/>
    <w:rsid w:val="00AD36EB"/>
    <w:rsid w:val="00AD377D"/>
    <w:rsid w:val="00AD378B"/>
    <w:rsid w:val="00AD38A9"/>
    <w:rsid w:val="00AD3A44"/>
    <w:rsid w:val="00AD3B58"/>
    <w:rsid w:val="00AD3DC2"/>
    <w:rsid w:val="00AD3F9F"/>
    <w:rsid w:val="00AD41FF"/>
    <w:rsid w:val="00AD4297"/>
    <w:rsid w:val="00AD437E"/>
    <w:rsid w:val="00AD4466"/>
    <w:rsid w:val="00AD450C"/>
    <w:rsid w:val="00AD456C"/>
    <w:rsid w:val="00AD458A"/>
    <w:rsid w:val="00AD484A"/>
    <w:rsid w:val="00AD4BC3"/>
    <w:rsid w:val="00AD4E16"/>
    <w:rsid w:val="00AD4FAC"/>
    <w:rsid w:val="00AD5446"/>
    <w:rsid w:val="00AD575F"/>
    <w:rsid w:val="00AD5A1C"/>
    <w:rsid w:val="00AD5A6F"/>
    <w:rsid w:val="00AD5F8E"/>
    <w:rsid w:val="00AD5FC5"/>
    <w:rsid w:val="00AD632C"/>
    <w:rsid w:val="00AD6543"/>
    <w:rsid w:val="00AD66CC"/>
    <w:rsid w:val="00AD6BF3"/>
    <w:rsid w:val="00AD6D3C"/>
    <w:rsid w:val="00AD6D81"/>
    <w:rsid w:val="00AD6F96"/>
    <w:rsid w:val="00AD7021"/>
    <w:rsid w:val="00AD7166"/>
    <w:rsid w:val="00AD71B6"/>
    <w:rsid w:val="00AD7582"/>
    <w:rsid w:val="00AD75B2"/>
    <w:rsid w:val="00AD7BC6"/>
    <w:rsid w:val="00AD7BF2"/>
    <w:rsid w:val="00AE00A3"/>
    <w:rsid w:val="00AE0378"/>
    <w:rsid w:val="00AE03A6"/>
    <w:rsid w:val="00AE0878"/>
    <w:rsid w:val="00AE0D4B"/>
    <w:rsid w:val="00AE119A"/>
    <w:rsid w:val="00AE14AA"/>
    <w:rsid w:val="00AE14BB"/>
    <w:rsid w:val="00AE1711"/>
    <w:rsid w:val="00AE17DD"/>
    <w:rsid w:val="00AE1887"/>
    <w:rsid w:val="00AE1960"/>
    <w:rsid w:val="00AE1A15"/>
    <w:rsid w:val="00AE1A9C"/>
    <w:rsid w:val="00AE1F89"/>
    <w:rsid w:val="00AE204B"/>
    <w:rsid w:val="00AE20CF"/>
    <w:rsid w:val="00AE22DC"/>
    <w:rsid w:val="00AE2548"/>
    <w:rsid w:val="00AE2665"/>
    <w:rsid w:val="00AE2757"/>
    <w:rsid w:val="00AE280A"/>
    <w:rsid w:val="00AE2956"/>
    <w:rsid w:val="00AE2B23"/>
    <w:rsid w:val="00AE2F25"/>
    <w:rsid w:val="00AE2FE3"/>
    <w:rsid w:val="00AE3000"/>
    <w:rsid w:val="00AE3078"/>
    <w:rsid w:val="00AE32C6"/>
    <w:rsid w:val="00AE3425"/>
    <w:rsid w:val="00AE380C"/>
    <w:rsid w:val="00AE3885"/>
    <w:rsid w:val="00AE3A3B"/>
    <w:rsid w:val="00AE3C4A"/>
    <w:rsid w:val="00AE3D9C"/>
    <w:rsid w:val="00AE3FE8"/>
    <w:rsid w:val="00AE4377"/>
    <w:rsid w:val="00AE4791"/>
    <w:rsid w:val="00AE486D"/>
    <w:rsid w:val="00AE4DFE"/>
    <w:rsid w:val="00AE4F0C"/>
    <w:rsid w:val="00AE50BB"/>
    <w:rsid w:val="00AE5703"/>
    <w:rsid w:val="00AE5753"/>
    <w:rsid w:val="00AE57DB"/>
    <w:rsid w:val="00AE58AE"/>
    <w:rsid w:val="00AE5A14"/>
    <w:rsid w:val="00AE5B88"/>
    <w:rsid w:val="00AE5DA0"/>
    <w:rsid w:val="00AE66B6"/>
    <w:rsid w:val="00AE66B7"/>
    <w:rsid w:val="00AE69FE"/>
    <w:rsid w:val="00AE6BC0"/>
    <w:rsid w:val="00AE6BE7"/>
    <w:rsid w:val="00AE7010"/>
    <w:rsid w:val="00AE739D"/>
    <w:rsid w:val="00AE7508"/>
    <w:rsid w:val="00AE7532"/>
    <w:rsid w:val="00AF009F"/>
    <w:rsid w:val="00AF00BD"/>
    <w:rsid w:val="00AF0488"/>
    <w:rsid w:val="00AF04C5"/>
    <w:rsid w:val="00AF054C"/>
    <w:rsid w:val="00AF0A40"/>
    <w:rsid w:val="00AF0D71"/>
    <w:rsid w:val="00AF0D74"/>
    <w:rsid w:val="00AF1170"/>
    <w:rsid w:val="00AF1518"/>
    <w:rsid w:val="00AF15D3"/>
    <w:rsid w:val="00AF17BD"/>
    <w:rsid w:val="00AF1CFE"/>
    <w:rsid w:val="00AF1FD5"/>
    <w:rsid w:val="00AF291C"/>
    <w:rsid w:val="00AF2B2D"/>
    <w:rsid w:val="00AF2D09"/>
    <w:rsid w:val="00AF2DFA"/>
    <w:rsid w:val="00AF37BA"/>
    <w:rsid w:val="00AF381C"/>
    <w:rsid w:val="00AF39AB"/>
    <w:rsid w:val="00AF3A93"/>
    <w:rsid w:val="00AF3BE1"/>
    <w:rsid w:val="00AF3EE4"/>
    <w:rsid w:val="00AF4320"/>
    <w:rsid w:val="00AF486E"/>
    <w:rsid w:val="00AF495A"/>
    <w:rsid w:val="00AF4AA5"/>
    <w:rsid w:val="00AF4C94"/>
    <w:rsid w:val="00AF4CB1"/>
    <w:rsid w:val="00AF4CFE"/>
    <w:rsid w:val="00AF4E1D"/>
    <w:rsid w:val="00AF5041"/>
    <w:rsid w:val="00AF5102"/>
    <w:rsid w:val="00AF533D"/>
    <w:rsid w:val="00AF561D"/>
    <w:rsid w:val="00AF564B"/>
    <w:rsid w:val="00AF595E"/>
    <w:rsid w:val="00AF5A53"/>
    <w:rsid w:val="00AF613C"/>
    <w:rsid w:val="00AF6241"/>
    <w:rsid w:val="00AF63DB"/>
    <w:rsid w:val="00AF668A"/>
    <w:rsid w:val="00AF6C84"/>
    <w:rsid w:val="00AF6E5A"/>
    <w:rsid w:val="00AF6E77"/>
    <w:rsid w:val="00AF72B9"/>
    <w:rsid w:val="00AF773C"/>
    <w:rsid w:val="00AF7B76"/>
    <w:rsid w:val="00B005FE"/>
    <w:rsid w:val="00B0079B"/>
    <w:rsid w:val="00B00C14"/>
    <w:rsid w:val="00B01020"/>
    <w:rsid w:val="00B0104A"/>
    <w:rsid w:val="00B01142"/>
    <w:rsid w:val="00B01186"/>
    <w:rsid w:val="00B0127E"/>
    <w:rsid w:val="00B0197C"/>
    <w:rsid w:val="00B01E92"/>
    <w:rsid w:val="00B01EB0"/>
    <w:rsid w:val="00B02940"/>
    <w:rsid w:val="00B02EC6"/>
    <w:rsid w:val="00B02F5C"/>
    <w:rsid w:val="00B02F63"/>
    <w:rsid w:val="00B03165"/>
    <w:rsid w:val="00B03429"/>
    <w:rsid w:val="00B034B0"/>
    <w:rsid w:val="00B03526"/>
    <w:rsid w:val="00B0396F"/>
    <w:rsid w:val="00B03A5C"/>
    <w:rsid w:val="00B03E92"/>
    <w:rsid w:val="00B041DB"/>
    <w:rsid w:val="00B0436B"/>
    <w:rsid w:val="00B0438B"/>
    <w:rsid w:val="00B04622"/>
    <w:rsid w:val="00B047C4"/>
    <w:rsid w:val="00B048E7"/>
    <w:rsid w:val="00B04DE2"/>
    <w:rsid w:val="00B04F63"/>
    <w:rsid w:val="00B05151"/>
    <w:rsid w:val="00B052A5"/>
    <w:rsid w:val="00B05395"/>
    <w:rsid w:val="00B055E2"/>
    <w:rsid w:val="00B056DC"/>
    <w:rsid w:val="00B057D6"/>
    <w:rsid w:val="00B057E3"/>
    <w:rsid w:val="00B058B2"/>
    <w:rsid w:val="00B05AD9"/>
    <w:rsid w:val="00B05C0E"/>
    <w:rsid w:val="00B05F4C"/>
    <w:rsid w:val="00B05F88"/>
    <w:rsid w:val="00B06122"/>
    <w:rsid w:val="00B06215"/>
    <w:rsid w:val="00B064C4"/>
    <w:rsid w:val="00B06909"/>
    <w:rsid w:val="00B0701E"/>
    <w:rsid w:val="00B073BE"/>
    <w:rsid w:val="00B07439"/>
    <w:rsid w:val="00B074C4"/>
    <w:rsid w:val="00B075FD"/>
    <w:rsid w:val="00B07B1E"/>
    <w:rsid w:val="00B07BED"/>
    <w:rsid w:val="00B10226"/>
    <w:rsid w:val="00B103AE"/>
    <w:rsid w:val="00B1052D"/>
    <w:rsid w:val="00B1068E"/>
    <w:rsid w:val="00B107AC"/>
    <w:rsid w:val="00B1085C"/>
    <w:rsid w:val="00B1092F"/>
    <w:rsid w:val="00B10AE5"/>
    <w:rsid w:val="00B10C7A"/>
    <w:rsid w:val="00B10CB6"/>
    <w:rsid w:val="00B10EEE"/>
    <w:rsid w:val="00B10FC8"/>
    <w:rsid w:val="00B114DE"/>
    <w:rsid w:val="00B114F2"/>
    <w:rsid w:val="00B11578"/>
    <w:rsid w:val="00B11B19"/>
    <w:rsid w:val="00B120EB"/>
    <w:rsid w:val="00B12BB0"/>
    <w:rsid w:val="00B12C52"/>
    <w:rsid w:val="00B13348"/>
    <w:rsid w:val="00B134B2"/>
    <w:rsid w:val="00B1359A"/>
    <w:rsid w:val="00B1361A"/>
    <w:rsid w:val="00B13815"/>
    <w:rsid w:val="00B13FA6"/>
    <w:rsid w:val="00B140A1"/>
    <w:rsid w:val="00B14106"/>
    <w:rsid w:val="00B14810"/>
    <w:rsid w:val="00B14FA9"/>
    <w:rsid w:val="00B15131"/>
    <w:rsid w:val="00B15226"/>
    <w:rsid w:val="00B1552F"/>
    <w:rsid w:val="00B156AB"/>
    <w:rsid w:val="00B1596A"/>
    <w:rsid w:val="00B15B60"/>
    <w:rsid w:val="00B15BF7"/>
    <w:rsid w:val="00B15F6B"/>
    <w:rsid w:val="00B160B6"/>
    <w:rsid w:val="00B16261"/>
    <w:rsid w:val="00B163D1"/>
    <w:rsid w:val="00B164BB"/>
    <w:rsid w:val="00B16791"/>
    <w:rsid w:val="00B168A8"/>
    <w:rsid w:val="00B16B7F"/>
    <w:rsid w:val="00B16D38"/>
    <w:rsid w:val="00B16E71"/>
    <w:rsid w:val="00B16FD7"/>
    <w:rsid w:val="00B1747E"/>
    <w:rsid w:val="00B2004A"/>
    <w:rsid w:val="00B20133"/>
    <w:rsid w:val="00B201A7"/>
    <w:rsid w:val="00B201E9"/>
    <w:rsid w:val="00B205FF"/>
    <w:rsid w:val="00B20709"/>
    <w:rsid w:val="00B20B0C"/>
    <w:rsid w:val="00B211B8"/>
    <w:rsid w:val="00B213B5"/>
    <w:rsid w:val="00B213E1"/>
    <w:rsid w:val="00B214F7"/>
    <w:rsid w:val="00B2170D"/>
    <w:rsid w:val="00B217CD"/>
    <w:rsid w:val="00B21B74"/>
    <w:rsid w:val="00B21D5E"/>
    <w:rsid w:val="00B21E95"/>
    <w:rsid w:val="00B22363"/>
    <w:rsid w:val="00B22532"/>
    <w:rsid w:val="00B22679"/>
    <w:rsid w:val="00B22683"/>
    <w:rsid w:val="00B22AF3"/>
    <w:rsid w:val="00B22B5F"/>
    <w:rsid w:val="00B22D91"/>
    <w:rsid w:val="00B23236"/>
    <w:rsid w:val="00B2355F"/>
    <w:rsid w:val="00B23621"/>
    <w:rsid w:val="00B238E2"/>
    <w:rsid w:val="00B23CE0"/>
    <w:rsid w:val="00B24182"/>
    <w:rsid w:val="00B24404"/>
    <w:rsid w:val="00B244E3"/>
    <w:rsid w:val="00B24801"/>
    <w:rsid w:val="00B24B49"/>
    <w:rsid w:val="00B24D25"/>
    <w:rsid w:val="00B24D26"/>
    <w:rsid w:val="00B24D4D"/>
    <w:rsid w:val="00B25139"/>
    <w:rsid w:val="00B25319"/>
    <w:rsid w:val="00B259FA"/>
    <w:rsid w:val="00B25A66"/>
    <w:rsid w:val="00B25AA0"/>
    <w:rsid w:val="00B25DB8"/>
    <w:rsid w:val="00B25F60"/>
    <w:rsid w:val="00B26039"/>
    <w:rsid w:val="00B2609E"/>
    <w:rsid w:val="00B263C2"/>
    <w:rsid w:val="00B2674C"/>
    <w:rsid w:val="00B2679D"/>
    <w:rsid w:val="00B267D4"/>
    <w:rsid w:val="00B26A36"/>
    <w:rsid w:val="00B26D43"/>
    <w:rsid w:val="00B26E2B"/>
    <w:rsid w:val="00B26F3E"/>
    <w:rsid w:val="00B26F8F"/>
    <w:rsid w:val="00B2713A"/>
    <w:rsid w:val="00B273A6"/>
    <w:rsid w:val="00B27670"/>
    <w:rsid w:val="00B27715"/>
    <w:rsid w:val="00B2781D"/>
    <w:rsid w:val="00B27963"/>
    <w:rsid w:val="00B279DC"/>
    <w:rsid w:val="00B27A19"/>
    <w:rsid w:val="00B27B14"/>
    <w:rsid w:val="00B27FFB"/>
    <w:rsid w:val="00B302B3"/>
    <w:rsid w:val="00B3047C"/>
    <w:rsid w:val="00B308B4"/>
    <w:rsid w:val="00B30C22"/>
    <w:rsid w:val="00B30C9A"/>
    <w:rsid w:val="00B30F16"/>
    <w:rsid w:val="00B3109D"/>
    <w:rsid w:val="00B31121"/>
    <w:rsid w:val="00B311A2"/>
    <w:rsid w:val="00B31542"/>
    <w:rsid w:val="00B3175F"/>
    <w:rsid w:val="00B31AD9"/>
    <w:rsid w:val="00B31D91"/>
    <w:rsid w:val="00B31F7E"/>
    <w:rsid w:val="00B3205C"/>
    <w:rsid w:val="00B3211B"/>
    <w:rsid w:val="00B3247A"/>
    <w:rsid w:val="00B32601"/>
    <w:rsid w:val="00B32666"/>
    <w:rsid w:val="00B3269E"/>
    <w:rsid w:val="00B326D7"/>
    <w:rsid w:val="00B32708"/>
    <w:rsid w:val="00B327DF"/>
    <w:rsid w:val="00B3282F"/>
    <w:rsid w:val="00B32E26"/>
    <w:rsid w:val="00B32FCB"/>
    <w:rsid w:val="00B33001"/>
    <w:rsid w:val="00B333EA"/>
    <w:rsid w:val="00B33581"/>
    <w:rsid w:val="00B33637"/>
    <w:rsid w:val="00B337B1"/>
    <w:rsid w:val="00B33D89"/>
    <w:rsid w:val="00B33E5B"/>
    <w:rsid w:val="00B34006"/>
    <w:rsid w:val="00B342B7"/>
    <w:rsid w:val="00B345B9"/>
    <w:rsid w:val="00B34791"/>
    <w:rsid w:val="00B34F07"/>
    <w:rsid w:val="00B352F3"/>
    <w:rsid w:val="00B354DE"/>
    <w:rsid w:val="00B3583C"/>
    <w:rsid w:val="00B360D5"/>
    <w:rsid w:val="00B36252"/>
    <w:rsid w:val="00B362A5"/>
    <w:rsid w:val="00B368C3"/>
    <w:rsid w:val="00B368DD"/>
    <w:rsid w:val="00B36CE0"/>
    <w:rsid w:val="00B36CF6"/>
    <w:rsid w:val="00B37041"/>
    <w:rsid w:val="00B374B1"/>
    <w:rsid w:val="00B375E2"/>
    <w:rsid w:val="00B3777D"/>
    <w:rsid w:val="00B37D73"/>
    <w:rsid w:val="00B37E76"/>
    <w:rsid w:val="00B400EB"/>
    <w:rsid w:val="00B4038A"/>
    <w:rsid w:val="00B406E8"/>
    <w:rsid w:val="00B40ACF"/>
    <w:rsid w:val="00B40B64"/>
    <w:rsid w:val="00B40F24"/>
    <w:rsid w:val="00B41093"/>
    <w:rsid w:val="00B410BC"/>
    <w:rsid w:val="00B410D8"/>
    <w:rsid w:val="00B4174F"/>
    <w:rsid w:val="00B41769"/>
    <w:rsid w:val="00B419C4"/>
    <w:rsid w:val="00B41D73"/>
    <w:rsid w:val="00B41E0B"/>
    <w:rsid w:val="00B4239A"/>
    <w:rsid w:val="00B42455"/>
    <w:rsid w:val="00B4248B"/>
    <w:rsid w:val="00B42701"/>
    <w:rsid w:val="00B42872"/>
    <w:rsid w:val="00B4295C"/>
    <w:rsid w:val="00B4324E"/>
    <w:rsid w:val="00B4333C"/>
    <w:rsid w:val="00B43B1A"/>
    <w:rsid w:val="00B43B1C"/>
    <w:rsid w:val="00B43CBF"/>
    <w:rsid w:val="00B4405A"/>
    <w:rsid w:val="00B446B5"/>
    <w:rsid w:val="00B44710"/>
    <w:rsid w:val="00B44ADB"/>
    <w:rsid w:val="00B44C2C"/>
    <w:rsid w:val="00B44CB5"/>
    <w:rsid w:val="00B44D62"/>
    <w:rsid w:val="00B451BF"/>
    <w:rsid w:val="00B45373"/>
    <w:rsid w:val="00B45403"/>
    <w:rsid w:val="00B456EB"/>
    <w:rsid w:val="00B45949"/>
    <w:rsid w:val="00B45C03"/>
    <w:rsid w:val="00B45C55"/>
    <w:rsid w:val="00B45C6B"/>
    <w:rsid w:val="00B45DF9"/>
    <w:rsid w:val="00B460B9"/>
    <w:rsid w:val="00B46372"/>
    <w:rsid w:val="00B46542"/>
    <w:rsid w:val="00B4681E"/>
    <w:rsid w:val="00B46B8A"/>
    <w:rsid w:val="00B46CAE"/>
    <w:rsid w:val="00B46D83"/>
    <w:rsid w:val="00B47313"/>
    <w:rsid w:val="00B473E4"/>
    <w:rsid w:val="00B473F3"/>
    <w:rsid w:val="00B47998"/>
    <w:rsid w:val="00B479A2"/>
    <w:rsid w:val="00B47EE2"/>
    <w:rsid w:val="00B47F52"/>
    <w:rsid w:val="00B50184"/>
    <w:rsid w:val="00B5019B"/>
    <w:rsid w:val="00B501FB"/>
    <w:rsid w:val="00B504DD"/>
    <w:rsid w:val="00B50B65"/>
    <w:rsid w:val="00B50D8F"/>
    <w:rsid w:val="00B50EA9"/>
    <w:rsid w:val="00B51102"/>
    <w:rsid w:val="00B51166"/>
    <w:rsid w:val="00B511BD"/>
    <w:rsid w:val="00B51221"/>
    <w:rsid w:val="00B51AD1"/>
    <w:rsid w:val="00B51B56"/>
    <w:rsid w:val="00B51D1C"/>
    <w:rsid w:val="00B51E12"/>
    <w:rsid w:val="00B52027"/>
    <w:rsid w:val="00B523BE"/>
    <w:rsid w:val="00B52556"/>
    <w:rsid w:val="00B527B2"/>
    <w:rsid w:val="00B52A5D"/>
    <w:rsid w:val="00B52A7F"/>
    <w:rsid w:val="00B52AB9"/>
    <w:rsid w:val="00B52B00"/>
    <w:rsid w:val="00B52E6A"/>
    <w:rsid w:val="00B5316C"/>
    <w:rsid w:val="00B53174"/>
    <w:rsid w:val="00B53475"/>
    <w:rsid w:val="00B535F8"/>
    <w:rsid w:val="00B5363B"/>
    <w:rsid w:val="00B537F1"/>
    <w:rsid w:val="00B53821"/>
    <w:rsid w:val="00B5390B"/>
    <w:rsid w:val="00B539B5"/>
    <w:rsid w:val="00B53C4E"/>
    <w:rsid w:val="00B53FF6"/>
    <w:rsid w:val="00B540DD"/>
    <w:rsid w:val="00B5418B"/>
    <w:rsid w:val="00B543CA"/>
    <w:rsid w:val="00B543D7"/>
    <w:rsid w:val="00B543E5"/>
    <w:rsid w:val="00B54447"/>
    <w:rsid w:val="00B545E8"/>
    <w:rsid w:val="00B54B60"/>
    <w:rsid w:val="00B54BBA"/>
    <w:rsid w:val="00B54CEB"/>
    <w:rsid w:val="00B55BD9"/>
    <w:rsid w:val="00B55E2F"/>
    <w:rsid w:val="00B561A7"/>
    <w:rsid w:val="00B562C3"/>
    <w:rsid w:val="00B564AC"/>
    <w:rsid w:val="00B564FD"/>
    <w:rsid w:val="00B56C3A"/>
    <w:rsid w:val="00B56FBD"/>
    <w:rsid w:val="00B570A9"/>
    <w:rsid w:val="00B57192"/>
    <w:rsid w:val="00B57218"/>
    <w:rsid w:val="00B5727A"/>
    <w:rsid w:val="00B574B3"/>
    <w:rsid w:val="00B57656"/>
    <w:rsid w:val="00B576F3"/>
    <w:rsid w:val="00B577C7"/>
    <w:rsid w:val="00B578A8"/>
    <w:rsid w:val="00B5791D"/>
    <w:rsid w:val="00B6016D"/>
    <w:rsid w:val="00B60728"/>
    <w:rsid w:val="00B6079C"/>
    <w:rsid w:val="00B607D5"/>
    <w:rsid w:val="00B6085B"/>
    <w:rsid w:val="00B60A1B"/>
    <w:rsid w:val="00B60DAE"/>
    <w:rsid w:val="00B616BE"/>
    <w:rsid w:val="00B618A3"/>
    <w:rsid w:val="00B61B3E"/>
    <w:rsid w:val="00B61BC1"/>
    <w:rsid w:val="00B61C86"/>
    <w:rsid w:val="00B61EB8"/>
    <w:rsid w:val="00B62046"/>
    <w:rsid w:val="00B624C4"/>
    <w:rsid w:val="00B625B8"/>
    <w:rsid w:val="00B62981"/>
    <w:rsid w:val="00B62E0D"/>
    <w:rsid w:val="00B62E62"/>
    <w:rsid w:val="00B63014"/>
    <w:rsid w:val="00B6328A"/>
    <w:rsid w:val="00B6366F"/>
    <w:rsid w:val="00B637E5"/>
    <w:rsid w:val="00B63876"/>
    <w:rsid w:val="00B63902"/>
    <w:rsid w:val="00B63ADE"/>
    <w:rsid w:val="00B63BE6"/>
    <w:rsid w:val="00B63E4D"/>
    <w:rsid w:val="00B640EC"/>
    <w:rsid w:val="00B644FC"/>
    <w:rsid w:val="00B64AE6"/>
    <w:rsid w:val="00B64E15"/>
    <w:rsid w:val="00B64E86"/>
    <w:rsid w:val="00B6510A"/>
    <w:rsid w:val="00B65209"/>
    <w:rsid w:val="00B65456"/>
    <w:rsid w:val="00B65522"/>
    <w:rsid w:val="00B65809"/>
    <w:rsid w:val="00B65925"/>
    <w:rsid w:val="00B65932"/>
    <w:rsid w:val="00B66050"/>
    <w:rsid w:val="00B6608B"/>
    <w:rsid w:val="00B661B8"/>
    <w:rsid w:val="00B6659D"/>
    <w:rsid w:val="00B6686F"/>
    <w:rsid w:val="00B66B73"/>
    <w:rsid w:val="00B673D8"/>
    <w:rsid w:val="00B674EF"/>
    <w:rsid w:val="00B67571"/>
    <w:rsid w:val="00B67761"/>
    <w:rsid w:val="00B67773"/>
    <w:rsid w:val="00B67BCC"/>
    <w:rsid w:val="00B67C88"/>
    <w:rsid w:val="00B700A5"/>
    <w:rsid w:val="00B7020F"/>
    <w:rsid w:val="00B702F8"/>
    <w:rsid w:val="00B705D5"/>
    <w:rsid w:val="00B70815"/>
    <w:rsid w:val="00B70A62"/>
    <w:rsid w:val="00B70EAB"/>
    <w:rsid w:val="00B71064"/>
    <w:rsid w:val="00B71163"/>
    <w:rsid w:val="00B71187"/>
    <w:rsid w:val="00B71236"/>
    <w:rsid w:val="00B71524"/>
    <w:rsid w:val="00B71637"/>
    <w:rsid w:val="00B717D2"/>
    <w:rsid w:val="00B71842"/>
    <w:rsid w:val="00B71CA3"/>
    <w:rsid w:val="00B72313"/>
    <w:rsid w:val="00B72504"/>
    <w:rsid w:val="00B726FA"/>
    <w:rsid w:val="00B72726"/>
    <w:rsid w:val="00B72849"/>
    <w:rsid w:val="00B72A4F"/>
    <w:rsid w:val="00B72AF2"/>
    <w:rsid w:val="00B72D2A"/>
    <w:rsid w:val="00B730CA"/>
    <w:rsid w:val="00B731F0"/>
    <w:rsid w:val="00B732ED"/>
    <w:rsid w:val="00B733CB"/>
    <w:rsid w:val="00B73825"/>
    <w:rsid w:val="00B73AB3"/>
    <w:rsid w:val="00B73FD2"/>
    <w:rsid w:val="00B7404C"/>
    <w:rsid w:val="00B74257"/>
    <w:rsid w:val="00B742F8"/>
    <w:rsid w:val="00B74557"/>
    <w:rsid w:val="00B74655"/>
    <w:rsid w:val="00B7477A"/>
    <w:rsid w:val="00B74918"/>
    <w:rsid w:val="00B74B0D"/>
    <w:rsid w:val="00B74E04"/>
    <w:rsid w:val="00B757C8"/>
    <w:rsid w:val="00B75BDA"/>
    <w:rsid w:val="00B75C3E"/>
    <w:rsid w:val="00B75E05"/>
    <w:rsid w:val="00B75E86"/>
    <w:rsid w:val="00B75E95"/>
    <w:rsid w:val="00B75F22"/>
    <w:rsid w:val="00B76041"/>
    <w:rsid w:val="00B7682E"/>
    <w:rsid w:val="00B76A8F"/>
    <w:rsid w:val="00B76D44"/>
    <w:rsid w:val="00B76FA3"/>
    <w:rsid w:val="00B77210"/>
    <w:rsid w:val="00B7724B"/>
    <w:rsid w:val="00B7745F"/>
    <w:rsid w:val="00B7794F"/>
    <w:rsid w:val="00B77D49"/>
    <w:rsid w:val="00B77E1A"/>
    <w:rsid w:val="00B80640"/>
    <w:rsid w:val="00B80673"/>
    <w:rsid w:val="00B807C1"/>
    <w:rsid w:val="00B808B6"/>
    <w:rsid w:val="00B8099D"/>
    <w:rsid w:val="00B80AEA"/>
    <w:rsid w:val="00B80C11"/>
    <w:rsid w:val="00B80CE0"/>
    <w:rsid w:val="00B80E56"/>
    <w:rsid w:val="00B80FA2"/>
    <w:rsid w:val="00B8117B"/>
    <w:rsid w:val="00B8147E"/>
    <w:rsid w:val="00B81AAA"/>
    <w:rsid w:val="00B81AFB"/>
    <w:rsid w:val="00B81DC7"/>
    <w:rsid w:val="00B823EF"/>
    <w:rsid w:val="00B8262D"/>
    <w:rsid w:val="00B82671"/>
    <w:rsid w:val="00B82A41"/>
    <w:rsid w:val="00B82D24"/>
    <w:rsid w:val="00B82DC5"/>
    <w:rsid w:val="00B83028"/>
    <w:rsid w:val="00B830B0"/>
    <w:rsid w:val="00B830C2"/>
    <w:rsid w:val="00B831BE"/>
    <w:rsid w:val="00B83237"/>
    <w:rsid w:val="00B83376"/>
    <w:rsid w:val="00B834B1"/>
    <w:rsid w:val="00B834F1"/>
    <w:rsid w:val="00B8354A"/>
    <w:rsid w:val="00B8368F"/>
    <w:rsid w:val="00B837D3"/>
    <w:rsid w:val="00B8387A"/>
    <w:rsid w:val="00B83C46"/>
    <w:rsid w:val="00B83FC2"/>
    <w:rsid w:val="00B84014"/>
    <w:rsid w:val="00B840C9"/>
    <w:rsid w:val="00B840CC"/>
    <w:rsid w:val="00B84105"/>
    <w:rsid w:val="00B84597"/>
    <w:rsid w:val="00B8487D"/>
    <w:rsid w:val="00B84AC4"/>
    <w:rsid w:val="00B84B7C"/>
    <w:rsid w:val="00B8544C"/>
    <w:rsid w:val="00B8589E"/>
    <w:rsid w:val="00B858D6"/>
    <w:rsid w:val="00B85A25"/>
    <w:rsid w:val="00B85A3F"/>
    <w:rsid w:val="00B85C45"/>
    <w:rsid w:val="00B85EA9"/>
    <w:rsid w:val="00B85ED5"/>
    <w:rsid w:val="00B85F98"/>
    <w:rsid w:val="00B862A8"/>
    <w:rsid w:val="00B86523"/>
    <w:rsid w:val="00B86E97"/>
    <w:rsid w:val="00B870FB"/>
    <w:rsid w:val="00B87135"/>
    <w:rsid w:val="00B871A0"/>
    <w:rsid w:val="00B873A7"/>
    <w:rsid w:val="00B87446"/>
    <w:rsid w:val="00B87D18"/>
    <w:rsid w:val="00B87D88"/>
    <w:rsid w:val="00B87F16"/>
    <w:rsid w:val="00B9053B"/>
    <w:rsid w:val="00B90AC7"/>
    <w:rsid w:val="00B90BF8"/>
    <w:rsid w:val="00B9178A"/>
    <w:rsid w:val="00B91830"/>
    <w:rsid w:val="00B91849"/>
    <w:rsid w:val="00B918EA"/>
    <w:rsid w:val="00B9192C"/>
    <w:rsid w:val="00B91945"/>
    <w:rsid w:val="00B91BA5"/>
    <w:rsid w:val="00B91FD6"/>
    <w:rsid w:val="00B92176"/>
    <w:rsid w:val="00B92610"/>
    <w:rsid w:val="00B92846"/>
    <w:rsid w:val="00B928B8"/>
    <w:rsid w:val="00B92925"/>
    <w:rsid w:val="00B929DD"/>
    <w:rsid w:val="00B92C2B"/>
    <w:rsid w:val="00B92D21"/>
    <w:rsid w:val="00B930B7"/>
    <w:rsid w:val="00B93456"/>
    <w:rsid w:val="00B93D88"/>
    <w:rsid w:val="00B9421F"/>
    <w:rsid w:val="00B94245"/>
    <w:rsid w:val="00B9435A"/>
    <w:rsid w:val="00B9475B"/>
    <w:rsid w:val="00B94883"/>
    <w:rsid w:val="00B94C73"/>
    <w:rsid w:val="00B94CFA"/>
    <w:rsid w:val="00B94E13"/>
    <w:rsid w:val="00B94F64"/>
    <w:rsid w:val="00B95186"/>
    <w:rsid w:val="00B9532C"/>
    <w:rsid w:val="00B953A5"/>
    <w:rsid w:val="00B958BF"/>
    <w:rsid w:val="00B95F2F"/>
    <w:rsid w:val="00B962D3"/>
    <w:rsid w:val="00B9640B"/>
    <w:rsid w:val="00B96544"/>
    <w:rsid w:val="00B96768"/>
    <w:rsid w:val="00B967EF"/>
    <w:rsid w:val="00B96B43"/>
    <w:rsid w:val="00B97084"/>
    <w:rsid w:val="00B97130"/>
    <w:rsid w:val="00B9721A"/>
    <w:rsid w:val="00B97340"/>
    <w:rsid w:val="00B973F6"/>
    <w:rsid w:val="00B9759F"/>
    <w:rsid w:val="00B97E16"/>
    <w:rsid w:val="00BA04FE"/>
    <w:rsid w:val="00BA0725"/>
    <w:rsid w:val="00BA07D2"/>
    <w:rsid w:val="00BA090C"/>
    <w:rsid w:val="00BA0A81"/>
    <w:rsid w:val="00BA0B23"/>
    <w:rsid w:val="00BA0CE8"/>
    <w:rsid w:val="00BA135E"/>
    <w:rsid w:val="00BA141A"/>
    <w:rsid w:val="00BA14B9"/>
    <w:rsid w:val="00BA175D"/>
    <w:rsid w:val="00BA1C45"/>
    <w:rsid w:val="00BA1D20"/>
    <w:rsid w:val="00BA1DB9"/>
    <w:rsid w:val="00BA1FAF"/>
    <w:rsid w:val="00BA2136"/>
    <w:rsid w:val="00BA23F9"/>
    <w:rsid w:val="00BA24D2"/>
    <w:rsid w:val="00BA25AF"/>
    <w:rsid w:val="00BA2906"/>
    <w:rsid w:val="00BA291B"/>
    <w:rsid w:val="00BA2AF9"/>
    <w:rsid w:val="00BA2C82"/>
    <w:rsid w:val="00BA3154"/>
    <w:rsid w:val="00BA321A"/>
    <w:rsid w:val="00BA364C"/>
    <w:rsid w:val="00BA36FC"/>
    <w:rsid w:val="00BA381C"/>
    <w:rsid w:val="00BA3D62"/>
    <w:rsid w:val="00BA3DEF"/>
    <w:rsid w:val="00BA41AA"/>
    <w:rsid w:val="00BA41E8"/>
    <w:rsid w:val="00BA42D5"/>
    <w:rsid w:val="00BA435C"/>
    <w:rsid w:val="00BA4448"/>
    <w:rsid w:val="00BA452C"/>
    <w:rsid w:val="00BA4612"/>
    <w:rsid w:val="00BA4CE5"/>
    <w:rsid w:val="00BA4F02"/>
    <w:rsid w:val="00BA4F64"/>
    <w:rsid w:val="00BA5588"/>
    <w:rsid w:val="00BA5639"/>
    <w:rsid w:val="00BA577A"/>
    <w:rsid w:val="00BA57E2"/>
    <w:rsid w:val="00BA581B"/>
    <w:rsid w:val="00BA5890"/>
    <w:rsid w:val="00BA5AC9"/>
    <w:rsid w:val="00BA5D67"/>
    <w:rsid w:val="00BA5D6D"/>
    <w:rsid w:val="00BA5F85"/>
    <w:rsid w:val="00BA5F95"/>
    <w:rsid w:val="00BA60B5"/>
    <w:rsid w:val="00BA655B"/>
    <w:rsid w:val="00BA657B"/>
    <w:rsid w:val="00BA6A20"/>
    <w:rsid w:val="00BA6A77"/>
    <w:rsid w:val="00BA6FC2"/>
    <w:rsid w:val="00BA7877"/>
    <w:rsid w:val="00BA79C4"/>
    <w:rsid w:val="00BA7A8E"/>
    <w:rsid w:val="00BB0149"/>
    <w:rsid w:val="00BB0336"/>
    <w:rsid w:val="00BB05AB"/>
    <w:rsid w:val="00BB0604"/>
    <w:rsid w:val="00BB06F8"/>
    <w:rsid w:val="00BB08C3"/>
    <w:rsid w:val="00BB0917"/>
    <w:rsid w:val="00BB092F"/>
    <w:rsid w:val="00BB0A10"/>
    <w:rsid w:val="00BB0E98"/>
    <w:rsid w:val="00BB1161"/>
    <w:rsid w:val="00BB1511"/>
    <w:rsid w:val="00BB17AD"/>
    <w:rsid w:val="00BB18B4"/>
    <w:rsid w:val="00BB18E2"/>
    <w:rsid w:val="00BB1AAA"/>
    <w:rsid w:val="00BB1B1F"/>
    <w:rsid w:val="00BB1E90"/>
    <w:rsid w:val="00BB1E91"/>
    <w:rsid w:val="00BB2010"/>
    <w:rsid w:val="00BB2031"/>
    <w:rsid w:val="00BB2287"/>
    <w:rsid w:val="00BB22E5"/>
    <w:rsid w:val="00BB230A"/>
    <w:rsid w:val="00BB24B7"/>
    <w:rsid w:val="00BB2640"/>
    <w:rsid w:val="00BB27F4"/>
    <w:rsid w:val="00BB28C8"/>
    <w:rsid w:val="00BB2BBF"/>
    <w:rsid w:val="00BB2C74"/>
    <w:rsid w:val="00BB3548"/>
    <w:rsid w:val="00BB3641"/>
    <w:rsid w:val="00BB36AE"/>
    <w:rsid w:val="00BB36D0"/>
    <w:rsid w:val="00BB3877"/>
    <w:rsid w:val="00BB3F1E"/>
    <w:rsid w:val="00BB4440"/>
    <w:rsid w:val="00BB4642"/>
    <w:rsid w:val="00BB470E"/>
    <w:rsid w:val="00BB4A69"/>
    <w:rsid w:val="00BB4AF6"/>
    <w:rsid w:val="00BB4C9A"/>
    <w:rsid w:val="00BB4E3D"/>
    <w:rsid w:val="00BB4E64"/>
    <w:rsid w:val="00BB5137"/>
    <w:rsid w:val="00BB53EE"/>
    <w:rsid w:val="00BB54C1"/>
    <w:rsid w:val="00BB56B8"/>
    <w:rsid w:val="00BB5754"/>
    <w:rsid w:val="00BB57F9"/>
    <w:rsid w:val="00BB59EF"/>
    <w:rsid w:val="00BB5B54"/>
    <w:rsid w:val="00BB6023"/>
    <w:rsid w:val="00BB6072"/>
    <w:rsid w:val="00BB6256"/>
    <w:rsid w:val="00BB649F"/>
    <w:rsid w:val="00BB6596"/>
    <w:rsid w:val="00BB698F"/>
    <w:rsid w:val="00BB6AD9"/>
    <w:rsid w:val="00BB6EDF"/>
    <w:rsid w:val="00BB742D"/>
    <w:rsid w:val="00BB76F4"/>
    <w:rsid w:val="00BB79B5"/>
    <w:rsid w:val="00BB7A3C"/>
    <w:rsid w:val="00BB7C2A"/>
    <w:rsid w:val="00BB7C55"/>
    <w:rsid w:val="00BB7DFC"/>
    <w:rsid w:val="00BC0036"/>
    <w:rsid w:val="00BC0093"/>
    <w:rsid w:val="00BC00C4"/>
    <w:rsid w:val="00BC025D"/>
    <w:rsid w:val="00BC04FB"/>
    <w:rsid w:val="00BC052D"/>
    <w:rsid w:val="00BC096C"/>
    <w:rsid w:val="00BC0B31"/>
    <w:rsid w:val="00BC0D10"/>
    <w:rsid w:val="00BC0F5E"/>
    <w:rsid w:val="00BC1454"/>
    <w:rsid w:val="00BC1458"/>
    <w:rsid w:val="00BC146E"/>
    <w:rsid w:val="00BC1496"/>
    <w:rsid w:val="00BC173F"/>
    <w:rsid w:val="00BC18BF"/>
    <w:rsid w:val="00BC1992"/>
    <w:rsid w:val="00BC1DC8"/>
    <w:rsid w:val="00BC1EBD"/>
    <w:rsid w:val="00BC20D1"/>
    <w:rsid w:val="00BC227E"/>
    <w:rsid w:val="00BC2389"/>
    <w:rsid w:val="00BC2603"/>
    <w:rsid w:val="00BC269F"/>
    <w:rsid w:val="00BC2782"/>
    <w:rsid w:val="00BC2982"/>
    <w:rsid w:val="00BC29A5"/>
    <w:rsid w:val="00BC29EF"/>
    <w:rsid w:val="00BC2AE5"/>
    <w:rsid w:val="00BC2EEA"/>
    <w:rsid w:val="00BC31F5"/>
    <w:rsid w:val="00BC32EA"/>
    <w:rsid w:val="00BC35CA"/>
    <w:rsid w:val="00BC3770"/>
    <w:rsid w:val="00BC3B43"/>
    <w:rsid w:val="00BC3F9A"/>
    <w:rsid w:val="00BC4255"/>
    <w:rsid w:val="00BC43FE"/>
    <w:rsid w:val="00BC4648"/>
    <w:rsid w:val="00BC466D"/>
    <w:rsid w:val="00BC4BC0"/>
    <w:rsid w:val="00BC4D66"/>
    <w:rsid w:val="00BC4DD9"/>
    <w:rsid w:val="00BC4E9E"/>
    <w:rsid w:val="00BC4FD6"/>
    <w:rsid w:val="00BC5337"/>
    <w:rsid w:val="00BC548E"/>
    <w:rsid w:val="00BC54EB"/>
    <w:rsid w:val="00BC565A"/>
    <w:rsid w:val="00BC58FA"/>
    <w:rsid w:val="00BC5D45"/>
    <w:rsid w:val="00BC5DFA"/>
    <w:rsid w:val="00BC5EE8"/>
    <w:rsid w:val="00BC616C"/>
    <w:rsid w:val="00BC61C9"/>
    <w:rsid w:val="00BC7041"/>
    <w:rsid w:val="00BC7245"/>
    <w:rsid w:val="00BC7278"/>
    <w:rsid w:val="00BC7353"/>
    <w:rsid w:val="00BC7917"/>
    <w:rsid w:val="00BC79BC"/>
    <w:rsid w:val="00BC7AD5"/>
    <w:rsid w:val="00BC7C52"/>
    <w:rsid w:val="00BC7DC8"/>
    <w:rsid w:val="00BC7EB8"/>
    <w:rsid w:val="00BC7FAF"/>
    <w:rsid w:val="00BD010B"/>
    <w:rsid w:val="00BD022E"/>
    <w:rsid w:val="00BD0296"/>
    <w:rsid w:val="00BD02B4"/>
    <w:rsid w:val="00BD0593"/>
    <w:rsid w:val="00BD0BA5"/>
    <w:rsid w:val="00BD0BB6"/>
    <w:rsid w:val="00BD1046"/>
    <w:rsid w:val="00BD116E"/>
    <w:rsid w:val="00BD119C"/>
    <w:rsid w:val="00BD1CA6"/>
    <w:rsid w:val="00BD21FB"/>
    <w:rsid w:val="00BD2A54"/>
    <w:rsid w:val="00BD2AD0"/>
    <w:rsid w:val="00BD2C76"/>
    <w:rsid w:val="00BD2DBE"/>
    <w:rsid w:val="00BD2E04"/>
    <w:rsid w:val="00BD2F51"/>
    <w:rsid w:val="00BD33DF"/>
    <w:rsid w:val="00BD348F"/>
    <w:rsid w:val="00BD34E4"/>
    <w:rsid w:val="00BD37B6"/>
    <w:rsid w:val="00BD37F3"/>
    <w:rsid w:val="00BD4284"/>
    <w:rsid w:val="00BD4310"/>
    <w:rsid w:val="00BD468A"/>
    <w:rsid w:val="00BD4786"/>
    <w:rsid w:val="00BD486C"/>
    <w:rsid w:val="00BD499F"/>
    <w:rsid w:val="00BD4A78"/>
    <w:rsid w:val="00BD4AC7"/>
    <w:rsid w:val="00BD4D16"/>
    <w:rsid w:val="00BD4E60"/>
    <w:rsid w:val="00BD4E8C"/>
    <w:rsid w:val="00BD4F41"/>
    <w:rsid w:val="00BD5163"/>
    <w:rsid w:val="00BD5429"/>
    <w:rsid w:val="00BD5982"/>
    <w:rsid w:val="00BD5BB6"/>
    <w:rsid w:val="00BD5BBC"/>
    <w:rsid w:val="00BD5C84"/>
    <w:rsid w:val="00BD5E62"/>
    <w:rsid w:val="00BD63D3"/>
    <w:rsid w:val="00BD643B"/>
    <w:rsid w:val="00BD6681"/>
    <w:rsid w:val="00BD6AE5"/>
    <w:rsid w:val="00BD6F56"/>
    <w:rsid w:val="00BD6FC6"/>
    <w:rsid w:val="00BD70EB"/>
    <w:rsid w:val="00BD71F1"/>
    <w:rsid w:val="00BD79EA"/>
    <w:rsid w:val="00BD7A74"/>
    <w:rsid w:val="00BE0479"/>
    <w:rsid w:val="00BE04A2"/>
    <w:rsid w:val="00BE0752"/>
    <w:rsid w:val="00BE09A8"/>
    <w:rsid w:val="00BE09FD"/>
    <w:rsid w:val="00BE0A27"/>
    <w:rsid w:val="00BE0A49"/>
    <w:rsid w:val="00BE0BE9"/>
    <w:rsid w:val="00BE0C54"/>
    <w:rsid w:val="00BE0F97"/>
    <w:rsid w:val="00BE0FA4"/>
    <w:rsid w:val="00BE14B6"/>
    <w:rsid w:val="00BE15B2"/>
    <w:rsid w:val="00BE15EC"/>
    <w:rsid w:val="00BE16B6"/>
    <w:rsid w:val="00BE17B9"/>
    <w:rsid w:val="00BE185C"/>
    <w:rsid w:val="00BE19DF"/>
    <w:rsid w:val="00BE1D71"/>
    <w:rsid w:val="00BE1F39"/>
    <w:rsid w:val="00BE20F9"/>
    <w:rsid w:val="00BE2189"/>
    <w:rsid w:val="00BE260B"/>
    <w:rsid w:val="00BE26ED"/>
    <w:rsid w:val="00BE276C"/>
    <w:rsid w:val="00BE2AA7"/>
    <w:rsid w:val="00BE2AAC"/>
    <w:rsid w:val="00BE2F69"/>
    <w:rsid w:val="00BE3096"/>
    <w:rsid w:val="00BE3511"/>
    <w:rsid w:val="00BE3B37"/>
    <w:rsid w:val="00BE3B95"/>
    <w:rsid w:val="00BE3CBB"/>
    <w:rsid w:val="00BE3DA2"/>
    <w:rsid w:val="00BE3EB7"/>
    <w:rsid w:val="00BE3F37"/>
    <w:rsid w:val="00BE4435"/>
    <w:rsid w:val="00BE4B86"/>
    <w:rsid w:val="00BE4BFF"/>
    <w:rsid w:val="00BE4D48"/>
    <w:rsid w:val="00BE4F2D"/>
    <w:rsid w:val="00BE4F44"/>
    <w:rsid w:val="00BE52C5"/>
    <w:rsid w:val="00BE5555"/>
    <w:rsid w:val="00BE5779"/>
    <w:rsid w:val="00BE5A28"/>
    <w:rsid w:val="00BE5A3B"/>
    <w:rsid w:val="00BE5AAA"/>
    <w:rsid w:val="00BE6279"/>
    <w:rsid w:val="00BE62A0"/>
    <w:rsid w:val="00BE635A"/>
    <w:rsid w:val="00BE6563"/>
    <w:rsid w:val="00BE6681"/>
    <w:rsid w:val="00BE6C52"/>
    <w:rsid w:val="00BE6D3D"/>
    <w:rsid w:val="00BE6E8D"/>
    <w:rsid w:val="00BE7411"/>
    <w:rsid w:val="00BE74C1"/>
    <w:rsid w:val="00BE7A2B"/>
    <w:rsid w:val="00BE7B84"/>
    <w:rsid w:val="00BE7E42"/>
    <w:rsid w:val="00BE7F1F"/>
    <w:rsid w:val="00BF02C7"/>
    <w:rsid w:val="00BF0411"/>
    <w:rsid w:val="00BF0450"/>
    <w:rsid w:val="00BF04C4"/>
    <w:rsid w:val="00BF0707"/>
    <w:rsid w:val="00BF0C6C"/>
    <w:rsid w:val="00BF0E08"/>
    <w:rsid w:val="00BF0F9D"/>
    <w:rsid w:val="00BF100E"/>
    <w:rsid w:val="00BF1316"/>
    <w:rsid w:val="00BF161E"/>
    <w:rsid w:val="00BF16F8"/>
    <w:rsid w:val="00BF17B8"/>
    <w:rsid w:val="00BF187A"/>
    <w:rsid w:val="00BF1DF2"/>
    <w:rsid w:val="00BF1EAB"/>
    <w:rsid w:val="00BF1FDE"/>
    <w:rsid w:val="00BF1FE2"/>
    <w:rsid w:val="00BF2666"/>
    <w:rsid w:val="00BF26B1"/>
    <w:rsid w:val="00BF2927"/>
    <w:rsid w:val="00BF2A64"/>
    <w:rsid w:val="00BF2ACD"/>
    <w:rsid w:val="00BF2C68"/>
    <w:rsid w:val="00BF2C6F"/>
    <w:rsid w:val="00BF2F04"/>
    <w:rsid w:val="00BF3005"/>
    <w:rsid w:val="00BF320E"/>
    <w:rsid w:val="00BF3291"/>
    <w:rsid w:val="00BF3594"/>
    <w:rsid w:val="00BF35DC"/>
    <w:rsid w:val="00BF382C"/>
    <w:rsid w:val="00BF3A00"/>
    <w:rsid w:val="00BF3A87"/>
    <w:rsid w:val="00BF3B86"/>
    <w:rsid w:val="00BF3FDA"/>
    <w:rsid w:val="00BF4260"/>
    <w:rsid w:val="00BF43A6"/>
    <w:rsid w:val="00BF444D"/>
    <w:rsid w:val="00BF47E7"/>
    <w:rsid w:val="00BF4B9E"/>
    <w:rsid w:val="00BF4E09"/>
    <w:rsid w:val="00BF4FAA"/>
    <w:rsid w:val="00BF54E1"/>
    <w:rsid w:val="00BF58C1"/>
    <w:rsid w:val="00BF5F86"/>
    <w:rsid w:val="00BF6813"/>
    <w:rsid w:val="00BF6E74"/>
    <w:rsid w:val="00BF713C"/>
    <w:rsid w:val="00BF742D"/>
    <w:rsid w:val="00BF74AD"/>
    <w:rsid w:val="00BF779C"/>
    <w:rsid w:val="00BF793A"/>
    <w:rsid w:val="00BF7A1B"/>
    <w:rsid w:val="00BF7BC9"/>
    <w:rsid w:val="00BF7DE4"/>
    <w:rsid w:val="00C0008E"/>
    <w:rsid w:val="00C0024D"/>
    <w:rsid w:val="00C004E4"/>
    <w:rsid w:val="00C00837"/>
    <w:rsid w:val="00C00F0F"/>
    <w:rsid w:val="00C00F12"/>
    <w:rsid w:val="00C010FD"/>
    <w:rsid w:val="00C017A8"/>
    <w:rsid w:val="00C017E8"/>
    <w:rsid w:val="00C0196C"/>
    <w:rsid w:val="00C019A9"/>
    <w:rsid w:val="00C019F7"/>
    <w:rsid w:val="00C01B9C"/>
    <w:rsid w:val="00C01BC3"/>
    <w:rsid w:val="00C01D31"/>
    <w:rsid w:val="00C01F30"/>
    <w:rsid w:val="00C02668"/>
    <w:rsid w:val="00C02A3B"/>
    <w:rsid w:val="00C02E84"/>
    <w:rsid w:val="00C030F0"/>
    <w:rsid w:val="00C0326B"/>
    <w:rsid w:val="00C034BE"/>
    <w:rsid w:val="00C03713"/>
    <w:rsid w:val="00C038D3"/>
    <w:rsid w:val="00C03A30"/>
    <w:rsid w:val="00C03B3F"/>
    <w:rsid w:val="00C03CEF"/>
    <w:rsid w:val="00C03FE9"/>
    <w:rsid w:val="00C0556F"/>
    <w:rsid w:val="00C0567B"/>
    <w:rsid w:val="00C05D22"/>
    <w:rsid w:val="00C05F06"/>
    <w:rsid w:val="00C06038"/>
    <w:rsid w:val="00C0653E"/>
    <w:rsid w:val="00C0658F"/>
    <w:rsid w:val="00C06614"/>
    <w:rsid w:val="00C066F3"/>
    <w:rsid w:val="00C06774"/>
    <w:rsid w:val="00C06F3C"/>
    <w:rsid w:val="00C0720C"/>
    <w:rsid w:val="00C07230"/>
    <w:rsid w:val="00C0728A"/>
    <w:rsid w:val="00C075E7"/>
    <w:rsid w:val="00C07B6A"/>
    <w:rsid w:val="00C07C71"/>
    <w:rsid w:val="00C07F19"/>
    <w:rsid w:val="00C07FAB"/>
    <w:rsid w:val="00C10051"/>
    <w:rsid w:val="00C10171"/>
    <w:rsid w:val="00C103B4"/>
    <w:rsid w:val="00C1054B"/>
    <w:rsid w:val="00C10968"/>
    <w:rsid w:val="00C10974"/>
    <w:rsid w:val="00C10A85"/>
    <w:rsid w:val="00C10DC9"/>
    <w:rsid w:val="00C10E67"/>
    <w:rsid w:val="00C10EDE"/>
    <w:rsid w:val="00C10F3F"/>
    <w:rsid w:val="00C11456"/>
    <w:rsid w:val="00C1145B"/>
    <w:rsid w:val="00C116EC"/>
    <w:rsid w:val="00C1172E"/>
    <w:rsid w:val="00C1193D"/>
    <w:rsid w:val="00C11CF1"/>
    <w:rsid w:val="00C120E3"/>
    <w:rsid w:val="00C121B8"/>
    <w:rsid w:val="00C12327"/>
    <w:rsid w:val="00C12477"/>
    <w:rsid w:val="00C1254A"/>
    <w:rsid w:val="00C12678"/>
    <w:rsid w:val="00C12E44"/>
    <w:rsid w:val="00C12E9C"/>
    <w:rsid w:val="00C13155"/>
    <w:rsid w:val="00C1328A"/>
    <w:rsid w:val="00C1334A"/>
    <w:rsid w:val="00C133E3"/>
    <w:rsid w:val="00C13749"/>
    <w:rsid w:val="00C13779"/>
    <w:rsid w:val="00C138B6"/>
    <w:rsid w:val="00C138F8"/>
    <w:rsid w:val="00C13C49"/>
    <w:rsid w:val="00C1423E"/>
    <w:rsid w:val="00C14694"/>
    <w:rsid w:val="00C146C7"/>
    <w:rsid w:val="00C14A38"/>
    <w:rsid w:val="00C14D2F"/>
    <w:rsid w:val="00C14DB3"/>
    <w:rsid w:val="00C14E60"/>
    <w:rsid w:val="00C14EC5"/>
    <w:rsid w:val="00C15094"/>
    <w:rsid w:val="00C15237"/>
    <w:rsid w:val="00C15245"/>
    <w:rsid w:val="00C153C2"/>
    <w:rsid w:val="00C1541D"/>
    <w:rsid w:val="00C15B88"/>
    <w:rsid w:val="00C15F9C"/>
    <w:rsid w:val="00C1693A"/>
    <w:rsid w:val="00C16B3C"/>
    <w:rsid w:val="00C16E10"/>
    <w:rsid w:val="00C16E25"/>
    <w:rsid w:val="00C16E48"/>
    <w:rsid w:val="00C171F5"/>
    <w:rsid w:val="00C17762"/>
    <w:rsid w:val="00C17A42"/>
    <w:rsid w:val="00C17FA3"/>
    <w:rsid w:val="00C200E3"/>
    <w:rsid w:val="00C20BB2"/>
    <w:rsid w:val="00C20C68"/>
    <w:rsid w:val="00C20CDC"/>
    <w:rsid w:val="00C20D54"/>
    <w:rsid w:val="00C20DA5"/>
    <w:rsid w:val="00C21361"/>
    <w:rsid w:val="00C21532"/>
    <w:rsid w:val="00C21A72"/>
    <w:rsid w:val="00C21A80"/>
    <w:rsid w:val="00C21AA1"/>
    <w:rsid w:val="00C21CD9"/>
    <w:rsid w:val="00C21D29"/>
    <w:rsid w:val="00C2202A"/>
    <w:rsid w:val="00C22087"/>
    <w:rsid w:val="00C22401"/>
    <w:rsid w:val="00C22438"/>
    <w:rsid w:val="00C2269D"/>
    <w:rsid w:val="00C22866"/>
    <w:rsid w:val="00C2289A"/>
    <w:rsid w:val="00C22A3B"/>
    <w:rsid w:val="00C2360F"/>
    <w:rsid w:val="00C23811"/>
    <w:rsid w:val="00C23A8D"/>
    <w:rsid w:val="00C2419A"/>
    <w:rsid w:val="00C24ACB"/>
    <w:rsid w:val="00C24B0B"/>
    <w:rsid w:val="00C24CFA"/>
    <w:rsid w:val="00C24D2F"/>
    <w:rsid w:val="00C24DBD"/>
    <w:rsid w:val="00C252E1"/>
    <w:rsid w:val="00C25521"/>
    <w:rsid w:val="00C25522"/>
    <w:rsid w:val="00C256BC"/>
    <w:rsid w:val="00C25C21"/>
    <w:rsid w:val="00C26155"/>
    <w:rsid w:val="00C2635A"/>
    <w:rsid w:val="00C26390"/>
    <w:rsid w:val="00C26D89"/>
    <w:rsid w:val="00C26D92"/>
    <w:rsid w:val="00C26F9D"/>
    <w:rsid w:val="00C26F9F"/>
    <w:rsid w:val="00C272C4"/>
    <w:rsid w:val="00C2730C"/>
    <w:rsid w:val="00C27C9C"/>
    <w:rsid w:val="00C27D1D"/>
    <w:rsid w:val="00C27D7A"/>
    <w:rsid w:val="00C27EAD"/>
    <w:rsid w:val="00C300F7"/>
    <w:rsid w:val="00C301EB"/>
    <w:rsid w:val="00C303A6"/>
    <w:rsid w:val="00C30542"/>
    <w:rsid w:val="00C305AE"/>
    <w:rsid w:val="00C3092A"/>
    <w:rsid w:val="00C30AAA"/>
    <w:rsid w:val="00C30BDA"/>
    <w:rsid w:val="00C30BF8"/>
    <w:rsid w:val="00C30D34"/>
    <w:rsid w:val="00C30D7D"/>
    <w:rsid w:val="00C30DAE"/>
    <w:rsid w:val="00C30E83"/>
    <w:rsid w:val="00C3112D"/>
    <w:rsid w:val="00C316FE"/>
    <w:rsid w:val="00C318B0"/>
    <w:rsid w:val="00C31D16"/>
    <w:rsid w:val="00C31E90"/>
    <w:rsid w:val="00C31F6F"/>
    <w:rsid w:val="00C32007"/>
    <w:rsid w:val="00C3216C"/>
    <w:rsid w:val="00C32420"/>
    <w:rsid w:val="00C32845"/>
    <w:rsid w:val="00C32942"/>
    <w:rsid w:val="00C32CF7"/>
    <w:rsid w:val="00C33053"/>
    <w:rsid w:val="00C332C6"/>
    <w:rsid w:val="00C333B4"/>
    <w:rsid w:val="00C3367C"/>
    <w:rsid w:val="00C336FD"/>
    <w:rsid w:val="00C337A6"/>
    <w:rsid w:val="00C3385D"/>
    <w:rsid w:val="00C34740"/>
    <w:rsid w:val="00C34808"/>
    <w:rsid w:val="00C34C5A"/>
    <w:rsid w:val="00C34E2E"/>
    <w:rsid w:val="00C3518B"/>
    <w:rsid w:val="00C3528C"/>
    <w:rsid w:val="00C352EC"/>
    <w:rsid w:val="00C354DB"/>
    <w:rsid w:val="00C3556F"/>
    <w:rsid w:val="00C3565E"/>
    <w:rsid w:val="00C35A9F"/>
    <w:rsid w:val="00C35AA1"/>
    <w:rsid w:val="00C35C5F"/>
    <w:rsid w:val="00C3613A"/>
    <w:rsid w:val="00C3615C"/>
    <w:rsid w:val="00C365C5"/>
    <w:rsid w:val="00C365ED"/>
    <w:rsid w:val="00C3669C"/>
    <w:rsid w:val="00C36CDB"/>
    <w:rsid w:val="00C36CE9"/>
    <w:rsid w:val="00C36FFC"/>
    <w:rsid w:val="00C3706C"/>
    <w:rsid w:val="00C373A3"/>
    <w:rsid w:val="00C377E4"/>
    <w:rsid w:val="00C37C9F"/>
    <w:rsid w:val="00C40284"/>
    <w:rsid w:val="00C4038A"/>
    <w:rsid w:val="00C40508"/>
    <w:rsid w:val="00C405B1"/>
    <w:rsid w:val="00C40688"/>
    <w:rsid w:val="00C408B1"/>
    <w:rsid w:val="00C40CF7"/>
    <w:rsid w:val="00C40D40"/>
    <w:rsid w:val="00C4126D"/>
    <w:rsid w:val="00C41942"/>
    <w:rsid w:val="00C41AB6"/>
    <w:rsid w:val="00C41B01"/>
    <w:rsid w:val="00C41C11"/>
    <w:rsid w:val="00C41D19"/>
    <w:rsid w:val="00C42A19"/>
    <w:rsid w:val="00C42A7C"/>
    <w:rsid w:val="00C42FB2"/>
    <w:rsid w:val="00C4326D"/>
    <w:rsid w:val="00C4328F"/>
    <w:rsid w:val="00C435EF"/>
    <w:rsid w:val="00C4367A"/>
    <w:rsid w:val="00C43786"/>
    <w:rsid w:val="00C43E8A"/>
    <w:rsid w:val="00C43EFE"/>
    <w:rsid w:val="00C43F73"/>
    <w:rsid w:val="00C441A2"/>
    <w:rsid w:val="00C4476D"/>
    <w:rsid w:val="00C447EC"/>
    <w:rsid w:val="00C44A0C"/>
    <w:rsid w:val="00C44A68"/>
    <w:rsid w:val="00C44A84"/>
    <w:rsid w:val="00C44D05"/>
    <w:rsid w:val="00C44D25"/>
    <w:rsid w:val="00C44F60"/>
    <w:rsid w:val="00C45211"/>
    <w:rsid w:val="00C45652"/>
    <w:rsid w:val="00C457E4"/>
    <w:rsid w:val="00C45A47"/>
    <w:rsid w:val="00C45E9A"/>
    <w:rsid w:val="00C46433"/>
    <w:rsid w:val="00C464C2"/>
    <w:rsid w:val="00C468A1"/>
    <w:rsid w:val="00C46A68"/>
    <w:rsid w:val="00C46B16"/>
    <w:rsid w:val="00C46B4A"/>
    <w:rsid w:val="00C46FCC"/>
    <w:rsid w:val="00C47111"/>
    <w:rsid w:val="00C471C8"/>
    <w:rsid w:val="00C471D3"/>
    <w:rsid w:val="00C47330"/>
    <w:rsid w:val="00C475E3"/>
    <w:rsid w:val="00C4784F"/>
    <w:rsid w:val="00C479C8"/>
    <w:rsid w:val="00C47A1B"/>
    <w:rsid w:val="00C47ABE"/>
    <w:rsid w:val="00C5013C"/>
    <w:rsid w:val="00C5040A"/>
    <w:rsid w:val="00C50424"/>
    <w:rsid w:val="00C50587"/>
    <w:rsid w:val="00C505DF"/>
    <w:rsid w:val="00C506C3"/>
    <w:rsid w:val="00C5079A"/>
    <w:rsid w:val="00C508F5"/>
    <w:rsid w:val="00C50BC9"/>
    <w:rsid w:val="00C50CA0"/>
    <w:rsid w:val="00C51233"/>
    <w:rsid w:val="00C515EA"/>
    <w:rsid w:val="00C516E0"/>
    <w:rsid w:val="00C51822"/>
    <w:rsid w:val="00C51828"/>
    <w:rsid w:val="00C51C2E"/>
    <w:rsid w:val="00C51CE7"/>
    <w:rsid w:val="00C51D22"/>
    <w:rsid w:val="00C51E39"/>
    <w:rsid w:val="00C521E3"/>
    <w:rsid w:val="00C5242C"/>
    <w:rsid w:val="00C5254A"/>
    <w:rsid w:val="00C52640"/>
    <w:rsid w:val="00C52AF0"/>
    <w:rsid w:val="00C5306C"/>
    <w:rsid w:val="00C5374B"/>
    <w:rsid w:val="00C53E23"/>
    <w:rsid w:val="00C53EA5"/>
    <w:rsid w:val="00C542C1"/>
    <w:rsid w:val="00C54338"/>
    <w:rsid w:val="00C549B8"/>
    <w:rsid w:val="00C54D5B"/>
    <w:rsid w:val="00C54F24"/>
    <w:rsid w:val="00C54F67"/>
    <w:rsid w:val="00C54FAE"/>
    <w:rsid w:val="00C54FB4"/>
    <w:rsid w:val="00C5504E"/>
    <w:rsid w:val="00C553BC"/>
    <w:rsid w:val="00C5546D"/>
    <w:rsid w:val="00C5577F"/>
    <w:rsid w:val="00C5583B"/>
    <w:rsid w:val="00C55AA1"/>
    <w:rsid w:val="00C55BFF"/>
    <w:rsid w:val="00C55C99"/>
    <w:rsid w:val="00C55D2D"/>
    <w:rsid w:val="00C55F46"/>
    <w:rsid w:val="00C5604C"/>
    <w:rsid w:val="00C5609A"/>
    <w:rsid w:val="00C5624F"/>
    <w:rsid w:val="00C5639B"/>
    <w:rsid w:val="00C56A5B"/>
    <w:rsid w:val="00C56A86"/>
    <w:rsid w:val="00C56A9C"/>
    <w:rsid w:val="00C56C5E"/>
    <w:rsid w:val="00C570CF"/>
    <w:rsid w:val="00C57370"/>
    <w:rsid w:val="00C575B9"/>
    <w:rsid w:val="00C57719"/>
    <w:rsid w:val="00C5784F"/>
    <w:rsid w:val="00C57B8A"/>
    <w:rsid w:val="00C57CDF"/>
    <w:rsid w:val="00C57D65"/>
    <w:rsid w:val="00C57E7A"/>
    <w:rsid w:val="00C60468"/>
    <w:rsid w:val="00C60682"/>
    <w:rsid w:val="00C606CF"/>
    <w:rsid w:val="00C60735"/>
    <w:rsid w:val="00C609AD"/>
    <w:rsid w:val="00C60A2B"/>
    <w:rsid w:val="00C60BAB"/>
    <w:rsid w:val="00C61027"/>
    <w:rsid w:val="00C61191"/>
    <w:rsid w:val="00C612BE"/>
    <w:rsid w:val="00C61367"/>
    <w:rsid w:val="00C613AD"/>
    <w:rsid w:val="00C613E1"/>
    <w:rsid w:val="00C61EBA"/>
    <w:rsid w:val="00C62628"/>
    <w:rsid w:val="00C62659"/>
    <w:rsid w:val="00C62883"/>
    <w:rsid w:val="00C62D1C"/>
    <w:rsid w:val="00C62EC5"/>
    <w:rsid w:val="00C62EFA"/>
    <w:rsid w:val="00C63487"/>
    <w:rsid w:val="00C63491"/>
    <w:rsid w:val="00C635BF"/>
    <w:rsid w:val="00C63AC7"/>
    <w:rsid w:val="00C63EAB"/>
    <w:rsid w:val="00C64135"/>
    <w:rsid w:val="00C641C0"/>
    <w:rsid w:val="00C64270"/>
    <w:rsid w:val="00C6450A"/>
    <w:rsid w:val="00C647C8"/>
    <w:rsid w:val="00C64859"/>
    <w:rsid w:val="00C64A2C"/>
    <w:rsid w:val="00C6522F"/>
    <w:rsid w:val="00C65270"/>
    <w:rsid w:val="00C65394"/>
    <w:rsid w:val="00C65511"/>
    <w:rsid w:val="00C6566A"/>
    <w:rsid w:val="00C65D5E"/>
    <w:rsid w:val="00C65EEC"/>
    <w:rsid w:val="00C66194"/>
    <w:rsid w:val="00C66308"/>
    <w:rsid w:val="00C66F7E"/>
    <w:rsid w:val="00C66FD6"/>
    <w:rsid w:val="00C67184"/>
    <w:rsid w:val="00C67192"/>
    <w:rsid w:val="00C671DA"/>
    <w:rsid w:val="00C672E8"/>
    <w:rsid w:val="00C6739B"/>
    <w:rsid w:val="00C67400"/>
    <w:rsid w:val="00C6759E"/>
    <w:rsid w:val="00C677DA"/>
    <w:rsid w:val="00C67A53"/>
    <w:rsid w:val="00C67AD4"/>
    <w:rsid w:val="00C67EB3"/>
    <w:rsid w:val="00C70190"/>
    <w:rsid w:val="00C701CD"/>
    <w:rsid w:val="00C703FD"/>
    <w:rsid w:val="00C7041D"/>
    <w:rsid w:val="00C704D4"/>
    <w:rsid w:val="00C707C1"/>
    <w:rsid w:val="00C70896"/>
    <w:rsid w:val="00C708D5"/>
    <w:rsid w:val="00C70903"/>
    <w:rsid w:val="00C70B0D"/>
    <w:rsid w:val="00C70BAA"/>
    <w:rsid w:val="00C71639"/>
    <w:rsid w:val="00C716A1"/>
    <w:rsid w:val="00C717C6"/>
    <w:rsid w:val="00C717F9"/>
    <w:rsid w:val="00C71937"/>
    <w:rsid w:val="00C71979"/>
    <w:rsid w:val="00C71A39"/>
    <w:rsid w:val="00C71D00"/>
    <w:rsid w:val="00C71DAF"/>
    <w:rsid w:val="00C71FD8"/>
    <w:rsid w:val="00C720A6"/>
    <w:rsid w:val="00C724A8"/>
    <w:rsid w:val="00C725F0"/>
    <w:rsid w:val="00C72848"/>
    <w:rsid w:val="00C73476"/>
    <w:rsid w:val="00C735AD"/>
    <w:rsid w:val="00C738FA"/>
    <w:rsid w:val="00C73BB1"/>
    <w:rsid w:val="00C73CBD"/>
    <w:rsid w:val="00C73EAA"/>
    <w:rsid w:val="00C73FF9"/>
    <w:rsid w:val="00C742BA"/>
    <w:rsid w:val="00C743BC"/>
    <w:rsid w:val="00C743D9"/>
    <w:rsid w:val="00C7448F"/>
    <w:rsid w:val="00C74537"/>
    <w:rsid w:val="00C74978"/>
    <w:rsid w:val="00C74BF7"/>
    <w:rsid w:val="00C74D42"/>
    <w:rsid w:val="00C74E68"/>
    <w:rsid w:val="00C74E75"/>
    <w:rsid w:val="00C74F34"/>
    <w:rsid w:val="00C75086"/>
    <w:rsid w:val="00C750BC"/>
    <w:rsid w:val="00C7545B"/>
    <w:rsid w:val="00C754FE"/>
    <w:rsid w:val="00C75737"/>
    <w:rsid w:val="00C75746"/>
    <w:rsid w:val="00C75747"/>
    <w:rsid w:val="00C7585C"/>
    <w:rsid w:val="00C7587F"/>
    <w:rsid w:val="00C759C4"/>
    <w:rsid w:val="00C75B26"/>
    <w:rsid w:val="00C75E5F"/>
    <w:rsid w:val="00C75FFC"/>
    <w:rsid w:val="00C76094"/>
    <w:rsid w:val="00C7620C"/>
    <w:rsid w:val="00C764F8"/>
    <w:rsid w:val="00C76903"/>
    <w:rsid w:val="00C76B90"/>
    <w:rsid w:val="00C76C32"/>
    <w:rsid w:val="00C76C4E"/>
    <w:rsid w:val="00C7721B"/>
    <w:rsid w:val="00C774D0"/>
    <w:rsid w:val="00C7755B"/>
    <w:rsid w:val="00C776DA"/>
    <w:rsid w:val="00C7789A"/>
    <w:rsid w:val="00C7794C"/>
    <w:rsid w:val="00C77ADC"/>
    <w:rsid w:val="00C77D9A"/>
    <w:rsid w:val="00C80175"/>
    <w:rsid w:val="00C801E3"/>
    <w:rsid w:val="00C801F9"/>
    <w:rsid w:val="00C80340"/>
    <w:rsid w:val="00C807B4"/>
    <w:rsid w:val="00C80A13"/>
    <w:rsid w:val="00C80B73"/>
    <w:rsid w:val="00C80CAF"/>
    <w:rsid w:val="00C810D1"/>
    <w:rsid w:val="00C81287"/>
    <w:rsid w:val="00C8148A"/>
    <w:rsid w:val="00C81493"/>
    <w:rsid w:val="00C816A7"/>
    <w:rsid w:val="00C8171B"/>
    <w:rsid w:val="00C8173D"/>
    <w:rsid w:val="00C817B6"/>
    <w:rsid w:val="00C81B44"/>
    <w:rsid w:val="00C8215E"/>
    <w:rsid w:val="00C82243"/>
    <w:rsid w:val="00C82452"/>
    <w:rsid w:val="00C824A7"/>
    <w:rsid w:val="00C8256B"/>
    <w:rsid w:val="00C82779"/>
    <w:rsid w:val="00C829C7"/>
    <w:rsid w:val="00C82A94"/>
    <w:rsid w:val="00C83264"/>
    <w:rsid w:val="00C836A7"/>
    <w:rsid w:val="00C838CC"/>
    <w:rsid w:val="00C83D70"/>
    <w:rsid w:val="00C83EBC"/>
    <w:rsid w:val="00C83FC2"/>
    <w:rsid w:val="00C840C1"/>
    <w:rsid w:val="00C84136"/>
    <w:rsid w:val="00C84216"/>
    <w:rsid w:val="00C8435D"/>
    <w:rsid w:val="00C8448E"/>
    <w:rsid w:val="00C844ED"/>
    <w:rsid w:val="00C844EE"/>
    <w:rsid w:val="00C84670"/>
    <w:rsid w:val="00C846F4"/>
    <w:rsid w:val="00C84904"/>
    <w:rsid w:val="00C84ACA"/>
    <w:rsid w:val="00C84EB4"/>
    <w:rsid w:val="00C85464"/>
    <w:rsid w:val="00C854A8"/>
    <w:rsid w:val="00C85556"/>
    <w:rsid w:val="00C855C0"/>
    <w:rsid w:val="00C856C4"/>
    <w:rsid w:val="00C870A0"/>
    <w:rsid w:val="00C870FA"/>
    <w:rsid w:val="00C8718F"/>
    <w:rsid w:val="00C8749D"/>
    <w:rsid w:val="00C87998"/>
    <w:rsid w:val="00C87DAA"/>
    <w:rsid w:val="00C87E5E"/>
    <w:rsid w:val="00C90036"/>
    <w:rsid w:val="00C90420"/>
    <w:rsid w:val="00C9079A"/>
    <w:rsid w:val="00C907E4"/>
    <w:rsid w:val="00C90CC3"/>
    <w:rsid w:val="00C90CC7"/>
    <w:rsid w:val="00C90CF2"/>
    <w:rsid w:val="00C90D9C"/>
    <w:rsid w:val="00C90E11"/>
    <w:rsid w:val="00C914B6"/>
    <w:rsid w:val="00C91571"/>
    <w:rsid w:val="00C9199B"/>
    <w:rsid w:val="00C91CFB"/>
    <w:rsid w:val="00C921E9"/>
    <w:rsid w:val="00C92B62"/>
    <w:rsid w:val="00C92BC6"/>
    <w:rsid w:val="00C92E31"/>
    <w:rsid w:val="00C92FAD"/>
    <w:rsid w:val="00C93619"/>
    <w:rsid w:val="00C936AD"/>
    <w:rsid w:val="00C93790"/>
    <w:rsid w:val="00C9387D"/>
    <w:rsid w:val="00C93981"/>
    <w:rsid w:val="00C93D28"/>
    <w:rsid w:val="00C93E6E"/>
    <w:rsid w:val="00C93EFF"/>
    <w:rsid w:val="00C93F0C"/>
    <w:rsid w:val="00C94083"/>
    <w:rsid w:val="00C94256"/>
    <w:rsid w:val="00C94603"/>
    <w:rsid w:val="00C949AF"/>
    <w:rsid w:val="00C94C41"/>
    <w:rsid w:val="00C94D32"/>
    <w:rsid w:val="00C94D8A"/>
    <w:rsid w:val="00C9513D"/>
    <w:rsid w:val="00C9528A"/>
    <w:rsid w:val="00C95776"/>
    <w:rsid w:val="00C95778"/>
    <w:rsid w:val="00C95A54"/>
    <w:rsid w:val="00C95D81"/>
    <w:rsid w:val="00C95DAB"/>
    <w:rsid w:val="00C96270"/>
    <w:rsid w:val="00C96544"/>
    <w:rsid w:val="00C97303"/>
    <w:rsid w:val="00C97416"/>
    <w:rsid w:val="00C97689"/>
    <w:rsid w:val="00C97CD5"/>
    <w:rsid w:val="00C97DAB"/>
    <w:rsid w:val="00CA0254"/>
    <w:rsid w:val="00CA0309"/>
    <w:rsid w:val="00CA0ADD"/>
    <w:rsid w:val="00CA0BB2"/>
    <w:rsid w:val="00CA0CAA"/>
    <w:rsid w:val="00CA0F2E"/>
    <w:rsid w:val="00CA0F69"/>
    <w:rsid w:val="00CA11A1"/>
    <w:rsid w:val="00CA11AF"/>
    <w:rsid w:val="00CA12F3"/>
    <w:rsid w:val="00CA133D"/>
    <w:rsid w:val="00CA13AA"/>
    <w:rsid w:val="00CA167D"/>
    <w:rsid w:val="00CA17BD"/>
    <w:rsid w:val="00CA1A38"/>
    <w:rsid w:val="00CA1A6F"/>
    <w:rsid w:val="00CA1C01"/>
    <w:rsid w:val="00CA1E11"/>
    <w:rsid w:val="00CA2168"/>
    <w:rsid w:val="00CA2614"/>
    <w:rsid w:val="00CA2AF9"/>
    <w:rsid w:val="00CA2B1D"/>
    <w:rsid w:val="00CA2C03"/>
    <w:rsid w:val="00CA3634"/>
    <w:rsid w:val="00CA3692"/>
    <w:rsid w:val="00CA389D"/>
    <w:rsid w:val="00CA38A5"/>
    <w:rsid w:val="00CA3B8D"/>
    <w:rsid w:val="00CA3CB6"/>
    <w:rsid w:val="00CA3D72"/>
    <w:rsid w:val="00CA4160"/>
    <w:rsid w:val="00CA4346"/>
    <w:rsid w:val="00CA434F"/>
    <w:rsid w:val="00CA4870"/>
    <w:rsid w:val="00CA48F5"/>
    <w:rsid w:val="00CA4900"/>
    <w:rsid w:val="00CA49E1"/>
    <w:rsid w:val="00CA4E13"/>
    <w:rsid w:val="00CA5113"/>
    <w:rsid w:val="00CA514B"/>
    <w:rsid w:val="00CA51B5"/>
    <w:rsid w:val="00CA52C5"/>
    <w:rsid w:val="00CA543C"/>
    <w:rsid w:val="00CA5466"/>
    <w:rsid w:val="00CA5531"/>
    <w:rsid w:val="00CA55D4"/>
    <w:rsid w:val="00CA58E3"/>
    <w:rsid w:val="00CA59AF"/>
    <w:rsid w:val="00CA5C4C"/>
    <w:rsid w:val="00CA5EB3"/>
    <w:rsid w:val="00CA5F0D"/>
    <w:rsid w:val="00CA61C0"/>
    <w:rsid w:val="00CA6608"/>
    <w:rsid w:val="00CA706D"/>
    <w:rsid w:val="00CA70A2"/>
    <w:rsid w:val="00CA70C4"/>
    <w:rsid w:val="00CA7144"/>
    <w:rsid w:val="00CA72C0"/>
    <w:rsid w:val="00CA74E9"/>
    <w:rsid w:val="00CA795F"/>
    <w:rsid w:val="00CA7B32"/>
    <w:rsid w:val="00CB006E"/>
    <w:rsid w:val="00CB03F8"/>
    <w:rsid w:val="00CB071E"/>
    <w:rsid w:val="00CB0790"/>
    <w:rsid w:val="00CB0799"/>
    <w:rsid w:val="00CB082A"/>
    <w:rsid w:val="00CB0832"/>
    <w:rsid w:val="00CB0AF2"/>
    <w:rsid w:val="00CB13D1"/>
    <w:rsid w:val="00CB183E"/>
    <w:rsid w:val="00CB193A"/>
    <w:rsid w:val="00CB1AE3"/>
    <w:rsid w:val="00CB1C8E"/>
    <w:rsid w:val="00CB1CCE"/>
    <w:rsid w:val="00CB1FB1"/>
    <w:rsid w:val="00CB201D"/>
    <w:rsid w:val="00CB2030"/>
    <w:rsid w:val="00CB240A"/>
    <w:rsid w:val="00CB2833"/>
    <w:rsid w:val="00CB28FE"/>
    <w:rsid w:val="00CB2F7B"/>
    <w:rsid w:val="00CB32E2"/>
    <w:rsid w:val="00CB35B2"/>
    <w:rsid w:val="00CB371B"/>
    <w:rsid w:val="00CB3D7A"/>
    <w:rsid w:val="00CB3E27"/>
    <w:rsid w:val="00CB4161"/>
    <w:rsid w:val="00CB4368"/>
    <w:rsid w:val="00CB4534"/>
    <w:rsid w:val="00CB46E0"/>
    <w:rsid w:val="00CB4998"/>
    <w:rsid w:val="00CB4C57"/>
    <w:rsid w:val="00CB52B6"/>
    <w:rsid w:val="00CB52D4"/>
    <w:rsid w:val="00CB551A"/>
    <w:rsid w:val="00CB5640"/>
    <w:rsid w:val="00CB57C4"/>
    <w:rsid w:val="00CB5A43"/>
    <w:rsid w:val="00CB619E"/>
    <w:rsid w:val="00CB61C8"/>
    <w:rsid w:val="00CB64D5"/>
    <w:rsid w:val="00CB6723"/>
    <w:rsid w:val="00CB6791"/>
    <w:rsid w:val="00CB6968"/>
    <w:rsid w:val="00CB6AF2"/>
    <w:rsid w:val="00CB6D10"/>
    <w:rsid w:val="00CB6D5A"/>
    <w:rsid w:val="00CB785C"/>
    <w:rsid w:val="00CB7AFA"/>
    <w:rsid w:val="00CB7B1C"/>
    <w:rsid w:val="00CB7CC4"/>
    <w:rsid w:val="00CB7F67"/>
    <w:rsid w:val="00CC0002"/>
    <w:rsid w:val="00CC0206"/>
    <w:rsid w:val="00CC033A"/>
    <w:rsid w:val="00CC0544"/>
    <w:rsid w:val="00CC08C1"/>
    <w:rsid w:val="00CC09D7"/>
    <w:rsid w:val="00CC0CE4"/>
    <w:rsid w:val="00CC102E"/>
    <w:rsid w:val="00CC12C5"/>
    <w:rsid w:val="00CC12DF"/>
    <w:rsid w:val="00CC1413"/>
    <w:rsid w:val="00CC17F0"/>
    <w:rsid w:val="00CC1DB5"/>
    <w:rsid w:val="00CC20AF"/>
    <w:rsid w:val="00CC213C"/>
    <w:rsid w:val="00CC23EA"/>
    <w:rsid w:val="00CC263C"/>
    <w:rsid w:val="00CC2B76"/>
    <w:rsid w:val="00CC2CF8"/>
    <w:rsid w:val="00CC2E55"/>
    <w:rsid w:val="00CC3142"/>
    <w:rsid w:val="00CC3488"/>
    <w:rsid w:val="00CC34D7"/>
    <w:rsid w:val="00CC3534"/>
    <w:rsid w:val="00CC398D"/>
    <w:rsid w:val="00CC3C94"/>
    <w:rsid w:val="00CC3E57"/>
    <w:rsid w:val="00CC3ECC"/>
    <w:rsid w:val="00CC4679"/>
    <w:rsid w:val="00CC4690"/>
    <w:rsid w:val="00CC4748"/>
    <w:rsid w:val="00CC4CDF"/>
    <w:rsid w:val="00CC4DB8"/>
    <w:rsid w:val="00CC4EC3"/>
    <w:rsid w:val="00CC52F6"/>
    <w:rsid w:val="00CC534A"/>
    <w:rsid w:val="00CC5418"/>
    <w:rsid w:val="00CC547B"/>
    <w:rsid w:val="00CC55F9"/>
    <w:rsid w:val="00CC5C56"/>
    <w:rsid w:val="00CC5FFE"/>
    <w:rsid w:val="00CC61B4"/>
    <w:rsid w:val="00CC63A2"/>
    <w:rsid w:val="00CC640A"/>
    <w:rsid w:val="00CC648F"/>
    <w:rsid w:val="00CC64BE"/>
    <w:rsid w:val="00CC6576"/>
    <w:rsid w:val="00CC6854"/>
    <w:rsid w:val="00CC69FF"/>
    <w:rsid w:val="00CC6AAC"/>
    <w:rsid w:val="00CC704A"/>
    <w:rsid w:val="00CC70AE"/>
    <w:rsid w:val="00CC7DE0"/>
    <w:rsid w:val="00CD0457"/>
    <w:rsid w:val="00CD055C"/>
    <w:rsid w:val="00CD0842"/>
    <w:rsid w:val="00CD0B5B"/>
    <w:rsid w:val="00CD0EAC"/>
    <w:rsid w:val="00CD0F22"/>
    <w:rsid w:val="00CD0F9E"/>
    <w:rsid w:val="00CD102F"/>
    <w:rsid w:val="00CD11D4"/>
    <w:rsid w:val="00CD12AD"/>
    <w:rsid w:val="00CD16CF"/>
    <w:rsid w:val="00CD261A"/>
    <w:rsid w:val="00CD272F"/>
    <w:rsid w:val="00CD28CF"/>
    <w:rsid w:val="00CD2C80"/>
    <w:rsid w:val="00CD2ED7"/>
    <w:rsid w:val="00CD2FBD"/>
    <w:rsid w:val="00CD34A7"/>
    <w:rsid w:val="00CD34B3"/>
    <w:rsid w:val="00CD3867"/>
    <w:rsid w:val="00CD3AAF"/>
    <w:rsid w:val="00CD406E"/>
    <w:rsid w:val="00CD4340"/>
    <w:rsid w:val="00CD4635"/>
    <w:rsid w:val="00CD46D4"/>
    <w:rsid w:val="00CD49C5"/>
    <w:rsid w:val="00CD49E1"/>
    <w:rsid w:val="00CD49FE"/>
    <w:rsid w:val="00CD4D9F"/>
    <w:rsid w:val="00CD4F00"/>
    <w:rsid w:val="00CD4F21"/>
    <w:rsid w:val="00CD51F2"/>
    <w:rsid w:val="00CD52C6"/>
    <w:rsid w:val="00CD5772"/>
    <w:rsid w:val="00CD5FD2"/>
    <w:rsid w:val="00CD6108"/>
    <w:rsid w:val="00CD61AA"/>
    <w:rsid w:val="00CD6252"/>
    <w:rsid w:val="00CD62A3"/>
    <w:rsid w:val="00CD6315"/>
    <w:rsid w:val="00CD649A"/>
    <w:rsid w:val="00CD663C"/>
    <w:rsid w:val="00CD691A"/>
    <w:rsid w:val="00CD6B29"/>
    <w:rsid w:val="00CD6C70"/>
    <w:rsid w:val="00CD6DF1"/>
    <w:rsid w:val="00CD70A9"/>
    <w:rsid w:val="00CD7324"/>
    <w:rsid w:val="00CD7361"/>
    <w:rsid w:val="00CD741C"/>
    <w:rsid w:val="00CD7575"/>
    <w:rsid w:val="00CD792D"/>
    <w:rsid w:val="00CD7DC2"/>
    <w:rsid w:val="00CE0069"/>
    <w:rsid w:val="00CE03C9"/>
    <w:rsid w:val="00CE068F"/>
    <w:rsid w:val="00CE0E48"/>
    <w:rsid w:val="00CE1179"/>
    <w:rsid w:val="00CE1192"/>
    <w:rsid w:val="00CE14D1"/>
    <w:rsid w:val="00CE152B"/>
    <w:rsid w:val="00CE1689"/>
    <w:rsid w:val="00CE1878"/>
    <w:rsid w:val="00CE18CF"/>
    <w:rsid w:val="00CE1B9B"/>
    <w:rsid w:val="00CE1E3D"/>
    <w:rsid w:val="00CE1E4C"/>
    <w:rsid w:val="00CE1E9F"/>
    <w:rsid w:val="00CE230C"/>
    <w:rsid w:val="00CE24C0"/>
    <w:rsid w:val="00CE2729"/>
    <w:rsid w:val="00CE2805"/>
    <w:rsid w:val="00CE28CF"/>
    <w:rsid w:val="00CE2A01"/>
    <w:rsid w:val="00CE2C59"/>
    <w:rsid w:val="00CE2E1A"/>
    <w:rsid w:val="00CE3019"/>
    <w:rsid w:val="00CE3189"/>
    <w:rsid w:val="00CE34F0"/>
    <w:rsid w:val="00CE3C17"/>
    <w:rsid w:val="00CE3C71"/>
    <w:rsid w:val="00CE3F5A"/>
    <w:rsid w:val="00CE3F7F"/>
    <w:rsid w:val="00CE3FF1"/>
    <w:rsid w:val="00CE418D"/>
    <w:rsid w:val="00CE43A0"/>
    <w:rsid w:val="00CE445F"/>
    <w:rsid w:val="00CE470A"/>
    <w:rsid w:val="00CE47E5"/>
    <w:rsid w:val="00CE48C9"/>
    <w:rsid w:val="00CE5162"/>
    <w:rsid w:val="00CE5555"/>
    <w:rsid w:val="00CE5766"/>
    <w:rsid w:val="00CE5AC0"/>
    <w:rsid w:val="00CE5F2D"/>
    <w:rsid w:val="00CE627D"/>
    <w:rsid w:val="00CE6284"/>
    <w:rsid w:val="00CE65C0"/>
    <w:rsid w:val="00CE6A54"/>
    <w:rsid w:val="00CE6A6F"/>
    <w:rsid w:val="00CE6DDB"/>
    <w:rsid w:val="00CE6E3B"/>
    <w:rsid w:val="00CE7157"/>
    <w:rsid w:val="00CE721A"/>
    <w:rsid w:val="00CE73C7"/>
    <w:rsid w:val="00CE74B2"/>
    <w:rsid w:val="00CE7890"/>
    <w:rsid w:val="00CE7B49"/>
    <w:rsid w:val="00CE7C28"/>
    <w:rsid w:val="00CE7EDD"/>
    <w:rsid w:val="00CF00F9"/>
    <w:rsid w:val="00CF03FA"/>
    <w:rsid w:val="00CF063E"/>
    <w:rsid w:val="00CF071E"/>
    <w:rsid w:val="00CF0771"/>
    <w:rsid w:val="00CF090E"/>
    <w:rsid w:val="00CF09C3"/>
    <w:rsid w:val="00CF0BA2"/>
    <w:rsid w:val="00CF0DAB"/>
    <w:rsid w:val="00CF0EAC"/>
    <w:rsid w:val="00CF1312"/>
    <w:rsid w:val="00CF134D"/>
    <w:rsid w:val="00CF1352"/>
    <w:rsid w:val="00CF13C5"/>
    <w:rsid w:val="00CF178D"/>
    <w:rsid w:val="00CF19EF"/>
    <w:rsid w:val="00CF1DC4"/>
    <w:rsid w:val="00CF1E9F"/>
    <w:rsid w:val="00CF1EAB"/>
    <w:rsid w:val="00CF20A0"/>
    <w:rsid w:val="00CF227E"/>
    <w:rsid w:val="00CF243B"/>
    <w:rsid w:val="00CF266D"/>
    <w:rsid w:val="00CF2A98"/>
    <w:rsid w:val="00CF2C67"/>
    <w:rsid w:val="00CF2FD7"/>
    <w:rsid w:val="00CF32F7"/>
    <w:rsid w:val="00CF33E3"/>
    <w:rsid w:val="00CF351F"/>
    <w:rsid w:val="00CF3713"/>
    <w:rsid w:val="00CF3AB9"/>
    <w:rsid w:val="00CF3B00"/>
    <w:rsid w:val="00CF3B75"/>
    <w:rsid w:val="00CF3DC7"/>
    <w:rsid w:val="00CF3FE0"/>
    <w:rsid w:val="00CF4041"/>
    <w:rsid w:val="00CF4164"/>
    <w:rsid w:val="00CF437D"/>
    <w:rsid w:val="00CF471A"/>
    <w:rsid w:val="00CF47BC"/>
    <w:rsid w:val="00CF4E97"/>
    <w:rsid w:val="00CF4F4D"/>
    <w:rsid w:val="00CF4F7D"/>
    <w:rsid w:val="00CF5659"/>
    <w:rsid w:val="00CF5991"/>
    <w:rsid w:val="00CF5B0F"/>
    <w:rsid w:val="00CF5B80"/>
    <w:rsid w:val="00CF5B97"/>
    <w:rsid w:val="00CF64E1"/>
    <w:rsid w:val="00CF6824"/>
    <w:rsid w:val="00CF69E6"/>
    <w:rsid w:val="00CF6A98"/>
    <w:rsid w:val="00CF6D7C"/>
    <w:rsid w:val="00CF6DAB"/>
    <w:rsid w:val="00CF7190"/>
    <w:rsid w:val="00CF74F9"/>
    <w:rsid w:val="00CF75A8"/>
    <w:rsid w:val="00CF776B"/>
    <w:rsid w:val="00CF77B9"/>
    <w:rsid w:val="00CF77C1"/>
    <w:rsid w:val="00CF78EA"/>
    <w:rsid w:val="00CF7A62"/>
    <w:rsid w:val="00CF7D57"/>
    <w:rsid w:val="00D007F8"/>
    <w:rsid w:val="00D00824"/>
    <w:rsid w:val="00D009EB"/>
    <w:rsid w:val="00D00D4E"/>
    <w:rsid w:val="00D00E9A"/>
    <w:rsid w:val="00D00F24"/>
    <w:rsid w:val="00D00F3A"/>
    <w:rsid w:val="00D00FD2"/>
    <w:rsid w:val="00D010B6"/>
    <w:rsid w:val="00D01369"/>
    <w:rsid w:val="00D01520"/>
    <w:rsid w:val="00D0179E"/>
    <w:rsid w:val="00D0187C"/>
    <w:rsid w:val="00D019C7"/>
    <w:rsid w:val="00D01D8A"/>
    <w:rsid w:val="00D01E69"/>
    <w:rsid w:val="00D02025"/>
    <w:rsid w:val="00D02131"/>
    <w:rsid w:val="00D02292"/>
    <w:rsid w:val="00D02631"/>
    <w:rsid w:val="00D02C69"/>
    <w:rsid w:val="00D030BB"/>
    <w:rsid w:val="00D031CC"/>
    <w:rsid w:val="00D03695"/>
    <w:rsid w:val="00D03729"/>
    <w:rsid w:val="00D037B7"/>
    <w:rsid w:val="00D0380D"/>
    <w:rsid w:val="00D03A6A"/>
    <w:rsid w:val="00D03C4C"/>
    <w:rsid w:val="00D03E7A"/>
    <w:rsid w:val="00D03E89"/>
    <w:rsid w:val="00D040E6"/>
    <w:rsid w:val="00D04658"/>
    <w:rsid w:val="00D0479F"/>
    <w:rsid w:val="00D048F4"/>
    <w:rsid w:val="00D04989"/>
    <w:rsid w:val="00D049A7"/>
    <w:rsid w:val="00D04C8B"/>
    <w:rsid w:val="00D04DBA"/>
    <w:rsid w:val="00D04E6A"/>
    <w:rsid w:val="00D04EA1"/>
    <w:rsid w:val="00D04FAE"/>
    <w:rsid w:val="00D05067"/>
    <w:rsid w:val="00D05500"/>
    <w:rsid w:val="00D05610"/>
    <w:rsid w:val="00D0568D"/>
    <w:rsid w:val="00D05BB2"/>
    <w:rsid w:val="00D06169"/>
    <w:rsid w:val="00D06494"/>
    <w:rsid w:val="00D066C8"/>
    <w:rsid w:val="00D06956"/>
    <w:rsid w:val="00D06E48"/>
    <w:rsid w:val="00D06E5C"/>
    <w:rsid w:val="00D072F3"/>
    <w:rsid w:val="00D07690"/>
    <w:rsid w:val="00D07701"/>
    <w:rsid w:val="00D0787D"/>
    <w:rsid w:val="00D07E21"/>
    <w:rsid w:val="00D10944"/>
    <w:rsid w:val="00D10C87"/>
    <w:rsid w:val="00D10CCA"/>
    <w:rsid w:val="00D11129"/>
    <w:rsid w:val="00D11285"/>
    <w:rsid w:val="00D11400"/>
    <w:rsid w:val="00D117B3"/>
    <w:rsid w:val="00D11F23"/>
    <w:rsid w:val="00D11FC4"/>
    <w:rsid w:val="00D11FF3"/>
    <w:rsid w:val="00D12025"/>
    <w:rsid w:val="00D123CB"/>
    <w:rsid w:val="00D123F5"/>
    <w:rsid w:val="00D12512"/>
    <w:rsid w:val="00D1276E"/>
    <w:rsid w:val="00D129BE"/>
    <w:rsid w:val="00D12A43"/>
    <w:rsid w:val="00D12D21"/>
    <w:rsid w:val="00D12E07"/>
    <w:rsid w:val="00D12E2E"/>
    <w:rsid w:val="00D132FB"/>
    <w:rsid w:val="00D134D9"/>
    <w:rsid w:val="00D134ED"/>
    <w:rsid w:val="00D13765"/>
    <w:rsid w:val="00D13858"/>
    <w:rsid w:val="00D13B9B"/>
    <w:rsid w:val="00D13E49"/>
    <w:rsid w:val="00D140EB"/>
    <w:rsid w:val="00D14165"/>
    <w:rsid w:val="00D14182"/>
    <w:rsid w:val="00D14487"/>
    <w:rsid w:val="00D14A1F"/>
    <w:rsid w:val="00D14BE8"/>
    <w:rsid w:val="00D14C3C"/>
    <w:rsid w:val="00D14D2B"/>
    <w:rsid w:val="00D14E3A"/>
    <w:rsid w:val="00D14EFE"/>
    <w:rsid w:val="00D14F1B"/>
    <w:rsid w:val="00D1505B"/>
    <w:rsid w:val="00D15495"/>
    <w:rsid w:val="00D15507"/>
    <w:rsid w:val="00D15CEB"/>
    <w:rsid w:val="00D15E4D"/>
    <w:rsid w:val="00D1607E"/>
    <w:rsid w:val="00D160D6"/>
    <w:rsid w:val="00D161A7"/>
    <w:rsid w:val="00D16237"/>
    <w:rsid w:val="00D16281"/>
    <w:rsid w:val="00D1632F"/>
    <w:rsid w:val="00D1657C"/>
    <w:rsid w:val="00D1695A"/>
    <w:rsid w:val="00D16B33"/>
    <w:rsid w:val="00D16D9B"/>
    <w:rsid w:val="00D16F59"/>
    <w:rsid w:val="00D170A4"/>
    <w:rsid w:val="00D17452"/>
    <w:rsid w:val="00D1761B"/>
    <w:rsid w:val="00D17816"/>
    <w:rsid w:val="00D1781B"/>
    <w:rsid w:val="00D178AF"/>
    <w:rsid w:val="00D178DE"/>
    <w:rsid w:val="00D17CCC"/>
    <w:rsid w:val="00D17F15"/>
    <w:rsid w:val="00D20238"/>
    <w:rsid w:val="00D20440"/>
    <w:rsid w:val="00D207CC"/>
    <w:rsid w:val="00D20ADF"/>
    <w:rsid w:val="00D20E73"/>
    <w:rsid w:val="00D20F1C"/>
    <w:rsid w:val="00D21133"/>
    <w:rsid w:val="00D213EA"/>
    <w:rsid w:val="00D21C9D"/>
    <w:rsid w:val="00D21EB2"/>
    <w:rsid w:val="00D21FB4"/>
    <w:rsid w:val="00D223DF"/>
    <w:rsid w:val="00D224C5"/>
    <w:rsid w:val="00D2259F"/>
    <w:rsid w:val="00D22886"/>
    <w:rsid w:val="00D228B9"/>
    <w:rsid w:val="00D22C86"/>
    <w:rsid w:val="00D22DB5"/>
    <w:rsid w:val="00D22F5C"/>
    <w:rsid w:val="00D22F65"/>
    <w:rsid w:val="00D231BF"/>
    <w:rsid w:val="00D2348F"/>
    <w:rsid w:val="00D23711"/>
    <w:rsid w:val="00D23728"/>
    <w:rsid w:val="00D238AA"/>
    <w:rsid w:val="00D23989"/>
    <w:rsid w:val="00D23B03"/>
    <w:rsid w:val="00D23B5D"/>
    <w:rsid w:val="00D23B6C"/>
    <w:rsid w:val="00D23E1A"/>
    <w:rsid w:val="00D23F06"/>
    <w:rsid w:val="00D23F90"/>
    <w:rsid w:val="00D2400E"/>
    <w:rsid w:val="00D2434F"/>
    <w:rsid w:val="00D2439C"/>
    <w:rsid w:val="00D2468A"/>
    <w:rsid w:val="00D24917"/>
    <w:rsid w:val="00D2492D"/>
    <w:rsid w:val="00D24C25"/>
    <w:rsid w:val="00D253EE"/>
    <w:rsid w:val="00D25472"/>
    <w:rsid w:val="00D25514"/>
    <w:rsid w:val="00D25788"/>
    <w:rsid w:val="00D25B4D"/>
    <w:rsid w:val="00D25C7B"/>
    <w:rsid w:val="00D261C4"/>
    <w:rsid w:val="00D26294"/>
    <w:rsid w:val="00D2668D"/>
    <w:rsid w:val="00D266B9"/>
    <w:rsid w:val="00D267F9"/>
    <w:rsid w:val="00D26A00"/>
    <w:rsid w:val="00D26A75"/>
    <w:rsid w:val="00D26A78"/>
    <w:rsid w:val="00D26DF1"/>
    <w:rsid w:val="00D27311"/>
    <w:rsid w:val="00D274AA"/>
    <w:rsid w:val="00D278A1"/>
    <w:rsid w:val="00D27BD5"/>
    <w:rsid w:val="00D27EDB"/>
    <w:rsid w:val="00D3008A"/>
    <w:rsid w:val="00D30118"/>
    <w:rsid w:val="00D3055A"/>
    <w:rsid w:val="00D30706"/>
    <w:rsid w:val="00D30709"/>
    <w:rsid w:val="00D30E11"/>
    <w:rsid w:val="00D31108"/>
    <w:rsid w:val="00D311E8"/>
    <w:rsid w:val="00D31531"/>
    <w:rsid w:val="00D315CD"/>
    <w:rsid w:val="00D3175E"/>
    <w:rsid w:val="00D318EB"/>
    <w:rsid w:val="00D31989"/>
    <w:rsid w:val="00D31A94"/>
    <w:rsid w:val="00D31D27"/>
    <w:rsid w:val="00D31E1D"/>
    <w:rsid w:val="00D31E30"/>
    <w:rsid w:val="00D31EB3"/>
    <w:rsid w:val="00D31EC5"/>
    <w:rsid w:val="00D324DB"/>
    <w:rsid w:val="00D32DA0"/>
    <w:rsid w:val="00D32F79"/>
    <w:rsid w:val="00D333FF"/>
    <w:rsid w:val="00D334B3"/>
    <w:rsid w:val="00D334C8"/>
    <w:rsid w:val="00D334F0"/>
    <w:rsid w:val="00D33726"/>
    <w:rsid w:val="00D339DF"/>
    <w:rsid w:val="00D33C2E"/>
    <w:rsid w:val="00D33D49"/>
    <w:rsid w:val="00D33F01"/>
    <w:rsid w:val="00D34130"/>
    <w:rsid w:val="00D34512"/>
    <w:rsid w:val="00D34551"/>
    <w:rsid w:val="00D3463C"/>
    <w:rsid w:val="00D34B7E"/>
    <w:rsid w:val="00D34ECA"/>
    <w:rsid w:val="00D35273"/>
    <w:rsid w:val="00D3529E"/>
    <w:rsid w:val="00D352E7"/>
    <w:rsid w:val="00D355E8"/>
    <w:rsid w:val="00D35904"/>
    <w:rsid w:val="00D35A28"/>
    <w:rsid w:val="00D35A4B"/>
    <w:rsid w:val="00D35AB3"/>
    <w:rsid w:val="00D35B06"/>
    <w:rsid w:val="00D35CF5"/>
    <w:rsid w:val="00D36526"/>
    <w:rsid w:val="00D36B2C"/>
    <w:rsid w:val="00D36BDC"/>
    <w:rsid w:val="00D36FFE"/>
    <w:rsid w:val="00D37059"/>
    <w:rsid w:val="00D375EE"/>
    <w:rsid w:val="00D37785"/>
    <w:rsid w:val="00D377C3"/>
    <w:rsid w:val="00D379D9"/>
    <w:rsid w:val="00D37B4B"/>
    <w:rsid w:val="00D37E8B"/>
    <w:rsid w:val="00D40019"/>
    <w:rsid w:val="00D409DC"/>
    <w:rsid w:val="00D40AEF"/>
    <w:rsid w:val="00D40B20"/>
    <w:rsid w:val="00D40CCE"/>
    <w:rsid w:val="00D40E4E"/>
    <w:rsid w:val="00D40EB8"/>
    <w:rsid w:val="00D40FE2"/>
    <w:rsid w:val="00D41425"/>
    <w:rsid w:val="00D415CC"/>
    <w:rsid w:val="00D41A41"/>
    <w:rsid w:val="00D41B0C"/>
    <w:rsid w:val="00D41EAF"/>
    <w:rsid w:val="00D42659"/>
    <w:rsid w:val="00D42727"/>
    <w:rsid w:val="00D42CE6"/>
    <w:rsid w:val="00D42D7D"/>
    <w:rsid w:val="00D42F2E"/>
    <w:rsid w:val="00D43065"/>
    <w:rsid w:val="00D43184"/>
    <w:rsid w:val="00D43327"/>
    <w:rsid w:val="00D433A3"/>
    <w:rsid w:val="00D433F3"/>
    <w:rsid w:val="00D43C5A"/>
    <w:rsid w:val="00D43F14"/>
    <w:rsid w:val="00D441CC"/>
    <w:rsid w:val="00D4422D"/>
    <w:rsid w:val="00D4462A"/>
    <w:rsid w:val="00D446DF"/>
    <w:rsid w:val="00D45535"/>
    <w:rsid w:val="00D45629"/>
    <w:rsid w:val="00D45A78"/>
    <w:rsid w:val="00D45D54"/>
    <w:rsid w:val="00D45EFA"/>
    <w:rsid w:val="00D45F8B"/>
    <w:rsid w:val="00D45FF7"/>
    <w:rsid w:val="00D46088"/>
    <w:rsid w:val="00D46287"/>
    <w:rsid w:val="00D46393"/>
    <w:rsid w:val="00D46A73"/>
    <w:rsid w:val="00D46EA1"/>
    <w:rsid w:val="00D46FBE"/>
    <w:rsid w:val="00D470B6"/>
    <w:rsid w:val="00D4756B"/>
    <w:rsid w:val="00D50186"/>
    <w:rsid w:val="00D50211"/>
    <w:rsid w:val="00D5076C"/>
    <w:rsid w:val="00D50C8E"/>
    <w:rsid w:val="00D50D54"/>
    <w:rsid w:val="00D50FCE"/>
    <w:rsid w:val="00D51031"/>
    <w:rsid w:val="00D5106E"/>
    <w:rsid w:val="00D511CF"/>
    <w:rsid w:val="00D51433"/>
    <w:rsid w:val="00D51A16"/>
    <w:rsid w:val="00D51ACB"/>
    <w:rsid w:val="00D51E8C"/>
    <w:rsid w:val="00D5201D"/>
    <w:rsid w:val="00D52131"/>
    <w:rsid w:val="00D524C8"/>
    <w:rsid w:val="00D52666"/>
    <w:rsid w:val="00D526BB"/>
    <w:rsid w:val="00D529B5"/>
    <w:rsid w:val="00D52E2F"/>
    <w:rsid w:val="00D52FD3"/>
    <w:rsid w:val="00D5304A"/>
    <w:rsid w:val="00D538F1"/>
    <w:rsid w:val="00D53937"/>
    <w:rsid w:val="00D539C3"/>
    <w:rsid w:val="00D53D1C"/>
    <w:rsid w:val="00D53FBE"/>
    <w:rsid w:val="00D54164"/>
    <w:rsid w:val="00D54190"/>
    <w:rsid w:val="00D5424B"/>
    <w:rsid w:val="00D54267"/>
    <w:rsid w:val="00D5437A"/>
    <w:rsid w:val="00D5464C"/>
    <w:rsid w:val="00D54838"/>
    <w:rsid w:val="00D54855"/>
    <w:rsid w:val="00D548CD"/>
    <w:rsid w:val="00D550F4"/>
    <w:rsid w:val="00D55238"/>
    <w:rsid w:val="00D552FD"/>
    <w:rsid w:val="00D55389"/>
    <w:rsid w:val="00D55514"/>
    <w:rsid w:val="00D55D2C"/>
    <w:rsid w:val="00D55E14"/>
    <w:rsid w:val="00D55F5C"/>
    <w:rsid w:val="00D56321"/>
    <w:rsid w:val="00D56480"/>
    <w:rsid w:val="00D56713"/>
    <w:rsid w:val="00D567C1"/>
    <w:rsid w:val="00D567F3"/>
    <w:rsid w:val="00D5690E"/>
    <w:rsid w:val="00D56933"/>
    <w:rsid w:val="00D5696A"/>
    <w:rsid w:val="00D56BB5"/>
    <w:rsid w:val="00D57079"/>
    <w:rsid w:val="00D570E3"/>
    <w:rsid w:val="00D5745A"/>
    <w:rsid w:val="00D574A7"/>
    <w:rsid w:val="00D57A12"/>
    <w:rsid w:val="00D57B14"/>
    <w:rsid w:val="00D60058"/>
    <w:rsid w:val="00D60182"/>
    <w:rsid w:val="00D6021F"/>
    <w:rsid w:val="00D60A0F"/>
    <w:rsid w:val="00D60DBB"/>
    <w:rsid w:val="00D61323"/>
    <w:rsid w:val="00D61393"/>
    <w:rsid w:val="00D61430"/>
    <w:rsid w:val="00D61463"/>
    <w:rsid w:val="00D6188F"/>
    <w:rsid w:val="00D61956"/>
    <w:rsid w:val="00D61A2E"/>
    <w:rsid w:val="00D61D7C"/>
    <w:rsid w:val="00D62168"/>
    <w:rsid w:val="00D62816"/>
    <w:rsid w:val="00D62B2B"/>
    <w:rsid w:val="00D62BBB"/>
    <w:rsid w:val="00D62EFD"/>
    <w:rsid w:val="00D62FE0"/>
    <w:rsid w:val="00D63061"/>
    <w:rsid w:val="00D6326C"/>
    <w:rsid w:val="00D63CEA"/>
    <w:rsid w:val="00D6439C"/>
    <w:rsid w:val="00D6458B"/>
    <w:rsid w:val="00D64877"/>
    <w:rsid w:val="00D649AB"/>
    <w:rsid w:val="00D64BA5"/>
    <w:rsid w:val="00D64E63"/>
    <w:rsid w:val="00D653A8"/>
    <w:rsid w:val="00D6577A"/>
    <w:rsid w:val="00D65A4C"/>
    <w:rsid w:val="00D65B40"/>
    <w:rsid w:val="00D65D20"/>
    <w:rsid w:val="00D65DD5"/>
    <w:rsid w:val="00D65E99"/>
    <w:rsid w:val="00D6624B"/>
    <w:rsid w:val="00D66553"/>
    <w:rsid w:val="00D66A5F"/>
    <w:rsid w:val="00D66B8F"/>
    <w:rsid w:val="00D66C2F"/>
    <w:rsid w:val="00D66E06"/>
    <w:rsid w:val="00D66EF4"/>
    <w:rsid w:val="00D66F70"/>
    <w:rsid w:val="00D6717C"/>
    <w:rsid w:val="00D67256"/>
    <w:rsid w:val="00D6733C"/>
    <w:rsid w:val="00D673C2"/>
    <w:rsid w:val="00D67440"/>
    <w:rsid w:val="00D674CA"/>
    <w:rsid w:val="00D67995"/>
    <w:rsid w:val="00D67E83"/>
    <w:rsid w:val="00D70057"/>
    <w:rsid w:val="00D700D2"/>
    <w:rsid w:val="00D70221"/>
    <w:rsid w:val="00D7057E"/>
    <w:rsid w:val="00D70808"/>
    <w:rsid w:val="00D70941"/>
    <w:rsid w:val="00D70CBC"/>
    <w:rsid w:val="00D71243"/>
    <w:rsid w:val="00D714CE"/>
    <w:rsid w:val="00D716B2"/>
    <w:rsid w:val="00D717DA"/>
    <w:rsid w:val="00D72139"/>
    <w:rsid w:val="00D721D9"/>
    <w:rsid w:val="00D72386"/>
    <w:rsid w:val="00D724A5"/>
    <w:rsid w:val="00D7262E"/>
    <w:rsid w:val="00D72BAA"/>
    <w:rsid w:val="00D72CA1"/>
    <w:rsid w:val="00D72DBC"/>
    <w:rsid w:val="00D72E2B"/>
    <w:rsid w:val="00D72E41"/>
    <w:rsid w:val="00D72F92"/>
    <w:rsid w:val="00D73353"/>
    <w:rsid w:val="00D7335D"/>
    <w:rsid w:val="00D73774"/>
    <w:rsid w:val="00D73F2D"/>
    <w:rsid w:val="00D744B0"/>
    <w:rsid w:val="00D74902"/>
    <w:rsid w:val="00D7495D"/>
    <w:rsid w:val="00D74D31"/>
    <w:rsid w:val="00D756E0"/>
    <w:rsid w:val="00D75AE9"/>
    <w:rsid w:val="00D75DC1"/>
    <w:rsid w:val="00D75ECB"/>
    <w:rsid w:val="00D760B8"/>
    <w:rsid w:val="00D7624F"/>
    <w:rsid w:val="00D76649"/>
    <w:rsid w:val="00D766A8"/>
    <w:rsid w:val="00D769D1"/>
    <w:rsid w:val="00D76FE0"/>
    <w:rsid w:val="00D7704F"/>
    <w:rsid w:val="00D77076"/>
    <w:rsid w:val="00D77140"/>
    <w:rsid w:val="00D771E1"/>
    <w:rsid w:val="00D775FD"/>
    <w:rsid w:val="00D778AC"/>
    <w:rsid w:val="00D77AB2"/>
    <w:rsid w:val="00D77AC3"/>
    <w:rsid w:val="00D77B24"/>
    <w:rsid w:val="00D77CE4"/>
    <w:rsid w:val="00D77D14"/>
    <w:rsid w:val="00D77ED1"/>
    <w:rsid w:val="00D77FB0"/>
    <w:rsid w:val="00D80073"/>
    <w:rsid w:val="00D8027A"/>
    <w:rsid w:val="00D8030E"/>
    <w:rsid w:val="00D804F2"/>
    <w:rsid w:val="00D804F3"/>
    <w:rsid w:val="00D805C0"/>
    <w:rsid w:val="00D8091B"/>
    <w:rsid w:val="00D80CA2"/>
    <w:rsid w:val="00D81031"/>
    <w:rsid w:val="00D814CB"/>
    <w:rsid w:val="00D820C4"/>
    <w:rsid w:val="00D82152"/>
    <w:rsid w:val="00D82A5E"/>
    <w:rsid w:val="00D82ED2"/>
    <w:rsid w:val="00D82F41"/>
    <w:rsid w:val="00D831A9"/>
    <w:rsid w:val="00D83212"/>
    <w:rsid w:val="00D833E7"/>
    <w:rsid w:val="00D83595"/>
    <w:rsid w:val="00D835E5"/>
    <w:rsid w:val="00D836CF"/>
    <w:rsid w:val="00D83770"/>
    <w:rsid w:val="00D83A0A"/>
    <w:rsid w:val="00D83A1C"/>
    <w:rsid w:val="00D8408E"/>
    <w:rsid w:val="00D8430F"/>
    <w:rsid w:val="00D843FC"/>
    <w:rsid w:val="00D84A15"/>
    <w:rsid w:val="00D84F1E"/>
    <w:rsid w:val="00D857CB"/>
    <w:rsid w:val="00D85803"/>
    <w:rsid w:val="00D85F19"/>
    <w:rsid w:val="00D85F70"/>
    <w:rsid w:val="00D861AB"/>
    <w:rsid w:val="00D8678A"/>
    <w:rsid w:val="00D86931"/>
    <w:rsid w:val="00D86A3F"/>
    <w:rsid w:val="00D86A48"/>
    <w:rsid w:val="00D86B17"/>
    <w:rsid w:val="00D86C31"/>
    <w:rsid w:val="00D86D6A"/>
    <w:rsid w:val="00D86F1C"/>
    <w:rsid w:val="00D86F80"/>
    <w:rsid w:val="00D872DF"/>
    <w:rsid w:val="00D874C2"/>
    <w:rsid w:val="00D87755"/>
    <w:rsid w:val="00D87873"/>
    <w:rsid w:val="00D87937"/>
    <w:rsid w:val="00D87C3F"/>
    <w:rsid w:val="00D87D64"/>
    <w:rsid w:val="00D90130"/>
    <w:rsid w:val="00D90133"/>
    <w:rsid w:val="00D901F6"/>
    <w:rsid w:val="00D903B3"/>
    <w:rsid w:val="00D9042F"/>
    <w:rsid w:val="00D90463"/>
    <w:rsid w:val="00D904E5"/>
    <w:rsid w:val="00D9065F"/>
    <w:rsid w:val="00D90A5D"/>
    <w:rsid w:val="00D90F48"/>
    <w:rsid w:val="00D91091"/>
    <w:rsid w:val="00D9129E"/>
    <w:rsid w:val="00D914C3"/>
    <w:rsid w:val="00D91515"/>
    <w:rsid w:val="00D91AB4"/>
    <w:rsid w:val="00D91CBE"/>
    <w:rsid w:val="00D91D92"/>
    <w:rsid w:val="00D91F4E"/>
    <w:rsid w:val="00D91FA9"/>
    <w:rsid w:val="00D92107"/>
    <w:rsid w:val="00D92299"/>
    <w:rsid w:val="00D92489"/>
    <w:rsid w:val="00D92A96"/>
    <w:rsid w:val="00D92C7C"/>
    <w:rsid w:val="00D92E4F"/>
    <w:rsid w:val="00D92F4B"/>
    <w:rsid w:val="00D93099"/>
    <w:rsid w:val="00D93165"/>
    <w:rsid w:val="00D9318C"/>
    <w:rsid w:val="00D93267"/>
    <w:rsid w:val="00D93304"/>
    <w:rsid w:val="00D93479"/>
    <w:rsid w:val="00D9359E"/>
    <w:rsid w:val="00D93693"/>
    <w:rsid w:val="00D9391B"/>
    <w:rsid w:val="00D93B29"/>
    <w:rsid w:val="00D93E1F"/>
    <w:rsid w:val="00D93ECF"/>
    <w:rsid w:val="00D94057"/>
    <w:rsid w:val="00D94609"/>
    <w:rsid w:val="00D946C2"/>
    <w:rsid w:val="00D94829"/>
    <w:rsid w:val="00D9483C"/>
    <w:rsid w:val="00D94B12"/>
    <w:rsid w:val="00D951D3"/>
    <w:rsid w:val="00D9524D"/>
    <w:rsid w:val="00D954FA"/>
    <w:rsid w:val="00D9569A"/>
    <w:rsid w:val="00D95AAC"/>
    <w:rsid w:val="00D95B06"/>
    <w:rsid w:val="00D95CC8"/>
    <w:rsid w:val="00D95D23"/>
    <w:rsid w:val="00D9632D"/>
    <w:rsid w:val="00D96361"/>
    <w:rsid w:val="00D9636F"/>
    <w:rsid w:val="00D964B6"/>
    <w:rsid w:val="00D96639"/>
    <w:rsid w:val="00D9675C"/>
    <w:rsid w:val="00D9689B"/>
    <w:rsid w:val="00D968C6"/>
    <w:rsid w:val="00D96A78"/>
    <w:rsid w:val="00D970D5"/>
    <w:rsid w:val="00D970D7"/>
    <w:rsid w:val="00D973CE"/>
    <w:rsid w:val="00D977B0"/>
    <w:rsid w:val="00D9796F"/>
    <w:rsid w:val="00D97CCC"/>
    <w:rsid w:val="00D97D81"/>
    <w:rsid w:val="00D97DF0"/>
    <w:rsid w:val="00D97DF1"/>
    <w:rsid w:val="00D97E33"/>
    <w:rsid w:val="00DA0032"/>
    <w:rsid w:val="00DA06C0"/>
    <w:rsid w:val="00DA07A3"/>
    <w:rsid w:val="00DA0B35"/>
    <w:rsid w:val="00DA0F27"/>
    <w:rsid w:val="00DA12CF"/>
    <w:rsid w:val="00DA1374"/>
    <w:rsid w:val="00DA1E93"/>
    <w:rsid w:val="00DA1FC6"/>
    <w:rsid w:val="00DA1FE4"/>
    <w:rsid w:val="00DA2123"/>
    <w:rsid w:val="00DA2272"/>
    <w:rsid w:val="00DA22C1"/>
    <w:rsid w:val="00DA231F"/>
    <w:rsid w:val="00DA2328"/>
    <w:rsid w:val="00DA23C4"/>
    <w:rsid w:val="00DA24DC"/>
    <w:rsid w:val="00DA266A"/>
    <w:rsid w:val="00DA282F"/>
    <w:rsid w:val="00DA28B4"/>
    <w:rsid w:val="00DA2CD3"/>
    <w:rsid w:val="00DA2FD1"/>
    <w:rsid w:val="00DA306E"/>
    <w:rsid w:val="00DA36A6"/>
    <w:rsid w:val="00DA3736"/>
    <w:rsid w:val="00DA417D"/>
    <w:rsid w:val="00DA4189"/>
    <w:rsid w:val="00DA42B7"/>
    <w:rsid w:val="00DA4365"/>
    <w:rsid w:val="00DA438A"/>
    <w:rsid w:val="00DA45A2"/>
    <w:rsid w:val="00DA4789"/>
    <w:rsid w:val="00DA4A4A"/>
    <w:rsid w:val="00DA512E"/>
    <w:rsid w:val="00DA558D"/>
    <w:rsid w:val="00DA5682"/>
    <w:rsid w:val="00DA5B2F"/>
    <w:rsid w:val="00DA5D03"/>
    <w:rsid w:val="00DA5E19"/>
    <w:rsid w:val="00DA64B5"/>
    <w:rsid w:val="00DA67ED"/>
    <w:rsid w:val="00DA6946"/>
    <w:rsid w:val="00DA6ACE"/>
    <w:rsid w:val="00DA6AF7"/>
    <w:rsid w:val="00DA6D61"/>
    <w:rsid w:val="00DA6D9C"/>
    <w:rsid w:val="00DA6F35"/>
    <w:rsid w:val="00DA7223"/>
    <w:rsid w:val="00DA738C"/>
    <w:rsid w:val="00DA7614"/>
    <w:rsid w:val="00DA779F"/>
    <w:rsid w:val="00DA77A6"/>
    <w:rsid w:val="00DA7860"/>
    <w:rsid w:val="00DA7B69"/>
    <w:rsid w:val="00DA7BA3"/>
    <w:rsid w:val="00DB00AE"/>
    <w:rsid w:val="00DB03FF"/>
    <w:rsid w:val="00DB044B"/>
    <w:rsid w:val="00DB047F"/>
    <w:rsid w:val="00DB0735"/>
    <w:rsid w:val="00DB0A19"/>
    <w:rsid w:val="00DB0CAE"/>
    <w:rsid w:val="00DB0F0F"/>
    <w:rsid w:val="00DB0FF3"/>
    <w:rsid w:val="00DB1014"/>
    <w:rsid w:val="00DB1800"/>
    <w:rsid w:val="00DB1F79"/>
    <w:rsid w:val="00DB222C"/>
    <w:rsid w:val="00DB231D"/>
    <w:rsid w:val="00DB23AC"/>
    <w:rsid w:val="00DB23B9"/>
    <w:rsid w:val="00DB24FC"/>
    <w:rsid w:val="00DB2541"/>
    <w:rsid w:val="00DB257F"/>
    <w:rsid w:val="00DB259E"/>
    <w:rsid w:val="00DB2608"/>
    <w:rsid w:val="00DB2626"/>
    <w:rsid w:val="00DB2692"/>
    <w:rsid w:val="00DB27BD"/>
    <w:rsid w:val="00DB2B74"/>
    <w:rsid w:val="00DB2E7D"/>
    <w:rsid w:val="00DB2E85"/>
    <w:rsid w:val="00DB2FF9"/>
    <w:rsid w:val="00DB300E"/>
    <w:rsid w:val="00DB313D"/>
    <w:rsid w:val="00DB34E4"/>
    <w:rsid w:val="00DB3524"/>
    <w:rsid w:val="00DB359D"/>
    <w:rsid w:val="00DB363A"/>
    <w:rsid w:val="00DB36F8"/>
    <w:rsid w:val="00DB3B2A"/>
    <w:rsid w:val="00DB3B56"/>
    <w:rsid w:val="00DB41B6"/>
    <w:rsid w:val="00DB42F4"/>
    <w:rsid w:val="00DB45B9"/>
    <w:rsid w:val="00DB4995"/>
    <w:rsid w:val="00DB551F"/>
    <w:rsid w:val="00DB558B"/>
    <w:rsid w:val="00DB5925"/>
    <w:rsid w:val="00DB5E96"/>
    <w:rsid w:val="00DB6307"/>
    <w:rsid w:val="00DB65C1"/>
    <w:rsid w:val="00DB65D3"/>
    <w:rsid w:val="00DB65D7"/>
    <w:rsid w:val="00DB6663"/>
    <w:rsid w:val="00DB66CA"/>
    <w:rsid w:val="00DB68FD"/>
    <w:rsid w:val="00DB6B58"/>
    <w:rsid w:val="00DB7594"/>
    <w:rsid w:val="00DB766E"/>
    <w:rsid w:val="00DB7831"/>
    <w:rsid w:val="00DB7EEE"/>
    <w:rsid w:val="00DB7FBD"/>
    <w:rsid w:val="00DC0230"/>
    <w:rsid w:val="00DC084E"/>
    <w:rsid w:val="00DC0E23"/>
    <w:rsid w:val="00DC0EEA"/>
    <w:rsid w:val="00DC13C0"/>
    <w:rsid w:val="00DC1661"/>
    <w:rsid w:val="00DC1782"/>
    <w:rsid w:val="00DC19C4"/>
    <w:rsid w:val="00DC1BAF"/>
    <w:rsid w:val="00DC1E0E"/>
    <w:rsid w:val="00DC1F8D"/>
    <w:rsid w:val="00DC20F6"/>
    <w:rsid w:val="00DC2241"/>
    <w:rsid w:val="00DC241D"/>
    <w:rsid w:val="00DC25A7"/>
    <w:rsid w:val="00DC2746"/>
    <w:rsid w:val="00DC2FEF"/>
    <w:rsid w:val="00DC308E"/>
    <w:rsid w:val="00DC32FA"/>
    <w:rsid w:val="00DC33CD"/>
    <w:rsid w:val="00DC3434"/>
    <w:rsid w:val="00DC351E"/>
    <w:rsid w:val="00DC376D"/>
    <w:rsid w:val="00DC38C2"/>
    <w:rsid w:val="00DC3A5E"/>
    <w:rsid w:val="00DC3B1F"/>
    <w:rsid w:val="00DC4051"/>
    <w:rsid w:val="00DC4330"/>
    <w:rsid w:val="00DC4599"/>
    <w:rsid w:val="00DC472B"/>
    <w:rsid w:val="00DC51FE"/>
    <w:rsid w:val="00DC5391"/>
    <w:rsid w:val="00DC54F6"/>
    <w:rsid w:val="00DC566A"/>
    <w:rsid w:val="00DC577A"/>
    <w:rsid w:val="00DC5812"/>
    <w:rsid w:val="00DC5AA3"/>
    <w:rsid w:val="00DC5B20"/>
    <w:rsid w:val="00DC5D56"/>
    <w:rsid w:val="00DC5F10"/>
    <w:rsid w:val="00DC6000"/>
    <w:rsid w:val="00DC66C0"/>
    <w:rsid w:val="00DC6833"/>
    <w:rsid w:val="00DC68F2"/>
    <w:rsid w:val="00DC694E"/>
    <w:rsid w:val="00DC69EB"/>
    <w:rsid w:val="00DC6B71"/>
    <w:rsid w:val="00DC6B97"/>
    <w:rsid w:val="00DC6FB8"/>
    <w:rsid w:val="00DC721E"/>
    <w:rsid w:val="00DC7956"/>
    <w:rsid w:val="00DC7E7D"/>
    <w:rsid w:val="00DC7FF2"/>
    <w:rsid w:val="00DD02F4"/>
    <w:rsid w:val="00DD03B5"/>
    <w:rsid w:val="00DD03CD"/>
    <w:rsid w:val="00DD04FD"/>
    <w:rsid w:val="00DD0514"/>
    <w:rsid w:val="00DD06AC"/>
    <w:rsid w:val="00DD0702"/>
    <w:rsid w:val="00DD0BE4"/>
    <w:rsid w:val="00DD0CF0"/>
    <w:rsid w:val="00DD0D68"/>
    <w:rsid w:val="00DD0F89"/>
    <w:rsid w:val="00DD13A7"/>
    <w:rsid w:val="00DD13AD"/>
    <w:rsid w:val="00DD1609"/>
    <w:rsid w:val="00DD1730"/>
    <w:rsid w:val="00DD18FB"/>
    <w:rsid w:val="00DD19B7"/>
    <w:rsid w:val="00DD1A2A"/>
    <w:rsid w:val="00DD1AEF"/>
    <w:rsid w:val="00DD1AF9"/>
    <w:rsid w:val="00DD1D6F"/>
    <w:rsid w:val="00DD24B9"/>
    <w:rsid w:val="00DD28C4"/>
    <w:rsid w:val="00DD29BC"/>
    <w:rsid w:val="00DD2B1B"/>
    <w:rsid w:val="00DD2E64"/>
    <w:rsid w:val="00DD3218"/>
    <w:rsid w:val="00DD3701"/>
    <w:rsid w:val="00DD371C"/>
    <w:rsid w:val="00DD39E8"/>
    <w:rsid w:val="00DD3B82"/>
    <w:rsid w:val="00DD3F58"/>
    <w:rsid w:val="00DD413E"/>
    <w:rsid w:val="00DD436C"/>
    <w:rsid w:val="00DD4964"/>
    <w:rsid w:val="00DD49E2"/>
    <w:rsid w:val="00DD4B57"/>
    <w:rsid w:val="00DD4C5C"/>
    <w:rsid w:val="00DD50F4"/>
    <w:rsid w:val="00DD553B"/>
    <w:rsid w:val="00DD5B3C"/>
    <w:rsid w:val="00DD5BBD"/>
    <w:rsid w:val="00DD5E74"/>
    <w:rsid w:val="00DD5F04"/>
    <w:rsid w:val="00DD62CF"/>
    <w:rsid w:val="00DD6BF8"/>
    <w:rsid w:val="00DD6D10"/>
    <w:rsid w:val="00DD6DCD"/>
    <w:rsid w:val="00DD71B0"/>
    <w:rsid w:val="00DD71C8"/>
    <w:rsid w:val="00DD72B9"/>
    <w:rsid w:val="00DD73A2"/>
    <w:rsid w:val="00DD7642"/>
    <w:rsid w:val="00DD77A0"/>
    <w:rsid w:val="00DD7860"/>
    <w:rsid w:val="00DD7C39"/>
    <w:rsid w:val="00DE00FB"/>
    <w:rsid w:val="00DE01BA"/>
    <w:rsid w:val="00DE0208"/>
    <w:rsid w:val="00DE0621"/>
    <w:rsid w:val="00DE0DE9"/>
    <w:rsid w:val="00DE0F9E"/>
    <w:rsid w:val="00DE164A"/>
    <w:rsid w:val="00DE184D"/>
    <w:rsid w:val="00DE1B34"/>
    <w:rsid w:val="00DE1B64"/>
    <w:rsid w:val="00DE1F73"/>
    <w:rsid w:val="00DE205D"/>
    <w:rsid w:val="00DE21E9"/>
    <w:rsid w:val="00DE2218"/>
    <w:rsid w:val="00DE2364"/>
    <w:rsid w:val="00DE24CA"/>
    <w:rsid w:val="00DE2576"/>
    <w:rsid w:val="00DE25E5"/>
    <w:rsid w:val="00DE2894"/>
    <w:rsid w:val="00DE2A3D"/>
    <w:rsid w:val="00DE2E61"/>
    <w:rsid w:val="00DE3184"/>
    <w:rsid w:val="00DE31E4"/>
    <w:rsid w:val="00DE31EA"/>
    <w:rsid w:val="00DE32A1"/>
    <w:rsid w:val="00DE3571"/>
    <w:rsid w:val="00DE35CA"/>
    <w:rsid w:val="00DE3C01"/>
    <w:rsid w:val="00DE3D02"/>
    <w:rsid w:val="00DE463A"/>
    <w:rsid w:val="00DE4933"/>
    <w:rsid w:val="00DE4CF7"/>
    <w:rsid w:val="00DE5067"/>
    <w:rsid w:val="00DE50A6"/>
    <w:rsid w:val="00DE50D0"/>
    <w:rsid w:val="00DE5493"/>
    <w:rsid w:val="00DE54AE"/>
    <w:rsid w:val="00DE5882"/>
    <w:rsid w:val="00DE5920"/>
    <w:rsid w:val="00DE5FA8"/>
    <w:rsid w:val="00DE6386"/>
    <w:rsid w:val="00DE6854"/>
    <w:rsid w:val="00DE69AE"/>
    <w:rsid w:val="00DE7083"/>
    <w:rsid w:val="00DE7267"/>
    <w:rsid w:val="00DE76ED"/>
    <w:rsid w:val="00DE771B"/>
    <w:rsid w:val="00DF012A"/>
    <w:rsid w:val="00DF05A5"/>
    <w:rsid w:val="00DF0716"/>
    <w:rsid w:val="00DF0B4B"/>
    <w:rsid w:val="00DF11F6"/>
    <w:rsid w:val="00DF11FC"/>
    <w:rsid w:val="00DF1202"/>
    <w:rsid w:val="00DF156C"/>
    <w:rsid w:val="00DF15A3"/>
    <w:rsid w:val="00DF161C"/>
    <w:rsid w:val="00DF1642"/>
    <w:rsid w:val="00DF16A6"/>
    <w:rsid w:val="00DF1847"/>
    <w:rsid w:val="00DF1CA5"/>
    <w:rsid w:val="00DF1DA3"/>
    <w:rsid w:val="00DF1EAA"/>
    <w:rsid w:val="00DF202F"/>
    <w:rsid w:val="00DF207E"/>
    <w:rsid w:val="00DF25DB"/>
    <w:rsid w:val="00DF2828"/>
    <w:rsid w:val="00DF2906"/>
    <w:rsid w:val="00DF2995"/>
    <w:rsid w:val="00DF29AF"/>
    <w:rsid w:val="00DF2BF8"/>
    <w:rsid w:val="00DF2CAB"/>
    <w:rsid w:val="00DF326B"/>
    <w:rsid w:val="00DF38D9"/>
    <w:rsid w:val="00DF3985"/>
    <w:rsid w:val="00DF3B2B"/>
    <w:rsid w:val="00DF3B82"/>
    <w:rsid w:val="00DF3C9E"/>
    <w:rsid w:val="00DF3DF3"/>
    <w:rsid w:val="00DF40CB"/>
    <w:rsid w:val="00DF4196"/>
    <w:rsid w:val="00DF4338"/>
    <w:rsid w:val="00DF47BF"/>
    <w:rsid w:val="00DF488B"/>
    <w:rsid w:val="00DF4901"/>
    <w:rsid w:val="00DF49A0"/>
    <w:rsid w:val="00DF49CB"/>
    <w:rsid w:val="00DF5427"/>
    <w:rsid w:val="00DF55D9"/>
    <w:rsid w:val="00DF56A6"/>
    <w:rsid w:val="00DF5AB5"/>
    <w:rsid w:val="00DF5BB1"/>
    <w:rsid w:val="00DF5CE3"/>
    <w:rsid w:val="00DF5D04"/>
    <w:rsid w:val="00DF5F27"/>
    <w:rsid w:val="00DF6136"/>
    <w:rsid w:val="00DF65A1"/>
    <w:rsid w:val="00DF65AA"/>
    <w:rsid w:val="00DF65C2"/>
    <w:rsid w:val="00DF69B6"/>
    <w:rsid w:val="00DF6BFE"/>
    <w:rsid w:val="00DF6C86"/>
    <w:rsid w:val="00DF7596"/>
    <w:rsid w:val="00DF75AB"/>
    <w:rsid w:val="00DF7870"/>
    <w:rsid w:val="00DF7A0F"/>
    <w:rsid w:val="00DF7CE7"/>
    <w:rsid w:val="00DF7D48"/>
    <w:rsid w:val="00DF7E38"/>
    <w:rsid w:val="00DF7EB7"/>
    <w:rsid w:val="00DF7F6F"/>
    <w:rsid w:val="00E000FA"/>
    <w:rsid w:val="00E0077C"/>
    <w:rsid w:val="00E00836"/>
    <w:rsid w:val="00E00AA2"/>
    <w:rsid w:val="00E00D54"/>
    <w:rsid w:val="00E00F62"/>
    <w:rsid w:val="00E00FBE"/>
    <w:rsid w:val="00E01695"/>
    <w:rsid w:val="00E01B1E"/>
    <w:rsid w:val="00E01F4D"/>
    <w:rsid w:val="00E02280"/>
    <w:rsid w:val="00E0242B"/>
    <w:rsid w:val="00E02D18"/>
    <w:rsid w:val="00E02F3F"/>
    <w:rsid w:val="00E02F8A"/>
    <w:rsid w:val="00E0306F"/>
    <w:rsid w:val="00E03266"/>
    <w:rsid w:val="00E03352"/>
    <w:rsid w:val="00E0369F"/>
    <w:rsid w:val="00E03A62"/>
    <w:rsid w:val="00E03CA6"/>
    <w:rsid w:val="00E040D2"/>
    <w:rsid w:val="00E04143"/>
    <w:rsid w:val="00E04186"/>
    <w:rsid w:val="00E046FD"/>
    <w:rsid w:val="00E04885"/>
    <w:rsid w:val="00E04A1D"/>
    <w:rsid w:val="00E04D73"/>
    <w:rsid w:val="00E04D9F"/>
    <w:rsid w:val="00E04DF1"/>
    <w:rsid w:val="00E053A7"/>
    <w:rsid w:val="00E05650"/>
    <w:rsid w:val="00E057B5"/>
    <w:rsid w:val="00E05998"/>
    <w:rsid w:val="00E0601D"/>
    <w:rsid w:val="00E061DD"/>
    <w:rsid w:val="00E06310"/>
    <w:rsid w:val="00E06381"/>
    <w:rsid w:val="00E06B1A"/>
    <w:rsid w:val="00E06BF3"/>
    <w:rsid w:val="00E06F41"/>
    <w:rsid w:val="00E07075"/>
    <w:rsid w:val="00E070DB"/>
    <w:rsid w:val="00E074C3"/>
    <w:rsid w:val="00E07CC9"/>
    <w:rsid w:val="00E07CE0"/>
    <w:rsid w:val="00E1016D"/>
    <w:rsid w:val="00E104E5"/>
    <w:rsid w:val="00E106DF"/>
    <w:rsid w:val="00E10864"/>
    <w:rsid w:val="00E10CEA"/>
    <w:rsid w:val="00E10F7C"/>
    <w:rsid w:val="00E11298"/>
    <w:rsid w:val="00E113CC"/>
    <w:rsid w:val="00E11557"/>
    <w:rsid w:val="00E115FF"/>
    <w:rsid w:val="00E1194A"/>
    <w:rsid w:val="00E1196D"/>
    <w:rsid w:val="00E11C4C"/>
    <w:rsid w:val="00E11C98"/>
    <w:rsid w:val="00E12023"/>
    <w:rsid w:val="00E12033"/>
    <w:rsid w:val="00E12238"/>
    <w:rsid w:val="00E12889"/>
    <w:rsid w:val="00E1288E"/>
    <w:rsid w:val="00E12894"/>
    <w:rsid w:val="00E12A08"/>
    <w:rsid w:val="00E12ADE"/>
    <w:rsid w:val="00E13144"/>
    <w:rsid w:val="00E13706"/>
    <w:rsid w:val="00E1374F"/>
    <w:rsid w:val="00E138BD"/>
    <w:rsid w:val="00E13930"/>
    <w:rsid w:val="00E13B03"/>
    <w:rsid w:val="00E13B9E"/>
    <w:rsid w:val="00E13C56"/>
    <w:rsid w:val="00E1403B"/>
    <w:rsid w:val="00E14343"/>
    <w:rsid w:val="00E148AD"/>
    <w:rsid w:val="00E14A5D"/>
    <w:rsid w:val="00E14A7A"/>
    <w:rsid w:val="00E1505C"/>
    <w:rsid w:val="00E15188"/>
    <w:rsid w:val="00E15626"/>
    <w:rsid w:val="00E15A49"/>
    <w:rsid w:val="00E163D5"/>
    <w:rsid w:val="00E1642C"/>
    <w:rsid w:val="00E164BD"/>
    <w:rsid w:val="00E16846"/>
    <w:rsid w:val="00E1684C"/>
    <w:rsid w:val="00E168DA"/>
    <w:rsid w:val="00E16B1A"/>
    <w:rsid w:val="00E16B38"/>
    <w:rsid w:val="00E16C38"/>
    <w:rsid w:val="00E16DB4"/>
    <w:rsid w:val="00E16FB9"/>
    <w:rsid w:val="00E17588"/>
    <w:rsid w:val="00E17738"/>
    <w:rsid w:val="00E1785C"/>
    <w:rsid w:val="00E179FD"/>
    <w:rsid w:val="00E17A56"/>
    <w:rsid w:val="00E17A65"/>
    <w:rsid w:val="00E17ABD"/>
    <w:rsid w:val="00E17C43"/>
    <w:rsid w:val="00E17D62"/>
    <w:rsid w:val="00E20112"/>
    <w:rsid w:val="00E20706"/>
    <w:rsid w:val="00E208C0"/>
    <w:rsid w:val="00E2095E"/>
    <w:rsid w:val="00E209CD"/>
    <w:rsid w:val="00E20C3F"/>
    <w:rsid w:val="00E210DE"/>
    <w:rsid w:val="00E21306"/>
    <w:rsid w:val="00E2151A"/>
    <w:rsid w:val="00E2157F"/>
    <w:rsid w:val="00E21818"/>
    <w:rsid w:val="00E21828"/>
    <w:rsid w:val="00E21873"/>
    <w:rsid w:val="00E2188C"/>
    <w:rsid w:val="00E2232F"/>
    <w:rsid w:val="00E22496"/>
    <w:rsid w:val="00E22AC6"/>
    <w:rsid w:val="00E22B27"/>
    <w:rsid w:val="00E22B9A"/>
    <w:rsid w:val="00E22C1C"/>
    <w:rsid w:val="00E22D0D"/>
    <w:rsid w:val="00E22EAA"/>
    <w:rsid w:val="00E230B8"/>
    <w:rsid w:val="00E2340E"/>
    <w:rsid w:val="00E2361C"/>
    <w:rsid w:val="00E23670"/>
    <w:rsid w:val="00E236F6"/>
    <w:rsid w:val="00E23AAA"/>
    <w:rsid w:val="00E23F99"/>
    <w:rsid w:val="00E2404B"/>
    <w:rsid w:val="00E24A5A"/>
    <w:rsid w:val="00E24BBC"/>
    <w:rsid w:val="00E24C1A"/>
    <w:rsid w:val="00E24C79"/>
    <w:rsid w:val="00E24F09"/>
    <w:rsid w:val="00E250BC"/>
    <w:rsid w:val="00E251EA"/>
    <w:rsid w:val="00E25345"/>
    <w:rsid w:val="00E253A8"/>
    <w:rsid w:val="00E25854"/>
    <w:rsid w:val="00E259C8"/>
    <w:rsid w:val="00E259FC"/>
    <w:rsid w:val="00E25B86"/>
    <w:rsid w:val="00E25E33"/>
    <w:rsid w:val="00E25E37"/>
    <w:rsid w:val="00E25EBC"/>
    <w:rsid w:val="00E262AC"/>
    <w:rsid w:val="00E262C1"/>
    <w:rsid w:val="00E26317"/>
    <w:rsid w:val="00E26354"/>
    <w:rsid w:val="00E263DF"/>
    <w:rsid w:val="00E264F3"/>
    <w:rsid w:val="00E26ABD"/>
    <w:rsid w:val="00E26ECD"/>
    <w:rsid w:val="00E27115"/>
    <w:rsid w:val="00E27466"/>
    <w:rsid w:val="00E2776B"/>
    <w:rsid w:val="00E278B8"/>
    <w:rsid w:val="00E27979"/>
    <w:rsid w:val="00E27C58"/>
    <w:rsid w:val="00E30630"/>
    <w:rsid w:val="00E3088F"/>
    <w:rsid w:val="00E309CD"/>
    <w:rsid w:val="00E30AD3"/>
    <w:rsid w:val="00E30CC3"/>
    <w:rsid w:val="00E30F69"/>
    <w:rsid w:val="00E31005"/>
    <w:rsid w:val="00E31301"/>
    <w:rsid w:val="00E313C6"/>
    <w:rsid w:val="00E313DC"/>
    <w:rsid w:val="00E31761"/>
    <w:rsid w:val="00E31830"/>
    <w:rsid w:val="00E31891"/>
    <w:rsid w:val="00E318BB"/>
    <w:rsid w:val="00E31969"/>
    <w:rsid w:val="00E31C23"/>
    <w:rsid w:val="00E31D25"/>
    <w:rsid w:val="00E31E62"/>
    <w:rsid w:val="00E31EF5"/>
    <w:rsid w:val="00E31FD7"/>
    <w:rsid w:val="00E32058"/>
    <w:rsid w:val="00E322C7"/>
    <w:rsid w:val="00E3283D"/>
    <w:rsid w:val="00E32901"/>
    <w:rsid w:val="00E32C83"/>
    <w:rsid w:val="00E32D5C"/>
    <w:rsid w:val="00E32E5E"/>
    <w:rsid w:val="00E32FC7"/>
    <w:rsid w:val="00E33120"/>
    <w:rsid w:val="00E332C6"/>
    <w:rsid w:val="00E33321"/>
    <w:rsid w:val="00E3332E"/>
    <w:rsid w:val="00E335CE"/>
    <w:rsid w:val="00E33627"/>
    <w:rsid w:val="00E3379A"/>
    <w:rsid w:val="00E337E0"/>
    <w:rsid w:val="00E33A86"/>
    <w:rsid w:val="00E33E1D"/>
    <w:rsid w:val="00E33E9B"/>
    <w:rsid w:val="00E340B9"/>
    <w:rsid w:val="00E34203"/>
    <w:rsid w:val="00E34444"/>
    <w:rsid w:val="00E347BD"/>
    <w:rsid w:val="00E348ED"/>
    <w:rsid w:val="00E34E49"/>
    <w:rsid w:val="00E35454"/>
    <w:rsid w:val="00E35660"/>
    <w:rsid w:val="00E3571B"/>
    <w:rsid w:val="00E35933"/>
    <w:rsid w:val="00E35EBA"/>
    <w:rsid w:val="00E361C9"/>
    <w:rsid w:val="00E3652F"/>
    <w:rsid w:val="00E3678A"/>
    <w:rsid w:val="00E3688A"/>
    <w:rsid w:val="00E36AB9"/>
    <w:rsid w:val="00E36EA4"/>
    <w:rsid w:val="00E371B4"/>
    <w:rsid w:val="00E37484"/>
    <w:rsid w:val="00E37A4B"/>
    <w:rsid w:val="00E37C0D"/>
    <w:rsid w:val="00E400B7"/>
    <w:rsid w:val="00E4016D"/>
    <w:rsid w:val="00E4044A"/>
    <w:rsid w:val="00E40639"/>
    <w:rsid w:val="00E4068D"/>
    <w:rsid w:val="00E4077D"/>
    <w:rsid w:val="00E40AD9"/>
    <w:rsid w:val="00E40AF8"/>
    <w:rsid w:val="00E40C02"/>
    <w:rsid w:val="00E40F6A"/>
    <w:rsid w:val="00E411B5"/>
    <w:rsid w:val="00E41CD8"/>
    <w:rsid w:val="00E41F66"/>
    <w:rsid w:val="00E421FF"/>
    <w:rsid w:val="00E4223A"/>
    <w:rsid w:val="00E42902"/>
    <w:rsid w:val="00E42B99"/>
    <w:rsid w:val="00E42D3C"/>
    <w:rsid w:val="00E430EF"/>
    <w:rsid w:val="00E432AE"/>
    <w:rsid w:val="00E43349"/>
    <w:rsid w:val="00E43693"/>
    <w:rsid w:val="00E437C8"/>
    <w:rsid w:val="00E43AB2"/>
    <w:rsid w:val="00E43CDC"/>
    <w:rsid w:val="00E43EEF"/>
    <w:rsid w:val="00E44652"/>
    <w:rsid w:val="00E447F5"/>
    <w:rsid w:val="00E44A38"/>
    <w:rsid w:val="00E44A6D"/>
    <w:rsid w:val="00E44EC2"/>
    <w:rsid w:val="00E44FFB"/>
    <w:rsid w:val="00E4526E"/>
    <w:rsid w:val="00E4548C"/>
    <w:rsid w:val="00E4555D"/>
    <w:rsid w:val="00E45736"/>
    <w:rsid w:val="00E45758"/>
    <w:rsid w:val="00E461FC"/>
    <w:rsid w:val="00E4621D"/>
    <w:rsid w:val="00E46225"/>
    <w:rsid w:val="00E4637D"/>
    <w:rsid w:val="00E465C3"/>
    <w:rsid w:val="00E46BBC"/>
    <w:rsid w:val="00E46C31"/>
    <w:rsid w:val="00E46CFC"/>
    <w:rsid w:val="00E471DE"/>
    <w:rsid w:val="00E472D3"/>
    <w:rsid w:val="00E4752E"/>
    <w:rsid w:val="00E47969"/>
    <w:rsid w:val="00E47D7B"/>
    <w:rsid w:val="00E47D88"/>
    <w:rsid w:val="00E47FC4"/>
    <w:rsid w:val="00E502B3"/>
    <w:rsid w:val="00E5044F"/>
    <w:rsid w:val="00E50484"/>
    <w:rsid w:val="00E50552"/>
    <w:rsid w:val="00E50660"/>
    <w:rsid w:val="00E50824"/>
    <w:rsid w:val="00E508D6"/>
    <w:rsid w:val="00E50BD4"/>
    <w:rsid w:val="00E50E8E"/>
    <w:rsid w:val="00E50FCC"/>
    <w:rsid w:val="00E5126F"/>
    <w:rsid w:val="00E51D21"/>
    <w:rsid w:val="00E51E94"/>
    <w:rsid w:val="00E51F68"/>
    <w:rsid w:val="00E5205C"/>
    <w:rsid w:val="00E523C2"/>
    <w:rsid w:val="00E5247A"/>
    <w:rsid w:val="00E52994"/>
    <w:rsid w:val="00E52AA4"/>
    <w:rsid w:val="00E52AD2"/>
    <w:rsid w:val="00E52B23"/>
    <w:rsid w:val="00E530BD"/>
    <w:rsid w:val="00E530F0"/>
    <w:rsid w:val="00E5317C"/>
    <w:rsid w:val="00E53255"/>
    <w:rsid w:val="00E53295"/>
    <w:rsid w:val="00E53412"/>
    <w:rsid w:val="00E53601"/>
    <w:rsid w:val="00E53638"/>
    <w:rsid w:val="00E5373B"/>
    <w:rsid w:val="00E53AAA"/>
    <w:rsid w:val="00E53C05"/>
    <w:rsid w:val="00E53F89"/>
    <w:rsid w:val="00E54009"/>
    <w:rsid w:val="00E540E0"/>
    <w:rsid w:val="00E5500B"/>
    <w:rsid w:val="00E55378"/>
    <w:rsid w:val="00E554E1"/>
    <w:rsid w:val="00E55964"/>
    <w:rsid w:val="00E55C31"/>
    <w:rsid w:val="00E55CEA"/>
    <w:rsid w:val="00E55D4E"/>
    <w:rsid w:val="00E55E46"/>
    <w:rsid w:val="00E55ECE"/>
    <w:rsid w:val="00E56215"/>
    <w:rsid w:val="00E5657B"/>
    <w:rsid w:val="00E56642"/>
    <w:rsid w:val="00E569EA"/>
    <w:rsid w:val="00E56A03"/>
    <w:rsid w:val="00E56B46"/>
    <w:rsid w:val="00E56B61"/>
    <w:rsid w:val="00E56D74"/>
    <w:rsid w:val="00E56E4C"/>
    <w:rsid w:val="00E56E7D"/>
    <w:rsid w:val="00E57006"/>
    <w:rsid w:val="00E570D7"/>
    <w:rsid w:val="00E57130"/>
    <w:rsid w:val="00E57364"/>
    <w:rsid w:val="00E5744D"/>
    <w:rsid w:val="00E5791D"/>
    <w:rsid w:val="00E57A45"/>
    <w:rsid w:val="00E57AA3"/>
    <w:rsid w:val="00E57C99"/>
    <w:rsid w:val="00E57ECB"/>
    <w:rsid w:val="00E600B7"/>
    <w:rsid w:val="00E60394"/>
    <w:rsid w:val="00E603C2"/>
    <w:rsid w:val="00E609AF"/>
    <w:rsid w:val="00E609CB"/>
    <w:rsid w:val="00E60B90"/>
    <w:rsid w:val="00E60BB9"/>
    <w:rsid w:val="00E60E45"/>
    <w:rsid w:val="00E60EC1"/>
    <w:rsid w:val="00E615E9"/>
    <w:rsid w:val="00E616F2"/>
    <w:rsid w:val="00E618A0"/>
    <w:rsid w:val="00E62008"/>
    <w:rsid w:val="00E62063"/>
    <w:rsid w:val="00E6243A"/>
    <w:rsid w:val="00E62775"/>
    <w:rsid w:val="00E62B6A"/>
    <w:rsid w:val="00E62CE0"/>
    <w:rsid w:val="00E62D37"/>
    <w:rsid w:val="00E63063"/>
    <w:rsid w:val="00E63498"/>
    <w:rsid w:val="00E63550"/>
    <w:rsid w:val="00E636E7"/>
    <w:rsid w:val="00E63856"/>
    <w:rsid w:val="00E63946"/>
    <w:rsid w:val="00E63BE7"/>
    <w:rsid w:val="00E63E9A"/>
    <w:rsid w:val="00E641FC"/>
    <w:rsid w:val="00E64469"/>
    <w:rsid w:val="00E64B53"/>
    <w:rsid w:val="00E64D14"/>
    <w:rsid w:val="00E64D51"/>
    <w:rsid w:val="00E6511E"/>
    <w:rsid w:val="00E6561D"/>
    <w:rsid w:val="00E65961"/>
    <w:rsid w:val="00E65A5E"/>
    <w:rsid w:val="00E65C2D"/>
    <w:rsid w:val="00E6615A"/>
    <w:rsid w:val="00E66321"/>
    <w:rsid w:val="00E66735"/>
    <w:rsid w:val="00E667BB"/>
    <w:rsid w:val="00E66ADA"/>
    <w:rsid w:val="00E66B22"/>
    <w:rsid w:val="00E670BB"/>
    <w:rsid w:val="00E67113"/>
    <w:rsid w:val="00E676A7"/>
    <w:rsid w:val="00E677AB"/>
    <w:rsid w:val="00E67E17"/>
    <w:rsid w:val="00E67E2B"/>
    <w:rsid w:val="00E67F76"/>
    <w:rsid w:val="00E70035"/>
    <w:rsid w:val="00E702AD"/>
    <w:rsid w:val="00E709E9"/>
    <w:rsid w:val="00E70C19"/>
    <w:rsid w:val="00E70F1D"/>
    <w:rsid w:val="00E70F65"/>
    <w:rsid w:val="00E70F96"/>
    <w:rsid w:val="00E710EF"/>
    <w:rsid w:val="00E71443"/>
    <w:rsid w:val="00E7148D"/>
    <w:rsid w:val="00E71493"/>
    <w:rsid w:val="00E717A1"/>
    <w:rsid w:val="00E71B78"/>
    <w:rsid w:val="00E71C2C"/>
    <w:rsid w:val="00E71EAF"/>
    <w:rsid w:val="00E724DB"/>
    <w:rsid w:val="00E72705"/>
    <w:rsid w:val="00E7288B"/>
    <w:rsid w:val="00E72A3F"/>
    <w:rsid w:val="00E72C5B"/>
    <w:rsid w:val="00E72E31"/>
    <w:rsid w:val="00E7311D"/>
    <w:rsid w:val="00E73133"/>
    <w:rsid w:val="00E734AD"/>
    <w:rsid w:val="00E7382D"/>
    <w:rsid w:val="00E73A4D"/>
    <w:rsid w:val="00E73B94"/>
    <w:rsid w:val="00E73BA2"/>
    <w:rsid w:val="00E73C24"/>
    <w:rsid w:val="00E73C2E"/>
    <w:rsid w:val="00E74000"/>
    <w:rsid w:val="00E740D8"/>
    <w:rsid w:val="00E741B3"/>
    <w:rsid w:val="00E74538"/>
    <w:rsid w:val="00E745FC"/>
    <w:rsid w:val="00E74815"/>
    <w:rsid w:val="00E748E2"/>
    <w:rsid w:val="00E748F6"/>
    <w:rsid w:val="00E749CE"/>
    <w:rsid w:val="00E74D8D"/>
    <w:rsid w:val="00E751D7"/>
    <w:rsid w:val="00E7540A"/>
    <w:rsid w:val="00E757FD"/>
    <w:rsid w:val="00E75C46"/>
    <w:rsid w:val="00E75C91"/>
    <w:rsid w:val="00E763C8"/>
    <w:rsid w:val="00E76602"/>
    <w:rsid w:val="00E767E8"/>
    <w:rsid w:val="00E76B1C"/>
    <w:rsid w:val="00E76B36"/>
    <w:rsid w:val="00E76C42"/>
    <w:rsid w:val="00E7706C"/>
    <w:rsid w:val="00E77164"/>
    <w:rsid w:val="00E7763A"/>
    <w:rsid w:val="00E77881"/>
    <w:rsid w:val="00E77A48"/>
    <w:rsid w:val="00E77E31"/>
    <w:rsid w:val="00E77E48"/>
    <w:rsid w:val="00E77EC9"/>
    <w:rsid w:val="00E806B0"/>
    <w:rsid w:val="00E807F9"/>
    <w:rsid w:val="00E809D5"/>
    <w:rsid w:val="00E814A5"/>
    <w:rsid w:val="00E814E9"/>
    <w:rsid w:val="00E815FB"/>
    <w:rsid w:val="00E81755"/>
    <w:rsid w:val="00E81789"/>
    <w:rsid w:val="00E81810"/>
    <w:rsid w:val="00E81CAE"/>
    <w:rsid w:val="00E81F2D"/>
    <w:rsid w:val="00E82095"/>
    <w:rsid w:val="00E8214F"/>
    <w:rsid w:val="00E82557"/>
    <w:rsid w:val="00E82990"/>
    <w:rsid w:val="00E829F3"/>
    <w:rsid w:val="00E82B18"/>
    <w:rsid w:val="00E82FE5"/>
    <w:rsid w:val="00E83122"/>
    <w:rsid w:val="00E83336"/>
    <w:rsid w:val="00E834E5"/>
    <w:rsid w:val="00E83599"/>
    <w:rsid w:val="00E837F8"/>
    <w:rsid w:val="00E83B94"/>
    <w:rsid w:val="00E83CBB"/>
    <w:rsid w:val="00E83E78"/>
    <w:rsid w:val="00E83EFC"/>
    <w:rsid w:val="00E83F96"/>
    <w:rsid w:val="00E84083"/>
    <w:rsid w:val="00E84178"/>
    <w:rsid w:val="00E84307"/>
    <w:rsid w:val="00E84716"/>
    <w:rsid w:val="00E8496A"/>
    <w:rsid w:val="00E84AC2"/>
    <w:rsid w:val="00E84ADE"/>
    <w:rsid w:val="00E84C78"/>
    <w:rsid w:val="00E84CC0"/>
    <w:rsid w:val="00E84CDB"/>
    <w:rsid w:val="00E84FC2"/>
    <w:rsid w:val="00E851B3"/>
    <w:rsid w:val="00E8530A"/>
    <w:rsid w:val="00E855A5"/>
    <w:rsid w:val="00E856AC"/>
    <w:rsid w:val="00E857FF"/>
    <w:rsid w:val="00E85933"/>
    <w:rsid w:val="00E85A0B"/>
    <w:rsid w:val="00E85D2F"/>
    <w:rsid w:val="00E85E0B"/>
    <w:rsid w:val="00E85F8C"/>
    <w:rsid w:val="00E86039"/>
    <w:rsid w:val="00E86051"/>
    <w:rsid w:val="00E86DBF"/>
    <w:rsid w:val="00E86DFD"/>
    <w:rsid w:val="00E87335"/>
    <w:rsid w:val="00E8783A"/>
    <w:rsid w:val="00E878F9"/>
    <w:rsid w:val="00E879A0"/>
    <w:rsid w:val="00E87A8D"/>
    <w:rsid w:val="00E87AD5"/>
    <w:rsid w:val="00E87F82"/>
    <w:rsid w:val="00E87F95"/>
    <w:rsid w:val="00E87FED"/>
    <w:rsid w:val="00E902BC"/>
    <w:rsid w:val="00E90354"/>
    <w:rsid w:val="00E90686"/>
    <w:rsid w:val="00E909CB"/>
    <w:rsid w:val="00E90A9E"/>
    <w:rsid w:val="00E90CBE"/>
    <w:rsid w:val="00E90CFE"/>
    <w:rsid w:val="00E90FC4"/>
    <w:rsid w:val="00E913C1"/>
    <w:rsid w:val="00E91427"/>
    <w:rsid w:val="00E91B4E"/>
    <w:rsid w:val="00E91BF0"/>
    <w:rsid w:val="00E92090"/>
    <w:rsid w:val="00E920BA"/>
    <w:rsid w:val="00E921CE"/>
    <w:rsid w:val="00E924D7"/>
    <w:rsid w:val="00E924E1"/>
    <w:rsid w:val="00E9277A"/>
    <w:rsid w:val="00E928BD"/>
    <w:rsid w:val="00E92CE2"/>
    <w:rsid w:val="00E92E14"/>
    <w:rsid w:val="00E9351B"/>
    <w:rsid w:val="00E9358E"/>
    <w:rsid w:val="00E93695"/>
    <w:rsid w:val="00E9371C"/>
    <w:rsid w:val="00E938D5"/>
    <w:rsid w:val="00E93CEE"/>
    <w:rsid w:val="00E94340"/>
    <w:rsid w:val="00E943C9"/>
    <w:rsid w:val="00E9458A"/>
    <w:rsid w:val="00E94623"/>
    <w:rsid w:val="00E94A49"/>
    <w:rsid w:val="00E94AAB"/>
    <w:rsid w:val="00E94DA9"/>
    <w:rsid w:val="00E94F6B"/>
    <w:rsid w:val="00E94F7D"/>
    <w:rsid w:val="00E95181"/>
    <w:rsid w:val="00E95455"/>
    <w:rsid w:val="00E9548A"/>
    <w:rsid w:val="00E95682"/>
    <w:rsid w:val="00E956D4"/>
    <w:rsid w:val="00E95A26"/>
    <w:rsid w:val="00E95D89"/>
    <w:rsid w:val="00E960F0"/>
    <w:rsid w:val="00E96326"/>
    <w:rsid w:val="00E96745"/>
    <w:rsid w:val="00E96952"/>
    <w:rsid w:val="00E96C5E"/>
    <w:rsid w:val="00E96EF6"/>
    <w:rsid w:val="00E971F6"/>
    <w:rsid w:val="00E972C0"/>
    <w:rsid w:val="00E97317"/>
    <w:rsid w:val="00E97351"/>
    <w:rsid w:val="00E974CF"/>
    <w:rsid w:val="00E976FF"/>
    <w:rsid w:val="00E9795C"/>
    <w:rsid w:val="00E97984"/>
    <w:rsid w:val="00E979E0"/>
    <w:rsid w:val="00E97A36"/>
    <w:rsid w:val="00E97F00"/>
    <w:rsid w:val="00EA0196"/>
    <w:rsid w:val="00EA0274"/>
    <w:rsid w:val="00EA0464"/>
    <w:rsid w:val="00EA0516"/>
    <w:rsid w:val="00EA08E3"/>
    <w:rsid w:val="00EA0953"/>
    <w:rsid w:val="00EA0BB9"/>
    <w:rsid w:val="00EA0E08"/>
    <w:rsid w:val="00EA0E63"/>
    <w:rsid w:val="00EA101D"/>
    <w:rsid w:val="00EA1185"/>
    <w:rsid w:val="00EA12E0"/>
    <w:rsid w:val="00EA1341"/>
    <w:rsid w:val="00EA187D"/>
    <w:rsid w:val="00EA1EF6"/>
    <w:rsid w:val="00EA2DB7"/>
    <w:rsid w:val="00EA2E76"/>
    <w:rsid w:val="00EA2EC2"/>
    <w:rsid w:val="00EA372B"/>
    <w:rsid w:val="00EA376F"/>
    <w:rsid w:val="00EA378C"/>
    <w:rsid w:val="00EA3C04"/>
    <w:rsid w:val="00EA4061"/>
    <w:rsid w:val="00EA4099"/>
    <w:rsid w:val="00EA40F1"/>
    <w:rsid w:val="00EA4572"/>
    <w:rsid w:val="00EA4602"/>
    <w:rsid w:val="00EA46DC"/>
    <w:rsid w:val="00EA483E"/>
    <w:rsid w:val="00EA48EC"/>
    <w:rsid w:val="00EA49C0"/>
    <w:rsid w:val="00EA49E1"/>
    <w:rsid w:val="00EA4B2B"/>
    <w:rsid w:val="00EA4EFA"/>
    <w:rsid w:val="00EA533D"/>
    <w:rsid w:val="00EA57C1"/>
    <w:rsid w:val="00EA59D9"/>
    <w:rsid w:val="00EA5CF3"/>
    <w:rsid w:val="00EA5F28"/>
    <w:rsid w:val="00EA604E"/>
    <w:rsid w:val="00EA6315"/>
    <w:rsid w:val="00EA680A"/>
    <w:rsid w:val="00EA6B69"/>
    <w:rsid w:val="00EA748E"/>
    <w:rsid w:val="00EA7541"/>
    <w:rsid w:val="00EA786B"/>
    <w:rsid w:val="00EA78B4"/>
    <w:rsid w:val="00EA7A68"/>
    <w:rsid w:val="00EA7B88"/>
    <w:rsid w:val="00EA7BDF"/>
    <w:rsid w:val="00EA7BE1"/>
    <w:rsid w:val="00EA7C9F"/>
    <w:rsid w:val="00EA7CAA"/>
    <w:rsid w:val="00EA7D52"/>
    <w:rsid w:val="00EA7F6B"/>
    <w:rsid w:val="00EA7FCA"/>
    <w:rsid w:val="00EB000D"/>
    <w:rsid w:val="00EB0014"/>
    <w:rsid w:val="00EB0054"/>
    <w:rsid w:val="00EB0096"/>
    <w:rsid w:val="00EB025D"/>
    <w:rsid w:val="00EB03D7"/>
    <w:rsid w:val="00EB03F6"/>
    <w:rsid w:val="00EB040C"/>
    <w:rsid w:val="00EB0433"/>
    <w:rsid w:val="00EB05F1"/>
    <w:rsid w:val="00EB0658"/>
    <w:rsid w:val="00EB0A29"/>
    <w:rsid w:val="00EB0AA1"/>
    <w:rsid w:val="00EB0DC3"/>
    <w:rsid w:val="00EB146F"/>
    <w:rsid w:val="00EB1565"/>
    <w:rsid w:val="00EB160A"/>
    <w:rsid w:val="00EB1760"/>
    <w:rsid w:val="00EB1A82"/>
    <w:rsid w:val="00EB1AC7"/>
    <w:rsid w:val="00EB1D5D"/>
    <w:rsid w:val="00EB1DC6"/>
    <w:rsid w:val="00EB1E0D"/>
    <w:rsid w:val="00EB1E53"/>
    <w:rsid w:val="00EB1F5F"/>
    <w:rsid w:val="00EB21BC"/>
    <w:rsid w:val="00EB232E"/>
    <w:rsid w:val="00EB26F2"/>
    <w:rsid w:val="00EB2DB9"/>
    <w:rsid w:val="00EB303F"/>
    <w:rsid w:val="00EB3066"/>
    <w:rsid w:val="00EB30EE"/>
    <w:rsid w:val="00EB33BD"/>
    <w:rsid w:val="00EB3466"/>
    <w:rsid w:val="00EB36DE"/>
    <w:rsid w:val="00EB376A"/>
    <w:rsid w:val="00EB3C54"/>
    <w:rsid w:val="00EB4211"/>
    <w:rsid w:val="00EB4388"/>
    <w:rsid w:val="00EB4478"/>
    <w:rsid w:val="00EB452D"/>
    <w:rsid w:val="00EB4532"/>
    <w:rsid w:val="00EB4D5D"/>
    <w:rsid w:val="00EB5017"/>
    <w:rsid w:val="00EB553B"/>
    <w:rsid w:val="00EB58D6"/>
    <w:rsid w:val="00EB59F7"/>
    <w:rsid w:val="00EB5ECB"/>
    <w:rsid w:val="00EB623E"/>
    <w:rsid w:val="00EB6438"/>
    <w:rsid w:val="00EB6666"/>
    <w:rsid w:val="00EB673D"/>
    <w:rsid w:val="00EB6EC7"/>
    <w:rsid w:val="00EB71F4"/>
    <w:rsid w:val="00EB764C"/>
    <w:rsid w:val="00EB776E"/>
    <w:rsid w:val="00EB7A9A"/>
    <w:rsid w:val="00EB7B73"/>
    <w:rsid w:val="00EB7C06"/>
    <w:rsid w:val="00EC02E9"/>
    <w:rsid w:val="00EC03D8"/>
    <w:rsid w:val="00EC069A"/>
    <w:rsid w:val="00EC0A1E"/>
    <w:rsid w:val="00EC1310"/>
    <w:rsid w:val="00EC135B"/>
    <w:rsid w:val="00EC1551"/>
    <w:rsid w:val="00EC16E8"/>
    <w:rsid w:val="00EC1A1B"/>
    <w:rsid w:val="00EC1A2D"/>
    <w:rsid w:val="00EC1AA4"/>
    <w:rsid w:val="00EC1F43"/>
    <w:rsid w:val="00EC23CF"/>
    <w:rsid w:val="00EC261B"/>
    <w:rsid w:val="00EC2863"/>
    <w:rsid w:val="00EC3263"/>
    <w:rsid w:val="00EC328F"/>
    <w:rsid w:val="00EC3CB4"/>
    <w:rsid w:val="00EC3E6E"/>
    <w:rsid w:val="00EC40E0"/>
    <w:rsid w:val="00EC4179"/>
    <w:rsid w:val="00EC45BB"/>
    <w:rsid w:val="00EC466D"/>
    <w:rsid w:val="00EC4BEA"/>
    <w:rsid w:val="00EC4DC2"/>
    <w:rsid w:val="00EC50E7"/>
    <w:rsid w:val="00EC5565"/>
    <w:rsid w:val="00EC5746"/>
    <w:rsid w:val="00EC5869"/>
    <w:rsid w:val="00EC5B74"/>
    <w:rsid w:val="00EC5B85"/>
    <w:rsid w:val="00EC5E2A"/>
    <w:rsid w:val="00EC5F48"/>
    <w:rsid w:val="00EC5FD5"/>
    <w:rsid w:val="00EC63E8"/>
    <w:rsid w:val="00EC6550"/>
    <w:rsid w:val="00EC65DC"/>
    <w:rsid w:val="00EC66E8"/>
    <w:rsid w:val="00EC67E9"/>
    <w:rsid w:val="00EC67F2"/>
    <w:rsid w:val="00EC680E"/>
    <w:rsid w:val="00EC6865"/>
    <w:rsid w:val="00EC69CB"/>
    <w:rsid w:val="00EC6AF3"/>
    <w:rsid w:val="00EC6E14"/>
    <w:rsid w:val="00EC707A"/>
    <w:rsid w:val="00EC712D"/>
    <w:rsid w:val="00EC723F"/>
    <w:rsid w:val="00EC7373"/>
    <w:rsid w:val="00EC7480"/>
    <w:rsid w:val="00EC78C3"/>
    <w:rsid w:val="00EC7953"/>
    <w:rsid w:val="00EC7AD2"/>
    <w:rsid w:val="00EC7B8C"/>
    <w:rsid w:val="00EC7C5D"/>
    <w:rsid w:val="00EC7D2A"/>
    <w:rsid w:val="00EC7D4C"/>
    <w:rsid w:val="00EC7FD2"/>
    <w:rsid w:val="00ED002B"/>
    <w:rsid w:val="00ED0177"/>
    <w:rsid w:val="00ED045E"/>
    <w:rsid w:val="00ED04D0"/>
    <w:rsid w:val="00ED0697"/>
    <w:rsid w:val="00ED07A1"/>
    <w:rsid w:val="00ED09CB"/>
    <w:rsid w:val="00ED0E82"/>
    <w:rsid w:val="00ED10D6"/>
    <w:rsid w:val="00ED1300"/>
    <w:rsid w:val="00ED135E"/>
    <w:rsid w:val="00ED145B"/>
    <w:rsid w:val="00ED1680"/>
    <w:rsid w:val="00ED16D0"/>
    <w:rsid w:val="00ED1849"/>
    <w:rsid w:val="00ED1AB0"/>
    <w:rsid w:val="00ED1AEE"/>
    <w:rsid w:val="00ED1F1A"/>
    <w:rsid w:val="00ED1F6D"/>
    <w:rsid w:val="00ED20FE"/>
    <w:rsid w:val="00ED24DE"/>
    <w:rsid w:val="00ED2595"/>
    <w:rsid w:val="00ED283D"/>
    <w:rsid w:val="00ED2944"/>
    <w:rsid w:val="00ED3AEE"/>
    <w:rsid w:val="00ED3EB2"/>
    <w:rsid w:val="00ED3F2B"/>
    <w:rsid w:val="00ED400B"/>
    <w:rsid w:val="00ED4025"/>
    <w:rsid w:val="00ED418E"/>
    <w:rsid w:val="00ED41BD"/>
    <w:rsid w:val="00ED42F3"/>
    <w:rsid w:val="00ED43DF"/>
    <w:rsid w:val="00ED43F4"/>
    <w:rsid w:val="00ED4938"/>
    <w:rsid w:val="00ED4939"/>
    <w:rsid w:val="00ED4B22"/>
    <w:rsid w:val="00ED4CCD"/>
    <w:rsid w:val="00ED4D96"/>
    <w:rsid w:val="00ED56B3"/>
    <w:rsid w:val="00ED5712"/>
    <w:rsid w:val="00ED5715"/>
    <w:rsid w:val="00ED5773"/>
    <w:rsid w:val="00ED57B3"/>
    <w:rsid w:val="00ED59D4"/>
    <w:rsid w:val="00ED5B75"/>
    <w:rsid w:val="00ED6141"/>
    <w:rsid w:val="00ED6187"/>
    <w:rsid w:val="00ED61AF"/>
    <w:rsid w:val="00ED65AC"/>
    <w:rsid w:val="00ED66C5"/>
    <w:rsid w:val="00ED6918"/>
    <w:rsid w:val="00ED6B4C"/>
    <w:rsid w:val="00ED6F22"/>
    <w:rsid w:val="00ED7024"/>
    <w:rsid w:val="00ED7247"/>
    <w:rsid w:val="00ED7367"/>
    <w:rsid w:val="00ED767A"/>
    <w:rsid w:val="00ED7794"/>
    <w:rsid w:val="00ED7995"/>
    <w:rsid w:val="00ED7D0F"/>
    <w:rsid w:val="00EE0303"/>
    <w:rsid w:val="00EE04CC"/>
    <w:rsid w:val="00EE098E"/>
    <w:rsid w:val="00EE0C41"/>
    <w:rsid w:val="00EE0D0B"/>
    <w:rsid w:val="00EE0EBD"/>
    <w:rsid w:val="00EE0F79"/>
    <w:rsid w:val="00EE1045"/>
    <w:rsid w:val="00EE10CC"/>
    <w:rsid w:val="00EE160A"/>
    <w:rsid w:val="00EE192C"/>
    <w:rsid w:val="00EE1C32"/>
    <w:rsid w:val="00EE1F62"/>
    <w:rsid w:val="00EE23C2"/>
    <w:rsid w:val="00EE29C0"/>
    <w:rsid w:val="00EE29DE"/>
    <w:rsid w:val="00EE2BD0"/>
    <w:rsid w:val="00EE2CEE"/>
    <w:rsid w:val="00EE2E16"/>
    <w:rsid w:val="00EE346E"/>
    <w:rsid w:val="00EE3634"/>
    <w:rsid w:val="00EE3722"/>
    <w:rsid w:val="00EE37E6"/>
    <w:rsid w:val="00EE3A85"/>
    <w:rsid w:val="00EE3F63"/>
    <w:rsid w:val="00EE4038"/>
    <w:rsid w:val="00EE4282"/>
    <w:rsid w:val="00EE439E"/>
    <w:rsid w:val="00EE454F"/>
    <w:rsid w:val="00EE473E"/>
    <w:rsid w:val="00EE475B"/>
    <w:rsid w:val="00EE4849"/>
    <w:rsid w:val="00EE4972"/>
    <w:rsid w:val="00EE4A1C"/>
    <w:rsid w:val="00EE4A31"/>
    <w:rsid w:val="00EE4B58"/>
    <w:rsid w:val="00EE4E50"/>
    <w:rsid w:val="00EE4E57"/>
    <w:rsid w:val="00EE5546"/>
    <w:rsid w:val="00EE5D4A"/>
    <w:rsid w:val="00EE63FB"/>
    <w:rsid w:val="00EE6597"/>
    <w:rsid w:val="00EE667B"/>
    <w:rsid w:val="00EE680A"/>
    <w:rsid w:val="00EE68A8"/>
    <w:rsid w:val="00EE69DC"/>
    <w:rsid w:val="00EE6F29"/>
    <w:rsid w:val="00EE7A08"/>
    <w:rsid w:val="00EF0201"/>
    <w:rsid w:val="00EF02A4"/>
    <w:rsid w:val="00EF0443"/>
    <w:rsid w:val="00EF0925"/>
    <w:rsid w:val="00EF094B"/>
    <w:rsid w:val="00EF0A3D"/>
    <w:rsid w:val="00EF0A7A"/>
    <w:rsid w:val="00EF0C23"/>
    <w:rsid w:val="00EF0E36"/>
    <w:rsid w:val="00EF1101"/>
    <w:rsid w:val="00EF1303"/>
    <w:rsid w:val="00EF13C1"/>
    <w:rsid w:val="00EF1B49"/>
    <w:rsid w:val="00EF1DDC"/>
    <w:rsid w:val="00EF2236"/>
    <w:rsid w:val="00EF23CE"/>
    <w:rsid w:val="00EF24E3"/>
    <w:rsid w:val="00EF2919"/>
    <w:rsid w:val="00EF2D0B"/>
    <w:rsid w:val="00EF2E47"/>
    <w:rsid w:val="00EF30AF"/>
    <w:rsid w:val="00EF3242"/>
    <w:rsid w:val="00EF3C2A"/>
    <w:rsid w:val="00EF458C"/>
    <w:rsid w:val="00EF4CDA"/>
    <w:rsid w:val="00EF4E75"/>
    <w:rsid w:val="00EF51B9"/>
    <w:rsid w:val="00EF5237"/>
    <w:rsid w:val="00EF5368"/>
    <w:rsid w:val="00EF53A0"/>
    <w:rsid w:val="00EF54D9"/>
    <w:rsid w:val="00EF5808"/>
    <w:rsid w:val="00EF5935"/>
    <w:rsid w:val="00EF5CC7"/>
    <w:rsid w:val="00EF5D1B"/>
    <w:rsid w:val="00EF5F0A"/>
    <w:rsid w:val="00EF5F33"/>
    <w:rsid w:val="00EF6269"/>
    <w:rsid w:val="00EF64E6"/>
    <w:rsid w:val="00EF65CB"/>
    <w:rsid w:val="00EF6796"/>
    <w:rsid w:val="00EF6DE2"/>
    <w:rsid w:val="00EF6E17"/>
    <w:rsid w:val="00EF6F60"/>
    <w:rsid w:val="00EF71F7"/>
    <w:rsid w:val="00EF74AC"/>
    <w:rsid w:val="00EF7531"/>
    <w:rsid w:val="00EF7694"/>
    <w:rsid w:val="00EF7747"/>
    <w:rsid w:val="00EF79D4"/>
    <w:rsid w:val="00EF7B05"/>
    <w:rsid w:val="00EF7B2C"/>
    <w:rsid w:val="00EF7B84"/>
    <w:rsid w:val="00F001A5"/>
    <w:rsid w:val="00F0036A"/>
    <w:rsid w:val="00F0036D"/>
    <w:rsid w:val="00F00451"/>
    <w:rsid w:val="00F0053D"/>
    <w:rsid w:val="00F007DA"/>
    <w:rsid w:val="00F00A88"/>
    <w:rsid w:val="00F00CEE"/>
    <w:rsid w:val="00F00E94"/>
    <w:rsid w:val="00F010D0"/>
    <w:rsid w:val="00F0137D"/>
    <w:rsid w:val="00F01416"/>
    <w:rsid w:val="00F01694"/>
    <w:rsid w:val="00F01796"/>
    <w:rsid w:val="00F017D7"/>
    <w:rsid w:val="00F0198E"/>
    <w:rsid w:val="00F01BA3"/>
    <w:rsid w:val="00F02035"/>
    <w:rsid w:val="00F020FB"/>
    <w:rsid w:val="00F02180"/>
    <w:rsid w:val="00F025C0"/>
    <w:rsid w:val="00F02832"/>
    <w:rsid w:val="00F028F4"/>
    <w:rsid w:val="00F029DB"/>
    <w:rsid w:val="00F02DA4"/>
    <w:rsid w:val="00F02E34"/>
    <w:rsid w:val="00F03270"/>
    <w:rsid w:val="00F0330D"/>
    <w:rsid w:val="00F03658"/>
    <w:rsid w:val="00F03875"/>
    <w:rsid w:val="00F03BC2"/>
    <w:rsid w:val="00F03C13"/>
    <w:rsid w:val="00F03E0B"/>
    <w:rsid w:val="00F04234"/>
    <w:rsid w:val="00F0435E"/>
    <w:rsid w:val="00F0464B"/>
    <w:rsid w:val="00F046D3"/>
    <w:rsid w:val="00F04948"/>
    <w:rsid w:val="00F04973"/>
    <w:rsid w:val="00F04C11"/>
    <w:rsid w:val="00F04FF0"/>
    <w:rsid w:val="00F0510D"/>
    <w:rsid w:val="00F05618"/>
    <w:rsid w:val="00F0595F"/>
    <w:rsid w:val="00F05BBB"/>
    <w:rsid w:val="00F05D6E"/>
    <w:rsid w:val="00F05E39"/>
    <w:rsid w:val="00F05E4B"/>
    <w:rsid w:val="00F061A7"/>
    <w:rsid w:val="00F0626F"/>
    <w:rsid w:val="00F065FE"/>
    <w:rsid w:val="00F0693E"/>
    <w:rsid w:val="00F0724E"/>
    <w:rsid w:val="00F073C4"/>
    <w:rsid w:val="00F073E7"/>
    <w:rsid w:val="00F074D4"/>
    <w:rsid w:val="00F07C69"/>
    <w:rsid w:val="00F07C6C"/>
    <w:rsid w:val="00F07DB6"/>
    <w:rsid w:val="00F07F40"/>
    <w:rsid w:val="00F1018C"/>
    <w:rsid w:val="00F103C0"/>
    <w:rsid w:val="00F10F83"/>
    <w:rsid w:val="00F1143F"/>
    <w:rsid w:val="00F11550"/>
    <w:rsid w:val="00F115D3"/>
    <w:rsid w:val="00F1182E"/>
    <w:rsid w:val="00F11BA2"/>
    <w:rsid w:val="00F11C85"/>
    <w:rsid w:val="00F11E4B"/>
    <w:rsid w:val="00F11E5F"/>
    <w:rsid w:val="00F1201D"/>
    <w:rsid w:val="00F12204"/>
    <w:rsid w:val="00F122CD"/>
    <w:rsid w:val="00F1247E"/>
    <w:rsid w:val="00F1294C"/>
    <w:rsid w:val="00F12A09"/>
    <w:rsid w:val="00F131B2"/>
    <w:rsid w:val="00F1323E"/>
    <w:rsid w:val="00F13345"/>
    <w:rsid w:val="00F13E86"/>
    <w:rsid w:val="00F13F9A"/>
    <w:rsid w:val="00F14034"/>
    <w:rsid w:val="00F142AD"/>
    <w:rsid w:val="00F1466C"/>
    <w:rsid w:val="00F14710"/>
    <w:rsid w:val="00F14822"/>
    <w:rsid w:val="00F14923"/>
    <w:rsid w:val="00F14DBA"/>
    <w:rsid w:val="00F14FC9"/>
    <w:rsid w:val="00F15255"/>
    <w:rsid w:val="00F1527E"/>
    <w:rsid w:val="00F1536F"/>
    <w:rsid w:val="00F155D6"/>
    <w:rsid w:val="00F15867"/>
    <w:rsid w:val="00F159D6"/>
    <w:rsid w:val="00F15A07"/>
    <w:rsid w:val="00F15B3E"/>
    <w:rsid w:val="00F15B59"/>
    <w:rsid w:val="00F15C8D"/>
    <w:rsid w:val="00F15F63"/>
    <w:rsid w:val="00F160BD"/>
    <w:rsid w:val="00F16593"/>
    <w:rsid w:val="00F1665F"/>
    <w:rsid w:val="00F166E3"/>
    <w:rsid w:val="00F16895"/>
    <w:rsid w:val="00F1694E"/>
    <w:rsid w:val="00F16A7A"/>
    <w:rsid w:val="00F16D57"/>
    <w:rsid w:val="00F1707B"/>
    <w:rsid w:val="00F17476"/>
    <w:rsid w:val="00F17698"/>
    <w:rsid w:val="00F178C0"/>
    <w:rsid w:val="00F17ED3"/>
    <w:rsid w:val="00F20512"/>
    <w:rsid w:val="00F2056D"/>
    <w:rsid w:val="00F205B5"/>
    <w:rsid w:val="00F206CF"/>
    <w:rsid w:val="00F2086E"/>
    <w:rsid w:val="00F20965"/>
    <w:rsid w:val="00F20B93"/>
    <w:rsid w:val="00F21015"/>
    <w:rsid w:val="00F21019"/>
    <w:rsid w:val="00F21092"/>
    <w:rsid w:val="00F2157C"/>
    <w:rsid w:val="00F2181D"/>
    <w:rsid w:val="00F21826"/>
    <w:rsid w:val="00F2196F"/>
    <w:rsid w:val="00F219FD"/>
    <w:rsid w:val="00F21D11"/>
    <w:rsid w:val="00F22173"/>
    <w:rsid w:val="00F223AF"/>
    <w:rsid w:val="00F22437"/>
    <w:rsid w:val="00F228ED"/>
    <w:rsid w:val="00F22B20"/>
    <w:rsid w:val="00F22BC5"/>
    <w:rsid w:val="00F22E1E"/>
    <w:rsid w:val="00F22EF0"/>
    <w:rsid w:val="00F2331B"/>
    <w:rsid w:val="00F23650"/>
    <w:rsid w:val="00F239D2"/>
    <w:rsid w:val="00F23A50"/>
    <w:rsid w:val="00F23CE8"/>
    <w:rsid w:val="00F23EEB"/>
    <w:rsid w:val="00F24575"/>
    <w:rsid w:val="00F2475B"/>
    <w:rsid w:val="00F24DF1"/>
    <w:rsid w:val="00F24EC5"/>
    <w:rsid w:val="00F24F59"/>
    <w:rsid w:val="00F24FB1"/>
    <w:rsid w:val="00F250DB"/>
    <w:rsid w:val="00F25154"/>
    <w:rsid w:val="00F25225"/>
    <w:rsid w:val="00F252C5"/>
    <w:rsid w:val="00F254AC"/>
    <w:rsid w:val="00F254B0"/>
    <w:rsid w:val="00F25567"/>
    <w:rsid w:val="00F257AA"/>
    <w:rsid w:val="00F26055"/>
    <w:rsid w:val="00F2631E"/>
    <w:rsid w:val="00F26A39"/>
    <w:rsid w:val="00F26B99"/>
    <w:rsid w:val="00F26CC7"/>
    <w:rsid w:val="00F26D18"/>
    <w:rsid w:val="00F270FC"/>
    <w:rsid w:val="00F27392"/>
    <w:rsid w:val="00F277C3"/>
    <w:rsid w:val="00F27B06"/>
    <w:rsid w:val="00F27B17"/>
    <w:rsid w:val="00F27C19"/>
    <w:rsid w:val="00F27C33"/>
    <w:rsid w:val="00F27C98"/>
    <w:rsid w:val="00F27DB3"/>
    <w:rsid w:val="00F27FA7"/>
    <w:rsid w:val="00F30042"/>
    <w:rsid w:val="00F3024F"/>
    <w:rsid w:val="00F30302"/>
    <w:rsid w:val="00F3034D"/>
    <w:rsid w:val="00F303AA"/>
    <w:rsid w:val="00F3042C"/>
    <w:rsid w:val="00F304F1"/>
    <w:rsid w:val="00F30520"/>
    <w:rsid w:val="00F306F4"/>
    <w:rsid w:val="00F3093F"/>
    <w:rsid w:val="00F30A29"/>
    <w:rsid w:val="00F30A50"/>
    <w:rsid w:val="00F30BCB"/>
    <w:rsid w:val="00F30D3B"/>
    <w:rsid w:val="00F30E70"/>
    <w:rsid w:val="00F30EBD"/>
    <w:rsid w:val="00F31451"/>
    <w:rsid w:val="00F314BB"/>
    <w:rsid w:val="00F317DD"/>
    <w:rsid w:val="00F31C01"/>
    <w:rsid w:val="00F31D1D"/>
    <w:rsid w:val="00F326B8"/>
    <w:rsid w:val="00F32823"/>
    <w:rsid w:val="00F32B0F"/>
    <w:rsid w:val="00F32B86"/>
    <w:rsid w:val="00F32D3F"/>
    <w:rsid w:val="00F32FC3"/>
    <w:rsid w:val="00F330CA"/>
    <w:rsid w:val="00F331D9"/>
    <w:rsid w:val="00F33445"/>
    <w:rsid w:val="00F335ED"/>
    <w:rsid w:val="00F3365C"/>
    <w:rsid w:val="00F336E7"/>
    <w:rsid w:val="00F33821"/>
    <w:rsid w:val="00F33E81"/>
    <w:rsid w:val="00F33EAD"/>
    <w:rsid w:val="00F33F9B"/>
    <w:rsid w:val="00F341CC"/>
    <w:rsid w:val="00F34451"/>
    <w:rsid w:val="00F345F8"/>
    <w:rsid w:val="00F34773"/>
    <w:rsid w:val="00F3488B"/>
    <w:rsid w:val="00F34ADE"/>
    <w:rsid w:val="00F34B50"/>
    <w:rsid w:val="00F34B9B"/>
    <w:rsid w:val="00F34CD7"/>
    <w:rsid w:val="00F34E42"/>
    <w:rsid w:val="00F35301"/>
    <w:rsid w:val="00F3545B"/>
    <w:rsid w:val="00F35883"/>
    <w:rsid w:val="00F35B36"/>
    <w:rsid w:val="00F35FAF"/>
    <w:rsid w:val="00F36123"/>
    <w:rsid w:val="00F3626A"/>
    <w:rsid w:val="00F362EC"/>
    <w:rsid w:val="00F363B8"/>
    <w:rsid w:val="00F36907"/>
    <w:rsid w:val="00F369D2"/>
    <w:rsid w:val="00F36C5A"/>
    <w:rsid w:val="00F36CCE"/>
    <w:rsid w:val="00F36D8E"/>
    <w:rsid w:val="00F36EAB"/>
    <w:rsid w:val="00F37312"/>
    <w:rsid w:val="00F3736C"/>
    <w:rsid w:val="00F375DA"/>
    <w:rsid w:val="00F3764D"/>
    <w:rsid w:val="00F3770E"/>
    <w:rsid w:val="00F37AF6"/>
    <w:rsid w:val="00F37B85"/>
    <w:rsid w:val="00F37C8D"/>
    <w:rsid w:val="00F37C97"/>
    <w:rsid w:val="00F401F7"/>
    <w:rsid w:val="00F40495"/>
    <w:rsid w:val="00F4086C"/>
    <w:rsid w:val="00F40C97"/>
    <w:rsid w:val="00F415DB"/>
    <w:rsid w:val="00F41801"/>
    <w:rsid w:val="00F41E7B"/>
    <w:rsid w:val="00F41FBD"/>
    <w:rsid w:val="00F42347"/>
    <w:rsid w:val="00F42355"/>
    <w:rsid w:val="00F4235D"/>
    <w:rsid w:val="00F425DF"/>
    <w:rsid w:val="00F427D3"/>
    <w:rsid w:val="00F42BB2"/>
    <w:rsid w:val="00F42E52"/>
    <w:rsid w:val="00F430A4"/>
    <w:rsid w:val="00F4336C"/>
    <w:rsid w:val="00F4362D"/>
    <w:rsid w:val="00F43698"/>
    <w:rsid w:val="00F437B2"/>
    <w:rsid w:val="00F4385E"/>
    <w:rsid w:val="00F43D94"/>
    <w:rsid w:val="00F43FDD"/>
    <w:rsid w:val="00F44506"/>
    <w:rsid w:val="00F449AA"/>
    <w:rsid w:val="00F44BA5"/>
    <w:rsid w:val="00F44C74"/>
    <w:rsid w:val="00F44CB6"/>
    <w:rsid w:val="00F44D1F"/>
    <w:rsid w:val="00F45B3B"/>
    <w:rsid w:val="00F45D2D"/>
    <w:rsid w:val="00F45E1E"/>
    <w:rsid w:val="00F46090"/>
    <w:rsid w:val="00F4619F"/>
    <w:rsid w:val="00F46240"/>
    <w:rsid w:val="00F46268"/>
    <w:rsid w:val="00F463A3"/>
    <w:rsid w:val="00F4642B"/>
    <w:rsid w:val="00F4658B"/>
    <w:rsid w:val="00F46743"/>
    <w:rsid w:val="00F46848"/>
    <w:rsid w:val="00F46AA7"/>
    <w:rsid w:val="00F46E0E"/>
    <w:rsid w:val="00F47005"/>
    <w:rsid w:val="00F47017"/>
    <w:rsid w:val="00F4718A"/>
    <w:rsid w:val="00F47769"/>
    <w:rsid w:val="00F47BEF"/>
    <w:rsid w:val="00F47DFF"/>
    <w:rsid w:val="00F47EEF"/>
    <w:rsid w:val="00F504B8"/>
    <w:rsid w:val="00F50508"/>
    <w:rsid w:val="00F506A7"/>
    <w:rsid w:val="00F507E5"/>
    <w:rsid w:val="00F50803"/>
    <w:rsid w:val="00F50893"/>
    <w:rsid w:val="00F50A6B"/>
    <w:rsid w:val="00F5135F"/>
    <w:rsid w:val="00F5153B"/>
    <w:rsid w:val="00F5157E"/>
    <w:rsid w:val="00F51C35"/>
    <w:rsid w:val="00F51CC8"/>
    <w:rsid w:val="00F51D15"/>
    <w:rsid w:val="00F51FE5"/>
    <w:rsid w:val="00F522A8"/>
    <w:rsid w:val="00F522F7"/>
    <w:rsid w:val="00F5253B"/>
    <w:rsid w:val="00F5260E"/>
    <w:rsid w:val="00F5269F"/>
    <w:rsid w:val="00F5277C"/>
    <w:rsid w:val="00F52804"/>
    <w:rsid w:val="00F528A7"/>
    <w:rsid w:val="00F52926"/>
    <w:rsid w:val="00F52A35"/>
    <w:rsid w:val="00F52CFA"/>
    <w:rsid w:val="00F52DA4"/>
    <w:rsid w:val="00F52E12"/>
    <w:rsid w:val="00F537E4"/>
    <w:rsid w:val="00F53B3D"/>
    <w:rsid w:val="00F53B60"/>
    <w:rsid w:val="00F53D00"/>
    <w:rsid w:val="00F53D04"/>
    <w:rsid w:val="00F53D8D"/>
    <w:rsid w:val="00F53D8F"/>
    <w:rsid w:val="00F541A1"/>
    <w:rsid w:val="00F5428F"/>
    <w:rsid w:val="00F542E4"/>
    <w:rsid w:val="00F5431F"/>
    <w:rsid w:val="00F54583"/>
    <w:rsid w:val="00F54885"/>
    <w:rsid w:val="00F548EA"/>
    <w:rsid w:val="00F54B00"/>
    <w:rsid w:val="00F54CC4"/>
    <w:rsid w:val="00F54D33"/>
    <w:rsid w:val="00F5505D"/>
    <w:rsid w:val="00F551DC"/>
    <w:rsid w:val="00F55225"/>
    <w:rsid w:val="00F552A8"/>
    <w:rsid w:val="00F555D2"/>
    <w:rsid w:val="00F55802"/>
    <w:rsid w:val="00F55D29"/>
    <w:rsid w:val="00F55E39"/>
    <w:rsid w:val="00F56028"/>
    <w:rsid w:val="00F56244"/>
    <w:rsid w:val="00F562F3"/>
    <w:rsid w:val="00F5663B"/>
    <w:rsid w:val="00F56E90"/>
    <w:rsid w:val="00F57122"/>
    <w:rsid w:val="00F57139"/>
    <w:rsid w:val="00F572BA"/>
    <w:rsid w:val="00F575FC"/>
    <w:rsid w:val="00F576DC"/>
    <w:rsid w:val="00F57801"/>
    <w:rsid w:val="00F57A58"/>
    <w:rsid w:val="00F57FED"/>
    <w:rsid w:val="00F603B2"/>
    <w:rsid w:val="00F606AC"/>
    <w:rsid w:val="00F6076A"/>
    <w:rsid w:val="00F6076D"/>
    <w:rsid w:val="00F60896"/>
    <w:rsid w:val="00F60C5C"/>
    <w:rsid w:val="00F60FF8"/>
    <w:rsid w:val="00F614F5"/>
    <w:rsid w:val="00F61605"/>
    <w:rsid w:val="00F6170F"/>
    <w:rsid w:val="00F61744"/>
    <w:rsid w:val="00F61E2E"/>
    <w:rsid w:val="00F62015"/>
    <w:rsid w:val="00F622A0"/>
    <w:rsid w:val="00F62511"/>
    <w:rsid w:val="00F62691"/>
    <w:rsid w:val="00F6284F"/>
    <w:rsid w:val="00F62872"/>
    <w:rsid w:val="00F628B0"/>
    <w:rsid w:val="00F62D63"/>
    <w:rsid w:val="00F62F38"/>
    <w:rsid w:val="00F636A7"/>
    <w:rsid w:val="00F63FE2"/>
    <w:rsid w:val="00F63FE5"/>
    <w:rsid w:val="00F642EE"/>
    <w:rsid w:val="00F6431C"/>
    <w:rsid w:val="00F6441F"/>
    <w:rsid w:val="00F6473C"/>
    <w:rsid w:val="00F64970"/>
    <w:rsid w:val="00F64BC6"/>
    <w:rsid w:val="00F65379"/>
    <w:rsid w:val="00F65578"/>
    <w:rsid w:val="00F655AE"/>
    <w:rsid w:val="00F659E7"/>
    <w:rsid w:val="00F65B5F"/>
    <w:rsid w:val="00F65C32"/>
    <w:rsid w:val="00F65CFF"/>
    <w:rsid w:val="00F66183"/>
    <w:rsid w:val="00F662E2"/>
    <w:rsid w:val="00F66A74"/>
    <w:rsid w:val="00F66AB5"/>
    <w:rsid w:val="00F66C80"/>
    <w:rsid w:val="00F66F16"/>
    <w:rsid w:val="00F67A77"/>
    <w:rsid w:val="00F67B78"/>
    <w:rsid w:val="00F67BE8"/>
    <w:rsid w:val="00F70187"/>
    <w:rsid w:val="00F701EB"/>
    <w:rsid w:val="00F70255"/>
    <w:rsid w:val="00F702D7"/>
    <w:rsid w:val="00F70426"/>
    <w:rsid w:val="00F704C2"/>
    <w:rsid w:val="00F70543"/>
    <w:rsid w:val="00F7054E"/>
    <w:rsid w:val="00F706B1"/>
    <w:rsid w:val="00F7075D"/>
    <w:rsid w:val="00F7077E"/>
    <w:rsid w:val="00F70A88"/>
    <w:rsid w:val="00F70DF0"/>
    <w:rsid w:val="00F70E3F"/>
    <w:rsid w:val="00F70EFF"/>
    <w:rsid w:val="00F70FA3"/>
    <w:rsid w:val="00F710E2"/>
    <w:rsid w:val="00F7130D"/>
    <w:rsid w:val="00F713D5"/>
    <w:rsid w:val="00F716D2"/>
    <w:rsid w:val="00F71797"/>
    <w:rsid w:val="00F71B6F"/>
    <w:rsid w:val="00F71BA1"/>
    <w:rsid w:val="00F71F96"/>
    <w:rsid w:val="00F72490"/>
    <w:rsid w:val="00F7285E"/>
    <w:rsid w:val="00F729F6"/>
    <w:rsid w:val="00F72B08"/>
    <w:rsid w:val="00F73007"/>
    <w:rsid w:val="00F7321E"/>
    <w:rsid w:val="00F732FB"/>
    <w:rsid w:val="00F73320"/>
    <w:rsid w:val="00F7358D"/>
    <w:rsid w:val="00F7396B"/>
    <w:rsid w:val="00F73D0C"/>
    <w:rsid w:val="00F73DAF"/>
    <w:rsid w:val="00F73DE1"/>
    <w:rsid w:val="00F73FEA"/>
    <w:rsid w:val="00F74157"/>
    <w:rsid w:val="00F7422E"/>
    <w:rsid w:val="00F7448C"/>
    <w:rsid w:val="00F745D5"/>
    <w:rsid w:val="00F745ED"/>
    <w:rsid w:val="00F746E0"/>
    <w:rsid w:val="00F747A0"/>
    <w:rsid w:val="00F74E34"/>
    <w:rsid w:val="00F74EF9"/>
    <w:rsid w:val="00F750CA"/>
    <w:rsid w:val="00F75634"/>
    <w:rsid w:val="00F75815"/>
    <w:rsid w:val="00F75A42"/>
    <w:rsid w:val="00F75A93"/>
    <w:rsid w:val="00F75C27"/>
    <w:rsid w:val="00F75E34"/>
    <w:rsid w:val="00F75EC3"/>
    <w:rsid w:val="00F7654D"/>
    <w:rsid w:val="00F7669E"/>
    <w:rsid w:val="00F76AFE"/>
    <w:rsid w:val="00F76D0B"/>
    <w:rsid w:val="00F76E54"/>
    <w:rsid w:val="00F770E8"/>
    <w:rsid w:val="00F771FA"/>
    <w:rsid w:val="00F7789A"/>
    <w:rsid w:val="00F77A17"/>
    <w:rsid w:val="00F77AA1"/>
    <w:rsid w:val="00F77CA7"/>
    <w:rsid w:val="00F77F60"/>
    <w:rsid w:val="00F80201"/>
    <w:rsid w:val="00F80292"/>
    <w:rsid w:val="00F80330"/>
    <w:rsid w:val="00F8039B"/>
    <w:rsid w:val="00F806E8"/>
    <w:rsid w:val="00F8084B"/>
    <w:rsid w:val="00F80A20"/>
    <w:rsid w:val="00F80B9B"/>
    <w:rsid w:val="00F80FFA"/>
    <w:rsid w:val="00F810B0"/>
    <w:rsid w:val="00F81520"/>
    <w:rsid w:val="00F81685"/>
    <w:rsid w:val="00F8193E"/>
    <w:rsid w:val="00F81BBD"/>
    <w:rsid w:val="00F81E71"/>
    <w:rsid w:val="00F81EC9"/>
    <w:rsid w:val="00F82156"/>
    <w:rsid w:val="00F8255E"/>
    <w:rsid w:val="00F82810"/>
    <w:rsid w:val="00F829DF"/>
    <w:rsid w:val="00F82BC8"/>
    <w:rsid w:val="00F82F4E"/>
    <w:rsid w:val="00F82FF8"/>
    <w:rsid w:val="00F832E0"/>
    <w:rsid w:val="00F834A8"/>
    <w:rsid w:val="00F836C0"/>
    <w:rsid w:val="00F83A15"/>
    <w:rsid w:val="00F83C65"/>
    <w:rsid w:val="00F83D34"/>
    <w:rsid w:val="00F83D80"/>
    <w:rsid w:val="00F83DE9"/>
    <w:rsid w:val="00F84084"/>
    <w:rsid w:val="00F848C3"/>
    <w:rsid w:val="00F84FE6"/>
    <w:rsid w:val="00F85865"/>
    <w:rsid w:val="00F858B7"/>
    <w:rsid w:val="00F85B8E"/>
    <w:rsid w:val="00F85CCB"/>
    <w:rsid w:val="00F85D3F"/>
    <w:rsid w:val="00F85DE3"/>
    <w:rsid w:val="00F85FFA"/>
    <w:rsid w:val="00F861A3"/>
    <w:rsid w:val="00F86458"/>
    <w:rsid w:val="00F86485"/>
    <w:rsid w:val="00F86941"/>
    <w:rsid w:val="00F8750C"/>
    <w:rsid w:val="00F8750E"/>
    <w:rsid w:val="00F87614"/>
    <w:rsid w:val="00F879B3"/>
    <w:rsid w:val="00F87AEB"/>
    <w:rsid w:val="00F87D81"/>
    <w:rsid w:val="00F87FA6"/>
    <w:rsid w:val="00F90082"/>
    <w:rsid w:val="00F903AD"/>
    <w:rsid w:val="00F9079D"/>
    <w:rsid w:val="00F914DA"/>
    <w:rsid w:val="00F91685"/>
    <w:rsid w:val="00F91809"/>
    <w:rsid w:val="00F91A6B"/>
    <w:rsid w:val="00F91B4B"/>
    <w:rsid w:val="00F91BE3"/>
    <w:rsid w:val="00F91BF6"/>
    <w:rsid w:val="00F92515"/>
    <w:rsid w:val="00F92586"/>
    <w:rsid w:val="00F92900"/>
    <w:rsid w:val="00F929A2"/>
    <w:rsid w:val="00F92B35"/>
    <w:rsid w:val="00F92BBD"/>
    <w:rsid w:val="00F92E5F"/>
    <w:rsid w:val="00F930F6"/>
    <w:rsid w:val="00F93169"/>
    <w:rsid w:val="00F93199"/>
    <w:rsid w:val="00F931A4"/>
    <w:rsid w:val="00F9362E"/>
    <w:rsid w:val="00F93C41"/>
    <w:rsid w:val="00F93F34"/>
    <w:rsid w:val="00F93F80"/>
    <w:rsid w:val="00F944DB"/>
    <w:rsid w:val="00F94542"/>
    <w:rsid w:val="00F947CA"/>
    <w:rsid w:val="00F947FA"/>
    <w:rsid w:val="00F94874"/>
    <w:rsid w:val="00F9489F"/>
    <w:rsid w:val="00F94B8F"/>
    <w:rsid w:val="00F95584"/>
    <w:rsid w:val="00F95597"/>
    <w:rsid w:val="00F9559D"/>
    <w:rsid w:val="00F956DB"/>
    <w:rsid w:val="00F95779"/>
    <w:rsid w:val="00F95A40"/>
    <w:rsid w:val="00F95D38"/>
    <w:rsid w:val="00F95EA6"/>
    <w:rsid w:val="00F96283"/>
    <w:rsid w:val="00F964DB"/>
    <w:rsid w:val="00F9657D"/>
    <w:rsid w:val="00F96742"/>
    <w:rsid w:val="00F97243"/>
    <w:rsid w:val="00F979D1"/>
    <w:rsid w:val="00F97B37"/>
    <w:rsid w:val="00F97B83"/>
    <w:rsid w:val="00F97D08"/>
    <w:rsid w:val="00F97DEC"/>
    <w:rsid w:val="00FA0811"/>
    <w:rsid w:val="00FA0A1E"/>
    <w:rsid w:val="00FA0CDA"/>
    <w:rsid w:val="00FA10D8"/>
    <w:rsid w:val="00FA121A"/>
    <w:rsid w:val="00FA1457"/>
    <w:rsid w:val="00FA15D5"/>
    <w:rsid w:val="00FA15F0"/>
    <w:rsid w:val="00FA160A"/>
    <w:rsid w:val="00FA1656"/>
    <w:rsid w:val="00FA1A3B"/>
    <w:rsid w:val="00FA1A70"/>
    <w:rsid w:val="00FA1B35"/>
    <w:rsid w:val="00FA1C7C"/>
    <w:rsid w:val="00FA1E2E"/>
    <w:rsid w:val="00FA2161"/>
    <w:rsid w:val="00FA2190"/>
    <w:rsid w:val="00FA21D1"/>
    <w:rsid w:val="00FA2493"/>
    <w:rsid w:val="00FA26BB"/>
    <w:rsid w:val="00FA2802"/>
    <w:rsid w:val="00FA2821"/>
    <w:rsid w:val="00FA28A7"/>
    <w:rsid w:val="00FA39B9"/>
    <w:rsid w:val="00FA3A4C"/>
    <w:rsid w:val="00FA3B05"/>
    <w:rsid w:val="00FA3BCD"/>
    <w:rsid w:val="00FA3CB1"/>
    <w:rsid w:val="00FA3EF4"/>
    <w:rsid w:val="00FA3FB8"/>
    <w:rsid w:val="00FA40DA"/>
    <w:rsid w:val="00FA476E"/>
    <w:rsid w:val="00FA494C"/>
    <w:rsid w:val="00FA4A9E"/>
    <w:rsid w:val="00FA4BAD"/>
    <w:rsid w:val="00FA537F"/>
    <w:rsid w:val="00FA53C2"/>
    <w:rsid w:val="00FA54DD"/>
    <w:rsid w:val="00FA570B"/>
    <w:rsid w:val="00FA5A45"/>
    <w:rsid w:val="00FA6278"/>
    <w:rsid w:val="00FA6288"/>
    <w:rsid w:val="00FA6412"/>
    <w:rsid w:val="00FA64BF"/>
    <w:rsid w:val="00FA6669"/>
    <w:rsid w:val="00FA668A"/>
    <w:rsid w:val="00FA6833"/>
    <w:rsid w:val="00FA7152"/>
    <w:rsid w:val="00FA76D0"/>
    <w:rsid w:val="00FA7730"/>
    <w:rsid w:val="00FA79A4"/>
    <w:rsid w:val="00FA7DA2"/>
    <w:rsid w:val="00FA7E49"/>
    <w:rsid w:val="00FA7F34"/>
    <w:rsid w:val="00FB01DF"/>
    <w:rsid w:val="00FB03A6"/>
    <w:rsid w:val="00FB06A4"/>
    <w:rsid w:val="00FB079A"/>
    <w:rsid w:val="00FB0881"/>
    <w:rsid w:val="00FB0900"/>
    <w:rsid w:val="00FB11A6"/>
    <w:rsid w:val="00FB1254"/>
    <w:rsid w:val="00FB135F"/>
    <w:rsid w:val="00FB13DA"/>
    <w:rsid w:val="00FB15CC"/>
    <w:rsid w:val="00FB1837"/>
    <w:rsid w:val="00FB1A75"/>
    <w:rsid w:val="00FB1AD7"/>
    <w:rsid w:val="00FB1C69"/>
    <w:rsid w:val="00FB1D0F"/>
    <w:rsid w:val="00FB1DA2"/>
    <w:rsid w:val="00FB20CD"/>
    <w:rsid w:val="00FB20E8"/>
    <w:rsid w:val="00FB227C"/>
    <w:rsid w:val="00FB22BC"/>
    <w:rsid w:val="00FB2633"/>
    <w:rsid w:val="00FB26AB"/>
    <w:rsid w:val="00FB2986"/>
    <w:rsid w:val="00FB2AC8"/>
    <w:rsid w:val="00FB2ADD"/>
    <w:rsid w:val="00FB2E68"/>
    <w:rsid w:val="00FB2FFF"/>
    <w:rsid w:val="00FB3485"/>
    <w:rsid w:val="00FB34B8"/>
    <w:rsid w:val="00FB389C"/>
    <w:rsid w:val="00FB38D4"/>
    <w:rsid w:val="00FB3900"/>
    <w:rsid w:val="00FB39C1"/>
    <w:rsid w:val="00FB4202"/>
    <w:rsid w:val="00FB42A9"/>
    <w:rsid w:val="00FB4595"/>
    <w:rsid w:val="00FB4DF4"/>
    <w:rsid w:val="00FB4F92"/>
    <w:rsid w:val="00FB5024"/>
    <w:rsid w:val="00FB5366"/>
    <w:rsid w:val="00FB547A"/>
    <w:rsid w:val="00FB5480"/>
    <w:rsid w:val="00FB571E"/>
    <w:rsid w:val="00FB5738"/>
    <w:rsid w:val="00FB576E"/>
    <w:rsid w:val="00FB5847"/>
    <w:rsid w:val="00FB620B"/>
    <w:rsid w:val="00FB6266"/>
    <w:rsid w:val="00FB62CF"/>
    <w:rsid w:val="00FB6406"/>
    <w:rsid w:val="00FB64FD"/>
    <w:rsid w:val="00FB656E"/>
    <w:rsid w:val="00FB6774"/>
    <w:rsid w:val="00FB6C02"/>
    <w:rsid w:val="00FB6C11"/>
    <w:rsid w:val="00FB6C87"/>
    <w:rsid w:val="00FB74F8"/>
    <w:rsid w:val="00FB78FA"/>
    <w:rsid w:val="00FB79A5"/>
    <w:rsid w:val="00FB7AEB"/>
    <w:rsid w:val="00FB7B2A"/>
    <w:rsid w:val="00FB7F20"/>
    <w:rsid w:val="00FB7FE2"/>
    <w:rsid w:val="00FC0019"/>
    <w:rsid w:val="00FC00F3"/>
    <w:rsid w:val="00FC04B7"/>
    <w:rsid w:val="00FC0707"/>
    <w:rsid w:val="00FC0F6A"/>
    <w:rsid w:val="00FC0F7A"/>
    <w:rsid w:val="00FC0FE5"/>
    <w:rsid w:val="00FC1412"/>
    <w:rsid w:val="00FC164A"/>
    <w:rsid w:val="00FC175C"/>
    <w:rsid w:val="00FC1803"/>
    <w:rsid w:val="00FC18C2"/>
    <w:rsid w:val="00FC1CD9"/>
    <w:rsid w:val="00FC1D09"/>
    <w:rsid w:val="00FC1E39"/>
    <w:rsid w:val="00FC1E8A"/>
    <w:rsid w:val="00FC1F75"/>
    <w:rsid w:val="00FC25A2"/>
    <w:rsid w:val="00FC2939"/>
    <w:rsid w:val="00FC29FC"/>
    <w:rsid w:val="00FC2E9E"/>
    <w:rsid w:val="00FC370A"/>
    <w:rsid w:val="00FC374A"/>
    <w:rsid w:val="00FC3DFE"/>
    <w:rsid w:val="00FC3EE1"/>
    <w:rsid w:val="00FC3FD6"/>
    <w:rsid w:val="00FC4405"/>
    <w:rsid w:val="00FC4489"/>
    <w:rsid w:val="00FC4527"/>
    <w:rsid w:val="00FC4823"/>
    <w:rsid w:val="00FC4E61"/>
    <w:rsid w:val="00FC52D5"/>
    <w:rsid w:val="00FC54DE"/>
    <w:rsid w:val="00FC5561"/>
    <w:rsid w:val="00FC5CAD"/>
    <w:rsid w:val="00FC5DAE"/>
    <w:rsid w:val="00FC5ED3"/>
    <w:rsid w:val="00FC5FBA"/>
    <w:rsid w:val="00FC62C0"/>
    <w:rsid w:val="00FC6529"/>
    <w:rsid w:val="00FC67DF"/>
    <w:rsid w:val="00FC6E3E"/>
    <w:rsid w:val="00FC6E90"/>
    <w:rsid w:val="00FC6E99"/>
    <w:rsid w:val="00FC707B"/>
    <w:rsid w:val="00FC70BF"/>
    <w:rsid w:val="00FC7288"/>
    <w:rsid w:val="00FC75D6"/>
    <w:rsid w:val="00FC766B"/>
    <w:rsid w:val="00FC77B8"/>
    <w:rsid w:val="00FC7B95"/>
    <w:rsid w:val="00FD0242"/>
    <w:rsid w:val="00FD02B0"/>
    <w:rsid w:val="00FD063F"/>
    <w:rsid w:val="00FD06CA"/>
    <w:rsid w:val="00FD07CA"/>
    <w:rsid w:val="00FD0C46"/>
    <w:rsid w:val="00FD123A"/>
    <w:rsid w:val="00FD16A1"/>
    <w:rsid w:val="00FD18EA"/>
    <w:rsid w:val="00FD19B8"/>
    <w:rsid w:val="00FD1BED"/>
    <w:rsid w:val="00FD1E9F"/>
    <w:rsid w:val="00FD20EA"/>
    <w:rsid w:val="00FD2184"/>
    <w:rsid w:val="00FD21E8"/>
    <w:rsid w:val="00FD2AF6"/>
    <w:rsid w:val="00FD2B47"/>
    <w:rsid w:val="00FD2C11"/>
    <w:rsid w:val="00FD2CCE"/>
    <w:rsid w:val="00FD2EED"/>
    <w:rsid w:val="00FD33E5"/>
    <w:rsid w:val="00FD34A8"/>
    <w:rsid w:val="00FD3B2D"/>
    <w:rsid w:val="00FD3C1D"/>
    <w:rsid w:val="00FD3DD2"/>
    <w:rsid w:val="00FD3F3E"/>
    <w:rsid w:val="00FD4229"/>
    <w:rsid w:val="00FD47C3"/>
    <w:rsid w:val="00FD4A61"/>
    <w:rsid w:val="00FD4BAF"/>
    <w:rsid w:val="00FD4CF7"/>
    <w:rsid w:val="00FD4D2F"/>
    <w:rsid w:val="00FD4ECD"/>
    <w:rsid w:val="00FD512F"/>
    <w:rsid w:val="00FD52A8"/>
    <w:rsid w:val="00FD5469"/>
    <w:rsid w:val="00FD5500"/>
    <w:rsid w:val="00FD5BDD"/>
    <w:rsid w:val="00FD5C92"/>
    <w:rsid w:val="00FD5EC0"/>
    <w:rsid w:val="00FD6318"/>
    <w:rsid w:val="00FD661B"/>
    <w:rsid w:val="00FD66A9"/>
    <w:rsid w:val="00FD6800"/>
    <w:rsid w:val="00FD6B01"/>
    <w:rsid w:val="00FD6CCC"/>
    <w:rsid w:val="00FD6FC2"/>
    <w:rsid w:val="00FD7020"/>
    <w:rsid w:val="00FD7167"/>
    <w:rsid w:val="00FD71CE"/>
    <w:rsid w:val="00FD726D"/>
    <w:rsid w:val="00FD7451"/>
    <w:rsid w:val="00FD761F"/>
    <w:rsid w:val="00FD7669"/>
    <w:rsid w:val="00FD7875"/>
    <w:rsid w:val="00FD7E04"/>
    <w:rsid w:val="00FD7EF2"/>
    <w:rsid w:val="00FE0188"/>
    <w:rsid w:val="00FE037E"/>
    <w:rsid w:val="00FE03A5"/>
    <w:rsid w:val="00FE0650"/>
    <w:rsid w:val="00FE0DA9"/>
    <w:rsid w:val="00FE1360"/>
    <w:rsid w:val="00FE159E"/>
    <w:rsid w:val="00FE15D4"/>
    <w:rsid w:val="00FE15FB"/>
    <w:rsid w:val="00FE16A2"/>
    <w:rsid w:val="00FE19AF"/>
    <w:rsid w:val="00FE202B"/>
    <w:rsid w:val="00FE237E"/>
    <w:rsid w:val="00FE24EB"/>
    <w:rsid w:val="00FE29C5"/>
    <w:rsid w:val="00FE2A2C"/>
    <w:rsid w:val="00FE2A49"/>
    <w:rsid w:val="00FE3073"/>
    <w:rsid w:val="00FE31BD"/>
    <w:rsid w:val="00FE3502"/>
    <w:rsid w:val="00FE366E"/>
    <w:rsid w:val="00FE37B6"/>
    <w:rsid w:val="00FE3875"/>
    <w:rsid w:val="00FE3940"/>
    <w:rsid w:val="00FE3BEC"/>
    <w:rsid w:val="00FE3C26"/>
    <w:rsid w:val="00FE3C8A"/>
    <w:rsid w:val="00FE3D09"/>
    <w:rsid w:val="00FE3E85"/>
    <w:rsid w:val="00FE3FA5"/>
    <w:rsid w:val="00FE41D0"/>
    <w:rsid w:val="00FE44A8"/>
    <w:rsid w:val="00FE4561"/>
    <w:rsid w:val="00FE48A3"/>
    <w:rsid w:val="00FE48DA"/>
    <w:rsid w:val="00FE49D8"/>
    <w:rsid w:val="00FE4B6D"/>
    <w:rsid w:val="00FE4CF4"/>
    <w:rsid w:val="00FE4F8A"/>
    <w:rsid w:val="00FE5307"/>
    <w:rsid w:val="00FE59A0"/>
    <w:rsid w:val="00FE5A7A"/>
    <w:rsid w:val="00FE5A9D"/>
    <w:rsid w:val="00FE5E20"/>
    <w:rsid w:val="00FE5E62"/>
    <w:rsid w:val="00FE5F40"/>
    <w:rsid w:val="00FE60CA"/>
    <w:rsid w:val="00FE694C"/>
    <w:rsid w:val="00FE6B90"/>
    <w:rsid w:val="00FE6BE5"/>
    <w:rsid w:val="00FE6CF3"/>
    <w:rsid w:val="00FE7025"/>
    <w:rsid w:val="00FE7108"/>
    <w:rsid w:val="00FE7317"/>
    <w:rsid w:val="00FE754C"/>
    <w:rsid w:val="00FE763F"/>
    <w:rsid w:val="00FE7A59"/>
    <w:rsid w:val="00FE7AA1"/>
    <w:rsid w:val="00FE7B5A"/>
    <w:rsid w:val="00FF034A"/>
    <w:rsid w:val="00FF04ED"/>
    <w:rsid w:val="00FF0744"/>
    <w:rsid w:val="00FF0759"/>
    <w:rsid w:val="00FF0774"/>
    <w:rsid w:val="00FF085F"/>
    <w:rsid w:val="00FF0A2A"/>
    <w:rsid w:val="00FF0DF4"/>
    <w:rsid w:val="00FF13DB"/>
    <w:rsid w:val="00FF16EB"/>
    <w:rsid w:val="00FF16FF"/>
    <w:rsid w:val="00FF171B"/>
    <w:rsid w:val="00FF1C64"/>
    <w:rsid w:val="00FF1D4A"/>
    <w:rsid w:val="00FF1D7E"/>
    <w:rsid w:val="00FF24D8"/>
    <w:rsid w:val="00FF26C9"/>
    <w:rsid w:val="00FF2D4D"/>
    <w:rsid w:val="00FF2F21"/>
    <w:rsid w:val="00FF33F1"/>
    <w:rsid w:val="00FF344C"/>
    <w:rsid w:val="00FF3474"/>
    <w:rsid w:val="00FF3844"/>
    <w:rsid w:val="00FF3871"/>
    <w:rsid w:val="00FF38CB"/>
    <w:rsid w:val="00FF3A8C"/>
    <w:rsid w:val="00FF3B78"/>
    <w:rsid w:val="00FF3BF0"/>
    <w:rsid w:val="00FF3CA5"/>
    <w:rsid w:val="00FF3D58"/>
    <w:rsid w:val="00FF3EE7"/>
    <w:rsid w:val="00FF3F9D"/>
    <w:rsid w:val="00FF3FB4"/>
    <w:rsid w:val="00FF4020"/>
    <w:rsid w:val="00FF412E"/>
    <w:rsid w:val="00FF4351"/>
    <w:rsid w:val="00FF4369"/>
    <w:rsid w:val="00FF442C"/>
    <w:rsid w:val="00FF45EF"/>
    <w:rsid w:val="00FF4726"/>
    <w:rsid w:val="00FF48B4"/>
    <w:rsid w:val="00FF490E"/>
    <w:rsid w:val="00FF4AB7"/>
    <w:rsid w:val="00FF4CD5"/>
    <w:rsid w:val="00FF5135"/>
    <w:rsid w:val="00FF51B9"/>
    <w:rsid w:val="00FF5BFF"/>
    <w:rsid w:val="00FF5CCD"/>
    <w:rsid w:val="00FF5D68"/>
    <w:rsid w:val="00FF61BE"/>
    <w:rsid w:val="00FF6605"/>
    <w:rsid w:val="00FF675B"/>
    <w:rsid w:val="00FF6B64"/>
    <w:rsid w:val="00FF6EE7"/>
    <w:rsid w:val="00FF6F4B"/>
    <w:rsid w:val="00FF6FA6"/>
    <w:rsid w:val="00FF7609"/>
    <w:rsid w:val="00FF7866"/>
    <w:rsid w:val="00FF7976"/>
    <w:rsid w:val="00FF7C93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329FDA"/>
  <w15:chartTrackingRefBased/>
  <w15:docId w15:val="{C132A011-2242-FA42-86B1-C910E573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CA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6A8F"/>
    <w:rPr>
      <w:rFonts w:ascii="Times New Roman" w:hAnsi="Times New Roman" w:cs="Times New Roman"/>
      <w:sz w:val="24"/>
      <w:szCs w:val="24"/>
    </w:rPr>
  </w:style>
  <w:style w:type="paragraph" w:styleId="a4">
    <w:name w:val="endnote text"/>
    <w:basedOn w:val="a"/>
    <w:link w:val="a5"/>
    <w:uiPriority w:val="99"/>
    <w:semiHidden/>
    <w:unhideWhenUsed/>
    <w:rsid w:val="00B80FA2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B80FA2"/>
    <w:rPr>
      <w:szCs w:val="22"/>
    </w:rPr>
  </w:style>
  <w:style w:type="paragraph" w:styleId="a6">
    <w:name w:val="footnote text"/>
    <w:basedOn w:val="a"/>
    <w:link w:val="a7"/>
    <w:unhideWhenUsed/>
    <w:qFormat/>
    <w:rsid w:val="00B80FA2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脚注文本 字符"/>
    <w:basedOn w:val="a0"/>
    <w:link w:val="a6"/>
    <w:rsid w:val="00B80FA2"/>
    <w:rPr>
      <w:rFonts w:ascii="Calibri" w:eastAsia="宋体" w:hAnsi="Calibri" w:cs="Times New Roman"/>
      <w:sz w:val="18"/>
      <w:szCs w:val="18"/>
    </w:rPr>
  </w:style>
  <w:style w:type="character" w:styleId="a8">
    <w:name w:val="footnote reference"/>
    <w:basedOn w:val="a0"/>
    <w:unhideWhenUsed/>
    <w:qFormat/>
    <w:rsid w:val="00B80FA2"/>
    <w:rPr>
      <w:vertAlign w:val="superscript"/>
    </w:rPr>
  </w:style>
  <w:style w:type="table" w:styleId="a9">
    <w:name w:val="Table Grid"/>
    <w:basedOn w:val="a1"/>
    <w:uiPriority w:val="59"/>
    <w:rsid w:val="0075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9798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97981"/>
    <w:rPr>
      <w:rFonts w:ascii="宋体" w:eastAsia="宋体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96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96A7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D96A78"/>
  </w:style>
  <w:style w:type="paragraph" w:styleId="af">
    <w:name w:val="header"/>
    <w:basedOn w:val="a"/>
    <w:link w:val="af0"/>
    <w:uiPriority w:val="99"/>
    <w:unhideWhenUsed/>
    <w:rsid w:val="00D96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96A78"/>
    <w:rPr>
      <w:sz w:val="18"/>
      <w:szCs w:val="18"/>
    </w:rPr>
  </w:style>
  <w:style w:type="character" w:styleId="af1">
    <w:name w:val="Hyperlink"/>
    <w:basedOn w:val="a0"/>
    <w:uiPriority w:val="99"/>
    <w:unhideWhenUsed/>
    <w:rsid w:val="00F92515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2515"/>
    <w:rPr>
      <w:color w:val="605E5C"/>
      <w:shd w:val="clear" w:color="auto" w:fill="E1DFDD"/>
    </w:rPr>
  </w:style>
  <w:style w:type="paragraph" w:customStyle="1" w:styleId="1">
    <w:name w:val="样式1"/>
    <w:basedOn w:val="a"/>
    <w:qFormat/>
    <w:rsid w:val="00B37D73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styleId="af3">
    <w:name w:val="annotation reference"/>
    <w:basedOn w:val="a0"/>
    <w:uiPriority w:val="99"/>
    <w:semiHidden/>
    <w:unhideWhenUsed/>
    <w:rsid w:val="00C9460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94603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C94603"/>
    <w:rPr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9460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94603"/>
    <w:rPr>
      <w:b/>
      <w:bCs/>
      <w:szCs w:val="22"/>
    </w:rPr>
  </w:style>
  <w:style w:type="paragraph" w:styleId="af8">
    <w:name w:val="List Paragraph"/>
    <w:basedOn w:val="a"/>
    <w:uiPriority w:val="34"/>
    <w:qFormat/>
    <w:rsid w:val="00E873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7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0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5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3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8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3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1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5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9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7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3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8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9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0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9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0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3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9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7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1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8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6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7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9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9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3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1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9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4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1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3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3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97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8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5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9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4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9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0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5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4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8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5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4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6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3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0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7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6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7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8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3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B7AD8F-1AF6-A145-819D-DF8ADB54D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grui</dc:creator>
  <cp:keywords/>
  <dc:description/>
  <cp:lastModifiedBy>悦 李</cp:lastModifiedBy>
  <cp:revision>9622</cp:revision>
  <cp:lastPrinted>2021-03-20T15:51:00Z</cp:lastPrinted>
  <dcterms:created xsi:type="dcterms:W3CDTF">2020-09-29T06:29:00Z</dcterms:created>
  <dcterms:modified xsi:type="dcterms:W3CDTF">2021-11-06T14:53:00Z</dcterms:modified>
</cp:coreProperties>
</file>